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FBB" w:rsidRDefault="00930FBB" w:rsidP="00930FBB">
      <w:r w:rsidRPr="00DA5235">
        <w:rPr>
          <w:rFonts w:ascii="Arial" w:hAnsi="Arial" w:cs="Arial"/>
          <w:b/>
        </w:rPr>
        <w:t xml:space="preserve">Table </w:t>
      </w:r>
      <w:r w:rsidR="002C4D8F">
        <w:rPr>
          <w:rFonts w:ascii="Arial" w:hAnsi="Arial" w:cs="Arial"/>
          <w:b/>
        </w:rPr>
        <w:t>S</w:t>
      </w:r>
      <w:r w:rsidRPr="00DA5235">
        <w:rPr>
          <w:rFonts w:ascii="Arial" w:hAnsi="Arial" w:cs="Arial"/>
          <w:b/>
        </w:rPr>
        <w:t xml:space="preserve">1. </w:t>
      </w:r>
      <w:r w:rsidRPr="00DA5235">
        <w:rPr>
          <w:rFonts w:ascii="Arial" w:hAnsi="Arial" w:cs="Arial"/>
        </w:rPr>
        <w:t>Aneuploid Distribution in Tumor Samples</w:t>
      </w:r>
    </w:p>
    <w:tbl>
      <w:tblPr>
        <w:tblStyle w:val="TableGrid"/>
        <w:tblpPr w:leftFromText="180" w:rightFromText="180" w:horzAnchor="margin" w:tblpY="645"/>
        <w:tblW w:w="0" w:type="auto"/>
        <w:tblBorders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4497"/>
        <w:gridCol w:w="1909"/>
        <w:gridCol w:w="2464"/>
      </w:tblGrid>
      <w:tr w:rsidR="00930FBB" w:rsidTr="00B52261">
        <w:trPr>
          <w:trHeight w:val="20"/>
        </w:trPr>
        <w:tc>
          <w:tcPr>
            <w:tcW w:w="5515" w:type="dxa"/>
            <w:tcBorders>
              <w:bottom w:val="single" w:sz="4" w:space="0" w:color="auto"/>
            </w:tcBorders>
            <w:vAlign w:val="bottom"/>
          </w:tcPr>
          <w:p w:rsidR="00930FBB" w:rsidRDefault="00930FBB" w:rsidP="00B52261">
            <w:pP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neuploidy Percentag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930FBB" w:rsidRDefault="00930FBB" w:rsidP="00B52261">
            <w:pPr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unt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:rsidR="00930FBB" w:rsidRDefault="00930FBB" w:rsidP="00B52261">
            <w:pPr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ercentage of Tumors Counted (N = 135)</w:t>
            </w:r>
          </w:p>
        </w:tc>
      </w:tr>
      <w:tr w:rsidR="00930FBB" w:rsidTr="00B52261">
        <w:tc>
          <w:tcPr>
            <w:tcW w:w="5515" w:type="dxa"/>
            <w:tcBorders>
              <w:top w:val="single" w:sz="4" w:space="0" w:color="auto"/>
              <w:bottom w:val="nil"/>
            </w:tcBorders>
            <w:vAlign w:val="center"/>
          </w:tcPr>
          <w:p w:rsidR="00930FBB" w:rsidRDefault="00930FBB" w:rsidP="00B52261">
            <w:pPr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Number of tumor with ≥ 5% aneuploid cells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center"/>
          </w:tcPr>
          <w:p w:rsidR="00930FBB" w:rsidRDefault="00930FBB" w:rsidP="00B52261">
            <w:pPr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vAlign w:val="bottom"/>
          </w:tcPr>
          <w:p w:rsidR="00930FBB" w:rsidRDefault="00930FBB" w:rsidP="00B52261">
            <w:pPr>
              <w:jc w:val="center"/>
              <w:rPr>
                <w:rFonts w:ascii="Arial" w:eastAsiaTheme="minorHAnsi" w:hAnsi="Arial" w:cs="Arial"/>
                <w:color w:val="000000"/>
              </w:rPr>
            </w:pPr>
            <w:r>
              <w:rPr>
                <w:rFonts w:ascii="Arial" w:eastAsiaTheme="minorHAnsi" w:hAnsi="Arial" w:cs="Arial"/>
                <w:color w:val="000000"/>
              </w:rPr>
              <w:t>91%</w:t>
            </w:r>
          </w:p>
        </w:tc>
      </w:tr>
      <w:tr w:rsidR="00930FBB" w:rsidTr="00B52261">
        <w:tc>
          <w:tcPr>
            <w:tcW w:w="5515" w:type="dxa"/>
            <w:tcBorders>
              <w:top w:val="nil"/>
              <w:bottom w:val="nil"/>
            </w:tcBorders>
            <w:vAlign w:val="center"/>
          </w:tcPr>
          <w:p w:rsidR="00930FBB" w:rsidRDefault="00930FBB" w:rsidP="00B52261">
            <w:pPr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Number of tumor with ≥ 15% aneuploid cells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930FBB" w:rsidRDefault="00930FBB" w:rsidP="00B52261">
            <w:pPr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:rsidR="00930FBB" w:rsidRDefault="00930FBB" w:rsidP="00B52261">
            <w:pPr>
              <w:jc w:val="center"/>
              <w:rPr>
                <w:rFonts w:ascii="Arial" w:eastAsiaTheme="minorHAns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%</w:t>
            </w:r>
          </w:p>
        </w:tc>
      </w:tr>
      <w:tr w:rsidR="00930FBB" w:rsidTr="00B52261">
        <w:tc>
          <w:tcPr>
            <w:tcW w:w="5515" w:type="dxa"/>
            <w:tcBorders>
              <w:top w:val="nil"/>
              <w:bottom w:val="nil"/>
            </w:tcBorders>
            <w:vAlign w:val="center"/>
          </w:tcPr>
          <w:p w:rsidR="00930FBB" w:rsidRDefault="00930FBB" w:rsidP="00B52261">
            <w:pPr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Number of tumor with ≥ 50% aneuploid cells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930FBB" w:rsidRDefault="00930FBB" w:rsidP="00B52261">
            <w:pPr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:rsidR="00930FBB" w:rsidRDefault="00930FBB" w:rsidP="00B52261">
            <w:pPr>
              <w:jc w:val="center"/>
              <w:rPr>
                <w:rFonts w:ascii="Arial" w:eastAsiaTheme="minorHAns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%</w:t>
            </w:r>
          </w:p>
        </w:tc>
      </w:tr>
      <w:tr w:rsidR="00930FBB" w:rsidTr="00B52261">
        <w:tc>
          <w:tcPr>
            <w:tcW w:w="5515" w:type="dxa"/>
            <w:tcBorders>
              <w:top w:val="nil"/>
              <w:bottom w:val="single" w:sz="4" w:space="0" w:color="auto"/>
            </w:tcBorders>
            <w:vAlign w:val="center"/>
          </w:tcPr>
          <w:p w:rsidR="00930FBB" w:rsidRDefault="00930FBB" w:rsidP="00B52261">
            <w:pPr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Number of tumor with ≥ 75% aneuploid cells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:rsidR="00930FBB" w:rsidRDefault="00930FBB" w:rsidP="00B52261">
            <w:pPr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vAlign w:val="bottom"/>
          </w:tcPr>
          <w:p w:rsidR="00930FBB" w:rsidRDefault="00930FBB" w:rsidP="00B52261">
            <w:pPr>
              <w:jc w:val="center"/>
              <w:rPr>
                <w:rFonts w:ascii="Arial" w:eastAsiaTheme="minorHAns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%</w:t>
            </w:r>
          </w:p>
        </w:tc>
      </w:tr>
      <w:tr w:rsidR="00930FBB" w:rsidTr="00B52261">
        <w:tc>
          <w:tcPr>
            <w:tcW w:w="5515" w:type="dxa"/>
            <w:vAlign w:val="center"/>
          </w:tcPr>
          <w:p w:rsidR="00930FBB" w:rsidRDefault="00930FBB" w:rsidP="00B52261">
            <w:pPr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Median aneuploidy percentage (interquartile range)</w:t>
            </w:r>
          </w:p>
        </w:tc>
        <w:tc>
          <w:tcPr>
            <w:tcW w:w="2250" w:type="dxa"/>
            <w:vAlign w:val="center"/>
          </w:tcPr>
          <w:p w:rsidR="00930FBB" w:rsidRDefault="00930FBB" w:rsidP="00B52261">
            <w:pPr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56% (42% to 75%)</w:t>
            </w:r>
          </w:p>
        </w:tc>
        <w:tc>
          <w:tcPr>
            <w:tcW w:w="2790" w:type="dxa"/>
            <w:vAlign w:val="bottom"/>
          </w:tcPr>
          <w:p w:rsidR="00930FBB" w:rsidRDefault="00930FBB" w:rsidP="00B52261">
            <w:pPr>
              <w:rPr>
                <w:rFonts w:ascii="Arial" w:eastAsiaTheme="minorHAns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:rsidR="00930FBB" w:rsidRDefault="00930FBB" w:rsidP="00930FBB">
      <w:pPr>
        <w:tabs>
          <w:tab w:val="left" w:pos="1380"/>
        </w:tabs>
        <w:spacing w:line="480" w:lineRule="auto"/>
        <w:rPr>
          <w:rFonts w:ascii="Arial" w:hAnsi="Arial" w:cs="Arial"/>
          <w:b/>
        </w:rPr>
      </w:pPr>
    </w:p>
    <w:p w:rsidR="00930FBB" w:rsidRDefault="00930FBB" w:rsidP="00930FBB">
      <w:pPr>
        <w:rPr>
          <w:rFonts w:ascii="Arial" w:hAnsi="Arial" w:cs="Arial"/>
          <w:b/>
        </w:rPr>
      </w:pPr>
      <w:bookmarkStart w:id="0" w:name="_GoBack"/>
      <w:bookmarkEnd w:id="0"/>
    </w:p>
    <w:sectPr w:rsidR="00930FBB" w:rsidSect="00930FBB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6796" w:rsidRDefault="00516796">
      <w:r>
        <w:separator/>
      </w:r>
    </w:p>
  </w:endnote>
  <w:endnote w:type="continuationSeparator" w:id="0">
    <w:p w:rsidR="00516796" w:rsidRDefault="00516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8457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E94E5A" w:rsidRPr="00602334" w:rsidRDefault="00E94E5A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602334">
          <w:rPr>
            <w:rFonts w:ascii="Arial" w:hAnsi="Arial" w:cs="Arial"/>
            <w:sz w:val="20"/>
            <w:szCs w:val="20"/>
          </w:rPr>
          <w:fldChar w:fldCharType="begin"/>
        </w:r>
        <w:r w:rsidRPr="00602334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602334">
          <w:rPr>
            <w:rFonts w:ascii="Arial" w:hAnsi="Arial" w:cs="Arial"/>
            <w:sz w:val="20"/>
            <w:szCs w:val="20"/>
          </w:rPr>
          <w:fldChar w:fldCharType="separate"/>
        </w:r>
        <w:r w:rsidR="00516796">
          <w:rPr>
            <w:rFonts w:ascii="Arial" w:hAnsi="Arial" w:cs="Arial"/>
            <w:noProof/>
            <w:sz w:val="20"/>
            <w:szCs w:val="20"/>
          </w:rPr>
          <w:t>1</w:t>
        </w:r>
        <w:r w:rsidRPr="00602334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E94E5A" w:rsidRPr="00602334" w:rsidRDefault="00E94E5A" w:rsidP="00602334">
    <w:pPr>
      <w:pStyle w:val="Footer"/>
      <w:rPr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6796" w:rsidRDefault="00516796">
      <w:r>
        <w:separator/>
      </w:r>
    </w:p>
  </w:footnote>
  <w:footnote w:type="continuationSeparator" w:id="0">
    <w:p w:rsidR="00516796" w:rsidRDefault="005167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4E5A" w:rsidRPr="001F03F8" w:rsidRDefault="00E94E5A" w:rsidP="00C06E58">
    <w:pPr>
      <w:pStyle w:val="Header"/>
      <w:tabs>
        <w:tab w:val="clear" w:pos="8640"/>
        <w:tab w:val="right" w:pos="13320"/>
      </w:tabs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00871"/>
    <w:multiLevelType w:val="hybridMultilevel"/>
    <w:tmpl w:val="031A79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4813ADF"/>
    <w:multiLevelType w:val="hybridMultilevel"/>
    <w:tmpl w:val="FAE480D6"/>
    <w:lvl w:ilvl="0" w:tplc="09F2063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48983827"/>
    <w:multiLevelType w:val="hybridMultilevel"/>
    <w:tmpl w:val="FC60BAE2"/>
    <w:lvl w:ilvl="0" w:tplc="52D42022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3657C6"/>
    <w:multiLevelType w:val="hybridMultilevel"/>
    <w:tmpl w:val="6F9408F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>
    <w:nsid w:val="7F4C6A04"/>
    <w:multiLevelType w:val="hybridMultilevel"/>
    <w:tmpl w:val="B24A63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5xa9xrzzye0apgeze0ove923sv50e9222z9p&quot;&gt;EpoR_Ian&lt;record-ids&gt;&lt;item&gt;51&lt;/item&gt;&lt;/record-ids&gt;&lt;/item&gt;&lt;/Libraries&gt;"/>
  </w:docVars>
  <w:rsids>
    <w:rsidRoot w:val="0029146C"/>
    <w:rsid w:val="00000184"/>
    <w:rsid w:val="000008EB"/>
    <w:rsid w:val="00001112"/>
    <w:rsid w:val="000014AF"/>
    <w:rsid w:val="0000182B"/>
    <w:rsid w:val="000018F4"/>
    <w:rsid w:val="00001987"/>
    <w:rsid w:val="00001EAA"/>
    <w:rsid w:val="00001F26"/>
    <w:rsid w:val="000024CE"/>
    <w:rsid w:val="0000270D"/>
    <w:rsid w:val="00002765"/>
    <w:rsid w:val="00002A40"/>
    <w:rsid w:val="00002F4D"/>
    <w:rsid w:val="00003179"/>
    <w:rsid w:val="00003259"/>
    <w:rsid w:val="000032CF"/>
    <w:rsid w:val="00004030"/>
    <w:rsid w:val="00004104"/>
    <w:rsid w:val="0000445C"/>
    <w:rsid w:val="00004887"/>
    <w:rsid w:val="0000491D"/>
    <w:rsid w:val="00004AD7"/>
    <w:rsid w:val="00006802"/>
    <w:rsid w:val="0000682B"/>
    <w:rsid w:val="00007319"/>
    <w:rsid w:val="00007352"/>
    <w:rsid w:val="00007489"/>
    <w:rsid w:val="000077F5"/>
    <w:rsid w:val="00007CE5"/>
    <w:rsid w:val="00007F1B"/>
    <w:rsid w:val="00007F8C"/>
    <w:rsid w:val="00010726"/>
    <w:rsid w:val="00010CB7"/>
    <w:rsid w:val="00011479"/>
    <w:rsid w:val="000119DB"/>
    <w:rsid w:val="00011C1D"/>
    <w:rsid w:val="000120F1"/>
    <w:rsid w:val="000121C1"/>
    <w:rsid w:val="00012253"/>
    <w:rsid w:val="0001254C"/>
    <w:rsid w:val="000128B2"/>
    <w:rsid w:val="00012EEA"/>
    <w:rsid w:val="00012EF0"/>
    <w:rsid w:val="000130D3"/>
    <w:rsid w:val="0001386D"/>
    <w:rsid w:val="00013A59"/>
    <w:rsid w:val="00013B2E"/>
    <w:rsid w:val="00013C12"/>
    <w:rsid w:val="00013C32"/>
    <w:rsid w:val="00013DB4"/>
    <w:rsid w:val="00014D21"/>
    <w:rsid w:val="000152FF"/>
    <w:rsid w:val="00015712"/>
    <w:rsid w:val="00015AD9"/>
    <w:rsid w:val="00015C73"/>
    <w:rsid w:val="00015F95"/>
    <w:rsid w:val="00016050"/>
    <w:rsid w:val="00016206"/>
    <w:rsid w:val="0001641A"/>
    <w:rsid w:val="000170B4"/>
    <w:rsid w:val="000171D7"/>
    <w:rsid w:val="00017216"/>
    <w:rsid w:val="00017B8E"/>
    <w:rsid w:val="00017EEC"/>
    <w:rsid w:val="0002018B"/>
    <w:rsid w:val="00020481"/>
    <w:rsid w:val="00020948"/>
    <w:rsid w:val="00020AA1"/>
    <w:rsid w:val="00020AAA"/>
    <w:rsid w:val="0002112C"/>
    <w:rsid w:val="000218DA"/>
    <w:rsid w:val="00021A8F"/>
    <w:rsid w:val="00021DFF"/>
    <w:rsid w:val="00021FAB"/>
    <w:rsid w:val="000224E8"/>
    <w:rsid w:val="0002270A"/>
    <w:rsid w:val="000230B0"/>
    <w:rsid w:val="0002312F"/>
    <w:rsid w:val="000234A3"/>
    <w:rsid w:val="00023F14"/>
    <w:rsid w:val="0002443C"/>
    <w:rsid w:val="00024672"/>
    <w:rsid w:val="00024C1F"/>
    <w:rsid w:val="00025183"/>
    <w:rsid w:val="00025306"/>
    <w:rsid w:val="0002549B"/>
    <w:rsid w:val="000257E7"/>
    <w:rsid w:val="00025979"/>
    <w:rsid w:val="00025FD4"/>
    <w:rsid w:val="0002636C"/>
    <w:rsid w:val="000264BD"/>
    <w:rsid w:val="00026CCF"/>
    <w:rsid w:val="0002701A"/>
    <w:rsid w:val="000270DC"/>
    <w:rsid w:val="00027404"/>
    <w:rsid w:val="000274DF"/>
    <w:rsid w:val="00027A10"/>
    <w:rsid w:val="00027B76"/>
    <w:rsid w:val="00027EE8"/>
    <w:rsid w:val="0003042B"/>
    <w:rsid w:val="00030734"/>
    <w:rsid w:val="00030C60"/>
    <w:rsid w:val="000310E4"/>
    <w:rsid w:val="000321AA"/>
    <w:rsid w:val="0003254E"/>
    <w:rsid w:val="00032582"/>
    <w:rsid w:val="00032BDD"/>
    <w:rsid w:val="00032F0C"/>
    <w:rsid w:val="000334B4"/>
    <w:rsid w:val="00033848"/>
    <w:rsid w:val="00033954"/>
    <w:rsid w:val="0003410E"/>
    <w:rsid w:val="0003481A"/>
    <w:rsid w:val="00034C12"/>
    <w:rsid w:val="00034FFA"/>
    <w:rsid w:val="00035455"/>
    <w:rsid w:val="000354DF"/>
    <w:rsid w:val="00035E21"/>
    <w:rsid w:val="00035EB4"/>
    <w:rsid w:val="0003678F"/>
    <w:rsid w:val="000368CD"/>
    <w:rsid w:val="0003704D"/>
    <w:rsid w:val="00037241"/>
    <w:rsid w:val="000373D0"/>
    <w:rsid w:val="00037460"/>
    <w:rsid w:val="000375F9"/>
    <w:rsid w:val="00037966"/>
    <w:rsid w:val="00037AAD"/>
    <w:rsid w:val="00037AD4"/>
    <w:rsid w:val="00037D2E"/>
    <w:rsid w:val="00037EBF"/>
    <w:rsid w:val="00037FAE"/>
    <w:rsid w:val="0004002E"/>
    <w:rsid w:val="00040AED"/>
    <w:rsid w:val="00040BAF"/>
    <w:rsid w:val="00040C80"/>
    <w:rsid w:val="00040E2D"/>
    <w:rsid w:val="00040FF7"/>
    <w:rsid w:val="00041C94"/>
    <w:rsid w:val="00041D41"/>
    <w:rsid w:val="00042006"/>
    <w:rsid w:val="000420C6"/>
    <w:rsid w:val="00042187"/>
    <w:rsid w:val="0004238E"/>
    <w:rsid w:val="000430C4"/>
    <w:rsid w:val="0004318B"/>
    <w:rsid w:val="000437BF"/>
    <w:rsid w:val="00043E70"/>
    <w:rsid w:val="00044417"/>
    <w:rsid w:val="000447BA"/>
    <w:rsid w:val="00044B83"/>
    <w:rsid w:val="00044F59"/>
    <w:rsid w:val="00045377"/>
    <w:rsid w:val="00045FD5"/>
    <w:rsid w:val="000466EC"/>
    <w:rsid w:val="00046EA6"/>
    <w:rsid w:val="00046FC1"/>
    <w:rsid w:val="00047078"/>
    <w:rsid w:val="0004739D"/>
    <w:rsid w:val="000474F6"/>
    <w:rsid w:val="00047BA3"/>
    <w:rsid w:val="00047D7B"/>
    <w:rsid w:val="00047E2A"/>
    <w:rsid w:val="0005049B"/>
    <w:rsid w:val="00050704"/>
    <w:rsid w:val="0005098C"/>
    <w:rsid w:val="00050A9D"/>
    <w:rsid w:val="00050B0E"/>
    <w:rsid w:val="00050D67"/>
    <w:rsid w:val="00050EDE"/>
    <w:rsid w:val="000513AA"/>
    <w:rsid w:val="000515D0"/>
    <w:rsid w:val="00051E1C"/>
    <w:rsid w:val="000522D0"/>
    <w:rsid w:val="000524CF"/>
    <w:rsid w:val="00052521"/>
    <w:rsid w:val="00052CCA"/>
    <w:rsid w:val="0005325D"/>
    <w:rsid w:val="000532DD"/>
    <w:rsid w:val="00053C5A"/>
    <w:rsid w:val="00053F63"/>
    <w:rsid w:val="00054046"/>
    <w:rsid w:val="0005441D"/>
    <w:rsid w:val="00054F34"/>
    <w:rsid w:val="0005504E"/>
    <w:rsid w:val="00055063"/>
    <w:rsid w:val="00055174"/>
    <w:rsid w:val="0005553A"/>
    <w:rsid w:val="00056064"/>
    <w:rsid w:val="00056077"/>
    <w:rsid w:val="000569A3"/>
    <w:rsid w:val="00056C34"/>
    <w:rsid w:val="00056C94"/>
    <w:rsid w:val="00056FBF"/>
    <w:rsid w:val="0006068C"/>
    <w:rsid w:val="000608F0"/>
    <w:rsid w:val="00060DEA"/>
    <w:rsid w:val="00060E53"/>
    <w:rsid w:val="00061371"/>
    <w:rsid w:val="000613C4"/>
    <w:rsid w:val="0006141F"/>
    <w:rsid w:val="00061743"/>
    <w:rsid w:val="0006182A"/>
    <w:rsid w:val="0006187E"/>
    <w:rsid w:val="000618F7"/>
    <w:rsid w:val="00061C3F"/>
    <w:rsid w:val="00062387"/>
    <w:rsid w:val="00062917"/>
    <w:rsid w:val="000630C1"/>
    <w:rsid w:val="00063C7A"/>
    <w:rsid w:val="00063FCD"/>
    <w:rsid w:val="00064CD2"/>
    <w:rsid w:val="00065726"/>
    <w:rsid w:val="00065E47"/>
    <w:rsid w:val="000661D9"/>
    <w:rsid w:val="0006661C"/>
    <w:rsid w:val="00066A27"/>
    <w:rsid w:val="00066F55"/>
    <w:rsid w:val="0006705F"/>
    <w:rsid w:val="0006736A"/>
    <w:rsid w:val="00067E08"/>
    <w:rsid w:val="000707E3"/>
    <w:rsid w:val="000708AF"/>
    <w:rsid w:val="00070C18"/>
    <w:rsid w:val="00071C38"/>
    <w:rsid w:val="00071D67"/>
    <w:rsid w:val="00072920"/>
    <w:rsid w:val="0007332B"/>
    <w:rsid w:val="00073393"/>
    <w:rsid w:val="00073AFA"/>
    <w:rsid w:val="00073B3D"/>
    <w:rsid w:val="00073B41"/>
    <w:rsid w:val="00073E41"/>
    <w:rsid w:val="0007468D"/>
    <w:rsid w:val="0007516B"/>
    <w:rsid w:val="000752D4"/>
    <w:rsid w:val="00075678"/>
    <w:rsid w:val="00075802"/>
    <w:rsid w:val="000758CC"/>
    <w:rsid w:val="00075C6D"/>
    <w:rsid w:val="00075D8B"/>
    <w:rsid w:val="00075E44"/>
    <w:rsid w:val="0007642F"/>
    <w:rsid w:val="00076B55"/>
    <w:rsid w:val="000770B0"/>
    <w:rsid w:val="000771E4"/>
    <w:rsid w:val="000772F5"/>
    <w:rsid w:val="000777C7"/>
    <w:rsid w:val="00077C4F"/>
    <w:rsid w:val="00077D50"/>
    <w:rsid w:val="00077DEA"/>
    <w:rsid w:val="00077E3F"/>
    <w:rsid w:val="00081069"/>
    <w:rsid w:val="00081144"/>
    <w:rsid w:val="00081227"/>
    <w:rsid w:val="0008172F"/>
    <w:rsid w:val="000817B7"/>
    <w:rsid w:val="0008195F"/>
    <w:rsid w:val="00081C37"/>
    <w:rsid w:val="00081C41"/>
    <w:rsid w:val="00081DEE"/>
    <w:rsid w:val="00081E61"/>
    <w:rsid w:val="00082588"/>
    <w:rsid w:val="0008260C"/>
    <w:rsid w:val="00082B59"/>
    <w:rsid w:val="00083AEB"/>
    <w:rsid w:val="00084057"/>
    <w:rsid w:val="00084E21"/>
    <w:rsid w:val="000851F8"/>
    <w:rsid w:val="00085225"/>
    <w:rsid w:val="00085686"/>
    <w:rsid w:val="00085877"/>
    <w:rsid w:val="00086645"/>
    <w:rsid w:val="0008665E"/>
    <w:rsid w:val="00086AEA"/>
    <w:rsid w:val="00086FA2"/>
    <w:rsid w:val="00087179"/>
    <w:rsid w:val="00087205"/>
    <w:rsid w:val="000873E7"/>
    <w:rsid w:val="000874AD"/>
    <w:rsid w:val="000877CE"/>
    <w:rsid w:val="00087A5F"/>
    <w:rsid w:val="00087FC2"/>
    <w:rsid w:val="000900C8"/>
    <w:rsid w:val="00090220"/>
    <w:rsid w:val="00090A4A"/>
    <w:rsid w:val="00090F94"/>
    <w:rsid w:val="000914DA"/>
    <w:rsid w:val="00091D69"/>
    <w:rsid w:val="000921DB"/>
    <w:rsid w:val="000928C1"/>
    <w:rsid w:val="00092970"/>
    <w:rsid w:val="00092999"/>
    <w:rsid w:val="00092BF3"/>
    <w:rsid w:val="00093590"/>
    <w:rsid w:val="000940A3"/>
    <w:rsid w:val="0009415B"/>
    <w:rsid w:val="00094933"/>
    <w:rsid w:val="00094E96"/>
    <w:rsid w:val="00095010"/>
    <w:rsid w:val="00095284"/>
    <w:rsid w:val="00096338"/>
    <w:rsid w:val="00096D3A"/>
    <w:rsid w:val="00096EFF"/>
    <w:rsid w:val="000971E7"/>
    <w:rsid w:val="0009742E"/>
    <w:rsid w:val="00097449"/>
    <w:rsid w:val="00097643"/>
    <w:rsid w:val="00097A72"/>
    <w:rsid w:val="00097E4C"/>
    <w:rsid w:val="000A0DDD"/>
    <w:rsid w:val="000A13F3"/>
    <w:rsid w:val="000A14FD"/>
    <w:rsid w:val="000A1773"/>
    <w:rsid w:val="000A23DA"/>
    <w:rsid w:val="000A2403"/>
    <w:rsid w:val="000A2B09"/>
    <w:rsid w:val="000A2B5D"/>
    <w:rsid w:val="000A311F"/>
    <w:rsid w:val="000A3277"/>
    <w:rsid w:val="000A344B"/>
    <w:rsid w:val="000A34C2"/>
    <w:rsid w:val="000A56B2"/>
    <w:rsid w:val="000A583A"/>
    <w:rsid w:val="000A5A3D"/>
    <w:rsid w:val="000A5EFE"/>
    <w:rsid w:val="000A6CB7"/>
    <w:rsid w:val="000A6D2A"/>
    <w:rsid w:val="000A70F9"/>
    <w:rsid w:val="000A7268"/>
    <w:rsid w:val="000A734E"/>
    <w:rsid w:val="000A77D5"/>
    <w:rsid w:val="000A77EC"/>
    <w:rsid w:val="000B04A9"/>
    <w:rsid w:val="000B04BB"/>
    <w:rsid w:val="000B08A4"/>
    <w:rsid w:val="000B0942"/>
    <w:rsid w:val="000B1196"/>
    <w:rsid w:val="000B120D"/>
    <w:rsid w:val="000B127A"/>
    <w:rsid w:val="000B1754"/>
    <w:rsid w:val="000B19CC"/>
    <w:rsid w:val="000B1A8C"/>
    <w:rsid w:val="000B2789"/>
    <w:rsid w:val="000B27D6"/>
    <w:rsid w:val="000B2913"/>
    <w:rsid w:val="000B2E7D"/>
    <w:rsid w:val="000B314E"/>
    <w:rsid w:val="000B342E"/>
    <w:rsid w:val="000B3900"/>
    <w:rsid w:val="000B3AD3"/>
    <w:rsid w:val="000B3CCA"/>
    <w:rsid w:val="000B3D2B"/>
    <w:rsid w:val="000B4405"/>
    <w:rsid w:val="000B44FB"/>
    <w:rsid w:val="000B46B3"/>
    <w:rsid w:val="000B4743"/>
    <w:rsid w:val="000B495C"/>
    <w:rsid w:val="000B4F85"/>
    <w:rsid w:val="000B5692"/>
    <w:rsid w:val="000B645A"/>
    <w:rsid w:val="000B68EA"/>
    <w:rsid w:val="000B71BD"/>
    <w:rsid w:val="000B7559"/>
    <w:rsid w:val="000B78FC"/>
    <w:rsid w:val="000B7FAE"/>
    <w:rsid w:val="000C0375"/>
    <w:rsid w:val="000C064B"/>
    <w:rsid w:val="000C06CC"/>
    <w:rsid w:val="000C0E21"/>
    <w:rsid w:val="000C10B7"/>
    <w:rsid w:val="000C129F"/>
    <w:rsid w:val="000C12CD"/>
    <w:rsid w:val="000C1E02"/>
    <w:rsid w:val="000C3185"/>
    <w:rsid w:val="000C3364"/>
    <w:rsid w:val="000C3B2E"/>
    <w:rsid w:val="000C3F81"/>
    <w:rsid w:val="000C497E"/>
    <w:rsid w:val="000C4D8B"/>
    <w:rsid w:val="000C4EA8"/>
    <w:rsid w:val="000C5138"/>
    <w:rsid w:val="000C54E1"/>
    <w:rsid w:val="000C57B7"/>
    <w:rsid w:val="000C57C6"/>
    <w:rsid w:val="000C5D7B"/>
    <w:rsid w:val="000C61FD"/>
    <w:rsid w:val="000C659C"/>
    <w:rsid w:val="000C79B9"/>
    <w:rsid w:val="000C7CC9"/>
    <w:rsid w:val="000D0326"/>
    <w:rsid w:val="000D03C1"/>
    <w:rsid w:val="000D05D7"/>
    <w:rsid w:val="000D0892"/>
    <w:rsid w:val="000D0DCC"/>
    <w:rsid w:val="000D0E33"/>
    <w:rsid w:val="000D1018"/>
    <w:rsid w:val="000D17A2"/>
    <w:rsid w:val="000D1EF1"/>
    <w:rsid w:val="000D230A"/>
    <w:rsid w:val="000D246E"/>
    <w:rsid w:val="000D28EF"/>
    <w:rsid w:val="000D2D36"/>
    <w:rsid w:val="000D3269"/>
    <w:rsid w:val="000D3462"/>
    <w:rsid w:val="000D3786"/>
    <w:rsid w:val="000D3A3D"/>
    <w:rsid w:val="000D3BFE"/>
    <w:rsid w:val="000D3C3F"/>
    <w:rsid w:val="000D423C"/>
    <w:rsid w:val="000D46EC"/>
    <w:rsid w:val="000D5D8D"/>
    <w:rsid w:val="000D6138"/>
    <w:rsid w:val="000D70C8"/>
    <w:rsid w:val="000D7436"/>
    <w:rsid w:val="000D75EE"/>
    <w:rsid w:val="000D769C"/>
    <w:rsid w:val="000D7C10"/>
    <w:rsid w:val="000E00EB"/>
    <w:rsid w:val="000E0495"/>
    <w:rsid w:val="000E0B1F"/>
    <w:rsid w:val="000E0B75"/>
    <w:rsid w:val="000E0E06"/>
    <w:rsid w:val="000E0E92"/>
    <w:rsid w:val="000E127C"/>
    <w:rsid w:val="000E1941"/>
    <w:rsid w:val="000E19C6"/>
    <w:rsid w:val="000E1FF9"/>
    <w:rsid w:val="000E206C"/>
    <w:rsid w:val="000E2175"/>
    <w:rsid w:val="000E2207"/>
    <w:rsid w:val="000E229B"/>
    <w:rsid w:val="000E26DD"/>
    <w:rsid w:val="000E2787"/>
    <w:rsid w:val="000E28D5"/>
    <w:rsid w:val="000E2C59"/>
    <w:rsid w:val="000E2EEA"/>
    <w:rsid w:val="000E30D6"/>
    <w:rsid w:val="000E32D4"/>
    <w:rsid w:val="000E3386"/>
    <w:rsid w:val="000E3BFA"/>
    <w:rsid w:val="000E3E1E"/>
    <w:rsid w:val="000E3E99"/>
    <w:rsid w:val="000E3EA1"/>
    <w:rsid w:val="000E3FFC"/>
    <w:rsid w:val="000E41D7"/>
    <w:rsid w:val="000E43D5"/>
    <w:rsid w:val="000E4791"/>
    <w:rsid w:val="000E4914"/>
    <w:rsid w:val="000E4C1E"/>
    <w:rsid w:val="000E539B"/>
    <w:rsid w:val="000E54ED"/>
    <w:rsid w:val="000E580D"/>
    <w:rsid w:val="000E5C02"/>
    <w:rsid w:val="000E5D11"/>
    <w:rsid w:val="000E61B8"/>
    <w:rsid w:val="000E6E93"/>
    <w:rsid w:val="000E72DE"/>
    <w:rsid w:val="000E7487"/>
    <w:rsid w:val="000E7501"/>
    <w:rsid w:val="000E7C6E"/>
    <w:rsid w:val="000F0124"/>
    <w:rsid w:val="000F0257"/>
    <w:rsid w:val="000F0DEE"/>
    <w:rsid w:val="000F100A"/>
    <w:rsid w:val="000F14EC"/>
    <w:rsid w:val="000F18F2"/>
    <w:rsid w:val="000F1D60"/>
    <w:rsid w:val="000F1DDD"/>
    <w:rsid w:val="000F2033"/>
    <w:rsid w:val="000F2330"/>
    <w:rsid w:val="000F2B7E"/>
    <w:rsid w:val="000F2D2E"/>
    <w:rsid w:val="000F3143"/>
    <w:rsid w:val="000F3524"/>
    <w:rsid w:val="000F3B7B"/>
    <w:rsid w:val="000F3D7F"/>
    <w:rsid w:val="000F4148"/>
    <w:rsid w:val="000F451A"/>
    <w:rsid w:val="000F4638"/>
    <w:rsid w:val="000F4BA8"/>
    <w:rsid w:val="000F506D"/>
    <w:rsid w:val="000F5082"/>
    <w:rsid w:val="000F5B6E"/>
    <w:rsid w:val="000F65E6"/>
    <w:rsid w:val="000F6806"/>
    <w:rsid w:val="000F6873"/>
    <w:rsid w:val="000F69DA"/>
    <w:rsid w:val="000F6FE0"/>
    <w:rsid w:val="000F71B8"/>
    <w:rsid w:val="000F74AE"/>
    <w:rsid w:val="000F76E4"/>
    <w:rsid w:val="000F7B71"/>
    <w:rsid w:val="000F7FA4"/>
    <w:rsid w:val="00100625"/>
    <w:rsid w:val="0010076F"/>
    <w:rsid w:val="00100780"/>
    <w:rsid w:val="001008E6"/>
    <w:rsid w:val="001008EA"/>
    <w:rsid w:val="00100A9A"/>
    <w:rsid w:val="00100C94"/>
    <w:rsid w:val="00100E7F"/>
    <w:rsid w:val="00100FB2"/>
    <w:rsid w:val="00101537"/>
    <w:rsid w:val="00102912"/>
    <w:rsid w:val="00102ADE"/>
    <w:rsid w:val="00102C4F"/>
    <w:rsid w:val="001035BF"/>
    <w:rsid w:val="0010366B"/>
    <w:rsid w:val="0010372D"/>
    <w:rsid w:val="00103821"/>
    <w:rsid w:val="00103EE9"/>
    <w:rsid w:val="00104D28"/>
    <w:rsid w:val="00104F36"/>
    <w:rsid w:val="00105033"/>
    <w:rsid w:val="00105162"/>
    <w:rsid w:val="001052EA"/>
    <w:rsid w:val="00105CC9"/>
    <w:rsid w:val="00106574"/>
    <w:rsid w:val="001066DC"/>
    <w:rsid w:val="00106775"/>
    <w:rsid w:val="00106A0C"/>
    <w:rsid w:val="00106D53"/>
    <w:rsid w:val="00107164"/>
    <w:rsid w:val="0010721B"/>
    <w:rsid w:val="001074AD"/>
    <w:rsid w:val="001077F9"/>
    <w:rsid w:val="00107C81"/>
    <w:rsid w:val="00107D24"/>
    <w:rsid w:val="00110162"/>
    <w:rsid w:val="001108A3"/>
    <w:rsid w:val="00110A5F"/>
    <w:rsid w:val="00110AC4"/>
    <w:rsid w:val="00110F38"/>
    <w:rsid w:val="00111045"/>
    <w:rsid w:val="00111167"/>
    <w:rsid w:val="00111275"/>
    <w:rsid w:val="001120DF"/>
    <w:rsid w:val="0011226A"/>
    <w:rsid w:val="0011270D"/>
    <w:rsid w:val="00112AF4"/>
    <w:rsid w:val="00112BF8"/>
    <w:rsid w:val="001130DB"/>
    <w:rsid w:val="00113366"/>
    <w:rsid w:val="001139F5"/>
    <w:rsid w:val="00113C5D"/>
    <w:rsid w:val="00113D4B"/>
    <w:rsid w:val="00114845"/>
    <w:rsid w:val="001149EC"/>
    <w:rsid w:val="00114B15"/>
    <w:rsid w:val="00114E4B"/>
    <w:rsid w:val="00115BD8"/>
    <w:rsid w:val="001160E3"/>
    <w:rsid w:val="00116567"/>
    <w:rsid w:val="00116762"/>
    <w:rsid w:val="00116914"/>
    <w:rsid w:val="00116E09"/>
    <w:rsid w:val="00116E5A"/>
    <w:rsid w:val="00117241"/>
    <w:rsid w:val="00117705"/>
    <w:rsid w:val="001178BA"/>
    <w:rsid w:val="00117C7D"/>
    <w:rsid w:val="00117F7E"/>
    <w:rsid w:val="0012003E"/>
    <w:rsid w:val="00120295"/>
    <w:rsid w:val="00120700"/>
    <w:rsid w:val="0012074E"/>
    <w:rsid w:val="00120AE2"/>
    <w:rsid w:val="00121656"/>
    <w:rsid w:val="00121A19"/>
    <w:rsid w:val="00121EFD"/>
    <w:rsid w:val="00121F1E"/>
    <w:rsid w:val="001220EF"/>
    <w:rsid w:val="001225C2"/>
    <w:rsid w:val="0012261F"/>
    <w:rsid w:val="00122679"/>
    <w:rsid w:val="00122807"/>
    <w:rsid w:val="001228BC"/>
    <w:rsid w:val="001229D7"/>
    <w:rsid w:val="0012306E"/>
    <w:rsid w:val="0012307E"/>
    <w:rsid w:val="00123180"/>
    <w:rsid w:val="0012349A"/>
    <w:rsid w:val="001236E4"/>
    <w:rsid w:val="00123EEB"/>
    <w:rsid w:val="001244B0"/>
    <w:rsid w:val="00124A93"/>
    <w:rsid w:val="00124A9F"/>
    <w:rsid w:val="00124BBF"/>
    <w:rsid w:val="00124D40"/>
    <w:rsid w:val="0012559D"/>
    <w:rsid w:val="001257C0"/>
    <w:rsid w:val="001259F4"/>
    <w:rsid w:val="00125A03"/>
    <w:rsid w:val="00125FCE"/>
    <w:rsid w:val="0012658E"/>
    <w:rsid w:val="0012663E"/>
    <w:rsid w:val="00126860"/>
    <w:rsid w:val="0012794A"/>
    <w:rsid w:val="001300FB"/>
    <w:rsid w:val="00130C2E"/>
    <w:rsid w:val="00130D81"/>
    <w:rsid w:val="00130EB1"/>
    <w:rsid w:val="00130FFA"/>
    <w:rsid w:val="00131223"/>
    <w:rsid w:val="001313EB"/>
    <w:rsid w:val="0013192D"/>
    <w:rsid w:val="00131BF5"/>
    <w:rsid w:val="00131CDC"/>
    <w:rsid w:val="001324B2"/>
    <w:rsid w:val="0013250D"/>
    <w:rsid w:val="00132AF8"/>
    <w:rsid w:val="00132EFA"/>
    <w:rsid w:val="00133B15"/>
    <w:rsid w:val="00133B4A"/>
    <w:rsid w:val="00133DB6"/>
    <w:rsid w:val="00134163"/>
    <w:rsid w:val="0013458A"/>
    <w:rsid w:val="001346D9"/>
    <w:rsid w:val="00134A9C"/>
    <w:rsid w:val="00134E07"/>
    <w:rsid w:val="00135783"/>
    <w:rsid w:val="00135845"/>
    <w:rsid w:val="00135DDD"/>
    <w:rsid w:val="00135F88"/>
    <w:rsid w:val="00136508"/>
    <w:rsid w:val="00136A33"/>
    <w:rsid w:val="00136D44"/>
    <w:rsid w:val="00136D8E"/>
    <w:rsid w:val="00136E9D"/>
    <w:rsid w:val="00137254"/>
    <w:rsid w:val="00137616"/>
    <w:rsid w:val="00137981"/>
    <w:rsid w:val="00137C7F"/>
    <w:rsid w:val="00137D03"/>
    <w:rsid w:val="0014020C"/>
    <w:rsid w:val="001407DE"/>
    <w:rsid w:val="00140887"/>
    <w:rsid w:val="0014095C"/>
    <w:rsid w:val="00140DFE"/>
    <w:rsid w:val="00140EA5"/>
    <w:rsid w:val="001410BF"/>
    <w:rsid w:val="0014126F"/>
    <w:rsid w:val="00141333"/>
    <w:rsid w:val="00141858"/>
    <w:rsid w:val="00141936"/>
    <w:rsid w:val="00142117"/>
    <w:rsid w:val="00142690"/>
    <w:rsid w:val="00142B3A"/>
    <w:rsid w:val="00142D5C"/>
    <w:rsid w:val="00142F61"/>
    <w:rsid w:val="00142F88"/>
    <w:rsid w:val="001431A0"/>
    <w:rsid w:val="00143417"/>
    <w:rsid w:val="00143B22"/>
    <w:rsid w:val="00143B67"/>
    <w:rsid w:val="00143C49"/>
    <w:rsid w:val="001448B4"/>
    <w:rsid w:val="00144AF5"/>
    <w:rsid w:val="001451B8"/>
    <w:rsid w:val="00145702"/>
    <w:rsid w:val="001462D2"/>
    <w:rsid w:val="001462FA"/>
    <w:rsid w:val="00146362"/>
    <w:rsid w:val="00146967"/>
    <w:rsid w:val="00146D54"/>
    <w:rsid w:val="0014701E"/>
    <w:rsid w:val="001471A1"/>
    <w:rsid w:val="00147347"/>
    <w:rsid w:val="0015081F"/>
    <w:rsid w:val="001508EE"/>
    <w:rsid w:val="00150C3B"/>
    <w:rsid w:val="00150FE0"/>
    <w:rsid w:val="00151064"/>
    <w:rsid w:val="001517E0"/>
    <w:rsid w:val="001518B6"/>
    <w:rsid w:val="0015200D"/>
    <w:rsid w:val="00152666"/>
    <w:rsid w:val="00152A47"/>
    <w:rsid w:val="00152B55"/>
    <w:rsid w:val="00153646"/>
    <w:rsid w:val="00153AE4"/>
    <w:rsid w:val="00153B95"/>
    <w:rsid w:val="00154123"/>
    <w:rsid w:val="0015488E"/>
    <w:rsid w:val="00154F08"/>
    <w:rsid w:val="00155B8A"/>
    <w:rsid w:val="0015614F"/>
    <w:rsid w:val="001561A0"/>
    <w:rsid w:val="00156345"/>
    <w:rsid w:val="0015643C"/>
    <w:rsid w:val="001564B4"/>
    <w:rsid w:val="00156988"/>
    <w:rsid w:val="001569EC"/>
    <w:rsid w:val="00156A6E"/>
    <w:rsid w:val="00156D16"/>
    <w:rsid w:val="00156F57"/>
    <w:rsid w:val="00156FD3"/>
    <w:rsid w:val="00157058"/>
    <w:rsid w:val="00157071"/>
    <w:rsid w:val="00157225"/>
    <w:rsid w:val="00157379"/>
    <w:rsid w:val="001573C7"/>
    <w:rsid w:val="0015790F"/>
    <w:rsid w:val="00157CD1"/>
    <w:rsid w:val="00160327"/>
    <w:rsid w:val="00160497"/>
    <w:rsid w:val="00160DB7"/>
    <w:rsid w:val="00161C4F"/>
    <w:rsid w:val="00161F2C"/>
    <w:rsid w:val="001620B2"/>
    <w:rsid w:val="001620D2"/>
    <w:rsid w:val="001621D0"/>
    <w:rsid w:val="001624F7"/>
    <w:rsid w:val="001628F3"/>
    <w:rsid w:val="00162AA1"/>
    <w:rsid w:val="00163153"/>
    <w:rsid w:val="00163471"/>
    <w:rsid w:val="00163695"/>
    <w:rsid w:val="00163CDE"/>
    <w:rsid w:val="00163FF7"/>
    <w:rsid w:val="0016471C"/>
    <w:rsid w:val="00164D9E"/>
    <w:rsid w:val="00164E38"/>
    <w:rsid w:val="0016514E"/>
    <w:rsid w:val="001654F3"/>
    <w:rsid w:val="00165504"/>
    <w:rsid w:val="00165A3E"/>
    <w:rsid w:val="00165B99"/>
    <w:rsid w:val="00165F43"/>
    <w:rsid w:val="0016631B"/>
    <w:rsid w:val="001663A5"/>
    <w:rsid w:val="00166511"/>
    <w:rsid w:val="0016668D"/>
    <w:rsid w:val="0016691C"/>
    <w:rsid w:val="001670E0"/>
    <w:rsid w:val="001677A7"/>
    <w:rsid w:val="00167DAC"/>
    <w:rsid w:val="00167F03"/>
    <w:rsid w:val="00170039"/>
    <w:rsid w:val="001700BA"/>
    <w:rsid w:val="00170C94"/>
    <w:rsid w:val="0017128F"/>
    <w:rsid w:val="001713AB"/>
    <w:rsid w:val="00171763"/>
    <w:rsid w:val="00171AC8"/>
    <w:rsid w:val="00172500"/>
    <w:rsid w:val="0017258F"/>
    <w:rsid w:val="00172649"/>
    <w:rsid w:val="00172733"/>
    <w:rsid w:val="0017280E"/>
    <w:rsid w:val="00172D9C"/>
    <w:rsid w:val="00173155"/>
    <w:rsid w:val="00173450"/>
    <w:rsid w:val="00173561"/>
    <w:rsid w:val="00173646"/>
    <w:rsid w:val="0017365E"/>
    <w:rsid w:val="001736EA"/>
    <w:rsid w:val="00173793"/>
    <w:rsid w:val="00173AA0"/>
    <w:rsid w:val="001743D0"/>
    <w:rsid w:val="0017485B"/>
    <w:rsid w:val="00174995"/>
    <w:rsid w:val="00175081"/>
    <w:rsid w:val="001751D0"/>
    <w:rsid w:val="00175602"/>
    <w:rsid w:val="00175DCD"/>
    <w:rsid w:val="00176341"/>
    <w:rsid w:val="00176578"/>
    <w:rsid w:val="001767E7"/>
    <w:rsid w:val="0017685A"/>
    <w:rsid w:val="00177353"/>
    <w:rsid w:val="00177434"/>
    <w:rsid w:val="0017745D"/>
    <w:rsid w:val="00177E7F"/>
    <w:rsid w:val="00180BF6"/>
    <w:rsid w:val="00180C31"/>
    <w:rsid w:val="00180F69"/>
    <w:rsid w:val="00180F91"/>
    <w:rsid w:val="0018110B"/>
    <w:rsid w:val="00181261"/>
    <w:rsid w:val="0018127A"/>
    <w:rsid w:val="00181698"/>
    <w:rsid w:val="00181D48"/>
    <w:rsid w:val="001820DD"/>
    <w:rsid w:val="0018219A"/>
    <w:rsid w:val="0018240E"/>
    <w:rsid w:val="001829BB"/>
    <w:rsid w:val="00182C22"/>
    <w:rsid w:val="001831B6"/>
    <w:rsid w:val="001831C6"/>
    <w:rsid w:val="0018392A"/>
    <w:rsid w:val="0018396B"/>
    <w:rsid w:val="00183EAD"/>
    <w:rsid w:val="0018405D"/>
    <w:rsid w:val="001842FE"/>
    <w:rsid w:val="00184614"/>
    <w:rsid w:val="00184811"/>
    <w:rsid w:val="00185688"/>
    <w:rsid w:val="00186077"/>
    <w:rsid w:val="001869AB"/>
    <w:rsid w:val="00186E29"/>
    <w:rsid w:val="001871DC"/>
    <w:rsid w:val="001871EB"/>
    <w:rsid w:val="001902DA"/>
    <w:rsid w:val="00190A90"/>
    <w:rsid w:val="00190AA8"/>
    <w:rsid w:val="00190BFF"/>
    <w:rsid w:val="00190E23"/>
    <w:rsid w:val="00190F34"/>
    <w:rsid w:val="00191417"/>
    <w:rsid w:val="00191860"/>
    <w:rsid w:val="001919E2"/>
    <w:rsid w:val="00191CEE"/>
    <w:rsid w:val="00191D25"/>
    <w:rsid w:val="00191F56"/>
    <w:rsid w:val="001921C9"/>
    <w:rsid w:val="0019236F"/>
    <w:rsid w:val="001928F6"/>
    <w:rsid w:val="0019290C"/>
    <w:rsid w:val="00192920"/>
    <w:rsid w:val="00192926"/>
    <w:rsid w:val="00192D6F"/>
    <w:rsid w:val="001937FF"/>
    <w:rsid w:val="00193820"/>
    <w:rsid w:val="00193991"/>
    <w:rsid w:val="00193E68"/>
    <w:rsid w:val="0019464C"/>
    <w:rsid w:val="001947C3"/>
    <w:rsid w:val="00194C0C"/>
    <w:rsid w:val="001952AB"/>
    <w:rsid w:val="0019554F"/>
    <w:rsid w:val="0019585F"/>
    <w:rsid w:val="00195B1E"/>
    <w:rsid w:val="00195B31"/>
    <w:rsid w:val="00196345"/>
    <w:rsid w:val="001963AB"/>
    <w:rsid w:val="001963D9"/>
    <w:rsid w:val="001965E6"/>
    <w:rsid w:val="001969BE"/>
    <w:rsid w:val="00197679"/>
    <w:rsid w:val="001978BD"/>
    <w:rsid w:val="00197B54"/>
    <w:rsid w:val="001A0561"/>
    <w:rsid w:val="001A1120"/>
    <w:rsid w:val="001A1737"/>
    <w:rsid w:val="001A1915"/>
    <w:rsid w:val="001A1F91"/>
    <w:rsid w:val="001A2673"/>
    <w:rsid w:val="001A2A4A"/>
    <w:rsid w:val="001A2AF3"/>
    <w:rsid w:val="001A2E41"/>
    <w:rsid w:val="001A2FB9"/>
    <w:rsid w:val="001A306E"/>
    <w:rsid w:val="001A33CC"/>
    <w:rsid w:val="001A34E5"/>
    <w:rsid w:val="001A3A97"/>
    <w:rsid w:val="001A424B"/>
    <w:rsid w:val="001A430E"/>
    <w:rsid w:val="001A453F"/>
    <w:rsid w:val="001A4B13"/>
    <w:rsid w:val="001A4DE2"/>
    <w:rsid w:val="001A5011"/>
    <w:rsid w:val="001A5529"/>
    <w:rsid w:val="001A5709"/>
    <w:rsid w:val="001A585C"/>
    <w:rsid w:val="001A587C"/>
    <w:rsid w:val="001A5B31"/>
    <w:rsid w:val="001A60F9"/>
    <w:rsid w:val="001A6198"/>
    <w:rsid w:val="001A6234"/>
    <w:rsid w:val="001A626F"/>
    <w:rsid w:val="001A640D"/>
    <w:rsid w:val="001A654B"/>
    <w:rsid w:val="001A6606"/>
    <w:rsid w:val="001A6C29"/>
    <w:rsid w:val="001A6D6B"/>
    <w:rsid w:val="001A6D7A"/>
    <w:rsid w:val="001A734A"/>
    <w:rsid w:val="001A7896"/>
    <w:rsid w:val="001A7B96"/>
    <w:rsid w:val="001B0194"/>
    <w:rsid w:val="001B02A7"/>
    <w:rsid w:val="001B0354"/>
    <w:rsid w:val="001B0811"/>
    <w:rsid w:val="001B0B5E"/>
    <w:rsid w:val="001B103F"/>
    <w:rsid w:val="001B1148"/>
    <w:rsid w:val="001B118F"/>
    <w:rsid w:val="001B14DE"/>
    <w:rsid w:val="001B155D"/>
    <w:rsid w:val="001B18B3"/>
    <w:rsid w:val="001B1E46"/>
    <w:rsid w:val="001B1E58"/>
    <w:rsid w:val="001B2219"/>
    <w:rsid w:val="001B2228"/>
    <w:rsid w:val="001B2342"/>
    <w:rsid w:val="001B2419"/>
    <w:rsid w:val="001B32FD"/>
    <w:rsid w:val="001B46DA"/>
    <w:rsid w:val="001B48BA"/>
    <w:rsid w:val="001B4FB7"/>
    <w:rsid w:val="001B5A05"/>
    <w:rsid w:val="001B6225"/>
    <w:rsid w:val="001B67DF"/>
    <w:rsid w:val="001B68B1"/>
    <w:rsid w:val="001B7570"/>
    <w:rsid w:val="001B765C"/>
    <w:rsid w:val="001B7BAA"/>
    <w:rsid w:val="001B7C35"/>
    <w:rsid w:val="001B7D04"/>
    <w:rsid w:val="001C0C3D"/>
    <w:rsid w:val="001C154B"/>
    <w:rsid w:val="001C15F9"/>
    <w:rsid w:val="001C20FD"/>
    <w:rsid w:val="001C21A9"/>
    <w:rsid w:val="001C2573"/>
    <w:rsid w:val="001C26DE"/>
    <w:rsid w:val="001C27D3"/>
    <w:rsid w:val="001C2B06"/>
    <w:rsid w:val="001C2B3C"/>
    <w:rsid w:val="001C33CE"/>
    <w:rsid w:val="001C3601"/>
    <w:rsid w:val="001C3888"/>
    <w:rsid w:val="001C39D1"/>
    <w:rsid w:val="001C4A56"/>
    <w:rsid w:val="001C4AD0"/>
    <w:rsid w:val="001C4C48"/>
    <w:rsid w:val="001C521F"/>
    <w:rsid w:val="001C547A"/>
    <w:rsid w:val="001C5BBB"/>
    <w:rsid w:val="001C5F62"/>
    <w:rsid w:val="001C6022"/>
    <w:rsid w:val="001C625B"/>
    <w:rsid w:val="001C655A"/>
    <w:rsid w:val="001C66C3"/>
    <w:rsid w:val="001C66E9"/>
    <w:rsid w:val="001C71D4"/>
    <w:rsid w:val="001C79FB"/>
    <w:rsid w:val="001C7F40"/>
    <w:rsid w:val="001D02EF"/>
    <w:rsid w:val="001D0C3B"/>
    <w:rsid w:val="001D10A4"/>
    <w:rsid w:val="001D1130"/>
    <w:rsid w:val="001D1753"/>
    <w:rsid w:val="001D1929"/>
    <w:rsid w:val="001D2170"/>
    <w:rsid w:val="001D2895"/>
    <w:rsid w:val="001D2B03"/>
    <w:rsid w:val="001D2B34"/>
    <w:rsid w:val="001D2D7E"/>
    <w:rsid w:val="001D2DB5"/>
    <w:rsid w:val="001D3434"/>
    <w:rsid w:val="001D3C99"/>
    <w:rsid w:val="001D445D"/>
    <w:rsid w:val="001D513C"/>
    <w:rsid w:val="001D5192"/>
    <w:rsid w:val="001D6507"/>
    <w:rsid w:val="001D683F"/>
    <w:rsid w:val="001D70F6"/>
    <w:rsid w:val="001D71A6"/>
    <w:rsid w:val="001D7618"/>
    <w:rsid w:val="001D7808"/>
    <w:rsid w:val="001D7ADA"/>
    <w:rsid w:val="001D7DE1"/>
    <w:rsid w:val="001D7EE1"/>
    <w:rsid w:val="001E01C8"/>
    <w:rsid w:val="001E0904"/>
    <w:rsid w:val="001E11F7"/>
    <w:rsid w:val="001E123B"/>
    <w:rsid w:val="001E18CA"/>
    <w:rsid w:val="001E1949"/>
    <w:rsid w:val="001E1D1F"/>
    <w:rsid w:val="001E20B6"/>
    <w:rsid w:val="001E221E"/>
    <w:rsid w:val="001E25F8"/>
    <w:rsid w:val="001E2D4F"/>
    <w:rsid w:val="001E2E21"/>
    <w:rsid w:val="001E32A1"/>
    <w:rsid w:val="001E37A1"/>
    <w:rsid w:val="001E3B03"/>
    <w:rsid w:val="001E3B36"/>
    <w:rsid w:val="001E3B84"/>
    <w:rsid w:val="001E4532"/>
    <w:rsid w:val="001E4718"/>
    <w:rsid w:val="001E4DEF"/>
    <w:rsid w:val="001E5901"/>
    <w:rsid w:val="001E5936"/>
    <w:rsid w:val="001E598C"/>
    <w:rsid w:val="001E5EFA"/>
    <w:rsid w:val="001E610B"/>
    <w:rsid w:val="001E6469"/>
    <w:rsid w:val="001E6B2F"/>
    <w:rsid w:val="001E6DAB"/>
    <w:rsid w:val="001E737E"/>
    <w:rsid w:val="001E78CD"/>
    <w:rsid w:val="001F01F6"/>
    <w:rsid w:val="001F01F8"/>
    <w:rsid w:val="001F03F8"/>
    <w:rsid w:val="001F0828"/>
    <w:rsid w:val="001F0989"/>
    <w:rsid w:val="001F0FFA"/>
    <w:rsid w:val="001F1381"/>
    <w:rsid w:val="001F1743"/>
    <w:rsid w:val="001F197C"/>
    <w:rsid w:val="001F1F0D"/>
    <w:rsid w:val="001F23B0"/>
    <w:rsid w:val="001F2469"/>
    <w:rsid w:val="001F254F"/>
    <w:rsid w:val="001F26F8"/>
    <w:rsid w:val="001F2EBC"/>
    <w:rsid w:val="001F3CAA"/>
    <w:rsid w:val="001F3E6B"/>
    <w:rsid w:val="001F3EFF"/>
    <w:rsid w:val="001F40A8"/>
    <w:rsid w:val="001F40AD"/>
    <w:rsid w:val="001F412A"/>
    <w:rsid w:val="001F41F4"/>
    <w:rsid w:val="001F4351"/>
    <w:rsid w:val="001F45DF"/>
    <w:rsid w:val="001F4751"/>
    <w:rsid w:val="001F4DEA"/>
    <w:rsid w:val="001F4E48"/>
    <w:rsid w:val="001F4FE9"/>
    <w:rsid w:val="001F502C"/>
    <w:rsid w:val="001F52E7"/>
    <w:rsid w:val="001F556E"/>
    <w:rsid w:val="001F5B8F"/>
    <w:rsid w:val="001F5F21"/>
    <w:rsid w:val="001F6080"/>
    <w:rsid w:val="001F635F"/>
    <w:rsid w:val="001F64CF"/>
    <w:rsid w:val="001F654A"/>
    <w:rsid w:val="001F6BD1"/>
    <w:rsid w:val="001F71FB"/>
    <w:rsid w:val="001F7215"/>
    <w:rsid w:val="001F728D"/>
    <w:rsid w:val="001F7A13"/>
    <w:rsid w:val="001F7D21"/>
    <w:rsid w:val="0020039C"/>
    <w:rsid w:val="002004B5"/>
    <w:rsid w:val="00201962"/>
    <w:rsid w:val="00201C7F"/>
    <w:rsid w:val="00202041"/>
    <w:rsid w:val="002023A2"/>
    <w:rsid w:val="002027E0"/>
    <w:rsid w:val="0020291E"/>
    <w:rsid w:val="00202AA6"/>
    <w:rsid w:val="00202D95"/>
    <w:rsid w:val="00203177"/>
    <w:rsid w:val="002033D8"/>
    <w:rsid w:val="0020345C"/>
    <w:rsid w:val="0020345E"/>
    <w:rsid w:val="0020352C"/>
    <w:rsid w:val="002035CB"/>
    <w:rsid w:val="0020383F"/>
    <w:rsid w:val="0020388B"/>
    <w:rsid w:val="002041B1"/>
    <w:rsid w:val="002042D8"/>
    <w:rsid w:val="00204336"/>
    <w:rsid w:val="002044B2"/>
    <w:rsid w:val="00204503"/>
    <w:rsid w:val="00204811"/>
    <w:rsid w:val="00204B94"/>
    <w:rsid w:val="00204CA2"/>
    <w:rsid w:val="00204ECD"/>
    <w:rsid w:val="00204F2A"/>
    <w:rsid w:val="002054C0"/>
    <w:rsid w:val="002062BD"/>
    <w:rsid w:val="00206F47"/>
    <w:rsid w:val="002078D4"/>
    <w:rsid w:val="002079D9"/>
    <w:rsid w:val="0021010E"/>
    <w:rsid w:val="002102A5"/>
    <w:rsid w:val="002106E7"/>
    <w:rsid w:val="002107C4"/>
    <w:rsid w:val="00210B30"/>
    <w:rsid w:val="00211682"/>
    <w:rsid w:val="00212079"/>
    <w:rsid w:val="002120B8"/>
    <w:rsid w:val="002125AF"/>
    <w:rsid w:val="002125C5"/>
    <w:rsid w:val="002128EC"/>
    <w:rsid w:val="00212D49"/>
    <w:rsid w:val="00212D8F"/>
    <w:rsid w:val="00212FE6"/>
    <w:rsid w:val="002135AF"/>
    <w:rsid w:val="0021400D"/>
    <w:rsid w:val="0021401A"/>
    <w:rsid w:val="0021409D"/>
    <w:rsid w:val="00214919"/>
    <w:rsid w:val="00214AC3"/>
    <w:rsid w:val="00214F2E"/>
    <w:rsid w:val="00214F87"/>
    <w:rsid w:val="00215084"/>
    <w:rsid w:val="00215862"/>
    <w:rsid w:val="002159AD"/>
    <w:rsid w:val="00215E20"/>
    <w:rsid w:val="0021602B"/>
    <w:rsid w:val="0021602D"/>
    <w:rsid w:val="00216242"/>
    <w:rsid w:val="0021673D"/>
    <w:rsid w:val="002169BA"/>
    <w:rsid w:val="00216A5E"/>
    <w:rsid w:val="00216DF6"/>
    <w:rsid w:val="00217171"/>
    <w:rsid w:val="0021753E"/>
    <w:rsid w:val="00217E37"/>
    <w:rsid w:val="00217E7A"/>
    <w:rsid w:val="0022009F"/>
    <w:rsid w:val="00220259"/>
    <w:rsid w:val="00220399"/>
    <w:rsid w:val="002206AB"/>
    <w:rsid w:val="00220A82"/>
    <w:rsid w:val="00221369"/>
    <w:rsid w:val="002215B1"/>
    <w:rsid w:val="002218EF"/>
    <w:rsid w:val="00221D6B"/>
    <w:rsid w:val="00221F2A"/>
    <w:rsid w:val="002220F8"/>
    <w:rsid w:val="002225A6"/>
    <w:rsid w:val="0022268E"/>
    <w:rsid w:val="00222888"/>
    <w:rsid w:val="00222B5F"/>
    <w:rsid w:val="00222C7E"/>
    <w:rsid w:val="00222F3A"/>
    <w:rsid w:val="00223650"/>
    <w:rsid w:val="00223AE0"/>
    <w:rsid w:val="00223D57"/>
    <w:rsid w:val="0022419C"/>
    <w:rsid w:val="00224310"/>
    <w:rsid w:val="00224352"/>
    <w:rsid w:val="00224A5F"/>
    <w:rsid w:val="00224E5E"/>
    <w:rsid w:val="00225131"/>
    <w:rsid w:val="00225AFD"/>
    <w:rsid w:val="002262F5"/>
    <w:rsid w:val="002265C3"/>
    <w:rsid w:val="00226923"/>
    <w:rsid w:val="00226E3C"/>
    <w:rsid w:val="00226ED4"/>
    <w:rsid w:val="002277FD"/>
    <w:rsid w:val="0022783D"/>
    <w:rsid w:val="00227883"/>
    <w:rsid w:val="00227A17"/>
    <w:rsid w:val="00227C37"/>
    <w:rsid w:val="002303EB"/>
    <w:rsid w:val="00230746"/>
    <w:rsid w:val="00230ECC"/>
    <w:rsid w:val="00230F53"/>
    <w:rsid w:val="002312C7"/>
    <w:rsid w:val="00231301"/>
    <w:rsid w:val="00231A7C"/>
    <w:rsid w:val="00231C7B"/>
    <w:rsid w:val="00231CE7"/>
    <w:rsid w:val="00231F16"/>
    <w:rsid w:val="00232026"/>
    <w:rsid w:val="002320DD"/>
    <w:rsid w:val="0023228B"/>
    <w:rsid w:val="0023248C"/>
    <w:rsid w:val="0023289C"/>
    <w:rsid w:val="00232E78"/>
    <w:rsid w:val="00233679"/>
    <w:rsid w:val="002338AA"/>
    <w:rsid w:val="00233B93"/>
    <w:rsid w:val="00233BA5"/>
    <w:rsid w:val="00233CA2"/>
    <w:rsid w:val="00234001"/>
    <w:rsid w:val="00234172"/>
    <w:rsid w:val="002345AB"/>
    <w:rsid w:val="00234D8F"/>
    <w:rsid w:val="00234E06"/>
    <w:rsid w:val="0023511E"/>
    <w:rsid w:val="002354E3"/>
    <w:rsid w:val="002356BD"/>
    <w:rsid w:val="002357EC"/>
    <w:rsid w:val="0023662F"/>
    <w:rsid w:val="00236660"/>
    <w:rsid w:val="00236C6C"/>
    <w:rsid w:val="00236E0C"/>
    <w:rsid w:val="00237214"/>
    <w:rsid w:val="002379D3"/>
    <w:rsid w:val="00237DAB"/>
    <w:rsid w:val="00237E02"/>
    <w:rsid w:val="00237E61"/>
    <w:rsid w:val="00237F50"/>
    <w:rsid w:val="00237FC7"/>
    <w:rsid w:val="00240827"/>
    <w:rsid w:val="00240991"/>
    <w:rsid w:val="00240BFF"/>
    <w:rsid w:val="00240E03"/>
    <w:rsid w:val="00240EB0"/>
    <w:rsid w:val="00241480"/>
    <w:rsid w:val="0024165E"/>
    <w:rsid w:val="00241FC7"/>
    <w:rsid w:val="002422C5"/>
    <w:rsid w:val="002423BD"/>
    <w:rsid w:val="00242593"/>
    <w:rsid w:val="0024296A"/>
    <w:rsid w:val="00242AC8"/>
    <w:rsid w:val="00243010"/>
    <w:rsid w:val="0024323A"/>
    <w:rsid w:val="002438C7"/>
    <w:rsid w:val="002441BE"/>
    <w:rsid w:val="00244599"/>
    <w:rsid w:val="002448EF"/>
    <w:rsid w:val="00244D00"/>
    <w:rsid w:val="00244DC2"/>
    <w:rsid w:val="002453F5"/>
    <w:rsid w:val="002457FE"/>
    <w:rsid w:val="00245961"/>
    <w:rsid w:val="00245C96"/>
    <w:rsid w:val="002466C3"/>
    <w:rsid w:val="00246AD0"/>
    <w:rsid w:val="00246C6D"/>
    <w:rsid w:val="002470A0"/>
    <w:rsid w:val="00247227"/>
    <w:rsid w:val="002473B2"/>
    <w:rsid w:val="00247566"/>
    <w:rsid w:val="00247643"/>
    <w:rsid w:val="002477B0"/>
    <w:rsid w:val="0024792C"/>
    <w:rsid w:val="002500E1"/>
    <w:rsid w:val="0025026B"/>
    <w:rsid w:val="002503E1"/>
    <w:rsid w:val="0025069D"/>
    <w:rsid w:val="0025084E"/>
    <w:rsid w:val="00250BBE"/>
    <w:rsid w:val="00251895"/>
    <w:rsid w:val="002527BC"/>
    <w:rsid w:val="00252987"/>
    <w:rsid w:val="00252CF6"/>
    <w:rsid w:val="00252F06"/>
    <w:rsid w:val="00253095"/>
    <w:rsid w:val="00253342"/>
    <w:rsid w:val="00253A37"/>
    <w:rsid w:val="00253BD8"/>
    <w:rsid w:val="0025411C"/>
    <w:rsid w:val="00254A44"/>
    <w:rsid w:val="002550FA"/>
    <w:rsid w:val="00255C94"/>
    <w:rsid w:val="00255D50"/>
    <w:rsid w:val="00255E60"/>
    <w:rsid w:val="00256396"/>
    <w:rsid w:val="00256F1D"/>
    <w:rsid w:val="002576D2"/>
    <w:rsid w:val="0025779A"/>
    <w:rsid w:val="002579A6"/>
    <w:rsid w:val="00257CAD"/>
    <w:rsid w:val="002601DD"/>
    <w:rsid w:val="00260A4F"/>
    <w:rsid w:val="00260F12"/>
    <w:rsid w:val="00261649"/>
    <w:rsid w:val="00261692"/>
    <w:rsid w:val="00261896"/>
    <w:rsid w:val="0026194E"/>
    <w:rsid w:val="00261DFB"/>
    <w:rsid w:val="00261F18"/>
    <w:rsid w:val="0026239E"/>
    <w:rsid w:val="00262618"/>
    <w:rsid w:val="00262CD9"/>
    <w:rsid w:val="00263035"/>
    <w:rsid w:val="0026330C"/>
    <w:rsid w:val="0026341F"/>
    <w:rsid w:val="00263C9B"/>
    <w:rsid w:val="00264450"/>
    <w:rsid w:val="0026445A"/>
    <w:rsid w:val="0026585E"/>
    <w:rsid w:val="00265D63"/>
    <w:rsid w:val="00265DAD"/>
    <w:rsid w:val="002662F9"/>
    <w:rsid w:val="00266755"/>
    <w:rsid w:val="00266821"/>
    <w:rsid w:val="00266BDA"/>
    <w:rsid w:val="002705D5"/>
    <w:rsid w:val="002706B3"/>
    <w:rsid w:val="00270920"/>
    <w:rsid w:val="00270E57"/>
    <w:rsid w:val="00270EE0"/>
    <w:rsid w:val="0027128A"/>
    <w:rsid w:val="00271468"/>
    <w:rsid w:val="002715B6"/>
    <w:rsid w:val="00271666"/>
    <w:rsid w:val="00271963"/>
    <w:rsid w:val="00271AED"/>
    <w:rsid w:val="00271E98"/>
    <w:rsid w:val="002727E6"/>
    <w:rsid w:val="00272CFB"/>
    <w:rsid w:val="002730B0"/>
    <w:rsid w:val="00273155"/>
    <w:rsid w:val="0027318F"/>
    <w:rsid w:val="002734AD"/>
    <w:rsid w:val="00273D65"/>
    <w:rsid w:val="00273E71"/>
    <w:rsid w:val="00273F43"/>
    <w:rsid w:val="00273FC6"/>
    <w:rsid w:val="00274054"/>
    <w:rsid w:val="00274275"/>
    <w:rsid w:val="002742C8"/>
    <w:rsid w:val="002742DA"/>
    <w:rsid w:val="00274443"/>
    <w:rsid w:val="00274648"/>
    <w:rsid w:val="00274BE8"/>
    <w:rsid w:val="002756BB"/>
    <w:rsid w:val="00275855"/>
    <w:rsid w:val="002759A5"/>
    <w:rsid w:val="00275B39"/>
    <w:rsid w:val="00276030"/>
    <w:rsid w:val="0027702F"/>
    <w:rsid w:val="00277035"/>
    <w:rsid w:val="002770CF"/>
    <w:rsid w:val="002773C2"/>
    <w:rsid w:val="0027781E"/>
    <w:rsid w:val="00277C68"/>
    <w:rsid w:val="00277CB2"/>
    <w:rsid w:val="00280689"/>
    <w:rsid w:val="002806C8"/>
    <w:rsid w:val="00280798"/>
    <w:rsid w:val="00280A98"/>
    <w:rsid w:val="00280F63"/>
    <w:rsid w:val="00280F95"/>
    <w:rsid w:val="002813BE"/>
    <w:rsid w:val="002815C1"/>
    <w:rsid w:val="00281A8D"/>
    <w:rsid w:val="0028212D"/>
    <w:rsid w:val="00282679"/>
    <w:rsid w:val="0028343C"/>
    <w:rsid w:val="002834E4"/>
    <w:rsid w:val="00283763"/>
    <w:rsid w:val="00284434"/>
    <w:rsid w:val="002844B6"/>
    <w:rsid w:val="00284570"/>
    <w:rsid w:val="002849E5"/>
    <w:rsid w:val="00284C0F"/>
    <w:rsid w:val="00284F00"/>
    <w:rsid w:val="002850DA"/>
    <w:rsid w:val="002851A0"/>
    <w:rsid w:val="00285601"/>
    <w:rsid w:val="00285952"/>
    <w:rsid w:val="00286221"/>
    <w:rsid w:val="0028693C"/>
    <w:rsid w:val="00286B32"/>
    <w:rsid w:val="00286F36"/>
    <w:rsid w:val="0028719A"/>
    <w:rsid w:val="00287363"/>
    <w:rsid w:val="002873F3"/>
    <w:rsid w:val="002900B3"/>
    <w:rsid w:val="002900FC"/>
    <w:rsid w:val="00290213"/>
    <w:rsid w:val="002903DB"/>
    <w:rsid w:val="00290BE8"/>
    <w:rsid w:val="0029121B"/>
    <w:rsid w:val="0029146C"/>
    <w:rsid w:val="00291589"/>
    <w:rsid w:val="00291A70"/>
    <w:rsid w:val="00292675"/>
    <w:rsid w:val="00292DFE"/>
    <w:rsid w:val="00293268"/>
    <w:rsid w:val="0029362D"/>
    <w:rsid w:val="00293A48"/>
    <w:rsid w:val="00293BB4"/>
    <w:rsid w:val="00293FBE"/>
    <w:rsid w:val="00294383"/>
    <w:rsid w:val="002949C1"/>
    <w:rsid w:val="00294BC4"/>
    <w:rsid w:val="00294E2B"/>
    <w:rsid w:val="00294E33"/>
    <w:rsid w:val="002954EA"/>
    <w:rsid w:val="002955CE"/>
    <w:rsid w:val="00295961"/>
    <w:rsid w:val="00295980"/>
    <w:rsid w:val="00295B99"/>
    <w:rsid w:val="00295EEC"/>
    <w:rsid w:val="00295F41"/>
    <w:rsid w:val="00296003"/>
    <w:rsid w:val="0029675A"/>
    <w:rsid w:val="00296D35"/>
    <w:rsid w:val="00296ED6"/>
    <w:rsid w:val="00296FF5"/>
    <w:rsid w:val="0029726E"/>
    <w:rsid w:val="002A00EA"/>
    <w:rsid w:val="002A0E54"/>
    <w:rsid w:val="002A0FC1"/>
    <w:rsid w:val="002A1005"/>
    <w:rsid w:val="002A1190"/>
    <w:rsid w:val="002A11F1"/>
    <w:rsid w:val="002A24E7"/>
    <w:rsid w:val="002A2851"/>
    <w:rsid w:val="002A2B41"/>
    <w:rsid w:val="002A389F"/>
    <w:rsid w:val="002A39D0"/>
    <w:rsid w:val="002A3EC6"/>
    <w:rsid w:val="002A4109"/>
    <w:rsid w:val="002A4715"/>
    <w:rsid w:val="002A4EE2"/>
    <w:rsid w:val="002A52FB"/>
    <w:rsid w:val="002A5C22"/>
    <w:rsid w:val="002A66BF"/>
    <w:rsid w:val="002A6A35"/>
    <w:rsid w:val="002A6BF8"/>
    <w:rsid w:val="002A7422"/>
    <w:rsid w:val="002B0030"/>
    <w:rsid w:val="002B0558"/>
    <w:rsid w:val="002B06DD"/>
    <w:rsid w:val="002B07BC"/>
    <w:rsid w:val="002B1200"/>
    <w:rsid w:val="002B125D"/>
    <w:rsid w:val="002B12E2"/>
    <w:rsid w:val="002B154D"/>
    <w:rsid w:val="002B155E"/>
    <w:rsid w:val="002B16FB"/>
    <w:rsid w:val="002B177C"/>
    <w:rsid w:val="002B17BE"/>
    <w:rsid w:val="002B2460"/>
    <w:rsid w:val="002B3192"/>
    <w:rsid w:val="002B3A8C"/>
    <w:rsid w:val="002B3D2F"/>
    <w:rsid w:val="002B3EC2"/>
    <w:rsid w:val="002B4184"/>
    <w:rsid w:val="002B46F8"/>
    <w:rsid w:val="002B4A28"/>
    <w:rsid w:val="002B4EA5"/>
    <w:rsid w:val="002B532B"/>
    <w:rsid w:val="002B5524"/>
    <w:rsid w:val="002B5BBD"/>
    <w:rsid w:val="002B6033"/>
    <w:rsid w:val="002B6103"/>
    <w:rsid w:val="002B65F7"/>
    <w:rsid w:val="002B6D42"/>
    <w:rsid w:val="002B73B8"/>
    <w:rsid w:val="002B7569"/>
    <w:rsid w:val="002C05A5"/>
    <w:rsid w:val="002C0C3B"/>
    <w:rsid w:val="002C0EAC"/>
    <w:rsid w:val="002C0F00"/>
    <w:rsid w:val="002C0F09"/>
    <w:rsid w:val="002C17FF"/>
    <w:rsid w:val="002C1AF0"/>
    <w:rsid w:val="002C1C4F"/>
    <w:rsid w:val="002C22CF"/>
    <w:rsid w:val="002C2351"/>
    <w:rsid w:val="002C2478"/>
    <w:rsid w:val="002C24B4"/>
    <w:rsid w:val="002C2585"/>
    <w:rsid w:val="002C2FA7"/>
    <w:rsid w:val="002C2FBD"/>
    <w:rsid w:val="002C333E"/>
    <w:rsid w:val="002C33EB"/>
    <w:rsid w:val="002C3732"/>
    <w:rsid w:val="002C373A"/>
    <w:rsid w:val="002C379C"/>
    <w:rsid w:val="002C431A"/>
    <w:rsid w:val="002C43CE"/>
    <w:rsid w:val="002C4D4F"/>
    <w:rsid w:val="002C4D8F"/>
    <w:rsid w:val="002C4EF4"/>
    <w:rsid w:val="002C5ABA"/>
    <w:rsid w:val="002C5BD5"/>
    <w:rsid w:val="002C6AE8"/>
    <w:rsid w:val="002C6BBC"/>
    <w:rsid w:val="002C72AB"/>
    <w:rsid w:val="002D0183"/>
    <w:rsid w:val="002D1763"/>
    <w:rsid w:val="002D1C46"/>
    <w:rsid w:val="002D2A0C"/>
    <w:rsid w:val="002D2DBA"/>
    <w:rsid w:val="002D34FD"/>
    <w:rsid w:val="002D3523"/>
    <w:rsid w:val="002D3A0B"/>
    <w:rsid w:val="002D3B8A"/>
    <w:rsid w:val="002D3BD4"/>
    <w:rsid w:val="002D3DF6"/>
    <w:rsid w:val="002D4225"/>
    <w:rsid w:val="002D44F9"/>
    <w:rsid w:val="002D4782"/>
    <w:rsid w:val="002D4AE8"/>
    <w:rsid w:val="002D4DBC"/>
    <w:rsid w:val="002D5722"/>
    <w:rsid w:val="002D5821"/>
    <w:rsid w:val="002D5A84"/>
    <w:rsid w:val="002D5F6C"/>
    <w:rsid w:val="002D6C42"/>
    <w:rsid w:val="002D6DF8"/>
    <w:rsid w:val="002D6FEC"/>
    <w:rsid w:val="002D7650"/>
    <w:rsid w:val="002D7686"/>
    <w:rsid w:val="002D7888"/>
    <w:rsid w:val="002D7932"/>
    <w:rsid w:val="002D7D88"/>
    <w:rsid w:val="002D7FA6"/>
    <w:rsid w:val="002E00DD"/>
    <w:rsid w:val="002E021A"/>
    <w:rsid w:val="002E02C8"/>
    <w:rsid w:val="002E065C"/>
    <w:rsid w:val="002E0E1B"/>
    <w:rsid w:val="002E1EED"/>
    <w:rsid w:val="002E25E1"/>
    <w:rsid w:val="002E2C52"/>
    <w:rsid w:val="002E2DD9"/>
    <w:rsid w:val="002E2EFB"/>
    <w:rsid w:val="002E356B"/>
    <w:rsid w:val="002E3A41"/>
    <w:rsid w:val="002E4411"/>
    <w:rsid w:val="002E4671"/>
    <w:rsid w:val="002E53F1"/>
    <w:rsid w:val="002E5665"/>
    <w:rsid w:val="002E5861"/>
    <w:rsid w:val="002E58E1"/>
    <w:rsid w:val="002E5BD4"/>
    <w:rsid w:val="002E5EAD"/>
    <w:rsid w:val="002E6065"/>
    <w:rsid w:val="002E613C"/>
    <w:rsid w:val="002E66E9"/>
    <w:rsid w:val="002E6917"/>
    <w:rsid w:val="002E6C7E"/>
    <w:rsid w:val="002E7D27"/>
    <w:rsid w:val="002F0047"/>
    <w:rsid w:val="002F028C"/>
    <w:rsid w:val="002F032A"/>
    <w:rsid w:val="002F04B0"/>
    <w:rsid w:val="002F237B"/>
    <w:rsid w:val="002F28D4"/>
    <w:rsid w:val="002F2AF6"/>
    <w:rsid w:val="002F2CB4"/>
    <w:rsid w:val="002F2F1B"/>
    <w:rsid w:val="002F327C"/>
    <w:rsid w:val="002F3285"/>
    <w:rsid w:val="002F345E"/>
    <w:rsid w:val="002F3EDE"/>
    <w:rsid w:val="002F403A"/>
    <w:rsid w:val="002F4F83"/>
    <w:rsid w:val="002F5363"/>
    <w:rsid w:val="002F54EC"/>
    <w:rsid w:val="002F56D7"/>
    <w:rsid w:val="002F58E2"/>
    <w:rsid w:val="002F5D89"/>
    <w:rsid w:val="002F6360"/>
    <w:rsid w:val="002F6E6B"/>
    <w:rsid w:val="002F75D7"/>
    <w:rsid w:val="002F76B6"/>
    <w:rsid w:val="003003CD"/>
    <w:rsid w:val="00300446"/>
    <w:rsid w:val="00300B81"/>
    <w:rsid w:val="00300E43"/>
    <w:rsid w:val="003014EA"/>
    <w:rsid w:val="003016AF"/>
    <w:rsid w:val="003016EE"/>
    <w:rsid w:val="0030172D"/>
    <w:rsid w:val="00301960"/>
    <w:rsid w:val="00301AFE"/>
    <w:rsid w:val="003025D6"/>
    <w:rsid w:val="003026D8"/>
    <w:rsid w:val="003028A4"/>
    <w:rsid w:val="00302A4C"/>
    <w:rsid w:val="00302E51"/>
    <w:rsid w:val="003034CD"/>
    <w:rsid w:val="00303591"/>
    <w:rsid w:val="003035E1"/>
    <w:rsid w:val="00303684"/>
    <w:rsid w:val="00303A64"/>
    <w:rsid w:val="00303E11"/>
    <w:rsid w:val="00303F94"/>
    <w:rsid w:val="00304F0A"/>
    <w:rsid w:val="00304F6A"/>
    <w:rsid w:val="00305580"/>
    <w:rsid w:val="0030579B"/>
    <w:rsid w:val="0030583F"/>
    <w:rsid w:val="00305EEF"/>
    <w:rsid w:val="00305F28"/>
    <w:rsid w:val="00306137"/>
    <w:rsid w:val="0030680F"/>
    <w:rsid w:val="00306C15"/>
    <w:rsid w:val="00306E04"/>
    <w:rsid w:val="0030733F"/>
    <w:rsid w:val="00307C6E"/>
    <w:rsid w:val="00311019"/>
    <w:rsid w:val="00311A2E"/>
    <w:rsid w:val="00311BB8"/>
    <w:rsid w:val="00312264"/>
    <w:rsid w:val="0031262D"/>
    <w:rsid w:val="003126C1"/>
    <w:rsid w:val="00312874"/>
    <w:rsid w:val="00312929"/>
    <w:rsid w:val="00312C80"/>
    <w:rsid w:val="00313255"/>
    <w:rsid w:val="003136F1"/>
    <w:rsid w:val="00314370"/>
    <w:rsid w:val="003149D9"/>
    <w:rsid w:val="00314FFD"/>
    <w:rsid w:val="00315193"/>
    <w:rsid w:val="00315804"/>
    <w:rsid w:val="00315B41"/>
    <w:rsid w:val="00315BFA"/>
    <w:rsid w:val="00315CC6"/>
    <w:rsid w:val="00315F20"/>
    <w:rsid w:val="0031633B"/>
    <w:rsid w:val="0031695F"/>
    <w:rsid w:val="00316BAF"/>
    <w:rsid w:val="00316D61"/>
    <w:rsid w:val="003179EF"/>
    <w:rsid w:val="00317B5C"/>
    <w:rsid w:val="00317FCE"/>
    <w:rsid w:val="00320000"/>
    <w:rsid w:val="003200A4"/>
    <w:rsid w:val="00320226"/>
    <w:rsid w:val="003205E7"/>
    <w:rsid w:val="003210FA"/>
    <w:rsid w:val="00321705"/>
    <w:rsid w:val="00321BED"/>
    <w:rsid w:val="00321C9F"/>
    <w:rsid w:val="003221A2"/>
    <w:rsid w:val="003222E1"/>
    <w:rsid w:val="00322319"/>
    <w:rsid w:val="00322349"/>
    <w:rsid w:val="003225E2"/>
    <w:rsid w:val="00322B8D"/>
    <w:rsid w:val="00322E54"/>
    <w:rsid w:val="003234BD"/>
    <w:rsid w:val="003238C7"/>
    <w:rsid w:val="00323990"/>
    <w:rsid w:val="00323D03"/>
    <w:rsid w:val="00323DEE"/>
    <w:rsid w:val="00324008"/>
    <w:rsid w:val="00324933"/>
    <w:rsid w:val="00324A99"/>
    <w:rsid w:val="00324F2C"/>
    <w:rsid w:val="00324F79"/>
    <w:rsid w:val="00325014"/>
    <w:rsid w:val="003250C9"/>
    <w:rsid w:val="00325231"/>
    <w:rsid w:val="00325451"/>
    <w:rsid w:val="00325538"/>
    <w:rsid w:val="00325780"/>
    <w:rsid w:val="0032578D"/>
    <w:rsid w:val="00326029"/>
    <w:rsid w:val="003260F1"/>
    <w:rsid w:val="003261FC"/>
    <w:rsid w:val="0032647A"/>
    <w:rsid w:val="003266C5"/>
    <w:rsid w:val="00326BCD"/>
    <w:rsid w:val="003275BD"/>
    <w:rsid w:val="00327A53"/>
    <w:rsid w:val="00327A61"/>
    <w:rsid w:val="00327B31"/>
    <w:rsid w:val="00327D14"/>
    <w:rsid w:val="00327DB5"/>
    <w:rsid w:val="0033006D"/>
    <w:rsid w:val="003307B3"/>
    <w:rsid w:val="00330C87"/>
    <w:rsid w:val="003313D4"/>
    <w:rsid w:val="003315B3"/>
    <w:rsid w:val="003315F9"/>
    <w:rsid w:val="003316F1"/>
    <w:rsid w:val="003320E1"/>
    <w:rsid w:val="003325FE"/>
    <w:rsid w:val="003328BC"/>
    <w:rsid w:val="003328FD"/>
    <w:rsid w:val="0033359E"/>
    <w:rsid w:val="003335CF"/>
    <w:rsid w:val="00333760"/>
    <w:rsid w:val="00333A03"/>
    <w:rsid w:val="00333F64"/>
    <w:rsid w:val="00334325"/>
    <w:rsid w:val="003343EC"/>
    <w:rsid w:val="00334B68"/>
    <w:rsid w:val="00334F9F"/>
    <w:rsid w:val="00335294"/>
    <w:rsid w:val="00335C22"/>
    <w:rsid w:val="0033607B"/>
    <w:rsid w:val="003361CA"/>
    <w:rsid w:val="003363A5"/>
    <w:rsid w:val="00336438"/>
    <w:rsid w:val="00336718"/>
    <w:rsid w:val="00336997"/>
    <w:rsid w:val="003369F7"/>
    <w:rsid w:val="00336BE2"/>
    <w:rsid w:val="003371E5"/>
    <w:rsid w:val="0033735C"/>
    <w:rsid w:val="00337AB8"/>
    <w:rsid w:val="00340AAE"/>
    <w:rsid w:val="00340C83"/>
    <w:rsid w:val="00340F59"/>
    <w:rsid w:val="00340F7F"/>
    <w:rsid w:val="003416D5"/>
    <w:rsid w:val="00341D1E"/>
    <w:rsid w:val="00342185"/>
    <w:rsid w:val="00342316"/>
    <w:rsid w:val="00342722"/>
    <w:rsid w:val="003428D0"/>
    <w:rsid w:val="003428FA"/>
    <w:rsid w:val="00342CD7"/>
    <w:rsid w:val="00342FE1"/>
    <w:rsid w:val="003431D2"/>
    <w:rsid w:val="00343307"/>
    <w:rsid w:val="0034370E"/>
    <w:rsid w:val="00343850"/>
    <w:rsid w:val="00343885"/>
    <w:rsid w:val="003439E8"/>
    <w:rsid w:val="00343E59"/>
    <w:rsid w:val="003440BE"/>
    <w:rsid w:val="003440E3"/>
    <w:rsid w:val="0034481E"/>
    <w:rsid w:val="003451CE"/>
    <w:rsid w:val="00345454"/>
    <w:rsid w:val="00345520"/>
    <w:rsid w:val="00346151"/>
    <w:rsid w:val="00346415"/>
    <w:rsid w:val="00346B2F"/>
    <w:rsid w:val="0034761F"/>
    <w:rsid w:val="00347853"/>
    <w:rsid w:val="0034794E"/>
    <w:rsid w:val="00347DEA"/>
    <w:rsid w:val="00350157"/>
    <w:rsid w:val="00350589"/>
    <w:rsid w:val="00350C0C"/>
    <w:rsid w:val="00350F43"/>
    <w:rsid w:val="00351738"/>
    <w:rsid w:val="00351BBD"/>
    <w:rsid w:val="00351DCB"/>
    <w:rsid w:val="00351EF2"/>
    <w:rsid w:val="003520E0"/>
    <w:rsid w:val="003535A3"/>
    <w:rsid w:val="00353974"/>
    <w:rsid w:val="003545D5"/>
    <w:rsid w:val="00354FD9"/>
    <w:rsid w:val="00355337"/>
    <w:rsid w:val="0035543F"/>
    <w:rsid w:val="003554DB"/>
    <w:rsid w:val="00355693"/>
    <w:rsid w:val="00355CA5"/>
    <w:rsid w:val="00356059"/>
    <w:rsid w:val="0035619E"/>
    <w:rsid w:val="003561D3"/>
    <w:rsid w:val="003562F3"/>
    <w:rsid w:val="00356363"/>
    <w:rsid w:val="00356371"/>
    <w:rsid w:val="003566A7"/>
    <w:rsid w:val="00356CBD"/>
    <w:rsid w:val="00356CC0"/>
    <w:rsid w:val="003571D2"/>
    <w:rsid w:val="003571E0"/>
    <w:rsid w:val="00357D87"/>
    <w:rsid w:val="00357D8F"/>
    <w:rsid w:val="003600C6"/>
    <w:rsid w:val="003601C8"/>
    <w:rsid w:val="00360DB8"/>
    <w:rsid w:val="0036159F"/>
    <w:rsid w:val="003617A3"/>
    <w:rsid w:val="00361B26"/>
    <w:rsid w:val="00362003"/>
    <w:rsid w:val="00362211"/>
    <w:rsid w:val="003622DC"/>
    <w:rsid w:val="003624F4"/>
    <w:rsid w:val="0036257E"/>
    <w:rsid w:val="00362617"/>
    <w:rsid w:val="003631F4"/>
    <w:rsid w:val="00363CFE"/>
    <w:rsid w:val="00363DCC"/>
    <w:rsid w:val="00364283"/>
    <w:rsid w:val="0036473C"/>
    <w:rsid w:val="003650B0"/>
    <w:rsid w:val="003651EF"/>
    <w:rsid w:val="003653C4"/>
    <w:rsid w:val="00365531"/>
    <w:rsid w:val="0036582F"/>
    <w:rsid w:val="00365AFE"/>
    <w:rsid w:val="00365CE2"/>
    <w:rsid w:val="00365E7C"/>
    <w:rsid w:val="00365FDB"/>
    <w:rsid w:val="0036603E"/>
    <w:rsid w:val="00366149"/>
    <w:rsid w:val="003662DA"/>
    <w:rsid w:val="00366EE3"/>
    <w:rsid w:val="00367BE2"/>
    <w:rsid w:val="00367DF4"/>
    <w:rsid w:val="00367FB9"/>
    <w:rsid w:val="0037048C"/>
    <w:rsid w:val="003706CD"/>
    <w:rsid w:val="00370CFF"/>
    <w:rsid w:val="0037108C"/>
    <w:rsid w:val="00371156"/>
    <w:rsid w:val="0037116E"/>
    <w:rsid w:val="0037124F"/>
    <w:rsid w:val="00371511"/>
    <w:rsid w:val="00371640"/>
    <w:rsid w:val="0037173D"/>
    <w:rsid w:val="003717B8"/>
    <w:rsid w:val="0037182A"/>
    <w:rsid w:val="00372678"/>
    <w:rsid w:val="00372C2D"/>
    <w:rsid w:val="0037362E"/>
    <w:rsid w:val="00373A3B"/>
    <w:rsid w:val="00373E82"/>
    <w:rsid w:val="00374021"/>
    <w:rsid w:val="0037405F"/>
    <w:rsid w:val="0037418B"/>
    <w:rsid w:val="00374549"/>
    <w:rsid w:val="00374884"/>
    <w:rsid w:val="00374B50"/>
    <w:rsid w:val="00374E2F"/>
    <w:rsid w:val="00374F65"/>
    <w:rsid w:val="00374F72"/>
    <w:rsid w:val="00375348"/>
    <w:rsid w:val="0037547F"/>
    <w:rsid w:val="0037613F"/>
    <w:rsid w:val="003768F9"/>
    <w:rsid w:val="00377172"/>
    <w:rsid w:val="003777C9"/>
    <w:rsid w:val="00377A21"/>
    <w:rsid w:val="00377C04"/>
    <w:rsid w:val="003805ED"/>
    <w:rsid w:val="00380CED"/>
    <w:rsid w:val="00380F6E"/>
    <w:rsid w:val="003820F2"/>
    <w:rsid w:val="00382473"/>
    <w:rsid w:val="0038254C"/>
    <w:rsid w:val="00382925"/>
    <w:rsid w:val="00382C92"/>
    <w:rsid w:val="0038366B"/>
    <w:rsid w:val="00383E10"/>
    <w:rsid w:val="00383EB3"/>
    <w:rsid w:val="003848B8"/>
    <w:rsid w:val="003849D5"/>
    <w:rsid w:val="00384CB0"/>
    <w:rsid w:val="00384CDA"/>
    <w:rsid w:val="00384E56"/>
    <w:rsid w:val="00384F2F"/>
    <w:rsid w:val="00385306"/>
    <w:rsid w:val="003853F1"/>
    <w:rsid w:val="003855F7"/>
    <w:rsid w:val="00385F95"/>
    <w:rsid w:val="003861A2"/>
    <w:rsid w:val="003861E1"/>
    <w:rsid w:val="00386526"/>
    <w:rsid w:val="00386DCB"/>
    <w:rsid w:val="00386FC8"/>
    <w:rsid w:val="003870A4"/>
    <w:rsid w:val="003870CD"/>
    <w:rsid w:val="00387217"/>
    <w:rsid w:val="003876E8"/>
    <w:rsid w:val="00390731"/>
    <w:rsid w:val="00390DB4"/>
    <w:rsid w:val="0039116C"/>
    <w:rsid w:val="00391529"/>
    <w:rsid w:val="00391A9B"/>
    <w:rsid w:val="00392913"/>
    <w:rsid w:val="00393492"/>
    <w:rsid w:val="003939F0"/>
    <w:rsid w:val="003942FA"/>
    <w:rsid w:val="00394331"/>
    <w:rsid w:val="00394C15"/>
    <w:rsid w:val="00394CF1"/>
    <w:rsid w:val="00394F54"/>
    <w:rsid w:val="00395015"/>
    <w:rsid w:val="0039590B"/>
    <w:rsid w:val="00395938"/>
    <w:rsid w:val="003959EB"/>
    <w:rsid w:val="0039675C"/>
    <w:rsid w:val="0039682D"/>
    <w:rsid w:val="00396EAA"/>
    <w:rsid w:val="003970DA"/>
    <w:rsid w:val="00397289"/>
    <w:rsid w:val="00397A50"/>
    <w:rsid w:val="00397B97"/>
    <w:rsid w:val="00397E23"/>
    <w:rsid w:val="00397EE2"/>
    <w:rsid w:val="003A0656"/>
    <w:rsid w:val="003A0D21"/>
    <w:rsid w:val="003A11A3"/>
    <w:rsid w:val="003A12EC"/>
    <w:rsid w:val="003A1B1C"/>
    <w:rsid w:val="003A1B31"/>
    <w:rsid w:val="003A1CC3"/>
    <w:rsid w:val="003A22AC"/>
    <w:rsid w:val="003A2397"/>
    <w:rsid w:val="003A245F"/>
    <w:rsid w:val="003A26A8"/>
    <w:rsid w:val="003A2980"/>
    <w:rsid w:val="003A2F19"/>
    <w:rsid w:val="003A374B"/>
    <w:rsid w:val="003A38DC"/>
    <w:rsid w:val="003A4092"/>
    <w:rsid w:val="003A4445"/>
    <w:rsid w:val="003A47D3"/>
    <w:rsid w:val="003A49E9"/>
    <w:rsid w:val="003A55A8"/>
    <w:rsid w:val="003A561F"/>
    <w:rsid w:val="003A5636"/>
    <w:rsid w:val="003A5B3A"/>
    <w:rsid w:val="003A5B84"/>
    <w:rsid w:val="003A5CB7"/>
    <w:rsid w:val="003A5E56"/>
    <w:rsid w:val="003A6293"/>
    <w:rsid w:val="003A6D79"/>
    <w:rsid w:val="003A6DCC"/>
    <w:rsid w:val="003A6F2E"/>
    <w:rsid w:val="003A732F"/>
    <w:rsid w:val="003A7449"/>
    <w:rsid w:val="003A776B"/>
    <w:rsid w:val="003A7D4F"/>
    <w:rsid w:val="003B0198"/>
    <w:rsid w:val="003B0611"/>
    <w:rsid w:val="003B0AA5"/>
    <w:rsid w:val="003B0B53"/>
    <w:rsid w:val="003B0BEE"/>
    <w:rsid w:val="003B10C5"/>
    <w:rsid w:val="003B1329"/>
    <w:rsid w:val="003B1DCF"/>
    <w:rsid w:val="003B224D"/>
    <w:rsid w:val="003B244C"/>
    <w:rsid w:val="003B24C5"/>
    <w:rsid w:val="003B25D5"/>
    <w:rsid w:val="003B2774"/>
    <w:rsid w:val="003B2A9F"/>
    <w:rsid w:val="003B32A7"/>
    <w:rsid w:val="003B330C"/>
    <w:rsid w:val="003B3854"/>
    <w:rsid w:val="003B3900"/>
    <w:rsid w:val="003B3C1C"/>
    <w:rsid w:val="003B3DB8"/>
    <w:rsid w:val="003B3E75"/>
    <w:rsid w:val="003B432C"/>
    <w:rsid w:val="003B4425"/>
    <w:rsid w:val="003B45C6"/>
    <w:rsid w:val="003B46DF"/>
    <w:rsid w:val="003B49B0"/>
    <w:rsid w:val="003B4F49"/>
    <w:rsid w:val="003B529E"/>
    <w:rsid w:val="003B54C8"/>
    <w:rsid w:val="003B57BD"/>
    <w:rsid w:val="003B60E4"/>
    <w:rsid w:val="003B6649"/>
    <w:rsid w:val="003B6866"/>
    <w:rsid w:val="003B69D9"/>
    <w:rsid w:val="003B6B03"/>
    <w:rsid w:val="003B6B1C"/>
    <w:rsid w:val="003B706A"/>
    <w:rsid w:val="003B736A"/>
    <w:rsid w:val="003B7818"/>
    <w:rsid w:val="003B7B22"/>
    <w:rsid w:val="003C0328"/>
    <w:rsid w:val="003C0F9D"/>
    <w:rsid w:val="003C1EAC"/>
    <w:rsid w:val="003C1FE0"/>
    <w:rsid w:val="003C2266"/>
    <w:rsid w:val="003C27E8"/>
    <w:rsid w:val="003C2E5B"/>
    <w:rsid w:val="003C2EAF"/>
    <w:rsid w:val="003C2F39"/>
    <w:rsid w:val="003C403E"/>
    <w:rsid w:val="003C476C"/>
    <w:rsid w:val="003C48C0"/>
    <w:rsid w:val="003C5414"/>
    <w:rsid w:val="003C5605"/>
    <w:rsid w:val="003C5948"/>
    <w:rsid w:val="003C594B"/>
    <w:rsid w:val="003C5CCE"/>
    <w:rsid w:val="003C5FD8"/>
    <w:rsid w:val="003C632B"/>
    <w:rsid w:val="003C63B2"/>
    <w:rsid w:val="003C6504"/>
    <w:rsid w:val="003C65F4"/>
    <w:rsid w:val="003C6A17"/>
    <w:rsid w:val="003C7749"/>
    <w:rsid w:val="003C78A4"/>
    <w:rsid w:val="003C7A27"/>
    <w:rsid w:val="003C7CEC"/>
    <w:rsid w:val="003D061B"/>
    <w:rsid w:val="003D0675"/>
    <w:rsid w:val="003D0757"/>
    <w:rsid w:val="003D0864"/>
    <w:rsid w:val="003D087F"/>
    <w:rsid w:val="003D1046"/>
    <w:rsid w:val="003D1213"/>
    <w:rsid w:val="003D123A"/>
    <w:rsid w:val="003D162A"/>
    <w:rsid w:val="003D22D4"/>
    <w:rsid w:val="003D259A"/>
    <w:rsid w:val="003D28C3"/>
    <w:rsid w:val="003D2C63"/>
    <w:rsid w:val="003D2EFE"/>
    <w:rsid w:val="003D3082"/>
    <w:rsid w:val="003D388A"/>
    <w:rsid w:val="003D3FF0"/>
    <w:rsid w:val="003D51D5"/>
    <w:rsid w:val="003D551F"/>
    <w:rsid w:val="003D56E1"/>
    <w:rsid w:val="003D5B6C"/>
    <w:rsid w:val="003D5C3E"/>
    <w:rsid w:val="003D6D12"/>
    <w:rsid w:val="003D7609"/>
    <w:rsid w:val="003D76AA"/>
    <w:rsid w:val="003D76C1"/>
    <w:rsid w:val="003D7F7C"/>
    <w:rsid w:val="003E028B"/>
    <w:rsid w:val="003E02B2"/>
    <w:rsid w:val="003E070C"/>
    <w:rsid w:val="003E0A1F"/>
    <w:rsid w:val="003E0BF3"/>
    <w:rsid w:val="003E11AD"/>
    <w:rsid w:val="003E1583"/>
    <w:rsid w:val="003E1B0F"/>
    <w:rsid w:val="003E1C7A"/>
    <w:rsid w:val="003E2699"/>
    <w:rsid w:val="003E26F6"/>
    <w:rsid w:val="003E2DA8"/>
    <w:rsid w:val="003E2F3D"/>
    <w:rsid w:val="003E2F6B"/>
    <w:rsid w:val="003E3032"/>
    <w:rsid w:val="003E3DDB"/>
    <w:rsid w:val="003E41F3"/>
    <w:rsid w:val="003E4499"/>
    <w:rsid w:val="003E44C6"/>
    <w:rsid w:val="003E4873"/>
    <w:rsid w:val="003E4E6E"/>
    <w:rsid w:val="003E4F27"/>
    <w:rsid w:val="003E525F"/>
    <w:rsid w:val="003E5561"/>
    <w:rsid w:val="003E5805"/>
    <w:rsid w:val="003E5CB7"/>
    <w:rsid w:val="003E6842"/>
    <w:rsid w:val="003E6A5C"/>
    <w:rsid w:val="003E6B00"/>
    <w:rsid w:val="003E6CCC"/>
    <w:rsid w:val="003E6DAD"/>
    <w:rsid w:val="003E75C1"/>
    <w:rsid w:val="003E75F1"/>
    <w:rsid w:val="003E7894"/>
    <w:rsid w:val="003E78BE"/>
    <w:rsid w:val="003E78D1"/>
    <w:rsid w:val="003E79EC"/>
    <w:rsid w:val="003E7AB6"/>
    <w:rsid w:val="003E7B95"/>
    <w:rsid w:val="003F01F1"/>
    <w:rsid w:val="003F02AA"/>
    <w:rsid w:val="003F0530"/>
    <w:rsid w:val="003F10EE"/>
    <w:rsid w:val="003F1201"/>
    <w:rsid w:val="003F1FD7"/>
    <w:rsid w:val="003F2063"/>
    <w:rsid w:val="003F20F0"/>
    <w:rsid w:val="003F2863"/>
    <w:rsid w:val="003F2ACC"/>
    <w:rsid w:val="003F2BBB"/>
    <w:rsid w:val="003F2BF6"/>
    <w:rsid w:val="003F3933"/>
    <w:rsid w:val="003F4058"/>
    <w:rsid w:val="003F4372"/>
    <w:rsid w:val="003F441F"/>
    <w:rsid w:val="003F448D"/>
    <w:rsid w:val="003F44E7"/>
    <w:rsid w:val="003F463C"/>
    <w:rsid w:val="003F46FD"/>
    <w:rsid w:val="003F4A8A"/>
    <w:rsid w:val="003F5A03"/>
    <w:rsid w:val="003F63A0"/>
    <w:rsid w:val="003F6714"/>
    <w:rsid w:val="003F6CF1"/>
    <w:rsid w:val="0040022D"/>
    <w:rsid w:val="0040091A"/>
    <w:rsid w:val="00400A59"/>
    <w:rsid w:val="00400B33"/>
    <w:rsid w:val="00401018"/>
    <w:rsid w:val="004011A0"/>
    <w:rsid w:val="0040149B"/>
    <w:rsid w:val="00401688"/>
    <w:rsid w:val="004018E0"/>
    <w:rsid w:val="00401A12"/>
    <w:rsid w:val="00401A3F"/>
    <w:rsid w:val="00402449"/>
    <w:rsid w:val="0040347A"/>
    <w:rsid w:val="004034B2"/>
    <w:rsid w:val="00403AF5"/>
    <w:rsid w:val="00403F97"/>
    <w:rsid w:val="004042DB"/>
    <w:rsid w:val="004043B9"/>
    <w:rsid w:val="00405094"/>
    <w:rsid w:val="0040533D"/>
    <w:rsid w:val="00405BEA"/>
    <w:rsid w:val="00406741"/>
    <w:rsid w:val="00406987"/>
    <w:rsid w:val="00406ACD"/>
    <w:rsid w:val="00406AD4"/>
    <w:rsid w:val="00406F90"/>
    <w:rsid w:val="00407025"/>
    <w:rsid w:val="0040727B"/>
    <w:rsid w:val="0040751E"/>
    <w:rsid w:val="00407F95"/>
    <w:rsid w:val="00410CB0"/>
    <w:rsid w:val="004111CA"/>
    <w:rsid w:val="004115AC"/>
    <w:rsid w:val="004117CB"/>
    <w:rsid w:val="00411A19"/>
    <w:rsid w:val="00411BF2"/>
    <w:rsid w:val="00411D7B"/>
    <w:rsid w:val="00411DE2"/>
    <w:rsid w:val="0041238A"/>
    <w:rsid w:val="004126F3"/>
    <w:rsid w:val="00412F41"/>
    <w:rsid w:val="00413040"/>
    <w:rsid w:val="0041304F"/>
    <w:rsid w:val="004134DA"/>
    <w:rsid w:val="00413AE8"/>
    <w:rsid w:val="00413DCE"/>
    <w:rsid w:val="00413DF5"/>
    <w:rsid w:val="00413F66"/>
    <w:rsid w:val="00414191"/>
    <w:rsid w:val="004142C4"/>
    <w:rsid w:val="00414D62"/>
    <w:rsid w:val="0041542D"/>
    <w:rsid w:val="00415433"/>
    <w:rsid w:val="00415C13"/>
    <w:rsid w:val="00415DF8"/>
    <w:rsid w:val="00416090"/>
    <w:rsid w:val="00416274"/>
    <w:rsid w:val="0041658E"/>
    <w:rsid w:val="0041691F"/>
    <w:rsid w:val="004169AE"/>
    <w:rsid w:val="004172D0"/>
    <w:rsid w:val="00417573"/>
    <w:rsid w:val="004177ED"/>
    <w:rsid w:val="00417F6C"/>
    <w:rsid w:val="00420C86"/>
    <w:rsid w:val="00420E6B"/>
    <w:rsid w:val="00421073"/>
    <w:rsid w:val="004212B8"/>
    <w:rsid w:val="004216EF"/>
    <w:rsid w:val="00421958"/>
    <w:rsid w:val="00421C54"/>
    <w:rsid w:val="004221AF"/>
    <w:rsid w:val="004221B6"/>
    <w:rsid w:val="0042269E"/>
    <w:rsid w:val="00422AE2"/>
    <w:rsid w:val="00422B50"/>
    <w:rsid w:val="00422C8D"/>
    <w:rsid w:val="00422D44"/>
    <w:rsid w:val="00423240"/>
    <w:rsid w:val="00423AB5"/>
    <w:rsid w:val="00423B4C"/>
    <w:rsid w:val="00423C49"/>
    <w:rsid w:val="00424608"/>
    <w:rsid w:val="00424C3A"/>
    <w:rsid w:val="00424E9F"/>
    <w:rsid w:val="00425007"/>
    <w:rsid w:val="00425269"/>
    <w:rsid w:val="00425417"/>
    <w:rsid w:val="00425427"/>
    <w:rsid w:val="004259EB"/>
    <w:rsid w:val="00425A2E"/>
    <w:rsid w:val="00425AAE"/>
    <w:rsid w:val="00425AD2"/>
    <w:rsid w:val="00425FB9"/>
    <w:rsid w:val="004261D6"/>
    <w:rsid w:val="004263D0"/>
    <w:rsid w:val="00426E92"/>
    <w:rsid w:val="004274E5"/>
    <w:rsid w:val="0042757F"/>
    <w:rsid w:val="00427755"/>
    <w:rsid w:val="0042794C"/>
    <w:rsid w:val="004279BA"/>
    <w:rsid w:val="004279F1"/>
    <w:rsid w:val="00427AE2"/>
    <w:rsid w:val="004302D9"/>
    <w:rsid w:val="0043054D"/>
    <w:rsid w:val="00430710"/>
    <w:rsid w:val="00430A89"/>
    <w:rsid w:val="00430C61"/>
    <w:rsid w:val="00431419"/>
    <w:rsid w:val="0043167F"/>
    <w:rsid w:val="0043245D"/>
    <w:rsid w:val="00432648"/>
    <w:rsid w:val="0043288F"/>
    <w:rsid w:val="00432C0D"/>
    <w:rsid w:val="0043360B"/>
    <w:rsid w:val="00433702"/>
    <w:rsid w:val="0043386D"/>
    <w:rsid w:val="00433A12"/>
    <w:rsid w:val="00433B64"/>
    <w:rsid w:val="00434200"/>
    <w:rsid w:val="00434375"/>
    <w:rsid w:val="00434863"/>
    <w:rsid w:val="00434A23"/>
    <w:rsid w:val="00434B53"/>
    <w:rsid w:val="00434F8E"/>
    <w:rsid w:val="00434FD2"/>
    <w:rsid w:val="00434FFA"/>
    <w:rsid w:val="0043587B"/>
    <w:rsid w:val="00435898"/>
    <w:rsid w:val="00435E96"/>
    <w:rsid w:val="00436512"/>
    <w:rsid w:val="0043661B"/>
    <w:rsid w:val="00436AF7"/>
    <w:rsid w:val="00436D89"/>
    <w:rsid w:val="004370D7"/>
    <w:rsid w:val="00437198"/>
    <w:rsid w:val="0043775F"/>
    <w:rsid w:val="004378F3"/>
    <w:rsid w:val="004400BB"/>
    <w:rsid w:val="00440862"/>
    <w:rsid w:val="00440949"/>
    <w:rsid w:val="0044125F"/>
    <w:rsid w:val="00441442"/>
    <w:rsid w:val="00441832"/>
    <w:rsid w:val="00441980"/>
    <w:rsid w:val="00441A10"/>
    <w:rsid w:val="00441D99"/>
    <w:rsid w:val="0044212F"/>
    <w:rsid w:val="004427B0"/>
    <w:rsid w:val="00442A68"/>
    <w:rsid w:val="00442DBB"/>
    <w:rsid w:val="00443048"/>
    <w:rsid w:val="004431B1"/>
    <w:rsid w:val="0044358A"/>
    <w:rsid w:val="0044358F"/>
    <w:rsid w:val="00443F97"/>
    <w:rsid w:val="00443FB9"/>
    <w:rsid w:val="0044416D"/>
    <w:rsid w:val="00444AA4"/>
    <w:rsid w:val="00444CC7"/>
    <w:rsid w:val="00444D9F"/>
    <w:rsid w:val="00444EA9"/>
    <w:rsid w:val="004455ED"/>
    <w:rsid w:val="00445D04"/>
    <w:rsid w:val="00445E25"/>
    <w:rsid w:val="00445E77"/>
    <w:rsid w:val="00446100"/>
    <w:rsid w:val="00446425"/>
    <w:rsid w:val="00446444"/>
    <w:rsid w:val="00446D5E"/>
    <w:rsid w:val="00447579"/>
    <w:rsid w:val="004475B6"/>
    <w:rsid w:val="00447DF7"/>
    <w:rsid w:val="00450193"/>
    <w:rsid w:val="00450357"/>
    <w:rsid w:val="004507A4"/>
    <w:rsid w:val="00450B5E"/>
    <w:rsid w:val="00450B6A"/>
    <w:rsid w:val="00450CC7"/>
    <w:rsid w:val="0045104E"/>
    <w:rsid w:val="0045107A"/>
    <w:rsid w:val="004510EB"/>
    <w:rsid w:val="00451286"/>
    <w:rsid w:val="0045156B"/>
    <w:rsid w:val="004517F1"/>
    <w:rsid w:val="0045262D"/>
    <w:rsid w:val="00452907"/>
    <w:rsid w:val="00452A03"/>
    <w:rsid w:val="00452A1B"/>
    <w:rsid w:val="00452B11"/>
    <w:rsid w:val="00453ED6"/>
    <w:rsid w:val="00453FB3"/>
    <w:rsid w:val="004540B3"/>
    <w:rsid w:val="00454103"/>
    <w:rsid w:val="004552F3"/>
    <w:rsid w:val="00455552"/>
    <w:rsid w:val="004555EF"/>
    <w:rsid w:val="0045565A"/>
    <w:rsid w:val="00455763"/>
    <w:rsid w:val="004557A2"/>
    <w:rsid w:val="004564B7"/>
    <w:rsid w:val="00456E14"/>
    <w:rsid w:val="00457CB3"/>
    <w:rsid w:val="00457EBE"/>
    <w:rsid w:val="004606EB"/>
    <w:rsid w:val="004608A4"/>
    <w:rsid w:val="00460C79"/>
    <w:rsid w:val="00460FFF"/>
    <w:rsid w:val="004610E1"/>
    <w:rsid w:val="004611CB"/>
    <w:rsid w:val="00461B48"/>
    <w:rsid w:val="0046213B"/>
    <w:rsid w:val="00462356"/>
    <w:rsid w:val="00462C4E"/>
    <w:rsid w:val="0046312F"/>
    <w:rsid w:val="0046336D"/>
    <w:rsid w:val="0046338D"/>
    <w:rsid w:val="0046375C"/>
    <w:rsid w:val="00463E9C"/>
    <w:rsid w:val="004641AC"/>
    <w:rsid w:val="004641FB"/>
    <w:rsid w:val="00464649"/>
    <w:rsid w:val="00464C83"/>
    <w:rsid w:val="004655C1"/>
    <w:rsid w:val="00465633"/>
    <w:rsid w:val="00465956"/>
    <w:rsid w:val="00465A57"/>
    <w:rsid w:val="00465AB1"/>
    <w:rsid w:val="00466193"/>
    <w:rsid w:val="004661B9"/>
    <w:rsid w:val="0046676E"/>
    <w:rsid w:val="00467155"/>
    <w:rsid w:val="00470635"/>
    <w:rsid w:val="00470835"/>
    <w:rsid w:val="00470C76"/>
    <w:rsid w:val="00470C85"/>
    <w:rsid w:val="004711FE"/>
    <w:rsid w:val="00471997"/>
    <w:rsid w:val="0047323B"/>
    <w:rsid w:val="004732C9"/>
    <w:rsid w:val="004738BA"/>
    <w:rsid w:val="00473C8F"/>
    <w:rsid w:val="0047420C"/>
    <w:rsid w:val="00474244"/>
    <w:rsid w:val="004743A7"/>
    <w:rsid w:val="00474CF6"/>
    <w:rsid w:val="00474F75"/>
    <w:rsid w:val="004755E7"/>
    <w:rsid w:val="004763F1"/>
    <w:rsid w:val="004767FD"/>
    <w:rsid w:val="004769F4"/>
    <w:rsid w:val="00476DAF"/>
    <w:rsid w:val="00477254"/>
    <w:rsid w:val="00477781"/>
    <w:rsid w:val="0047780F"/>
    <w:rsid w:val="00477CEA"/>
    <w:rsid w:val="004800BF"/>
    <w:rsid w:val="004801AD"/>
    <w:rsid w:val="00480B48"/>
    <w:rsid w:val="00481282"/>
    <w:rsid w:val="004812DB"/>
    <w:rsid w:val="00481398"/>
    <w:rsid w:val="00481528"/>
    <w:rsid w:val="00481D05"/>
    <w:rsid w:val="00481DEC"/>
    <w:rsid w:val="00481E72"/>
    <w:rsid w:val="0048211E"/>
    <w:rsid w:val="00482198"/>
    <w:rsid w:val="00482308"/>
    <w:rsid w:val="00482573"/>
    <w:rsid w:val="00482746"/>
    <w:rsid w:val="00483146"/>
    <w:rsid w:val="00483484"/>
    <w:rsid w:val="00483B93"/>
    <w:rsid w:val="00483C27"/>
    <w:rsid w:val="00483D11"/>
    <w:rsid w:val="004844D7"/>
    <w:rsid w:val="0048484D"/>
    <w:rsid w:val="00484F1A"/>
    <w:rsid w:val="0048506A"/>
    <w:rsid w:val="0048571F"/>
    <w:rsid w:val="00485939"/>
    <w:rsid w:val="004859BF"/>
    <w:rsid w:val="0048692F"/>
    <w:rsid w:val="00486E29"/>
    <w:rsid w:val="00486F91"/>
    <w:rsid w:val="00487061"/>
    <w:rsid w:val="004870B0"/>
    <w:rsid w:val="00487D09"/>
    <w:rsid w:val="00487F56"/>
    <w:rsid w:val="00490668"/>
    <w:rsid w:val="004908AE"/>
    <w:rsid w:val="00490998"/>
    <w:rsid w:val="004911E6"/>
    <w:rsid w:val="004911F3"/>
    <w:rsid w:val="00491995"/>
    <w:rsid w:val="00491A2B"/>
    <w:rsid w:val="00491BC3"/>
    <w:rsid w:val="00492240"/>
    <w:rsid w:val="00492720"/>
    <w:rsid w:val="00492AF6"/>
    <w:rsid w:val="0049377B"/>
    <w:rsid w:val="00493858"/>
    <w:rsid w:val="00494048"/>
    <w:rsid w:val="004940D3"/>
    <w:rsid w:val="004941E6"/>
    <w:rsid w:val="00494929"/>
    <w:rsid w:val="00494E4F"/>
    <w:rsid w:val="00494F9D"/>
    <w:rsid w:val="00494F9E"/>
    <w:rsid w:val="00495B62"/>
    <w:rsid w:val="0049601B"/>
    <w:rsid w:val="004966A3"/>
    <w:rsid w:val="00496863"/>
    <w:rsid w:val="00496D67"/>
    <w:rsid w:val="004972A3"/>
    <w:rsid w:val="0049731E"/>
    <w:rsid w:val="00497394"/>
    <w:rsid w:val="0049755D"/>
    <w:rsid w:val="004977EA"/>
    <w:rsid w:val="00497827"/>
    <w:rsid w:val="004978CA"/>
    <w:rsid w:val="00497CB6"/>
    <w:rsid w:val="004A005B"/>
    <w:rsid w:val="004A008B"/>
    <w:rsid w:val="004A02F6"/>
    <w:rsid w:val="004A04CB"/>
    <w:rsid w:val="004A087C"/>
    <w:rsid w:val="004A0E23"/>
    <w:rsid w:val="004A1BFF"/>
    <w:rsid w:val="004A2571"/>
    <w:rsid w:val="004A2ACB"/>
    <w:rsid w:val="004A3670"/>
    <w:rsid w:val="004A37C5"/>
    <w:rsid w:val="004A3AB2"/>
    <w:rsid w:val="004A3BD8"/>
    <w:rsid w:val="004A3D63"/>
    <w:rsid w:val="004A3E0F"/>
    <w:rsid w:val="004A45ED"/>
    <w:rsid w:val="004A48A0"/>
    <w:rsid w:val="004A4982"/>
    <w:rsid w:val="004A4B25"/>
    <w:rsid w:val="004A53AF"/>
    <w:rsid w:val="004A593B"/>
    <w:rsid w:val="004A5AFA"/>
    <w:rsid w:val="004A5CC6"/>
    <w:rsid w:val="004A60FB"/>
    <w:rsid w:val="004A61F9"/>
    <w:rsid w:val="004A65BF"/>
    <w:rsid w:val="004A663D"/>
    <w:rsid w:val="004A6907"/>
    <w:rsid w:val="004A69E2"/>
    <w:rsid w:val="004A7322"/>
    <w:rsid w:val="004A7449"/>
    <w:rsid w:val="004A77CF"/>
    <w:rsid w:val="004A792E"/>
    <w:rsid w:val="004B05BF"/>
    <w:rsid w:val="004B0F42"/>
    <w:rsid w:val="004B1078"/>
    <w:rsid w:val="004B1653"/>
    <w:rsid w:val="004B1757"/>
    <w:rsid w:val="004B1A28"/>
    <w:rsid w:val="004B1BF2"/>
    <w:rsid w:val="004B201F"/>
    <w:rsid w:val="004B247D"/>
    <w:rsid w:val="004B26E4"/>
    <w:rsid w:val="004B31F6"/>
    <w:rsid w:val="004B343B"/>
    <w:rsid w:val="004B3743"/>
    <w:rsid w:val="004B385D"/>
    <w:rsid w:val="004B39FA"/>
    <w:rsid w:val="004B3E64"/>
    <w:rsid w:val="004B4421"/>
    <w:rsid w:val="004B4439"/>
    <w:rsid w:val="004B4B64"/>
    <w:rsid w:val="004B5797"/>
    <w:rsid w:val="004B59FD"/>
    <w:rsid w:val="004B5FF5"/>
    <w:rsid w:val="004B649E"/>
    <w:rsid w:val="004B653E"/>
    <w:rsid w:val="004B68D1"/>
    <w:rsid w:val="004B791E"/>
    <w:rsid w:val="004B7A37"/>
    <w:rsid w:val="004B7CE8"/>
    <w:rsid w:val="004C01C6"/>
    <w:rsid w:val="004C0234"/>
    <w:rsid w:val="004C07D8"/>
    <w:rsid w:val="004C0823"/>
    <w:rsid w:val="004C0827"/>
    <w:rsid w:val="004C09D3"/>
    <w:rsid w:val="004C14EB"/>
    <w:rsid w:val="004C177B"/>
    <w:rsid w:val="004C1A3E"/>
    <w:rsid w:val="004C230F"/>
    <w:rsid w:val="004C2BFC"/>
    <w:rsid w:val="004C2DC0"/>
    <w:rsid w:val="004C317B"/>
    <w:rsid w:val="004C37FA"/>
    <w:rsid w:val="004C3BD1"/>
    <w:rsid w:val="004C3D76"/>
    <w:rsid w:val="004C481F"/>
    <w:rsid w:val="004C492B"/>
    <w:rsid w:val="004C4EFB"/>
    <w:rsid w:val="004C5256"/>
    <w:rsid w:val="004C55E2"/>
    <w:rsid w:val="004C5919"/>
    <w:rsid w:val="004C658D"/>
    <w:rsid w:val="004C6A3F"/>
    <w:rsid w:val="004C7055"/>
    <w:rsid w:val="004C7A04"/>
    <w:rsid w:val="004C7A8A"/>
    <w:rsid w:val="004C7CF3"/>
    <w:rsid w:val="004D02A7"/>
    <w:rsid w:val="004D07A8"/>
    <w:rsid w:val="004D09D0"/>
    <w:rsid w:val="004D0A3D"/>
    <w:rsid w:val="004D0BF2"/>
    <w:rsid w:val="004D141A"/>
    <w:rsid w:val="004D1F7D"/>
    <w:rsid w:val="004D24E2"/>
    <w:rsid w:val="004D260E"/>
    <w:rsid w:val="004D2A07"/>
    <w:rsid w:val="004D2BA3"/>
    <w:rsid w:val="004D3438"/>
    <w:rsid w:val="004D3C98"/>
    <w:rsid w:val="004D3D0F"/>
    <w:rsid w:val="004D3E7C"/>
    <w:rsid w:val="004D3F57"/>
    <w:rsid w:val="004D4998"/>
    <w:rsid w:val="004D4C1B"/>
    <w:rsid w:val="004D4C66"/>
    <w:rsid w:val="004D4DC8"/>
    <w:rsid w:val="004D4DF7"/>
    <w:rsid w:val="004D4FE9"/>
    <w:rsid w:val="004D50EF"/>
    <w:rsid w:val="004D58A1"/>
    <w:rsid w:val="004D5904"/>
    <w:rsid w:val="004D59EE"/>
    <w:rsid w:val="004D5F05"/>
    <w:rsid w:val="004D6738"/>
    <w:rsid w:val="004D674E"/>
    <w:rsid w:val="004D6C9A"/>
    <w:rsid w:val="004D6CCA"/>
    <w:rsid w:val="004D71C3"/>
    <w:rsid w:val="004D784F"/>
    <w:rsid w:val="004D78B8"/>
    <w:rsid w:val="004D7DC0"/>
    <w:rsid w:val="004D7DF9"/>
    <w:rsid w:val="004D7E7D"/>
    <w:rsid w:val="004E003A"/>
    <w:rsid w:val="004E0533"/>
    <w:rsid w:val="004E11D5"/>
    <w:rsid w:val="004E1441"/>
    <w:rsid w:val="004E14C4"/>
    <w:rsid w:val="004E1B29"/>
    <w:rsid w:val="004E204B"/>
    <w:rsid w:val="004E2336"/>
    <w:rsid w:val="004E2575"/>
    <w:rsid w:val="004E27CD"/>
    <w:rsid w:val="004E30FC"/>
    <w:rsid w:val="004E3151"/>
    <w:rsid w:val="004E3262"/>
    <w:rsid w:val="004E434E"/>
    <w:rsid w:val="004E4472"/>
    <w:rsid w:val="004E46F1"/>
    <w:rsid w:val="004E5156"/>
    <w:rsid w:val="004E5445"/>
    <w:rsid w:val="004E56C7"/>
    <w:rsid w:val="004E5FE4"/>
    <w:rsid w:val="004E638A"/>
    <w:rsid w:val="004E63B2"/>
    <w:rsid w:val="004E68FE"/>
    <w:rsid w:val="004E6C4E"/>
    <w:rsid w:val="004E7080"/>
    <w:rsid w:val="004E70A8"/>
    <w:rsid w:val="004E713A"/>
    <w:rsid w:val="004E74D0"/>
    <w:rsid w:val="004E79BE"/>
    <w:rsid w:val="004E7B2D"/>
    <w:rsid w:val="004F010C"/>
    <w:rsid w:val="004F047F"/>
    <w:rsid w:val="004F0AD2"/>
    <w:rsid w:val="004F0B7A"/>
    <w:rsid w:val="004F0CEF"/>
    <w:rsid w:val="004F1208"/>
    <w:rsid w:val="004F1667"/>
    <w:rsid w:val="004F1835"/>
    <w:rsid w:val="004F1B8F"/>
    <w:rsid w:val="004F1D98"/>
    <w:rsid w:val="004F1FF1"/>
    <w:rsid w:val="004F22BA"/>
    <w:rsid w:val="004F3314"/>
    <w:rsid w:val="004F3627"/>
    <w:rsid w:val="004F3CBA"/>
    <w:rsid w:val="004F3E4E"/>
    <w:rsid w:val="004F4299"/>
    <w:rsid w:val="004F486C"/>
    <w:rsid w:val="004F4912"/>
    <w:rsid w:val="004F4B32"/>
    <w:rsid w:val="004F4BC3"/>
    <w:rsid w:val="004F5045"/>
    <w:rsid w:val="004F5375"/>
    <w:rsid w:val="004F5B4B"/>
    <w:rsid w:val="004F668D"/>
    <w:rsid w:val="004F66AA"/>
    <w:rsid w:val="004F6928"/>
    <w:rsid w:val="004F6AEC"/>
    <w:rsid w:val="004F6DA9"/>
    <w:rsid w:val="004F734E"/>
    <w:rsid w:val="004F795A"/>
    <w:rsid w:val="005000E5"/>
    <w:rsid w:val="0050068C"/>
    <w:rsid w:val="0050151B"/>
    <w:rsid w:val="00501AD9"/>
    <w:rsid w:val="005022AA"/>
    <w:rsid w:val="00502395"/>
    <w:rsid w:val="0050251F"/>
    <w:rsid w:val="005027CC"/>
    <w:rsid w:val="005027F2"/>
    <w:rsid w:val="0050291C"/>
    <w:rsid w:val="00502BC7"/>
    <w:rsid w:val="00502F4A"/>
    <w:rsid w:val="00503518"/>
    <w:rsid w:val="00503647"/>
    <w:rsid w:val="00503653"/>
    <w:rsid w:val="0050381D"/>
    <w:rsid w:val="00503EC8"/>
    <w:rsid w:val="005047D0"/>
    <w:rsid w:val="005048FA"/>
    <w:rsid w:val="00504F20"/>
    <w:rsid w:val="00505315"/>
    <w:rsid w:val="00505486"/>
    <w:rsid w:val="00505E57"/>
    <w:rsid w:val="00505FD6"/>
    <w:rsid w:val="00506378"/>
    <w:rsid w:val="0050641F"/>
    <w:rsid w:val="0050678F"/>
    <w:rsid w:val="005068B1"/>
    <w:rsid w:val="005068BA"/>
    <w:rsid w:val="0050704F"/>
    <w:rsid w:val="0050770D"/>
    <w:rsid w:val="005077F6"/>
    <w:rsid w:val="0050796A"/>
    <w:rsid w:val="00510A73"/>
    <w:rsid w:val="00510DB3"/>
    <w:rsid w:val="00511CD9"/>
    <w:rsid w:val="00511E0A"/>
    <w:rsid w:val="00512361"/>
    <w:rsid w:val="00512B30"/>
    <w:rsid w:val="00512B8F"/>
    <w:rsid w:val="00512F6F"/>
    <w:rsid w:val="00513540"/>
    <w:rsid w:val="005135A5"/>
    <w:rsid w:val="0051388C"/>
    <w:rsid w:val="00513F94"/>
    <w:rsid w:val="0051404F"/>
    <w:rsid w:val="0051423B"/>
    <w:rsid w:val="005146C8"/>
    <w:rsid w:val="00514875"/>
    <w:rsid w:val="00514D6C"/>
    <w:rsid w:val="00515001"/>
    <w:rsid w:val="0051511A"/>
    <w:rsid w:val="00515984"/>
    <w:rsid w:val="00515A04"/>
    <w:rsid w:val="00515C62"/>
    <w:rsid w:val="00515E5D"/>
    <w:rsid w:val="00516238"/>
    <w:rsid w:val="00516368"/>
    <w:rsid w:val="00516796"/>
    <w:rsid w:val="00517CB5"/>
    <w:rsid w:val="0052029F"/>
    <w:rsid w:val="005202D8"/>
    <w:rsid w:val="0052048A"/>
    <w:rsid w:val="005208D8"/>
    <w:rsid w:val="00520CFC"/>
    <w:rsid w:val="00520E9B"/>
    <w:rsid w:val="005214A8"/>
    <w:rsid w:val="005214DF"/>
    <w:rsid w:val="00521671"/>
    <w:rsid w:val="00521890"/>
    <w:rsid w:val="005218DC"/>
    <w:rsid w:val="00521B54"/>
    <w:rsid w:val="0052217B"/>
    <w:rsid w:val="0052266D"/>
    <w:rsid w:val="0052288D"/>
    <w:rsid w:val="00522962"/>
    <w:rsid w:val="00522C92"/>
    <w:rsid w:val="00522E97"/>
    <w:rsid w:val="0052346B"/>
    <w:rsid w:val="00523A70"/>
    <w:rsid w:val="00523AC6"/>
    <w:rsid w:val="00523B84"/>
    <w:rsid w:val="00524010"/>
    <w:rsid w:val="005240C1"/>
    <w:rsid w:val="00524119"/>
    <w:rsid w:val="0052417D"/>
    <w:rsid w:val="00524391"/>
    <w:rsid w:val="0052459A"/>
    <w:rsid w:val="0052474C"/>
    <w:rsid w:val="00524B7F"/>
    <w:rsid w:val="00524BE5"/>
    <w:rsid w:val="00524EFD"/>
    <w:rsid w:val="0052515B"/>
    <w:rsid w:val="00525505"/>
    <w:rsid w:val="005255DE"/>
    <w:rsid w:val="005256B4"/>
    <w:rsid w:val="00526450"/>
    <w:rsid w:val="00526513"/>
    <w:rsid w:val="0052661D"/>
    <w:rsid w:val="0052732C"/>
    <w:rsid w:val="005273B2"/>
    <w:rsid w:val="0052742A"/>
    <w:rsid w:val="005276A7"/>
    <w:rsid w:val="005277C0"/>
    <w:rsid w:val="00527EC8"/>
    <w:rsid w:val="005306E0"/>
    <w:rsid w:val="00530A10"/>
    <w:rsid w:val="005313BD"/>
    <w:rsid w:val="00531479"/>
    <w:rsid w:val="00531985"/>
    <w:rsid w:val="00531A0E"/>
    <w:rsid w:val="00531C74"/>
    <w:rsid w:val="00531EF2"/>
    <w:rsid w:val="005322BC"/>
    <w:rsid w:val="005323A9"/>
    <w:rsid w:val="005325BC"/>
    <w:rsid w:val="005327E5"/>
    <w:rsid w:val="00532886"/>
    <w:rsid w:val="00533096"/>
    <w:rsid w:val="005331CD"/>
    <w:rsid w:val="00533CDA"/>
    <w:rsid w:val="00533E87"/>
    <w:rsid w:val="00533EDB"/>
    <w:rsid w:val="005340EB"/>
    <w:rsid w:val="00534406"/>
    <w:rsid w:val="00534AB0"/>
    <w:rsid w:val="005353D2"/>
    <w:rsid w:val="00535E3C"/>
    <w:rsid w:val="00535EC7"/>
    <w:rsid w:val="00535F67"/>
    <w:rsid w:val="00536031"/>
    <w:rsid w:val="005360A9"/>
    <w:rsid w:val="005361C6"/>
    <w:rsid w:val="00536E25"/>
    <w:rsid w:val="00537259"/>
    <w:rsid w:val="005374E9"/>
    <w:rsid w:val="005377A0"/>
    <w:rsid w:val="00537C25"/>
    <w:rsid w:val="00537F28"/>
    <w:rsid w:val="00537FD0"/>
    <w:rsid w:val="00540360"/>
    <w:rsid w:val="00540C92"/>
    <w:rsid w:val="005413A8"/>
    <w:rsid w:val="00541D6C"/>
    <w:rsid w:val="00542109"/>
    <w:rsid w:val="00542ECA"/>
    <w:rsid w:val="00543099"/>
    <w:rsid w:val="005432AD"/>
    <w:rsid w:val="00543710"/>
    <w:rsid w:val="00543754"/>
    <w:rsid w:val="00543BCE"/>
    <w:rsid w:val="00543E29"/>
    <w:rsid w:val="005442B2"/>
    <w:rsid w:val="00544443"/>
    <w:rsid w:val="0054459E"/>
    <w:rsid w:val="005445D8"/>
    <w:rsid w:val="00544BB7"/>
    <w:rsid w:val="00544DC5"/>
    <w:rsid w:val="005459B6"/>
    <w:rsid w:val="00545B84"/>
    <w:rsid w:val="00545D09"/>
    <w:rsid w:val="005460FB"/>
    <w:rsid w:val="00546801"/>
    <w:rsid w:val="00546E97"/>
    <w:rsid w:val="00546FF0"/>
    <w:rsid w:val="00547316"/>
    <w:rsid w:val="005479DB"/>
    <w:rsid w:val="00547B1F"/>
    <w:rsid w:val="00547CF0"/>
    <w:rsid w:val="005501D5"/>
    <w:rsid w:val="0055031B"/>
    <w:rsid w:val="00550624"/>
    <w:rsid w:val="005507F0"/>
    <w:rsid w:val="00550A31"/>
    <w:rsid w:val="00550ADF"/>
    <w:rsid w:val="00550BCB"/>
    <w:rsid w:val="00550DA7"/>
    <w:rsid w:val="00551020"/>
    <w:rsid w:val="005515AA"/>
    <w:rsid w:val="005516CF"/>
    <w:rsid w:val="00551A50"/>
    <w:rsid w:val="00551ABD"/>
    <w:rsid w:val="00551E70"/>
    <w:rsid w:val="00551F60"/>
    <w:rsid w:val="005520C1"/>
    <w:rsid w:val="00552B46"/>
    <w:rsid w:val="00552C05"/>
    <w:rsid w:val="00552CD4"/>
    <w:rsid w:val="0055301D"/>
    <w:rsid w:val="00553387"/>
    <w:rsid w:val="005538C4"/>
    <w:rsid w:val="005539D3"/>
    <w:rsid w:val="00553DEE"/>
    <w:rsid w:val="00554237"/>
    <w:rsid w:val="005543D0"/>
    <w:rsid w:val="0055519A"/>
    <w:rsid w:val="005551B8"/>
    <w:rsid w:val="00555223"/>
    <w:rsid w:val="00555BD0"/>
    <w:rsid w:val="00555F93"/>
    <w:rsid w:val="005565F4"/>
    <w:rsid w:val="00557295"/>
    <w:rsid w:val="00557738"/>
    <w:rsid w:val="00557992"/>
    <w:rsid w:val="00557A0C"/>
    <w:rsid w:val="00560417"/>
    <w:rsid w:val="005604D5"/>
    <w:rsid w:val="00560590"/>
    <w:rsid w:val="0056081C"/>
    <w:rsid w:val="00560922"/>
    <w:rsid w:val="005609BD"/>
    <w:rsid w:val="00560BDF"/>
    <w:rsid w:val="00560C99"/>
    <w:rsid w:val="00561621"/>
    <w:rsid w:val="005616AA"/>
    <w:rsid w:val="00561B9F"/>
    <w:rsid w:val="00561C3A"/>
    <w:rsid w:val="00561CE1"/>
    <w:rsid w:val="00562593"/>
    <w:rsid w:val="005626F2"/>
    <w:rsid w:val="00562872"/>
    <w:rsid w:val="00562A47"/>
    <w:rsid w:val="005633DE"/>
    <w:rsid w:val="0056386B"/>
    <w:rsid w:val="00563874"/>
    <w:rsid w:val="00563AC5"/>
    <w:rsid w:val="00563C90"/>
    <w:rsid w:val="005645D6"/>
    <w:rsid w:val="005648FA"/>
    <w:rsid w:val="00564A2E"/>
    <w:rsid w:val="00564DAA"/>
    <w:rsid w:val="00565055"/>
    <w:rsid w:val="00565BDC"/>
    <w:rsid w:val="005663AB"/>
    <w:rsid w:val="005663B0"/>
    <w:rsid w:val="00566935"/>
    <w:rsid w:val="00566F3D"/>
    <w:rsid w:val="00566F7E"/>
    <w:rsid w:val="00567754"/>
    <w:rsid w:val="00567F03"/>
    <w:rsid w:val="00570248"/>
    <w:rsid w:val="00570263"/>
    <w:rsid w:val="0057026C"/>
    <w:rsid w:val="005702A1"/>
    <w:rsid w:val="005702B5"/>
    <w:rsid w:val="0057066E"/>
    <w:rsid w:val="00570D35"/>
    <w:rsid w:val="00570E00"/>
    <w:rsid w:val="00570EEB"/>
    <w:rsid w:val="0057158F"/>
    <w:rsid w:val="005715CC"/>
    <w:rsid w:val="00571A46"/>
    <w:rsid w:val="00571AD3"/>
    <w:rsid w:val="00571C55"/>
    <w:rsid w:val="00571F5E"/>
    <w:rsid w:val="0057233B"/>
    <w:rsid w:val="00572778"/>
    <w:rsid w:val="0057320A"/>
    <w:rsid w:val="0057328F"/>
    <w:rsid w:val="005735B6"/>
    <w:rsid w:val="005735D1"/>
    <w:rsid w:val="00573D54"/>
    <w:rsid w:val="00573ED0"/>
    <w:rsid w:val="00574429"/>
    <w:rsid w:val="005744A7"/>
    <w:rsid w:val="005746B9"/>
    <w:rsid w:val="00575622"/>
    <w:rsid w:val="00575FD1"/>
    <w:rsid w:val="005761B7"/>
    <w:rsid w:val="00576B81"/>
    <w:rsid w:val="00577233"/>
    <w:rsid w:val="00577441"/>
    <w:rsid w:val="00577467"/>
    <w:rsid w:val="0057781A"/>
    <w:rsid w:val="00577D07"/>
    <w:rsid w:val="00577F41"/>
    <w:rsid w:val="0058057F"/>
    <w:rsid w:val="0058068B"/>
    <w:rsid w:val="005807FD"/>
    <w:rsid w:val="005808EF"/>
    <w:rsid w:val="005809D6"/>
    <w:rsid w:val="005810DE"/>
    <w:rsid w:val="00581844"/>
    <w:rsid w:val="00581A67"/>
    <w:rsid w:val="00581C4A"/>
    <w:rsid w:val="00581C5A"/>
    <w:rsid w:val="0058219A"/>
    <w:rsid w:val="00582623"/>
    <w:rsid w:val="00583894"/>
    <w:rsid w:val="00583AFE"/>
    <w:rsid w:val="00583E4D"/>
    <w:rsid w:val="00584081"/>
    <w:rsid w:val="005846F1"/>
    <w:rsid w:val="005849D2"/>
    <w:rsid w:val="00584B84"/>
    <w:rsid w:val="00584CE3"/>
    <w:rsid w:val="00584F6B"/>
    <w:rsid w:val="00585982"/>
    <w:rsid w:val="005859B7"/>
    <w:rsid w:val="00585A46"/>
    <w:rsid w:val="00585ED4"/>
    <w:rsid w:val="005863D6"/>
    <w:rsid w:val="0058667C"/>
    <w:rsid w:val="00586B9E"/>
    <w:rsid w:val="0058761B"/>
    <w:rsid w:val="00587860"/>
    <w:rsid w:val="00587BD3"/>
    <w:rsid w:val="00587C27"/>
    <w:rsid w:val="005900C0"/>
    <w:rsid w:val="005905A7"/>
    <w:rsid w:val="00590AF4"/>
    <w:rsid w:val="005914C9"/>
    <w:rsid w:val="005915DA"/>
    <w:rsid w:val="00591F7F"/>
    <w:rsid w:val="005933F2"/>
    <w:rsid w:val="0059357C"/>
    <w:rsid w:val="005938C7"/>
    <w:rsid w:val="00593AFE"/>
    <w:rsid w:val="00593C13"/>
    <w:rsid w:val="00593D32"/>
    <w:rsid w:val="00593EC1"/>
    <w:rsid w:val="00593F5A"/>
    <w:rsid w:val="005942A8"/>
    <w:rsid w:val="0059454E"/>
    <w:rsid w:val="00594742"/>
    <w:rsid w:val="00595526"/>
    <w:rsid w:val="00595538"/>
    <w:rsid w:val="005958D9"/>
    <w:rsid w:val="00595A66"/>
    <w:rsid w:val="00595D2B"/>
    <w:rsid w:val="00595E92"/>
    <w:rsid w:val="0059608C"/>
    <w:rsid w:val="0059710D"/>
    <w:rsid w:val="005977CC"/>
    <w:rsid w:val="005978F1"/>
    <w:rsid w:val="00597B40"/>
    <w:rsid w:val="00597FF2"/>
    <w:rsid w:val="005A006F"/>
    <w:rsid w:val="005A037D"/>
    <w:rsid w:val="005A057B"/>
    <w:rsid w:val="005A06CC"/>
    <w:rsid w:val="005A1120"/>
    <w:rsid w:val="005A1636"/>
    <w:rsid w:val="005A1662"/>
    <w:rsid w:val="005A1A41"/>
    <w:rsid w:val="005A1D46"/>
    <w:rsid w:val="005A1DA8"/>
    <w:rsid w:val="005A1F1F"/>
    <w:rsid w:val="005A2729"/>
    <w:rsid w:val="005A2914"/>
    <w:rsid w:val="005A2B88"/>
    <w:rsid w:val="005A2CC6"/>
    <w:rsid w:val="005A2E8A"/>
    <w:rsid w:val="005A3135"/>
    <w:rsid w:val="005A32F7"/>
    <w:rsid w:val="005A357A"/>
    <w:rsid w:val="005A378D"/>
    <w:rsid w:val="005A41BD"/>
    <w:rsid w:val="005A42C9"/>
    <w:rsid w:val="005A48E8"/>
    <w:rsid w:val="005A52B7"/>
    <w:rsid w:val="005A5896"/>
    <w:rsid w:val="005A5AA8"/>
    <w:rsid w:val="005A5AB3"/>
    <w:rsid w:val="005A5BDA"/>
    <w:rsid w:val="005A5DD7"/>
    <w:rsid w:val="005A6309"/>
    <w:rsid w:val="005A6901"/>
    <w:rsid w:val="005A6F14"/>
    <w:rsid w:val="005A701A"/>
    <w:rsid w:val="005A7B14"/>
    <w:rsid w:val="005A7E7A"/>
    <w:rsid w:val="005B06D4"/>
    <w:rsid w:val="005B090A"/>
    <w:rsid w:val="005B0F59"/>
    <w:rsid w:val="005B1576"/>
    <w:rsid w:val="005B17EB"/>
    <w:rsid w:val="005B2676"/>
    <w:rsid w:val="005B2ECB"/>
    <w:rsid w:val="005B3345"/>
    <w:rsid w:val="005B34C3"/>
    <w:rsid w:val="005B3809"/>
    <w:rsid w:val="005B388C"/>
    <w:rsid w:val="005B3DB2"/>
    <w:rsid w:val="005B4196"/>
    <w:rsid w:val="005B4412"/>
    <w:rsid w:val="005B4474"/>
    <w:rsid w:val="005B4854"/>
    <w:rsid w:val="005B5429"/>
    <w:rsid w:val="005B5B72"/>
    <w:rsid w:val="005B620C"/>
    <w:rsid w:val="005B63EE"/>
    <w:rsid w:val="005B660F"/>
    <w:rsid w:val="005B676B"/>
    <w:rsid w:val="005B6BD1"/>
    <w:rsid w:val="005B6D76"/>
    <w:rsid w:val="005B724A"/>
    <w:rsid w:val="005B7C0D"/>
    <w:rsid w:val="005B7E0B"/>
    <w:rsid w:val="005B7E77"/>
    <w:rsid w:val="005C0254"/>
    <w:rsid w:val="005C0572"/>
    <w:rsid w:val="005C067C"/>
    <w:rsid w:val="005C0730"/>
    <w:rsid w:val="005C07ED"/>
    <w:rsid w:val="005C0E9F"/>
    <w:rsid w:val="005C154C"/>
    <w:rsid w:val="005C171D"/>
    <w:rsid w:val="005C1F22"/>
    <w:rsid w:val="005C243E"/>
    <w:rsid w:val="005C2B12"/>
    <w:rsid w:val="005C2DAE"/>
    <w:rsid w:val="005C2E1B"/>
    <w:rsid w:val="005C395D"/>
    <w:rsid w:val="005C3ED0"/>
    <w:rsid w:val="005C3F88"/>
    <w:rsid w:val="005C412A"/>
    <w:rsid w:val="005C4558"/>
    <w:rsid w:val="005C475A"/>
    <w:rsid w:val="005C4BB8"/>
    <w:rsid w:val="005C4CC2"/>
    <w:rsid w:val="005C4E73"/>
    <w:rsid w:val="005C504E"/>
    <w:rsid w:val="005C5297"/>
    <w:rsid w:val="005C5476"/>
    <w:rsid w:val="005C5780"/>
    <w:rsid w:val="005C5983"/>
    <w:rsid w:val="005C598C"/>
    <w:rsid w:val="005C5D1A"/>
    <w:rsid w:val="005C64CF"/>
    <w:rsid w:val="005C67FA"/>
    <w:rsid w:val="005C69BE"/>
    <w:rsid w:val="005C6ABA"/>
    <w:rsid w:val="005C7142"/>
    <w:rsid w:val="005C7219"/>
    <w:rsid w:val="005C7CD8"/>
    <w:rsid w:val="005D078F"/>
    <w:rsid w:val="005D09F0"/>
    <w:rsid w:val="005D0C2B"/>
    <w:rsid w:val="005D13C3"/>
    <w:rsid w:val="005D170E"/>
    <w:rsid w:val="005D2085"/>
    <w:rsid w:val="005D20C7"/>
    <w:rsid w:val="005D289F"/>
    <w:rsid w:val="005D28A0"/>
    <w:rsid w:val="005D2C81"/>
    <w:rsid w:val="005D2E7D"/>
    <w:rsid w:val="005D35AA"/>
    <w:rsid w:val="005D378B"/>
    <w:rsid w:val="005D38FB"/>
    <w:rsid w:val="005D3CB1"/>
    <w:rsid w:val="005D3FC2"/>
    <w:rsid w:val="005D41B1"/>
    <w:rsid w:val="005D47B1"/>
    <w:rsid w:val="005D5138"/>
    <w:rsid w:val="005D5AE8"/>
    <w:rsid w:val="005D5BB4"/>
    <w:rsid w:val="005D5E91"/>
    <w:rsid w:val="005D6071"/>
    <w:rsid w:val="005D63E6"/>
    <w:rsid w:val="005D79C6"/>
    <w:rsid w:val="005D7A9B"/>
    <w:rsid w:val="005D7E0B"/>
    <w:rsid w:val="005E0F81"/>
    <w:rsid w:val="005E1831"/>
    <w:rsid w:val="005E1AEB"/>
    <w:rsid w:val="005E1D72"/>
    <w:rsid w:val="005E1F9C"/>
    <w:rsid w:val="005E231B"/>
    <w:rsid w:val="005E23D7"/>
    <w:rsid w:val="005E24A7"/>
    <w:rsid w:val="005E2C1A"/>
    <w:rsid w:val="005E2DDE"/>
    <w:rsid w:val="005E307A"/>
    <w:rsid w:val="005E32EB"/>
    <w:rsid w:val="005E35BA"/>
    <w:rsid w:val="005E3C87"/>
    <w:rsid w:val="005E3DFC"/>
    <w:rsid w:val="005E3EA8"/>
    <w:rsid w:val="005E4469"/>
    <w:rsid w:val="005E4DED"/>
    <w:rsid w:val="005E4F7A"/>
    <w:rsid w:val="005E4FD9"/>
    <w:rsid w:val="005E50E0"/>
    <w:rsid w:val="005E5927"/>
    <w:rsid w:val="005E5AE8"/>
    <w:rsid w:val="005E5BF1"/>
    <w:rsid w:val="005E5C5E"/>
    <w:rsid w:val="005E5C7B"/>
    <w:rsid w:val="005E695C"/>
    <w:rsid w:val="005E6C88"/>
    <w:rsid w:val="005E705B"/>
    <w:rsid w:val="005E718A"/>
    <w:rsid w:val="005E7A36"/>
    <w:rsid w:val="005E7D67"/>
    <w:rsid w:val="005E7EFF"/>
    <w:rsid w:val="005F0A34"/>
    <w:rsid w:val="005F0BD0"/>
    <w:rsid w:val="005F112E"/>
    <w:rsid w:val="005F1438"/>
    <w:rsid w:val="005F1507"/>
    <w:rsid w:val="005F1A48"/>
    <w:rsid w:val="005F2386"/>
    <w:rsid w:val="005F26C9"/>
    <w:rsid w:val="005F27C5"/>
    <w:rsid w:val="005F2B5D"/>
    <w:rsid w:val="005F2E03"/>
    <w:rsid w:val="005F33D3"/>
    <w:rsid w:val="005F3454"/>
    <w:rsid w:val="005F39BA"/>
    <w:rsid w:val="005F403E"/>
    <w:rsid w:val="005F40C6"/>
    <w:rsid w:val="005F4335"/>
    <w:rsid w:val="005F4FCD"/>
    <w:rsid w:val="005F5092"/>
    <w:rsid w:val="005F541C"/>
    <w:rsid w:val="005F5437"/>
    <w:rsid w:val="005F55F8"/>
    <w:rsid w:val="005F5808"/>
    <w:rsid w:val="005F5F50"/>
    <w:rsid w:val="005F6A30"/>
    <w:rsid w:val="005F6BD2"/>
    <w:rsid w:val="005F6C35"/>
    <w:rsid w:val="005F6E4E"/>
    <w:rsid w:val="005F7318"/>
    <w:rsid w:val="005F7924"/>
    <w:rsid w:val="005F7A1B"/>
    <w:rsid w:val="005F7A47"/>
    <w:rsid w:val="006006A6"/>
    <w:rsid w:val="006007FD"/>
    <w:rsid w:val="00600863"/>
    <w:rsid w:val="00600AD0"/>
    <w:rsid w:val="00600C0A"/>
    <w:rsid w:val="00600C1C"/>
    <w:rsid w:val="00600D77"/>
    <w:rsid w:val="00601904"/>
    <w:rsid w:val="00601BDE"/>
    <w:rsid w:val="00601E0A"/>
    <w:rsid w:val="00601FD6"/>
    <w:rsid w:val="0060211F"/>
    <w:rsid w:val="00602334"/>
    <w:rsid w:val="00602437"/>
    <w:rsid w:val="00602A2B"/>
    <w:rsid w:val="00602ED9"/>
    <w:rsid w:val="006031D0"/>
    <w:rsid w:val="006040A5"/>
    <w:rsid w:val="0060476F"/>
    <w:rsid w:val="00604EB8"/>
    <w:rsid w:val="006053A9"/>
    <w:rsid w:val="00605539"/>
    <w:rsid w:val="006057D0"/>
    <w:rsid w:val="00605E6C"/>
    <w:rsid w:val="00605F53"/>
    <w:rsid w:val="006065B9"/>
    <w:rsid w:val="0060723E"/>
    <w:rsid w:val="006072FA"/>
    <w:rsid w:val="00607BC2"/>
    <w:rsid w:val="00607D0A"/>
    <w:rsid w:val="00607FE0"/>
    <w:rsid w:val="00610202"/>
    <w:rsid w:val="0061033D"/>
    <w:rsid w:val="0061051D"/>
    <w:rsid w:val="006107CC"/>
    <w:rsid w:val="00610936"/>
    <w:rsid w:val="00610A63"/>
    <w:rsid w:val="00610A8F"/>
    <w:rsid w:val="00610D1D"/>
    <w:rsid w:val="00610D2B"/>
    <w:rsid w:val="00610ECF"/>
    <w:rsid w:val="00611134"/>
    <w:rsid w:val="0061245F"/>
    <w:rsid w:val="00612F04"/>
    <w:rsid w:val="006135C4"/>
    <w:rsid w:val="00613948"/>
    <w:rsid w:val="006139E4"/>
    <w:rsid w:val="00614273"/>
    <w:rsid w:val="0061432C"/>
    <w:rsid w:val="00614DD8"/>
    <w:rsid w:val="0061594A"/>
    <w:rsid w:val="00615F9C"/>
    <w:rsid w:val="00617607"/>
    <w:rsid w:val="00617D35"/>
    <w:rsid w:val="00617FB1"/>
    <w:rsid w:val="00620313"/>
    <w:rsid w:val="00620647"/>
    <w:rsid w:val="00620A21"/>
    <w:rsid w:val="00620DEB"/>
    <w:rsid w:val="00620EDB"/>
    <w:rsid w:val="00621A8E"/>
    <w:rsid w:val="00621B85"/>
    <w:rsid w:val="0062203D"/>
    <w:rsid w:val="00622051"/>
    <w:rsid w:val="006220E9"/>
    <w:rsid w:val="0062213A"/>
    <w:rsid w:val="00622590"/>
    <w:rsid w:val="006225F9"/>
    <w:rsid w:val="006227AB"/>
    <w:rsid w:val="00622807"/>
    <w:rsid w:val="00622B6A"/>
    <w:rsid w:val="00622C7C"/>
    <w:rsid w:val="00622E48"/>
    <w:rsid w:val="00622FEF"/>
    <w:rsid w:val="00623560"/>
    <w:rsid w:val="00623D1E"/>
    <w:rsid w:val="00624141"/>
    <w:rsid w:val="0062441B"/>
    <w:rsid w:val="00624604"/>
    <w:rsid w:val="00624EDB"/>
    <w:rsid w:val="006253DC"/>
    <w:rsid w:val="0062548C"/>
    <w:rsid w:val="00625962"/>
    <w:rsid w:val="00625C25"/>
    <w:rsid w:val="0062654C"/>
    <w:rsid w:val="0062665F"/>
    <w:rsid w:val="00626661"/>
    <w:rsid w:val="006266F7"/>
    <w:rsid w:val="00626C8B"/>
    <w:rsid w:val="00626EB7"/>
    <w:rsid w:val="0062778B"/>
    <w:rsid w:val="00627D6B"/>
    <w:rsid w:val="00627D70"/>
    <w:rsid w:val="00627FB7"/>
    <w:rsid w:val="00630298"/>
    <w:rsid w:val="00630851"/>
    <w:rsid w:val="0063141B"/>
    <w:rsid w:val="00631A4B"/>
    <w:rsid w:val="00632715"/>
    <w:rsid w:val="0063284E"/>
    <w:rsid w:val="006328D5"/>
    <w:rsid w:val="0063344A"/>
    <w:rsid w:val="006336B9"/>
    <w:rsid w:val="006337AA"/>
    <w:rsid w:val="00633B4E"/>
    <w:rsid w:val="00634384"/>
    <w:rsid w:val="006344AC"/>
    <w:rsid w:val="00634789"/>
    <w:rsid w:val="006348A8"/>
    <w:rsid w:val="00634969"/>
    <w:rsid w:val="00634DBD"/>
    <w:rsid w:val="006350EA"/>
    <w:rsid w:val="00635629"/>
    <w:rsid w:val="0063569B"/>
    <w:rsid w:val="006359FB"/>
    <w:rsid w:val="00635DE8"/>
    <w:rsid w:val="00635E81"/>
    <w:rsid w:val="00635F7A"/>
    <w:rsid w:val="00636011"/>
    <w:rsid w:val="00636124"/>
    <w:rsid w:val="00636303"/>
    <w:rsid w:val="0063641D"/>
    <w:rsid w:val="00636556"/>
    <w:rsid w:val="0063657B"/>
    <w:rsid w:val="0063722A"/>
    <w:rsid w:val="00637A76"/>
    <w:rsid w:val="00637A93"/>
    <w:rsid w:val="00637C4E"/>
    <w:rsid w:val="0064026C"/>
    <w:rsid w:val="00640C2C"/>
    <w:rsid w:val="0064109A"/>
    <w:rsid w:val="006413DD"/>
    <w:rsid w:val="006418AA"/>
    <w:rsid w:val="006421FF"/>
    <w:rsid w:val="0064294E"/>
    <w:rsid w:val="00642C75"/>
    <w:rsid w:val="00642E66"/>
    <w:rsid w:val="00643369"/>
    <w:rsid w:val="00643385"/>
    <w:rsid w:val="00643CAF"/>
    <w:rsid w:val="00643DFD"/>
    <w:rsid w:val="00643F80"/>
    <w:rsid w:val="00644526"/>
    <w:rsid w:val="0064458A"/>
    <w:rsid w:val="006447CA"/>
    <w:rsid w:val="00645001"/>
    <w:rsid w:val="0064586D"/>
    <w:rsid w:val="00645E4E"/>
    <w:rsid w:val="00645EE8"/>
    <w:rsid w:val="0064600B"/>
    <w:rsid w:val="00646084"/>
    <w:rsid w:val="00646274"/>
    <w:rsid w:val="006469B8"/>
    <w:rsid w:val="00646D47"/>
    <w:rsid w:val="00646DA5"/>
    <w:rsid w:val="00647012"/>
    <w:rsid w:val="006475CA"/>
    <w:rsid w:val="0064794C"/>
    <w:rsid w:val="00647D03"/>
    <w:rsid w:val="006507FA"/>
    <w:rsid w:val="00650D79"/>
    <w:rsid w:val="00650FBA"/>
    <w:rsid w:val="00650FFD"/>
    <w:rsid w:val="006513ED"/>
    <w:rsid w:val="00651565"/>
    <w:rsid w:val="00651729"/>
    <w:rsid w:val="00652BDC"/>
    <w:rsid w:val="006535AA"/>
    <w:rsid w:val="006536FF"/>
    <w:rsid w:val="00653B80"/>
    <w:rsid w:val="00653FB1"/>
    <w:rsid w:val="00654359"/>
    <w:rsid w:val="00654504"/>
    <w:rsid w:val="00654673"/>
    <w:rsid w:val="00654B26"/>
    <w:rsid w:val="00654BF0"/>
    <w:rsid w:val="00655663"/>
    <w:rsid w:val="006559E4"/>
    <w:rsid w:val="00655A16"/>
    <w:rsid w:val="00656A46"/>
    <w:rsid w:val="00656CC4"/>
    <w:rsid w:val="00656DF8"/>
    <w:rsid w:val="006573A5"/>
    <w:rsid w:val="006600F9"/>
    <w:rsid w:val="006603DC"/>
    <w:rsid w:val="0066149C"/>
    <w:rsid w:val="006616ED"/>
    <w:rsid w:val="006627F9"/>
    <w:rsid w:val="00662876"/>
    <w:rsid w:val="00662A77"/>
    <w:rsid w:val="00662E31"/>
    <w:rsid w:val="0066300D"/>
    <w:rsid w:val="006632EE"/>
    <w:rsid w:val="0066356A"/>
    <w:rsid w:val="00663919"/>
    <w:rsid w:val="0066399A"/>
    <w:rsid w:val="00663E5C"/>
    <w:rsid w:val="00664214"/>
    <w:rsid w:val="00664222"/>
    <w:rsid w:val="00664354"/>
    <w:rsid w:val="00664754"/>
    <w:rsid w:val="00664A7F"/>
    <w:rsid w:val="00664F91"/>
    <w:rsid w:val="0066586D"/>
    <w:rsid w:val="0066628F"/>
    <w:rsid w:val="006667F1"/>
    <w:rsid w:val="0066686F"/>
    <w:rsid w:val="00666CF3"/>
    <w:rsid w:val="00666D4F"/>
    <w:rsid w:val="0066771D"/>
    <w:rsid w:val="00667760"/>
    <w:rsid w:val="00667DBF"/>
    <w:rsid w:val="00667FDB"/>
    <w:rsid w:val="006702FF"/>
    <w:rsid w:val="00670432"/>
    <w:rsid w:val="00670678"/>
    <w:rsid w:val="0067078E"/>
    <w:rsid w:val="00670960"/>
    <w:rsid w:val="006712CF"/>
    <w:rsid w:val="0067133E"/>
    <w:rsid w:val="00671588"/>
    <w:rsid w:val="00671733"/>
    <w:rsid w:val="0067175B"/>
    <w:rsid w:val="00671BC8"/>
    <w:rsid w:val="00672355"/>
    <w:rsid w:val="0067268F"/>
    <w:rsid w:val="006729D7"/>
    <w:rsid w:val="00672C2B"/>
    <w:rsid w:val="00672FB8"/>
    <w:rsid w:val="00673032"/>
    <w:rsid w:val="0067325E"/>
    <w:rsid w:val="00673426"/>
    <w:rsid w:val="006736A2"/>
    <w:rsid w:val="00673840"/>
    <w:rsid w:val="0067411B"/>
    <w:rsid w:val="0067526C"/>
    <w:rsid w:val="006756A8"/>
    <w:rsid w:val="00675776"/>
    <w:rsid w:val="00675CCE"/>
    <w:rsid w:val="0067661F"/>
    <w:rsid w:val="00676D31"/>
    <w:rsid w:val="00677175"/>
    <w:rsid w:val="0067730F"/>
    <w:rsid w:val="00677617"/>
    <w:rsid w:val="00677647"/>
    <w:rsid w:val="00677D17"/>
    <w:rsid w:val="006801A4"/>
    <w:rsid w:val="0068042E"/>
    <w:rsid w:val="00680959"/>
    <w:rsid w:val="00680E22"/>
    <w:rsid w:val="00680E38"/>
    <w:rsid w:val="00680E88"/>
    <w:rsid w:val="006810F4"/>
    <w:rsid w:val="00681427"/>
    <w:rsid w:val="006816B3"/>
    <w:rsid w:val="0068229F"/>
    <w:rsid w:val="0068243F"/>
    <w:rsid w:val="006824F7"/>
    <w:rsid w:val="006828BA"/>
    <w:rsid w:val="00682965"/>
    <w:rsid w:val="00682F62"/>
    <w:rsid w:val="006830A5"/>
    <w:rsid w:val="00683206"/>
    <w:rsid w:val="00683C17"/>
    <w:rsid w:val="00683CB6"/>
    <w:rsid w:val="00683F3A"/>
    <w:rsid w:val="006840DD"/>
    <w:rsid w:val="006843A5"/>
    <w:rsid w:val="00684506"/>
    <w:rsid w:val="0068473D"/>
    <w:rsid w:val="00684902"/>
    <w:rsid w:val="00684A30"/>
    <w:rsid w:val="00684B6A"/>
    <w:rsid w:val="00684C4D"/>
    <w:rsid w:val="0068536D"/>
    <w:rsid w:val="0068563C"/>
    <w:rsid w:val="0068597E"/>
    <w:rsid w:val="006860AF"/>
    <w:rsid w:val="00686177"/>
    <w:rsid w:val="006863C6"/>
    <w:rsid w:val="006866EA"/>
    <w:rsid w:val="0068707B"/>
    <w:rsid w:val="006872F0"/>
    <w:rsid w:val="006876AD"/>
    <w:rsid w:val="006879AD"/>
    <w:rsid w:val="00687DB6"/>
    <w:rsid w:val="00687F00"/>
    <w:rsid w:val="00687FB1"/>
    <w:rsid w:val="00690167"/>
    <w:rsid w:val="006906B7"/>
    <w:rsid w:val="00690A89"/>
    <w:rsid w:val="00691084"/>
    <w:rsid w:val="0069141D"/>
    <w:rsid w:val="00691930"/>
    <w:rsid w:val="00691C5D"/>
    <w:rsid w:val="00691E6B"/>
    <w:rsid w:val="00691EEC"/>
    <w:rsid w:val="00692052"/>
    <w:rsid w:val="0069214F"/>
    <w:rsid w:val="006927CB"/>
    <w:rsid w:val="006928C0"/>
    <w:rsid w:val="00692FD7"/>
    <w:rsid w:val="006931BA"/>
    <w:rsid w:val="006931BC"/>
    <w:rsid w:val="0069338B"/>
    <w:rsid w:val="0069463B"/>
    <w:rsid w:val="00694BEA"/>
    <w:rsid w:val="00694F2E"/>
    <w:rsid w:val="00694F6B"/>
    <w:rsid w:val="00695006"/>
    <w:rsid w:val="006956DD"/>
    <w:rsid w:val="006958E7"/>
    <w:rsid w:val="00695F5F"/>
    <w:rsid w:val="00696319"/>
    <w:rsid w:val="00696479"/>
    <w:rsid w:val="006965E7"/>
    <w:rsid w:val="0069678E"/>
    <w:rsid w:val="00696B0D"/>
    <w:rsid w:val="00696D70"/>
    <w:rsid w:val="006972E4"/>
    <w:rsid w:val="006976C7"/>
    <w:rsid w:val="006976EA"/>
    <w:rsid w:val="006977A8"/>
    <w:rsid w:val="00697DEE"/>
    <w:rsid w:val="006A0505"/>
    <w:rsid w:val="006A070D"/>
    <w:rsid w:val="006A075D"/>
    <w:rsid w:val="006A0B01"/>
    <w:rsid w:val="006A0BC2"/>
    <w:rsid w:val="006A0D1D"/>
    <w:rsid w:val="006A15E4"/>
    <w:rsid w:val="006A17C0"/>
    <w:rsid w:val="006A207A"/>
    <w:rsid w:val="006A25AF"/>
    <w:rsid w:val="006A292F"/>
    <w:rsid w:val="006A2F26"/>
    <w:rsid w:val="006A3356"/>
    <w:rsid w:val="006A345F"/>
    <w:rsid w:val="006A35C3"/>
    <w:rsid w:val="006A49DD"/>
    <w:rsid w:val="006A4DA3"/>
    <w:rsid w:val="006A4E6B"/>
    <w:rsid w:val="006A5B1A"/>
    <w:rsid w:val="006A5C08"/>
    <w:rsid w:val="006A6201"/>
    <w:rsid w:val="006A65C3"/>
    <w:rsid w:val="006A668B"/>
    <w:rsid w:val="006A6F8F"/>
    <w:rsid w:val="006A76CC"/>
    <w:rsid w:val="006A772D"/>
    <w:rsid w:val="006B05BF"/>
    <w:rsid w:val="006B0847"/>
    <w:rsid w:val="006B0D41"/>
    <w:rsid w:val="006B0E3C"/>
    <w:rsid w:val="006B22D2"/>
    <w:rsid w:val="006B2547"/>
    <w:rsid w:val="006B285E"/>
    <w:rsid w:val="006B294C"/>
    <w:rsid w:val="006B3406"/>
    <w:rsid w:val="006B37B0"/>
    <w:rsid w:val="006B3940"/>
    <w:rsid w:val="006B3992"/>
    <w:rsid w:val="006B39A7"/>
    <w:rsid w:val="006B3F63"/>
    <w:rsid w:val="006B44A9"/>
    <w:rsid w:val="006B44D9"/>
    <w:rsid w:val="006B4978"/>
    <w:rsid w:val="006B4FE5"/>
    <w:rsid w:val="006B5007"/>
    <w:rsid w:val="006B51D9"/>
    <w:rsid w:val="006B5748"/>
    <w:rsid w:val="006B5783"/>
    <w:rsid w:val="006B5800"/>
    <w:rsid w:val="006B593A"/>
    <w:rsid w:val="006B59A3"/>
    <w:rsid w:val="006B5C2D"/>
    <w:rsid w:val="006B5D00"/>
    <w:rsid w:val="006B68FC"/>
    <w:rsid w:val="006B6B4B"/>
    <w:rsid w:val="006B7E12"/>
    <w:rsid w:val="006B7E4F"/>
    <w:rsid w:val="006B7E8F"/>
    <w:rsid w:val="006C01C9"/>
    <w:rsid w:val="006C0367"/>
    <w:rsid w:val="006C0500"/>
    <w:rsid w:val="006C0693"/>
    <w:rsid w:val="006C08A1"/>
    <w:rsid w:val="006C0CB0"/>
    <w:rsid w:val="006C0CBD"/>
    <w:rsid w:val="006C13F9"/>
    <w:rsid w:val="006C16EC"/>
    <w:rsid w:val="006C1730"/>
    <w:rsid w:val="006C17D1"/>
    <w:rsid w:val="006C1C57"/>
    <w:rsid w:val="006C1D3A"/>
    <w:rsid w:val="006C22FC"/>
    <w:rsid w:val="006C2B85"/>
    <w:rsid w:val="006C31B6"/>
    <w:rsid w:val="006C3C69"/>
    <w:rsid w:val="006C3E49"/>
    <w:rsid w:val="006C3FE7"/>
    <w:rsid w:val="006C41DB"/>
    <w:rsid w:val="006C4C5D"/>
    <w:rsid w:val="006C4DEF"/>
    <w:rsid w:val="006C51FC"/>
    <w:rsid w:val="006C5210"/>
    <w:rsid w:val="006C57B8"/>
    <w:rsid w:val="006C5879"/>
    <w:rsid w:val="006C59FD"/>
    <w:rsid w:val="006C5AE5"/>
    <w:rsid w:val="006C60B3"/>
    <w:rsid w:val="006C6426"/>
    <w:rsid w:val="006C6787"/>
    <w:rsid w:val="006C6CDE"/>
    <w:rsid w:val="006C6E44"/>
    <w:rsid w:val="006C75BC"/>
    <w:rsid w:val="006C7691"/>
    <w:rsid w:val="006C7E4B"/>
    <w:rsid w:val="006C7E68"/>
    <w:rsid w:val="006D048D"/>
    <w:rsid w:val="006D0B04"/>
    <w:rsid w:val="006D0DF3"/>
    <w:rsid w:val="006D0E24"/>
    <w:rsid w:val="006D105E"/>
    <w:rsid w:val="006D114A"/>
    <w:rsid w:val="006D131F"/>
    <w:rsid w:val="006D228D"/>
    <w:rsid w:val="006D23CD"/>
    <w:rsid w:val="006D2ED9"/>
    <w:rsid w:val="006D31BC"/>
    <w:rsid w:val="006D3B4D"/>
    <w:rsid w:val="006D3EC0"/>
    <w:rsid w:val="006D40B1"/>
    <w:rsid w:val="006D4207"/>
    <w:rsid w:val="006D44EC"/>
    <w:rsid w:val="006D4503"/>
    <w:rsid w:val="006D52FB"/>
    <w:rsid w:val="006D5380"/>
    <w:rsid w:val="006D6841"/>
    <w:rsid w:val="006D6871"/>
    <w:rsid w:val="006D6BC2"/>
    <w:rsid w:val="006D6CF2"/>
    <w:rsid w:val="006D716A"/>
    <w:rsid w:val="006D7B1E"/>
    <w:rsid w:val="006E0086"/>
    <w:rsid w:val="006E05CD"/>
    <w:rsid w:val="006E0D6F"/>
    <w:rsid w:val="006E0E49"/>
    <w:rsid w:val="006E11EF"/>
    <w:rsid w:val="006E14A2"/>
    <w:rsid w:val="006E1EB8"/>
    <w:rsid w:val="006E2087"/>
    <w:rsid w:val="006E2096"/>
    <w:rsid w:val="006E29B8"/>
    <w:rsid w:val="006E2A14"/>
    <w:rsid w:val="006E2B33"/>
    <w:rsid w:val="006E2B9D"/>
    <w:rsid w:val="006E2DE2"/>
    <w:rsid w:val="006E2E4A"/>
    <w:rsid w:val="006E2EDA"/>
    <w:rsid w:val="006E2F8A"/>
    <w:rsid w:val="006E318A"/>
    <w:rsid w:val="006E32E7"/>
    <w:rsid w:val="006E37AF"/>
    <w:rsid w:val="006E3A73"/>
    <w:rsid w:val="006E41ED"/>
    <w:rsid w:val="006E444A"/>
    <w:rsid w:val="006E4549"/>
    <w:rsid w:val="006E4886"/>
    <w:rsid w:val="006E4894"/>
    <w:rsid w:val="006E4D3C"/>
    <w:rsid w:val="006E4D9F"/>
    <w:rsid w:val="006E4DFE"/>
    <w:rsid w:val="006E4E21"/>
    <w:rsid w:val="006E505C"/>
    <w:rsid w:val="006E5107"/>
    <w:rsid w:val="006E51D2"/>
    <w:rsid w:val="006E6055"/>
    <w:rsid w:val="006E6CB1"/>
    <w:rsid w:val="006E71AF"/>
    <w:rsid w:val="006F09BA"/>
    <w:rsid w:val="006F1201"/>
    <w:rsid w:val="006F1447"/>
    <w:rsid w:val="006F1811"/>
    <w:rsid w:val="006F1C52"/>
    <w:rsid w:val="006F2029"/>
    <w:rsid w:val="006F22A1"/>
    <w:rsid w:val="006F2721"/>
    <w:rsid w:val="006F27AF"/>
    <w:rsid w:val="006F29CD"/>
    <w:rsid w:val="006F330D"/>
    <w:rsid w:val="006F3313"/>
    <w:rsid w:val="006F3384"/>
    <w:rsid w:val="006F3838"/>
    <w:rsid w:val="006F3A9D"/>
    <w:rsid w:val="006F3BDA"/>
    <w:rsid w:val="006F4682"/>
    <w:rsid w:val="006F51D9"/>
    <w:rsid w:val="006F55BD"/>
    <w:rsid w:val="006F5C68"/>
    <w:rsid w:val="006F625F"/>
    <w:rsid w:val="006F63E6"/>
    <w:rsid w:val="006F63F6"/>
    <w:rsid w:val="006F6440"/>
    <w:rsid w:val="006F6789"/>
    <w:rsid w:val="006F684D"/>
    <w:rsid w:val="006F6CAC"/>
    <w:rsid w:val="006F6F32"/>
    <w:rsid w:val="006F7616"/>
    <w:rsid w:val="006F7719"/>
    <w:rsid w:val="00700125"/>
    <w:rsid w:val="00700214"/>
    <w:rsid w:val="007004FA"/>
    <w:rsid w:val="00701EB0"/>
    <w:rsid w:val="00702272"/>
    <w:rsid w:val="007025CE"/>
    <w:rsid w:val="00702976"/>
    <w:rsid w:val="007029BD"/>
    <w:rsid w:val="00702C9C"/>
    <w:rsid w:val="0070313C"/>
    <w:rsid w:val="00703531"/>
    <w:rsid w:val="00703DB6"/>
    <w:rsid w:val="007041AE"/>
    <w:rsid w:val="00704621"/>
    <w:rsid w:val="00704A6A"/>
    <w:rsid w:val="00705324"/>
    <w:rsid w:val="007055A6"/>
    <w:rsid w:val="007059C4"/>
    <w:rsid w:val="00705A91"/>
    <w:rsid w:val="00705B8D"/>
    <w:rsid w:val="00705B9A"/>
    <w:rsid w:val="00705E33"/>
    <w:rsid w:val="00705F63"/>
    <w:rsid w:val="007061EB"/>
    <w:rsid w:val="0070626A"/>
    <w:rsid w:val="007062DE"/>
    <w:rsid w:val="00706323"/>
    <w:rsid w:val="0070682B"/>
    <w:rsid w:val="0070696F"/>
    <w:rsid w:val="00706B5B"/>
    <w:rsid w:val="00707E04"/>
    <w:rsid w:val="0071065D"/>
    <w:rsid w:val="00710881"/>
    <w:rsid w:val="0071139C"/>
    <w:rsid w:val="0071161A"/>
    <w:rsid w:val="00711F1A"/>
    <w:rsid w:val="007122E9"/>
    <w:rsid w:val="007127CE"/>
    <w:rsid w:val="00712D2D"/>
    <w:rsid w:val="00712F32"/>
    <w:rsid w:val="0071361F"/>
    <w:rsid w:val="007138F9"/>
    <w:rsid w:val="00714490"/>
    <w:rsid w:val="0071452D"/>
    <w:rsid w:val="007145A4"/>
    <w:rsid w:val="007149D0"/>
    <w:rsid w:val="007149D3"/>
    <w:rsid w:val="00714A89"/>
    <w:rsid w:val="00714D9C"/>
    <w:rsid w:val="00715593"/>
    <w:rsid w:val="00715FE0"/>
    <w:rsid w:val="00716678"/>
    <w:rsid w:val="0071692D"/>
    <w:rsid w:val="00716C7B"/>
    <w:rsid w:val="00717126"/>
    <w:rsid w:val="00717685"/>
    <w:rsid w:val="007178A7"/>
    <w:rsid w:val="007204CA"/>
    <w:rsid w:val="007208CB"/>
    <w:rsid w:val="00720FCC"/>
    <w:rsid w:val="00721249"/>
    <w:rsid w:val="0072191A"/>
    <w:rsid w:val="00721D14"/>
    <w:rsid w:val="00721EF7"/>
    <w:rsid w:val="007224B1"/>
    <w:rsid w:val="007226F1"/>
    <w:rsid w:val="007227D4"/>
    <w:rsid w:val="00722A46"/>
    <w:rsid w:val="00722FF6"/>
    <w:rsid w:val="0072325D"/>
    <w:rsid w:val="00723B20"/>
    <w:rsid w:val="00723B23"/>
    <w:rsid w:val="00723D55"/>
    <w:rsid w:val="00723EE1"/>
    <w:rsid w:val="00723F27"/>
    <w:rsid w:val="00723FBA"/>
    <w:rsid w:val="00724122"/>
    <w:rsid w:val="00724239"/>
    <w:rsid w:val="007244A2"/>
    <w:rsid w:val="007249BD"/>
    <w:rsid w:val="00724B3D"/>
    <w:rsid w:val="00724FCD"/>
    <w:rsid w:val="007253E5"/>
    <w:rsid w:val="007254DF"/>
    <w:rsid w:val="007263CF"/>
    <w:rsid w:val="00726B25"/>
    <w:rsid w:val="00726C2A"/>
    <w:rsid w:val="00726CF3"/>
    <w:rsid w:val="00726DDD"/>
    <w:rsid w:val="007275C0"/>
    <w:rsid w:val="00727799"/>
    <w:rsid w:val="007278C5"/>
    <w:rsid w:val="007278CE"/>
    <w:rsid w:val="00727A5D"/>
    <w:rsid w:val="00727EBB"/>
    <w:rsid w:val="007302E7"/>
    <w:rsid w:val="007304D6"/>
    <w:rsid w:val="007314E6"/>
    <w:rsid w:val="00731B11"/>
    <w:rsid w:val="00732CA6"/>
    <w:rsid w:val="0073373D"/>
    <w:rsid w:val="00733CA1"/>
    <w:rsid w:val="0073433F"/>
    <w:rsid w:val="007345BF"/>
    <w:rsid w:val="00734A7F"/>
    <w:rsid w:val="00734C3E"/>
    <w:rsid w:val="00734F03"/>
    <w:rsid w:val="00735137"/>
    <w:rsid w:val="00735422"/>
    <w:rsid w:val="007354BB"/>
    <w:rsid w:val="00735894"/>
    <w:rsid w:val="0073676A"/>
    <w:rsid w:val="00736A90"/>
    <w:rsid w:val="00737050"/>
    <w:rsid w:val="00737191"/>
    <w:rsid w:val="0073788C"/>
    <w:rsid w:val="00737969"/>
    <w:rsid w:val="00740938"/>
    <w:rsid w:val="00740A87"/>
    <w:rsid w:val="00740B3D"/>
    <w:rsid w:val="0074128C"/>
    <w:rsid w:val="0074168E"/>
    <w:rsid w:val="00741809"/>
    <w:rsid w:val="00741AB0"/>
    <w:rsid w:val="0074225D"/>
    <w:rsid w:val="0074267B"/>
    <w:rsid w:val="00742E6E"/>
    <w:rsid w:val="0074365D"/>
    <w:rsid w:val="00743BF8"/>
    <w:rsid w:val="00743F5E"/>
    <w:rsid w:val="00743FC8"/>
    <w:rsid w:val="00744374"/>
    <w:rsid w:val="007456A6"/>
    <w:rsid w:val="007458AB"/>
    <w:rsid w:val="00745A03"/>
    <w:rsid w:val="00745BA2"/>
    <w:rsid w:val="00745DEB"/>
    <w:rsid w:val="00745EEB"/>
    <w:rsid w:val="00746446"/>
    <w:rsid w:val="0074678F"/>
    <w:rsid w:val="007467C2"/>
    <w:rsid w:val="00746B2F"/>
    <w:rsid w:val="00747617"/>
    <w:rsid w:val="007477F7"/>
    <w:rsid w:val="00752433"/>
    <w:rsid w:val="00752A08"/>
    <w:rsid w:val="00752BE1"/>
    <w:rsid w:val="0075315B"/>
    <w:rsid w:val="00753740"/>
    <w:rsid w:val="00753840"/>
    <w:rsid w:val="00753ABD"/>
    <w:rsid w:val="00753FAB"/>
    <w:rsid w:val="007544A0"/>
    <w:rsid w:val="007544A4"/>
    <w:rsid w:val="00754555"/>
    <w:rsid w:val="0075496F"/>
    <w:rsid w:val="007550EF"/>
    <w:rsid w:val="007554AB"/>
    <w:rsid w:val="00755613"/>
    <w:rsid w:val="00755BD3"/>
    <w:rsid w:val="00755D95"/>
    <w:rsid w:val="00755E6A"/>
    <w:rsid w:val="00755E71"/>
    <w:rsid w:val="00756139"/>
    <w:rsid w:val="00756613"/>
    <w:rsid w:val="00756958"/>
    <w:rsid w:val="00756C10"/>
    <w:rsid w:val="00756C37"/>
    <w:rsid w:val="00757000"/>
    <w:rsid w:val="0075716E"/>
    <w:rsid w:val="00757F81"/>
    <w:rsid w:val="00760644"/>
    <w:rsid w:val="007608AC"/>
    <w:rsid w:val="00760C93"/>
    <w:rsid w:val="007617F8"/>
    <w:rsid w:val="0076238B"/>
    <w:rsid w:val="007623CF"/>
    <w:rsid w:val="007626E2"/>
    <w:rsid w:val="0076288B"/>
    <w:rsid w:val="00762ED1"/>
    <w:rsid w:val="007637F3"/>
    <w:rsid w:val="0076433F"/>
    <w:rsid w:val="00764460"/>
    <w:rsid w:val="00764BA1"/>
    <w:rsid w:val="00764BEB"/>
    <w:rsid w:val="00764D4F"/>
    <w:rsid w:val="00764D68"/>
    <w:rsid w:val="0076545D"/>
    <w:rsid w:val="00765B8C"/>
    <w:rsid w:val="0076655D"/>
    <w:rsid w:val="00766A14"/>
    <w:rsid w:val="00766BA2"/>
    <w:rsid w:val="00767009"/>
    <w:rsid w:val="00767184"/>
    <w:rsid w:val="0076723A"/>
    <w:rsid w:val="00767606"/>
    <w:rsid w:val="0076764C"/>
    <w:rsid w:val="0076774A"/>
    <w:rsid w:val="00767955"/>
    <w:rsid w:val="00767FA6"/>
    <w:rsid w:val="007701D8"/>
    <w:rsid w:val="00770EDC"/>
    <w:rsid w:val="007718EA"/>
    <w:rsid w:val="007720A9"/>
    <w:rsid w:val="00772262"/>
    <w:rsid w:val="007722D2"/>
    <w:rsid w:val="0077235E"/>
    <w:rsid w:val="0077284B"/>
    <w:rsid w:val="007729BF"/>
    <w:rsid w:val="00772A52"/>
    <w:rsid w:val="007730B5"/>
    <w:rsid w:val="007733EC"/>
    <w:rsid w:val="007734F7"/>
    <w:rsid w:val="00773553"/>
    <w:rsid w:val="007738FE"/>
    <w:rsid w:val="00773930"/>
    <w:rsid w:val="007741E9"/>
    <w:rsid w:val="00774223"/>
    <w:rsid w:val="007745FF"/>
    <w:rsid w:val="00774870"/>
    <w:rsid w:val="007751D8"/>
    <w:rsid w:val="00775359"/>
    <w:rsid w:val="007753BB"/>
    <w:rsid w:val="0077589B"/>
    <w:rsid w:val="00775F81"/>
    <w:rsid w:val="007760E7"/>
    <w:rsid w:val="00776132"/>
    <w:rsid w:val="00776A0D"/>
    <w:rsid w:val="0077762D"/>
    <w:rsid w:val="00777E3D"/>
    <w:rsid w:val="00777E75"/>
    <w:rsid w:val="00781336"/>
    <w:rsid w:val="00781518"/>
    <w:rsid w:val="0078180C"/>
    <w:rsid w:val="00781BEB"/>
    <w:rsid w:val="00782D57"/>
    <w:rsid w:val="00782E8B"/>
    <w:rsid w:val="00783136"/>
    <w:rsid w:val="007836D1"/>
    <w:rsid w:val="00783BE6"/>
    <w:rsid w:val="00784188"/>
    <w:rsid w:val="007842F8"/>
    <w:rsid w:val="00784464"/>
    <w:rsid w:val="0078462D"/>
    <w:rsid w:val="0078463C"/>
    <w:rsid w:val="00784E66"/>
    <w:rsid w:val="00785257"/>
    <w:rsid w:val="00785319"/>
    <w:rsid w:val="00785542"/>
    <w:rsid w:val="00785AA0"/>
    <w:rsid w:val="00786234"/>
    <w:rsid w:val="00786308"/>
    <w:rsid w:val="007865EC"/>
    <w:rsid w:val="0078687F"/>
    <w:rsid w:val="00786F23"/>
    <w:rsid w:val="00786F3F"/>
    <w:rsid w:val="0078750E"/>
    <w:rsid w:val="00787AF2"/>
    <w:rsid w:val="00787F9C"/>
    <w:rsid w:val="007900A6"/>
    <w:rsid w:val="0079062B"/>
    <w:rsid w:val="00790643"/>
    <w:rsid w:val="00790B34"/>
    <w:rsid w:val="00790F28"/>
    <w:rsid w:val="007911F9"/>
    <w:rsid w:val="00791234"/>
    <w:rsid w:val="00791427"/>
    <w:rsid w:val="00791497"/>
    <w:rsid w:val="007914F8"/>
    <w:rsid w:val="0079158E"/>
    <w:rsid w:val="0079165B"/>
    <w:rsid w:val="00791AC7"/>
    <w:rsid w:val="00791CB8"/>
    <w:rsid w:val="007921EA"/>
    <w:rsid w:val="00792678"/>
    <w:rsid w:val="007927BC"/>
    <w:rsid w:val="007927E4"/>
    <w:rsid w:val="00792887"/>
    <w:rsid w:val="00792AF0"/>
    <w:rsid w:val="00792CB4"/>
    <w:rsid w:val="00792D3F"/>
    <w:rsid w:val="0079330E"/>
    <w:rsid w:val="00793401"/>
    <w:rsid w:val="0079343F"/>
    <w:rsid w:val="007934CE"/>
    <w:rsid w:val="0079360D"/>
    <w:rsid w:val="00793898"/>
    <w:rsid w:val="007939FF"/>
    <w:rsid w:val="00793B27"/>
    <w:rsid w:val="00793D75"/>
    <w:rsid w:val="00794097"/>
    <w:rsid w:val="00794252"/>
    <w:rsid w:val="00794F4D"/>
    <w:rsid w:val="0079546F"/>
    <w:rsid w:val="0079569F"/>
    <w:rsid w:val="0079571E"/>
    <w:rsid w:val="00795AEA"/>
    <w:rsid w:val="00795B7D"/>
    <w:rsid w:val="00795BF9"/>
    <w:rsid w:val="00795E61"/>
    <w:rsid w:val="00796278"/>
    <w:rsid w:val="0079701E"/>
    <w:rsid w:val="0079757A"/>
    <w:rsid w:val="0079788D"/>
    <w:rsid w:val="007978F6"/>
    <w:rsid w:val="00797A2A"/>
    <w:rsid w:val="00797C07"/>
    <w:rsid w:val="00797C5E"/>
    <w:rsid w:val="00797F30"/>
    <w:rsid w:val="007A069A"/>
    <w:rsid w:val="007A09B6"/>
    <w:rsid w:val="007A0E55"/>
    <w:rsid w:val="007A0F2B"/>
    <w:rsid w:val="007A17AB"/>
    <w:rsid w:val="007A19C1"/>
    <w:rsid w:val="007A26ED"/>
    <w:rsid w:val="007A2704"/>
    <w:rsid w:val="007A27B1"/>
    <w:rsid w:val="007A2A76"/>
    <w:rsid w:val="007A2AE0"/>
    <w:rsid w:val="007A2BF0"/>
    <w:rsid w:val="007A2D13"/>
    <w:rsid w:val="007A2D66"/>
    <w:rsid w:val="007A2F4B"/>
    <w:rsid w:val="007A2F56"/>
    <w:rsid w:val="007A30ED"/>
    <w:rsid w:val="007A30F3"/>
    <w:rsid w:val="007A3658"/>
    <w:rsid w:val="007A3AC4"/>
    <w:rsid w:val="007A3AED"/>
    <w:rsid w:val="007A3AF3"/>
    <w:rsid w:val="007A40A3"/>
    <w:rsid w:val="007A4179"/>
    <w:rsid w:val="007A4600"/>
    <w:rsid w:val="007A47EE"/>
    <w:rsid w:val="007A4E6A"/>
    <w:rsid w:val="007A50E3"/>
    <w:rsid w:val="007A5599"/>
    <w:rsid w:val="007A593E"/>
    <w:rsid w:val="007A5A26"/>
    <w:rsid w:val="007A619A"/>
    <w:rsid w:val="007A6AC3"/>
    <w:rsid w:val="007A75BF"/>
    <w:rsid w:val="007A760D"/>
    <w:rsid w:val="007A76C4"/>
    <w:rsid w:val="007A7B56"/>
    <w:rsid w:val="007A7FE8"/>
    <w:rsid w:val="007B0343"/>
    <w:rsid w:val="007B04B5"/>
    <w:rsid w:val="007B0E41"/>
    <w:rsid w:val="007B0F43"/>
    <w:rsid w:val="007B1EDE"/>
    <w:rsid w:val="007B1F11"/>
    <w:rsid w:val="007B20B9"/>
    <w:rsid w:val="007B21FC"/>
    <w:rsid w:val="007B2515"/>
    <w:rsid w:val="007B25DB"/>
    <w:rsid w:val="007B2A2C"/>
    <w:rsid w:val="007B2FAF"/>
    <w:rsid w:val="007B3349"/>
    <w:rsid w:val="007B3360"/>
    <w:rsid w:val="007B37BC"/>
    <w:rsid w:val="007B37F2"/>
    <w:rsid w:val="007B3800"/>
    <w:rsid w:val="007B38FD"/>
    <w:rsid w:val="007B3AB0"/>
    <w:rsid w:val="007B3D7B"/>
    <w:rsid w:val="007B3F08"/>
    <w:rsid w:val="007B3F31"/>
    <w:rsid w:val="007B4097"/>
    <w:rsid w:val="007B4454"/>
    <w:rsid w:val="007B456C"/>
    <w:rsid w:val="007B4EC6"/>
    <w:rsid w:val="007B52FD"/>
    <w:rsid w:val="007B5393"/>
    <w:rsid w:val="007B55EB"/>
    <w:rsid w:val="007B560A"/>
    <w:rsid w:val="007B5716"/>
    <w:rsid w:val="007B58AE"/>
    <w:rsid w:val="007B5A58"/>
    <w:rsid w:val="007B638F"/>
    <w:rsid w:val="007B6487"/>
    <w:rsid w:val="007B6880"/>
    <w:rsid w:val="007B711B"/>
    <w:rsid w:val="007B7691"/>
    <w:rsid w:val="007B7E34"/>
    <w:rsid w:val="007B7FC3"/>
    <w:rsid w:val="007C0648"/>
    <w:rsid w:val="007C0737"/>
    <w:rsid w:val="007C09C4"/>
    <w:rsid w:val="007C1276"/>
    <w:rsid w:val="007C1772"/>
    <w:rsid w:val="007C1BE3"/>
    <w:rsid w:val="007C1CE4"/>
    <w:rsid w:val="007C1E75"/>
    <w:rsid w:val="007C262F"/>
    <w:rsid w:val="007C2840"/>
    <w:rsid w:val="007C29D7"/>
    <w:rsid w:val="007C2F20"/>
    <w:rsid w:val="007C3979"/>
    <w:rsid w:val="007C39C3"/>
    <w:rsid w:val="007C3DE8"/>
    <w:rsid w:val="007C3F94"/>
    <w:rsid w:val="007C40D9"/>
    <w:rsid w:val="007C4444"/>
    <w:rsid w:val="007C4A29"/>
    <w:rsid w:val="007C4CBF"/>
    <w:rsid w:val="007C4DA0"/>
    <w:rsid w:val="007C54B4"/>
    <w:rsid w:val="007C5510"/>
    <w:rsid w:val="007C5C32"/>
    <w:rsid w:val="007C61FE"/>
    <w:rsid w:val="007C637D"/>
    <w:rsid w:val="007C6565"/>
    <w:rsid w:val="007C6B79"/>
    <w:rsid w:val="007C6C95"/>
    <w:rsid w:val="007C6DA6"/>
    <w:rsid w:val="007C70EE"/>
    <w:rsid w:val="007C745B"/>
    <w:rsid w:val="007C7524"/>
    <w:rsid w:val="007C759E"/>
    <w:rsid w:val="007C771E"/>
    <w:rsid w:val="007C7B2D"/>
    <w:rsid w:val="007C7D48"/>
    <w:rsid w:val="007C7F10"/>
    <w:rsid w:val="007D0308"/>
    <w:rsid w:val="007D0A9E"/>
    <w:rsid w:val="007D0DD2"/>
    <w:rsid w:val="007D106A"/>
    <w:rsid w:val="007D1150"/>
    <w:rsid w:val="007D15B8"/>
    <w:rsid w:val="007D1F93"/>
    <w:rsid w:val="007D29D9"/>
    <w:rsid w:val="007D2ADB"/>
    <w:rsid w:val="007D386D"/>
    <w:rsid w:val="007D48BF"/>
    <w:rsid w:val="007D4DB2"/>
    <w:rsid w:val="007D505F"/>
    <w:rsid w:val="007D50C5"/>
    <w:rsid w:val="007D5204"/>
    <w:rsid w:val="007D5891"/>
    <w:rsid w:val="007D617B"/>
    <w:rsid w:val="007D68A9"/>
    <w:rsid w:val="007D694B"/>
    <w:rsid w:val="007D6DF3"/>
    <w:rsid w:val="007D70A9"/>
    <w:rsid w:val="007D797F"/>
    <w:rsid w:val="007D7A8C"/>
    <w:rsid w:val="007D7B9B"/>
    <w:rsid w:val="007D7C69"/>
    <w:rsid w:val="007D7C83"/>
    <w:rsid w:val="007D7CA7"/>
    <w:rsid w:val="007D7F57"/>
    <w:rsid w:val="007E03A0"/>
    <w:rsid w:val="007E0D46"/>
    <w:rsid w:val="007E1246"/>
    <w:rsid w:val="007E127D"/>
    <w:rsid w:val="007E1411"/>
    <w:rsid w:val="007E1478"/>
    <w:rsid w:val="007E19CE"/>
    <w:rsid w:val="007E1C6A"/>
    <w:rsid w:val="007E1D27"/>
    <w:rsid w:val="007E1E5E"/>
    <w:rsid w:val="007E2488"/>
    <w:rsid w:val="007E2C12"/>
    <w:rsid w:val="007E2D98"/>
    <w:rsid w:val="007E3033"/>
    <w:rsid w:val="007E3137"/>
    <w:rsid w:val="007E33BA"/>
    <w:rsid w:val="007E3735"/>
    <w:rsid w:val="007E3964"/>
    <w:rsid w:val="007E43C0"/>
    <w:rsid w:val="007E4C04"/>
    <w:rsid w:val="007E4F23"/>
    <w:rsid w:val="007E4F8F"/>
    <w:rsid w:val="007E5032"/>
    <w:rsid w:val="007E5097"/>
    <w:rsid w:val="007E5410"/>
    <w:rsid w:val="007E5463"/>
    <w:rsid w:val="007E5743"/>
    <w:rsid w:val="007E60E7"/>
    <w:rsid w:val="007E6819"/>
    <w:rsid w:val="007E70C3"/>
    <w:rsid w:val="007E795D"/>
    <w:rsid w:val="007E7C2D"/>
    <w:rsid w:val="007F01FD"/>
    <w:rsid w:val="007F09B9"/>
    <w:rsid w:val="007F0F5B"/>
    <w:rsid w:val="007F12C5"/>
    <w:rsid w:val="007F1621"/>
    <w:rsid w:val="007F164D"/>
    <w:rsid w:val="007F1979"/>
    <w:rsid w:val="007F1FF4"/>
    <w:rsid w:val="007F22CD"/>
    <w:rsid w:val="007F242C"/>
    <w:rsid w:val="007F2707"/>
    <w:rsid w:val="007F27C9"/>
    <w:rsid w:val="007F2E02"/>
    <w:rsid w:val="007F33A7"/>
    <w:rsid w:val="007F35E6"/>
    <w:rsid w:val="007F38FF"/>
    <w:rsid w:val="007F393A"/>
    <w:rsid w:val="007F3A3B"/>
    <w:rsid w:val="007F404F"/>
    <w:rsid w:val="007F45E6"/>
    <w:rsid w:val="007F48EA"/>
    <w:rsid w:val="007F4911"/>
    <w:rsid w:val="007F5025"/>
    <w:rsid w:val="007F58ED"/>
    <w:rsid w:val="007F5BCF"/>
    <w:rsid w:val="007F5BDE"/>
    <w:rsid w:val="007F63E7"/>
    <w:rsid w:val="007F6BA1"/>
    <w:rsid w:val="007F7085"/>
    <w:rsid w:val="007F75F6"/>
    <w:rsid w:val="007F7B90"/>
    <w:rsid w:val="007F7D45"/>
    <w:rsid w:val="0080015A"/>
    <w:rsid w:val="008003FB"/>
    <w:rsid w:val="008005A3"/>
    <w:rsid w:val="008007F2"/>
    <w:rsid w:val="008012E2"/>
    <w:rsid w:val="0080135E"/>
    <w:rsid w:val="0080164E"/>
    <w:rsid w:val="00801B5B"/>
    <w:rsid w:val="00801F6A"/>
    <w:rsid w:val="008020EC"/>
    <w:rsid w:val="00802A10"/>
    <w:rsid w:val="00802CBA"/>
    <w:rsid w:val="00803932"/>
    <w:rsid w:val="00803A29"/>
    <w:rsid w:val="00803A85"/>
    <w:rsid w:val="008041AE"/>
    <w:rsid w:val="0080446F"/>
    <w:rsid w:val="008045FF"/>
    <w:rsid w:val="00804648"/>
    <w:rsid w:val="00804711"/>
    <w:rsid w:val="008049D5"/>
    <w:rsid w:val="00804A75"/>
    <w:rsid w:val="00804B15"/>
    <w:rsid w:val="00805BB4"/>
    <w:rsid w:val="00805DA5"/>
    <w:rsid w:val="0080601C"/>
    <w:rsid w:val="00806489"/>
    <w:rsid w:val="0080673A"/>
    <w:rsid w:val="00806AC4"/>
    <w:rsid w:val="00806C21"/>
    <w:rsid w:val="008070FE"/>
    <w:rsid w:val="008073F8"/>
    <w:rsid w:val="008078D3"/>
    <w:rsid w:val="008079D8"/>
    <w:rsid w:val="00807CF7"/>
    <w:rsid w:val="00810AE2"/>
    <w:rsid w:val="00810C4D"/>
    <w:rsid w:val="00811227"/>
    <w:rsid w:val="00811E6D"/>
    <w:rsid w:val="00812021"/>
    <w:rsid w:val="00812775"/>
    <w:rsid w:val="00812E52"/>
    <w:rsid w:val="00813956"/>
    <w:rsid w:val="00814174"/>
    <w:rsid w:val="0081449E"/>
    <w:rsid w:val="00814A83"/>
    <w:rsid w:val="00815138"/>
    <w:rsid w:val="008153BA"/>
    <w:rsid w:val="0081547B"/>
    <w:rsid w:val="008157F7"/>
    <w:rsid w:val="00815EF9"/>
    <w:rsid w:val="008161F0"/>
    <w:rsid w:val="00816378"/>
    <w:rsid w:val="008164EF"/>
    <w:rsid w:val="0081653C"/>
    <w:rsid w:val="00816A14"/>
    <w:rsid w:val="0081725D"/>
    <w:rsid w:val="00817613"/>
    <w:rsid w:val="008176B5"/>
    <w:rsid w:val="0081799A"/>
    <w:rsid w:val="0082003B"/>
    <w:rsid w:val="00820114"/>
    <w:rsid w:val="0082043C"/>
    <w:rsid w:val="0082060E"/>
    <w:rsid w:val="008212BB"/>
    <w:rsid w:val="0082138D"/>
    <w:rsid w:val="00821F09"/>
    <w:rsid w:val="0082288D"/>
    <w:rsid w:val="00822F3B"/>
    <w:rsid w:val="00823ACB"/>
    <w:rsid w:val="00823D12"/>
    <w:rsid w:val="00823FCE"/>
    <w:rsid w:val="008240CB"/>
    <w:rsid w:val="0082462B"/>
    <w:rsid w:val="008247E4"/>
    <w:rsid w:val="00824886"/>
    <w:rsid w:val="00824BEA"/>
    <w:rsid w:val="00824D4C"/>
    <w:rsid w:val="00825264"/>
    <w:rsid w:val="00825519"/>
    <w:rsid w:val="00825E58"/>
    <w:rsid w:val="0082611A"/>
    <w:rsid w:val="00826371"/>
    <w:rsid w:val="008266A0"/>
    <w:rsid w:val="00826764"/>
    <w:rsid w:val="008271CE"/>
    <w:rsid w:val="00827665"/>
    <w:rsid w:val="00827797"/>
    <w:rsid w:val="00827B78"/>
    <w:rsid w:val="0083010E"/>
    <w:rsid w:val="008303A2"/>
    <w:rsid w:val="00830AA1"/>
    <w:rsid w:val="00830D13"/>
    <w:rsid w:val="008320AA"/>
    <w:rsid w:val="00832390"/>
    <w:rsid w:val="0083242B"/>
    <w:rsid w:val="00832524"/>
    <w:rsid w:val="008329DC"/>
    <w:rsid w:val="00832A0B"/>
    <w:rsid w:val="00832C42"/>
    <w:rsid w:val="00832E24"/>
    <w:rsid w:val="00833226"/>
    <w:rsid w:val="00833237"/>
    <w:rsid w:val="0083355C"/>
    <w:rsid w:val="00833C92"/>
    <w:rsid w:val="00833EEC"/>
    <w:rsid w:val="00834048"/>
    <w:rsid w:val="00834507"/>
    <w:rsid w:val="0083485E"/>
    <w:rsid w:val="00834CDF"/>
    <w:rsid w:val="00835785"/>
    <w:rsid w:val="00835B92"/>
    <w:rsid w:val="00835BDC"/>
    <w:rsid w:val="00835D60"/>
    <w:rsid w:val="00836268"/>
    <w:rsid w:val="0083634C"/>
    <w:rsid w:val="00836BBF"/>
    <w:rsid w:val="00837673"/>
    <w:rsid w:val="00837773"/>
    <w:rsid w:val="0084008B"/>
    <w:rsid w:val="008402B7"/>
    <w:rsid w:val="008407B9"/>
    <w:rsid w:val="00840864"/>
    <w:rsid w:val="00841276"/>
    <w:rsid w:val="008416C5"/>
    <w:rsid w:val="00841A35"/>
    <w:rsid w:val="00841AFA"/>
    <w:rsid w:val="00841E67"/>
    <w:rsid w:val="00841F72"/>
    <w:rsid w:val="00842028"/>
    <w:rsid w:val="008421EA"/>
    <w:rsid w:val="00842310"/>
    <w:rsid w:val="00842647"/>
    <w:rsid w:val="00842AC5"/>
    <w:rsid w:val="00842D76"/>
    <w:rsid w:val="00842D8C"/>
    <w:rsid w:val="00842E83"/>
    <w:rsid w:val="00843064"/>
    <w:rsid w:val="00843BF0"/>
    <w:rsid w:val="00843E69"/>
    <w:rsid w:val="00844E0D"/>
    <w:rsid w:val="00845511"/>
    <w:rsid w:val="00845584"/>
    <w:rsid w:val="008457EE"/>
    <w:rsid w:val="00845AF2"/>
    <w:rsid w:val="0084646E"/>
    <w:rsid w:val="008465A9"/>
    <w:rsid w:val="00846658"/>
    <w:rsid w:val="00846E3B"/>
    <w:rsid w:val="0084767F"/>
    <w:rsid w:val="008504F4"/>
    <w:rsid w:val="00850DA8"/>
    <w:rsid w:val="0085164A"/>
    <w:rsid w:val="0085178D"/>
    <w:rsid w:val="00851E0B"/>
    <w:rsid w:val="00852166"/>
    <w:rsid w:val="008526B2"/>
    <w:rsid w:val="00852958"/>
    <w:rsid w:val="00852A7C"/>
    <w:rsid w:val="00852F21"/>
    <w:rsid w:val="0085330A"/>
    <w:rsid w:val="00854398"/>
    <w:rsid w:val="0085499B"/>
    <w:rsid w:val="00854CCC"/>
    <w:rsid w:val="00854D68"/>
    <w:rsid w:val="008553A4"/>
    <w:rsid w:val="008554A3"/>
    <w:rsid w:val="008557A1"/>
    <w:rsid w:val="008557E5"/>
    <w:rsid w:val="00855A78"/>
    <w:rsid w:val="008567F8"/>
    <w:rsid w:val="008568CC"/>
    <w:rsid w:val="00856E47"/>
    <w:rsid w:val="00857069"/>
    <w:rsid w:val="00857350"/>
    <w:rsid w:val="0085785B"/>
    <w:rsid w:val="00857FED"/>
    <w:rsid w:val="008604D6"/>
    <w:rsid w:val="00860904"/>
    <w:rsid w:val="00860C2F"/>
    <w:rsid w:val="00860C41"/>
    <w:rsid w:val="00860E16"/>
    <w:rsid w:val="00860F9C"/>
    <w:rsid w:val="00861058"/>
    <w:rsid w:val="0086125A"/>
    <w:rsid w:val="00861D23"/>
    <w:rsid w:val="008621C3"/>
    <w:rsid w:val="00862245"/>
    <w:rsid w:val="0086226B"/>
    <w:rsid w:val="008624C5"/>
    <w:rsid w:val="00862731"/>
    <w:rsid w:val="008628C3"/>
    <w:rsid w:val="00862EF5"/>
    <w:rsid w:val="008631E9"/>
    <w:rsid w:val="00863550"/>
    <w:rsid w:val="008636FE"/>
    <w:rsid w:val="00863983"/>
    <w:rsid w:val="00863D8A"/>
    <w:rsid w:val="00863FB5"/>
    <w:rsid w:val="00864079"/>
    <w:rsid w:val="0086424B"/>
    <w:rsid w:val="008644E0"/>
    <w:rsid w:val="008644F9"/>
    <w:rsid w:val="00864C9A"/>
    <w:rsid w:val="00864FC7"/>
    <w:rsid w:val="008653A9"/>
    <w:rsid w:val="00865817"/>
    <w:rsid w:val="00865B10"/>
    <w:rsid w:val="00865B8D"/>
    <w:rsid w:val="008660CD"/>
    <w:rsid w:val="00866BE6"/>
    <w:rsid w:val="00866C66"/>
    <w:rsid w:val="008677C4"/>
    <w:rsid w:val="008678A0"/>
    <w:rsid w:val="008701C6"/>
    <w:rsid w:val="008706FD"/>
    <w:rsid w:val="00870811"/>
    <w:rsid w:val="00870FAA"/>
    <w:rsid w:val="00871AB1"/>
    <w:rsid w:val="00871EFC"/>
    <w:rsid w:val="00871FC3"/>
    <w:rsid w:val="0087225E"/>
    <w:rsid w:val="0087237D"/>
    <w:rsid w:val="008725BA"/>
    <w:rsid w:val="0087275C"/>
    <w:rsid w:val="00872B81"/>
    <w:rsid w:val="00872FBB"/>
    <w:rsid w:val="008732F5"/>
    <w:rsid w:val="00873469"/>
    <w:rsid w:val="00873651"/>
    <w:rsid w:val="0087372C"/>
    <w:rsid w:val="0087374E"/>
    <w:rsid w:val="008739A2"/>
    <w:rsid w:val="00874011"/>
    <w:rsid w:val="0087479D"/>
    <w:rsid w:val="008748BC"/>
    <w:rsid w:val="00874B03"/>
    <w:rsid w:val="00874C79"/>
    <w:rsid w:val="00874DD7"/>
    <w:rsid w:val="00875248"/>
    <w:rsid w:val="008752E2"/>
    <w:rsid w:val="008754FD"/>
    <w:rsid w:val="00875A4B"/>
    <w:rsid w:val="00875BB0"/>
    <w:rsid w:val="00875FC6"/>
    <w:rsid w:val="00876B41"/>
    <w:rsid w:val="00877BDA"/>
    <w:rsid w:val="00880582"/>
    <w:rsid w:val="008807F2"/>
    <w:rsid w:val="00880DDA"/>
    <w:rsid w:val="00880FE5"/>
    <w:rsid w:val="00881018"/>
    <w:rsid w:val="0088171B"/>
    <w:rsid w:val="008821BA"/>
    <w:rsid w:val="00882262"/>
    <w:rsid w:val="0088241F"/>
    <w:rsid w:val="008827F1"/>
    <w:rsid w:val="00882D6D"/>
    <w:rsid w:val="00883008"/>
    <w:rsid w:val="00883019"/>
    <w:rsid w:val="008833F9"/>
    <w:rsid w:val="0088346C"/>
    <w:rsid w:val="008836EF"/>
    <w:rsid w:val="00884073"/>
    <w:rsid w:val="008844D9"/>
    <w:rsid w:val="00885576"/>
    <w:rsid w:val="008855D7"/>
    <w:rsid w:val="00885943"/>
    <w:rsid w:val="00885C6F"/>
    <w:rsid w:val="00885D9D"/>
    <w:rsid w:val="008861B4"/>
    <w:rsid w:val="00887368"/>
    <w:rsid w:val="0088743B"/>
    <w:rsid w:val="00887E4F"/>
    <w:rsid w:val="0089014F"/>
    <w:rsid w:val="008903F6"/>
    <w:rsid w:val="00890496"/>
    <w:rsid w:val="008908F4"/>
    <w:rsid w:val="00890981"/>
    <w:rsid w:val="00890CFF"/>
    <w:rsid w:val="00891097"/>
    <w:rsid w:val="008915B6"/>
    <w:rsid w:val="00891AAC"/>
    <w:rsid w:val="008921BF"/>
    <w:rsid w:val="008924A1"/>
    <w:rsid w:val="008927BF"/>
    <w:rsid w:val="00892CBC"/>
    <w:rsid w:val="00892F97"/>
    <w:rsid w:val="0089320C"/>
    <w:rsid w:val="0089397B"/>
    <w:rsid w:val="00893B74"/>
    <w:rsid w:val="00893CE1"/>
    <w:rsid w:val="00894A80"/>
    <w:rsid w:val="00894BEC"/>
    <w:rsid w:val="00894F50"/>
    <w:rsid w:val="008950FC"/>
    <w:rsid w:val="0089523B"/>
    <w:rsid w:val="008953EC"/>
    <w:rsid w:val="008955EE"/>
    <w:rsid w:val="00895957"/>
    <w:rsid w:val="00895D47"/>
    <w:rsid w:val="008960ED"/>
    <w:rsid w:val="008961CD"/>
    <w:rsid w:val="00896798"/>
    <w:rsid w:val="00896ED2"/>
    <w:rsid w:val="0089733B"/>
    <w:rsid w:val="008974F2"/>
    <w:rsid w:val="00897528"/>
    <w:rsid w:val="0089757D"/>
    <w:rsid w:val="008A04EE"/>
    <w:rsid w:val="008A084A"/>
    <w:rsid w:val="008A08FE"/>
    <w:rsid w:val="008A0A3C"/>
    <w:rsid w:val="008A0A73"/>
    <w:rsid w:val="008A0AC0"/>
    <w:rsid w:val="008A0F3C"/>
    <w:rsid w:val="008A18B3"/>
    <w:rsid w:val="008A1CB3"/>
    <w:rsid w:val="008A23A9"/>
    <w:rsid w:val="008A2676"/>
    <w:rsid w:val="008A273C"/>
    <w:rsid w:val="008A2A44"/>
    <w:rsid w:val="008A351A"/>
    <w:rsid w:val="008A3809"/>
    <w:rsid w:val="008A3924"/>
    <w:rsid w:val="008A3D77"/>
    <w:rsid w:val="008A3E28"/>
    <w:rsid w:val="008A450C"/>
    <w:rsid w:val="008A4526"/>
    <w:rsid w:val="008A4C62"/>
    <w:rsid w:val="008A4C84"/>
    <w:rsid w:val="008A581F"/>
    <w:rsid w:val="008A5A49"/>
    <w:rsid w:val="008A5C90"/>
    <w:rsid w:val="008A5F41"/>
    <w:rsid w:val="008A6137"/>
    <w:rsid w:val="008A6264"/>
    <w:rsid w:val="008A714F"/>
    <w:rsid w:val="008A71D6"/>
    <w:rsid w:val="008A72F1"/>
    <w:rsid w:val="008A7625"/>
    <w:rsid w:val="008A7909"/>
    <w:rsid w:val="008A7AEC"/>
    <w:rsid w:val="008A7F9E"/>
    <w:rsid w:val="008B0121"/>
    <w:rsid w:val="008B0351"/>
    <w:rsid w:val="008B0964"/>
    <w:rsid w:val="008B0BBF"/>
    <w:rsid w:val="008B1000"/>
    <w:rsid w:val="008B14F1"/>
    <w:rsid w:val="008B19B7"/>
    <w:rsid w:val="008B1AE3"/>
    <w:rsid w:val="008B249C"/>
    <w:rsid w:val="008B2C0B"/>
    <w:rsid w:val="008B2D71"/>
    <w:rsid w:val="008B2DC6"/>
    <w:rsid w:val="008B318F"/>
    <w:rsid w:val="008B340D"/>
    <w:rsid w:val="008B34C4"/>
    <w:rsid w:val="008B37E8"/>
    <w:rsid w:val="008B3A0F"/>
    <w:rsid w:val="008B3B88"/>
    <w:rsid w:val="008B42CF"/>
    <w:rsid w:val="008B4655"/>
    <w:rsid w:val="008B46E2"/>
    <w:rsid w:val="008B486E"/>
    <w:rsid w:val="008B56AA"/>
    <w:rsid w:val="008B58E7"/>
    <w:rsid w:val="008B5A43"/>
    <w:rsid w:val="008B5E2E"/>
    <w:rsid w:val="008B6B89"/>
    <w:rsid w:val="008B6DFC"/>
    <w:rsid w:val="008B6E17"/>
    <w:rsid w:val="008B6F1B"/>
    <w:rsid w:val="008B72AF"/>
    <w:rsid w:val="008B72BC"/>
    <w:rsid w:val="008B7490"/>
    <w:rsid w:val="008B7641"/>
    <w:rsid w:val="008B77DC"/>
    <w:rsid w:val="008C09BD"/>
    <w:rsid w:val="008C0ED8"/>
    <w:rsid w:val="008C1029"/>
    <w:rsid w:val="008C1636"/>
    <w:rsid w:val="008C1B26"/>
    <w:rsid w:val="008C1B29"/>
    <w:rsid w:val="008C2210"/>
    <w:rsid w:val="008C2CD1"/>
    <w:rsid w:val="008C2CFF"/>
    <w:rsid w:val="008C36F9"/>
    <w:rsid w:val="008C4A36"/>
    <w:rsid w:val="008C539A"/>
    <w:rsid w:val="008C568D"/>
    <w:rsid w:val="008C56F4"/>
    <w:rsid w:val="008C5797"/>
    <w:rsid w:val="008C6DDE"/>
    <w:rsid w:val="008C6E86"/>
    <w:rsid w:val="008C721A"/>
    <w:rsid w:val="008C72DA"/>
    <w:rsid w:val="008C768D"/>
    <w:rsid w:val="008D07AE"/>
    <w:rsid w:val="008D07B5"/>
    <w:rsid w:val="008D09BE"/>
    <w:rsid w:val="008D1AA9"/>
    <w:rsid w:val="008D1AE3"/>
    <w:rsid w:val="008D1B95"/>
    <w:rsid w:val="008D1B98"/>
    <w:rsid w:val="008D1E39"/>
    <w:rsid w:val="008D2579"/>
    <w:rsid w:val="008D2A4D"/>
    <w:rsid w:val="008D2F31"/>
    <w:rsid w:val="008D302B"/>
    <w:rsid w:val="008D34F6"/>
    <w:rsid w:val="008D37C9"/>
    <w:rsid w:val="008D3B20"/>
    <w:rsid w:val="008D3B4A"/>
    <w:rsid w:val="008D3C8D"/>
    <w:rsid w:val="008D3F6E"/>
    <w:rsid w:val="008D4009"/>
    <w:rsid w:val="008D43CF"/>
    <w:rsid w:val="008D46F6"/>
    <w:rsid w:val="008D499B"/>
    <w:rsid w:val="008D4C37"/>
    <w:rsid w:val="008D4E6A"/>
    <w:rsid w:val="008D579F"/>
    <w:rsid w:val="008D611C"/>
    <w:rsid w:val="008D6648"/>
    <w:rsid w:val="008D6969"/>
    <w:rsid w:val="008D6A40"/>
    <w:rsid w:val="008D727F"/>
    <w:rsid w:val="008D74B4"/>
    <w:rsid w:val="008D7645"/>
    <w:rsid w:val="008D76A2"/>
    <w:rsid w:val="008D785F"/>
    <w:rsid w:val="008D7B0F"/>
    <w:rsid w:val="008D7C55"/>
    <w:rsid w:val="008D7DA1"/>
    <w:rsid w:val="008D7F93"/>
    <w:rsid w:val="008E0331"/>
    <w:rsid w:val="008E0538"/>
    <w:rsid w:val="008E0620"/>
    <w:rsid w:val="008E06D6"/>
    <w:rsid w:val="008E0768"/>
    <w:rsid w:val="008E07E9"/>
    <w:rsid w:val="008E081C"/>
    <w:rsid w:val="008E0C27"/>
    <w:rsid w:val="008E1044"/>
    <w:rsid w:val="008E1F3F"/>
    <w:rsid w:val="008E2000"/>
    <w:rsid w:val="008E2202"/>
    <w:rsid w:val="008E264C"/>
    <w:rsid w:val="008E271F"/>
    <w:rsid w:val="008E2EF9"/>
    <w:rsid w:val="008E3254"/>
    <w:rsid w:val="008E330D"/>
    <w:rsid w:val="008E3481"/>
    <w:rsid w:val="008E4201"/>
    <w:rsid w:val="008E42F7"/>
    <w:rsid w:val="008E4799"/>
    <w:rsid w:val="008E4845"/>
    <w:rsid w:val="008E48B9"/>
    <w:rsid w:val="008E56CF"/>
    <w:rsid w:val="008E6132"/>
    <w:rsid w:val="008E61AF"/>
    <w:rsid w:val="008E6323"/>
    <w:rsid w:val="008E63CB"/>
    <w:rsid w:val="008E65BE"/>
    <w:rsid w:val="008E665C"/>
    <w:rsid w:val="008E670C"/>
    <w:rsid w:val="008E6C68"/>
    <w:rsid w:val="008E7828"/>
    <w:rsid w:val="008E7B2C"/>
    <w:rsid w:val="008E7B92"/>
    <w:rsid w:val="008E7F10"/>
    <w:rsid w:val="008F016D"/>
    <w:rsid w:val="008F047D"/>
    <w:rsid w:val="008F05F8"/>
    <w:rsid w:val="008F063B"/>
    <w:rsid w:val="008F0C91"/>
    <w:rsid w:val="008F10A8"/>
    <w:rsid w:val="008F176A"/>
    <w:rsid w:val="008F17C8"/>
    <w:rsid w:val="008F1BEC"/>
    <w:rsid w:val="008F23D4"/>
    <w:rsid w:val="008F2528"/>
    <w:rsid w:val="008F2F5A"/>
    <w:rsid w:val="008F32CF"/>
    <w:rsid w:val="008F396A"/>
    <w:rsid w:val="008F4592"/>
    <w:rsid w:val="008F4F99"/>
    <w:rsid w:val="008F52CE"/>
    <w:rsid w:val="008F5864"/>
    <w:rsid w:val="008F5D2B"/>
    <w:rsid w:val="008F69EC"/>
    <w:rsid w:val="008F6C96"/>
    <w:rsid w:val="008F6FEB"/>
    <w:rsid w:val="008F7AC1"/>
    <w:rsid w:val="009000D4"/>
    <w:rsid w:val="009002A5"/>
    <w:rsid w:val="0090030E"/>
    <w:rsid w:val="009004B4"/>
    <w:rsid w:val="009006BF"/>
    <w:rsid w:val="0090083B"/>
    <w:rsid w:val="00900951"/>
    <w:rsid w:val="009009E5"/>
    <w:rsid w:val="009011A7"/>
    <w:rsid w:val="0090129E"/>
    <w:rsid w:val="00901369"/>
    <w:rsid w:val="009017CF"/>
    <w:rsid w:val="00901FA7"/>
    <w:rsid w:val="009021F3"/>
    <w:rsid w:val="00902588"/>
    <w:rsid w:val="009028D4"/>
    <w:rsid w:val="00902ABD"/>
    <w:rsid w:val="00902DA0"/>
    <w:rsid w:val="00902E84"/>
    <w:rsid w:val="009033D4"/>
    <w:rsid w:val="0090411C"/>
    <w:rsid w:val="0090438B"/>
    <w:rsid w:val="00904596"/>
    <w:rsid w:val="00904992"/>
    <w:rsid w:val="00904B3B"/>
    <w:rsid w:val="00905122"/>
    <w:rsid w:val="009051C3"/>
    <w:rsid w:val="009052A6"/>
    <w:rsid w:val="00905578"/>
    <w:rsid w:val="009055BA"/>
    <w:rsid w:val="00905EBB"/>
    <w:rsid w:val="0090640B"/>
    <w:rsid w:val="009065E2"/>
    <w:rsid w:val="0090734D"/>
    <w:rsid w:val="009078CB"/>
    <w:rsid w:val="009105AE"/>
    <w:rsid w:val="00910841"/>
    <w:rsid w:val="009109E5"/>
    <w:rsid w:val="00910CEF"/>
    <w:rsid w:val="0091111B"/>
    <w:rsid w:val="00911203"/>
    <w:rsid w:val="0091148A"/>
    <w:rsid w:val="00911B0F"/>
    <w:rsid w:val="00911C03"/>
    <w:rsid w:val="00911C10"/>
    <w:rsid w:val="00911ED6"/>
    <w:rsid w:val="00911F8F"/>
    <w:rsid w:val="00912018"/>
    <w:rsid w:val="00912048"/>
    <w:rsid w:val="0091267A"/>
    <w:rsid w:val="00912842"/>
    <w:rsid w:val="00912A59"/>
    <w:rsid w:val="00912A7D"/>
    <w:rsid w:val="00913016"/>
    <w:rsid w:val="00913884"/>
    <w:rsid w:val="00913E2B"/>
    <w:rsid w:val="00914130"/>
    <w:rsid w:val="0091439B"/>
    <w:rsid w:val="00914B1D"/>
    <w:rsid w:val="00914B7A"/>
    <w:rsid w:val="00914CDB"/>
    <w:rsid w:val="00914D14"/>
    <w:rsid w:val="00914D90"/>
    <w:rsid w:val="00915182"/>
    <w:rsid w:val="009152EC"/>
    <w:rsid w:val="009155C1"/>
    <w:rsid w:val="00915826"/>
    <w:rsid w:val="0091592B"/>
    <w:rsid w:val="00915D7A"/>
    <w:rsid w:val="00915F36"/>
    <w:rsid w:val="0091621C"/>
    <w:rsid w:val="009164ED"/>
    <w:rsid w:val="00916624"/>
    <w:rsid w:val="00916953"/>
    <w:rsid w:val="00916979"/>
    <w:rsid w:val="00917012"/>
    <w:rsid w:val="00917E92"/>
    <w:rsid w:val="00920220"/>
    <w:rsid w:val="00920C1D"/>
    <w:rsid w:val="009211CF"/>
    <w:rsid w:val="00921680"/>
    <w:rsid w:val="00921A8A"/>
    <w:rsid w:val="00921BCA"/>
    <w:rsid w:val="00922593"/>
    <w:rsid w:val="0092272F"/>
    <w:rsid w:val="009233C4"/>
    <w:rsid w:val="00923464"/>
    <w:rsid w:val="009234E7"/>
    <w:rsid w:val="009234FF"/>
    <w:rsid w:val="009236F0"/>
    <w:rsid w:val="00923CBB"/>
    <w:rsid w:val="00924E90"/>
    <w:rsid w:val="0092502E"/>
    <w:rsid w:val="00925054"/>
    <w:rsid w:val="00925271"/>
    <w:rsid w:val="00925C1B"/>
    <w:rsid w:val="00925D3E"/>
    <w:rsid w:val="00926258"/>
    <w:rsid w:val="009262A7"/>
    <w:rsid w:val="009264C0"/>
    <w:rsid w:val="0092651A"/>
    <w:rsid w:val="00926734"/>
    <w:rsid w:val="00926D2D"/>
    <w:rsid w:val="009273DA"/>
    <w:rsid w:val="00927513"/>
    <w:rsid w:val="00927643"/>
    <w:rsid w:val="009278C8"/>
    <w:rsid w:val="00927D10"/>
    <w:rsid w:val="009302B7"/>
    <w:rsid w:val="009303FA"/>
    <w:rsid w:val="00930FBB"/>
    <w:rsid w:val="00931594"/>
    <w:rsid w:val="00932B76"/>
    <w:rsid w:val="00933276"/>
    <w:rsid w:val="00933687"/>
    <w:rsid w:val="0093374D"/>
    <w:rsid w:val="00933E8A"/>
    <w:rsid w:val="00934647"/>
    <w:rsid w:val="009348A3"/>
    <w:rsid w:val="00934ACB"/>
    <w:rsid w:val="00935027"/>
    <w:rsid w:val="00935A95"/>
    <w:rsid w:val="00936328"/>
    <w:rsid w:val="009363AE"/>
    <w:rsid w:val="0093665D"/>
    <w:rsid w:val="00936A81"/>
    <w:rsid w:val="00937136"/>
    <w:rsid w:val="0093750C"/>
    <w:rsid w:val="00937DE4"/>
    <w:rsid w:val="00937E3B"/>
    <w:rsid w:val="009401A6"/>
    <w:rsid w:val="00940C33"/>
    <w:rsid w:val="009411AB"/>
    <w:rsid w:val="0094174A"/>
    <w:rsid w:val="00942053"/>
    <w:rsid w:val="009424CA"/>
    <w:rsid w:val="0094296E"/>
    <w:rsid w:val="00942B33"/>
    <w:rsid w:val="00942DD3"/>
    <w:rsid w:val="00943083"/>
    <w:rsid w:val="0094348E"/>
    <w:rsid w:val="009436F7"/>
    <w:rsid w:val="0094417C"/>
    <w:rsid w:val="00944667"/>
    <w:rsid w:val="009446D7"/>
    <w:rsid w:val="00944886"/>
    <w:rsid w:val="0094494B"/>
    <w:rsid w:val="00944C17"/>
    <w:rsid w:val="00944DDB"/>
    <w:rsid w:val="00944E66"/>
    <w:rsid w:val="00946120"/>
    <w:rsid w:val="00946330"/>
    <w:rsid w:val="0094675F"/>
    <w:rsid w:val="00946907"/>
    <w:rsid w:val="00946DBC"/>
    <w:rsid w:val="00946F78"/>
    <w:rsid w:val="00946FCA"/>
    <w:rsid w:val="0094751D"/>
    <w:rsid w:val="0094781B"/>
    <w:rsid w:val="009479C3"/>
    <w:rsid w:val="00950202"/>
    <w:rsid w:val="00950224"/>
    <w:rsid w:val="0095045F"/>
    <w:rsid w:val="009504AA"/>
    <w:rsid w:val="00950794"/>
    <w:rsid w:val="0095082F"/>
    <w:rsid w:val="00950B86"/>
    <w:rsid w:val="00950C0E"/>
    <w:rsid w:val="00950D27"/>
    <w:rsid w:val="00951304"/>
    <w:rsid w:val="00951376"/>
    <w:rsid w:val="0095159B"/>
    <w:rsid w:val="009519FD"/>
    <w:rsid w:val="00951CF7"/>
    <w:rsid w:val="0095235B"/>
    <w:rsid w:val="00952FC1"/>
    <w:rsid w:val="009534B8"/>
    <w:rsid w:val="00953BA5"/>
    <w:rsid w:val="00953FB7"/>
    <w:rsid w:val="00954643"/>
    <w:rsid w:val="00954A62"/>
    <w:rsid w:val="00954F82"/>
    <w:rsid w:val="0095539C"/>
    <w:rsid w:val="00955877"/>
    <w:rsid w:val="00955A3D"/>
    <w:rsid w:val="00955AD4"/>
    <w:rsid w:val="00956136"/>
    <w:rsid w:val="009561A4"/>
    <w:rsid w:val="0095641A"/>
    <w:rsid w:val="0095668F"/>
    <w:rsid w:val="00956816"/>
    <w:rsid w:val="00956AD1"/>
    <w:rsid w:val="00957745"/>
    <w:rsid w:val="00957838"/>
    <w:rsid w:val="00957B2E"/>
    <w:rsid w:val="009600B9"/>
    <w:rsid w:val="00960522"/>
    <w:rsid w:val="00960548"/>
    <w:rsid w:val="009607FA"/>
    <w:rsid w:val="00960B87"/>
    <w:rsid w:val="00961854"/>
    <w:rsid w:val="00961EE1"/>
    <w:rsid w:val="00961F31"/>
    <w:rsid w:val="00962246"/>
    <w:rsid w:val="009626D1"/>
    <w:rsid w:val="00962E05"/>
    <w:rsid w:val="00963D44"/>
    <w:rsid w:val="00963DA1"/>
    <w:rsid w:val="00963EF3"/>
    <w:rsid w:val="00963FDA"/>
    <w:rsid w:val="009642E9"/>
    <w:rsid w:val="00964327"/>
    <w:rsid w:val="009647AF"/>
    <w:rsid w:val="00964861"/>
    <w:rsid w:val="00964A33"/>
    <w:rsid w:val="00964DC2"/>
    <w:rsid w:val="00964FC3"/>
    <w:rsid w:val="00965859"/>
    <w:rsid w:val="00965DD0"/>
    <w:rsid w:val="00965F04"/>
    <w:rsid w:val="00966077"/>
    <w:rsid w:val="00966BBE"/>
    <w:rsid w:val="00967256"/>
    <w:rsid w:val="009673F4"/>
    <w:rsid w:val="0096760D"/>
    <w:rsid w:val="009679CC"/>
    <w:rsid w:val="00967D30"/>
    <w:rsid w:val="00970048"/>
    <w:rsid w:val="009701EA"/>
    <w:rsid w:val="00970882"/>
    <w:rsid w:val="009708A7"/>
    <w:rsid w:val="00970A98"/>
    <w:rsid w:val="00970AD2"/>
    <w:rsid w:val="0097130D"/>
    <w:rsid w:val="0097214A"/>
    <w:rsid w:val="00972BA7"/>
    <w:rsid w:val="00972E03"/>
    <w:rsid w:val="00972E4F"/>
    <w:rsid w:val="00973C58"/>
    <w:rsid w:val="00974D2E"/>
    <w:rsid w:val="00974DB4"/>
    <w:rsid w:val="009751C6"/>
    <w:rsid w:val="00975543"/>
    <w:rsid w:val="009756F9"/>
    <w:rsid w:val="00975CD2"/>
    <w:rsid w:val="00975D8B"/>
    <w:rsid w:val="009760DF"/>
    <w:rsid w:val="00976629"/>
    <w:rsid w:val="00976762"/>
    <w:rsid w:val="009769FB"/>
    <w:rsid w:val="00977527"/>
    <w:rsid w:val="00977561"/>
    <w:rsid w:val="009777DD"/>
    <w:rsid w:val="0097781A"/>
    <w:rsid w:val="009778CC"/>
    <w:rsid w:val="00977CBE"/>
    <w:rsid w:val="00977E56"/>
    <w:rsid w:val="00977F77"/>
    <w:rsid w:val="009801A9"/>
    <w:rsid w:val="00980B36"/>
    <w:rsid w:val="00980C08"/>
    <w:rsid w:val="009810F5"/>
    <w:rsid w:val="00981BB2"/>
    <w:rsid w:val="00982011"/>
    <w:rsid w:val="0098207C"/>
    <w:rsid w:val="00982137"/>
    <w:rsid w:val="00982458"/>
    <w:rsid w:val="00982924"/>
    <w:rsid w:val="00983157"/>
    <w:rsid w:val="00983214"/>
    <w:rsid w:val="00983236"/>
    <w:rsid w:val="009836CC"/>
    <w:rsid w:val="00983884"/>
    <w:rsid w:val="009842B3"/>
    <w:rsid w:val="0098442D"/>
    <w:rsid w:val="00984475"/>
    <w:rsid w:val="00984542"/>
    <w:rsid w:val="009855A7"/>
    <w:rsid w:val="009858A9"/>
    <w:rsid w:val="00986236"/>
    <w:rsid w:val="00986318"/>
    <w:rsid w:val="00986845"/>
    <w:rsid w:val="00986DA2"/>
    <w:rsid w:val="00987146"/>
    <w:rsid w:val="0098783A"/>
    <w:rsid w:val="00990511"/>
    <w:rsid w:val="00990692"/>
    <w:rsid w:val="009908DD"/>
    <w:rsid w:val="009913DA"/>
    <w:rsid w:val="00991A06"/>
    <w:rsid w:val="00991AB6"/>
    <w:rsid w:val="00991D05"/>
    <w:rsid w:val="00992D8A"/>
    <w:rsid w:val="00992E7C"/>
    <w:rsid w:val="009938BA"/>
    <w:rsid w:val="00993956"/>
    <w:rsid w:val="0099398C"/>
    <w:rsid w:val="00993D5A"/>
    <w:rsid w:val="00993F3B"/>
    <w:rsid w:val="0099406D"/>
    <w:rsid w:val="00994599"/>
    <w:rsid w:val="00995812"/>
    <w:rsid w:val="00995BF4"/>
    <w:rsid w:val="00997C27"/>
    <w:rsid w:val="00997CB9"/>
    <w:rsid w:val="009A0038"/>
    <w:rsid w:val="009A0280"/>
    <w:rsid w:val="009A05E1"/>
    <w:rsid w:val="009A0F03"/>
    <w:rsid w:val="009A0F28"/>
    <w:rsid w:val="009A1254"/>
    <w:rsid w:val="009A1388"/>
    <w:rsid w:val="009A1B45"/>
    <w:rsid w:val="009A26DB"/>
    <w:rsid w:val="009A29F7"/>
    <w:rsid w:val="009A2C7F"/>
    <w:rsid w:val="009A2F0D"/>
    <w:rsid w:val="009A30BD"/>
    <w:rsid w:val="009A3DA6"/>
    <w:rsid w:val="009A422D"/>
    <w:rsid w:val="009A4719"/>
    <w:rsid w:val="009A4780"/>
    <w:rsid w:val="009A48B3"/>
    <w:rsid w:val="009A4C49"/>
    <w:rsid w:val="009A51AA"/>
    <w:rsid w:val="009A5558"/>
    <w:rsid w:val="009A5A53"/>
    <w:rsid w:val="009A6421"/>
    <w:rsid w:val="009A6635"/>
    <w:rsid w:val="009A672E"/>
    <w:rsid w:val="009A6FBE"/>
    <w:rsid w:val="009A7287"/>
    <w:rsid w:val="009A7297"/>
    <w:rsid w:val="009A7EA0"/>
    <w:rsid w:val="009A7F9F"/>
    <w:rsid w:val="009B00BB"/>
    <w:rsid w:val="009B158F"/>
    <w:rsid w:val="009B1648"/>
    <w:rsid w:val="009B1737"/>
    <w:rsid w:val="009B18A7"/>
    <w:rsid w:val="009B1962"/>
    <w:rsid w:val="009B1981"/>
    <w:rsid w:val="009B1CD9"/>
    <w:rsid w:val="009B1D6A"/>
    <w:rsid w:val="009B2137"/>
    <w:rsid w:val="009B233D"/>
    <w:rsid w:val="009B256F"/>
    <w:rsid w:val="009B2596"/>
    <w:rsid w:val="009B2714"/>
    <w:rsid w:val="009B2955"/>
    <w:rsid w:val="009B2B4E"/>
    <w:rsid w:val="009B3137"/>
    <w:rsid w:val="009B3A4D"/>
    <w:rsid w:val="009B3B1D"/>
    <w:rsid w:val="009B3C59"/>
    <w:rsid w:val="009B4106"/>
    <w:rsid w:val="009B43E9"/>
    <w:rsid w:val="009B47EC"/>
    <w:rsid w:val="009B4AE5"/>
    <w:rsid w:val="009B4CD8"/>
    <w:rsid w:val="009B51BA"/>
    <w:rsid w:val="009B5690"/>
    <w:rsid w:val="009B605A"/>
    <w:rsid w:val="009B6130"/>
    <w:rsid w:val="009B6360"/>
    <w:rsid w:val="009B6670"/>
    <w:rsid w:val="009B6744"/>
    <w:rsid w:val="009B693D"/>
    <w:rsid w:val="009B6D72"/>
    <w:rsid w:val="009B6D76"/>
    <w:rsid w:val="009B715E"/>
    <w:rsid w:val="009B77E9"/>
    <w:rsid w:val="009B7C3E"/>
    <w:rsid w:val="009B7EE0"/>
    <w:rsid w:val="009C0252"/>
    <w:rsid w:val="009C02C9"/>
    <w:rsid w:val="009C0426"/>
    <w:rsid w:val="009C0504"/>
    <w:rsid w:val="009C0678"/>
    <w:rsid w:val="009C0BC0"/>
    <w:rsid w:val="009C0C27"/>
    <w:rsid w:val="009C107C"/>
    <w:rsid w:val="009C141B"/>
    <w:rsid w:val="009C1BE2"/>
    <w:rsid w:val="009C230A"/>
    <w:rsid w:val="009C2597"/>
    <w:rsid w:val="009C284E"/>
    <w:rsid w:val="009C2D36"/>
    <w:rsid w:val="009C3046"/>
    <w:rsid w:val="009C30E0"/>
    <w:rsid w:val="009C31A4"/>
    <w:rsid w:val="009C3336"/>
    <w:rsid w:val="009C3597"/>
    <w:rsid w:val="009C3AAF"/>
    <w:rsid w:val="009C3C24"/>
    <w:rsid w:val="009C44E9"/>
    <w:rsid w:val="009C469C"/>
    <w:rsid w:val="009C479E"/>
    <w:rsid w:val="009C4E95"/>
    <w:rsid w:val="009C4FED"/>
    <w:rsid w:val="009C506D"/>
    <w:rsid w:val="009C514C"/>
    <w:rsid w:val="009C6175"/>
    <w:rsid w:val="009C6396"/>
    <w:rsid w:val="009C64AB"/>
    <w:rsid w:val="009C64F2"/>
    <w:rsid w:val="009C6558"/>
    <w:rsid w:val="009C684D"/>
    <w:rsid w:val="009C6F78"/>
    <w:rsid w:val="009C750F"/>
    <w:rsid w:val="009C7C41"/>
    <w:rsid w:val="009D02E2"/>
    <w:rsid w:val="009D0CC9"/>
    <w:rsid w:val="009D0ED0"/>
    <w:rsid w:val="009D14C7"/>
    <w:rsid w:val="009D19F1"/>
    <w:rsid w:val="009D1F4A"/>
    <w:rsid w:val="009D274F"/>
    <w:rsid w:val="009D3590"/>
    <w:rsid w:val="009D3740"/>
    <w:rsid w:val="009D37F5"/>
    <w:rsid w:val="009D4346"/>
    <w:rsid w:val="009D47EB"/>
    <w:rsid w:val="009D53E3"/>
    <w:rsid w:val="009D5948"/>
    <w:rsid w:val="009D5AD6"/>
    <w:rsid w:val="009D5C09"/>
    <w:rsid w:val="009D61F6"/>
    <w:rsid w:val="009D6299"/>
    <w:rsid w:val="009D6392"/>
    <w:rsid w:val="009D655A"/>
    <w:rsid w:val="009D6695"/>
    <w:rsid w:val="009D6C8B"/>
    <w:rsid w:val="009D6E3D"/>
    <w:rsid w:val="009D70CE"/>
    <w:rsid w:val="009D756B"/>
    <w:rsid w:val="009E017E"/>
    <w:rsid w:val="009E046F"/>
    <w:rsid w:val="009E09A3"/>
    <w:rsid w:val="009E0A70"/>
    <w:rsid w:val="009E0B12"/>
    <w:rsid w:val="009E1A4E"/>
    <w:rsid w:val="009E1DDF"/>
    <w:rsid w:val="009E28C0"/>
    <w:rsid w:val="009E29BC"/>
    <w:rsid w:val="009E2AF7"/>
    <w:rsid w:val="009E3117"/>
    <w:rsid w:val="009E3166"/>
    <w:rsid w:val="009E330D"/>
    <w:rsid w:val="009E3357"/>
    <w:rsid w:val="009E344E"/>
    <w:rsid w:val="009E35E2"/>
    <w:rsid w:val="009E3AA7"/>
    <w:rsid w:val="009E3FEB"/>
    <w:rsid w:val="009E47F8"/>
    <w:rsid w:val="009E4938"/>
    <w:rsid w:val="009E495F"/>
    <w:rsid w:val="009E4CD4"/>
    <w:rsid w:val="009E5139"/>
    <w:rsid w:val="009E5795"/>
    <w:rsid w:val="009E58EB"/>
    <w:rsid w:val="009E59BE"/>
    <w:rsid w:val="009E5C9F"/>
    <w:rsid w:val="009E5D10"/>
    <w:rsid w:val="009E5F35"/>
    <w:rsid w:val="009E6039"/>
    <w:rsid w:val="009E615A"/>
    <w:rsid w:val="009E6368"/>
    <w:rsid w:val="009E645B"/>
    <w:rsid w:val="009E6730"/>
    <w:rsid w:val="009E6FFB"/>
    <w:rsid w:val="009E704C"/>
    <w:rsid w:val="009E72C5"/>
    <w:rsid w:val="009E7672"/>
    <w:rsid w:val="009E76D5"/>
    <w:rsid w:val="009E7B09"/>
    <w:rsid w:val="009E7D8E"/>
    <w:rsid w:val="009F002C"/>
    <w:rsid w:val="009F0815"/>
    <w:rsid w:val="009F087F"/>
    <w:rsid w:val="009F0E4B"/>
    <w:rsid w:val="009F1289"/>
    <w:rsid w:val="009F157A"/>
    <w:rsid w:val="009F1693"/>
    <w:rsid w:val="009F2B70"/>
    <w:rsid w:val="009F3237"/>
    <w:rsid w:val="009F32D2"/>
    <w:rsid w:val="009F34C2"/>
    <w:rsid w:val="009F3D04"/>
    <w:rsid w:val="009F3D26"/>
    <w:rsid w:val="009F3D72"/>
    <w:rsid w:val="009F4286"/>
    <w:rsid w:val="009F4A87"/>
    <w:rsid w:val="009F4CFE"/>
    <w:rsid w:val="009F573E"/>
    <w:rsid w:val="009F574F"/>
    <w:rsid w:val="009F5A62"/>
    <w:rsid w:val="009F64E0"/>
    <w:rsid w:val="009F721B"/>
    <w:rsid w:val="009F7696"/>
    <w:rsid w:val="009F7B0E"/>
    <w:rsid w:val="009F7C2D"/>
    <w:rsid w:val="009F7CC5"/>
    <w:rsid w:val="009F7E34"/>
    <w:rsid w:val="00A0014A"/>
    <w:rsid w:val="00A001D6"/>
    <w:rsid w:val="00A00A67"/>
    <w:rsid w:val="00A011B9"/>
    <w:rsid w:val="00A0137D"/>
    <w:rsid w:val="00A014E2"/>
    <w:rsid w:val="00A01675"/>
    <w:rsid w:val="00A01B03"/>
    <w:rsid w:val="00A01CB8"/>
    <w:rsid w:val="00A0271D"/>
    <w:rsid w:val="00A028B1"/>
    <w:rsid w:val="00A02A48"/>
    <w:rsid w:val="00A0311E"/>
    <w:rsid w:val="00A03254"/>
    <w:rsid w:val="00A03D15"/>
    <w:rsid w:val="00A04310"/>
    <w:rsid w:val="00A0446D"/>
    <w:rsid w:val="00A050AE"/>
    <w:rsid w:val="00A057E7"/>
    <w:rsid w:val="00A05F55"/>
    <w:rsid w:val="00A062F7"/>
    <w:rsid w:val="00A068B9"/>
    <w:rsid w:val="00A06AAA"/>
    <w:rsid w:val="00A0738A"/>
    <w:rsid w:val="00A077FD"/>
    <w:rsid w:val="00A079A6"/>
    <w:rsid w:val="00A07E14"/>
    <w:rsid w:val="00A10369"/>
    <w:rsid w:val="00A10AFA"/>
    <w:rsid w:val="00A10CD7"/>
    <w:rsid w:val="00A11666"/>
    <w:rsid w:val="00A11CE3"/>
    <w:rsid w:val="00A12170"/>
    <w:rsid w:val="00A12554"/>
    <w:rsid w:val="00A1276B"/>
    <w:rsid w:val="00A12B27"/>
    <w:rsid w:val="00A134A4"/>
    <w:rsid w:val="00A134EA"/>
    <w:rsid w:val="00A135C0"/>
    <w:rsid w:val="00A13817"/>
    <w:rsid w:val="00A1382A"/>
    <w:rsid w:val="00A13928"/>
    <w:rsid w:val="00A13B7C"/>
    <w:rsid w:val="00A13BD6"/>
    <w:rsid w:val="00A14032"/>
    <w:rsid w:val="00A141A9"/>
    <w:rsid w:val="00A1422A"/>
    <w:rsid w:val="00A14728"/>
    <w:rsid w:val="00A14810"/>
    <w:rsid w:val="00A15277"/>
    <w:rsid w:val="00A15FC8"/>
    <w:rsid w:val="00A166C1"/>
    <w:rsid w:val="00A16B0C"/>
    <w:rsid w:val="00A16D60"/>
    <w:rsid w:val="00A172D5"/>
    <w:rsid w:val="00A17E78"/>
    <w:rsid w:val="00A17EA2"/>
    <w:rsid w:val="00A2026F"/>
    <w:rsid w:val="00A208DF"/>
    <w:rsid w:val="00A20CE1"/>
    <w:rsid w:val="00A2129C"/>
    <w:rsid w:val="00A2175B"/>
    <w:rsid w:val="00A219F8"/>
    <w:rsid w:val="00A21CF2"/>
    <w:rsid w:val="00A21F98"/>
    <w:rsid w:val="00A220AA"/>
    <w:rsid w:val="00A22A88"/>
    <w:rsid w:val="00A22A90"/>
    <w:rsid w:val="00A22BC4"/>
    <w:rsid w:val="00A23045"/>
    <w:rsid w:val="00A234B9"/>
    <w:rsid w:val="00A234BA"/>
    <w:rsid w:val="00A234E3"/>
    <w:rsid w:val="00A23757"/>
    <w:rsid w:val="00A2376A"/>
    <w:rsid w:val="00A23B69"/>
    <w:rsid w:val="00A23CD7"/>
    <w:rsid w:val="00A244A5"/>
    <w:rsid w:val="00A24C76"/>
    <w:rsid w:val="00A259AB"/>
    <w:rsid w:val="00A260A3"/>
    <w:rsid w:val="00A2655D"/>
    <w:rsid w:val="00A267D7"/>
    <w:rsid w:val="00A26BD5"/>
    <w:rsid w:val="00A26F8D"/>
    <w:rsid w:val="00A27690"/>
    <w:rsid w:val="00A27C67"/>
    <w:rsid w:val="00A27CEE"/>
    <w:rsid w:val="00A27F08"/>
    <w:rsid w:val="00A3024C"/>
    <w:rsid w:val="00A3028F"/>
    <w:rsid w:val="00A30497"/>
    <w:rsid w:val="00A30C4A"/>
    <w:rsid w:val="00A31518"/>
    <w:rsid w:val="00A31832"/>
    <w:rsid w:val="00A31D9C"/>
    <w:rsid w:val="00A324CC"/>
    <w:rsid w:val="00A329C0"/>
    <w:rsid w:val="00A32BA2"/>
    <w:rsid w:val="00A32C0A"/>
    <w:rsid w:val="00A33762"/>
    <w:rsid w:val="00A34141"/>
    <w:rsid w:val="00A34377"/>
    <w:rsid w:val="00A3446B"/>
    <w:rsid w:val="00A34F62"/>
    <w:rsid w:val="00A355D3"/>
    <w:rsid w:val="00A35C20"/>
    <w:rsid w:val="00A35E10"/>
    <w:rsid w:val="00A35FB2"/>
    <w:rsid w:val="00A36217"/>
    <w:rsid w:val="00A3691A"/>
    <w:rsid w:val="00A36944"/>
    <w:rsid w:val="00A36B53"/>
    <w:rsid w:val="00A36C81"/>
    <w:rsid w:val="00A37059"/>
    <w:rsid w:val="00A372CE"/>
    <w:rsid w:val="00A3733B"/>
    <w:rsid w:val="00A37B58"/>
    <w:rsid w:val="00A4036A"/>
    <w:rsid w:val="00A40649"/>
    <w:rsid w:val="00A40A30"/>
    <w:rsid w:val="00A40AA3"/>
    <w:rsid w:val="00A40FEA"/>
    <w:rsid w:val="00A41452"/>
    <w:rsid w:val="00A41C1D"/>
    <w:rsid w:val="00A41FE0"/>
    <w:rsid w:val="00A42BB8"/>
    <w:rsid w:val="00A42E26"/>
    <w:rsid w:val="00A4312A"/>
    <w:rsid w:val="00A4482D"/>
    <w:rsid w:val="00A44BDE"/>
    <w:rsid w:val="00A44EB8"/>
    <w:rsid w:val="00A45788"/>
    <w:rsid w:val="00A457BB"/>
    <w:rsid w:val="00A4592A"/>
    <w:rsid w:val="00A45A39"/>
    <w:rsid w:val="00A46718"/>
    <w:rsid w:val="00A467BE"/>
    <w:rsid w:val="00A46902"/>
    <w:rsid w:val="00A46944"/>
    <w:rsid w:val="00A46AEA"/>
    <w:rsid w:val="00A47F02"/>
    <w:rsid w:val="00A503B4"/>
    <w:rsid w:val="00A50516"/>
    <w:rsid w:val="00A507C9"/>
    <w:rsid w:val="00A5091A"/>
    <w:rsid w:val="00A50E53"/>
    <w:rsid w:val="00A51629"/>
    <w:rsid w:val="00A52102"/>
    <w:rsid w:val="00A521EC"/>
    <w:rsid w:val="00A52B47"/>
    <w:rsid w:val="00A52C05"/>
    <w:rsid w:val="00A52E49"/>
    <w:rsid w:val="00A534D5"/>
    <w:rsid w:val="00A53836"/>
    <w:rsid w:val="00A53AC3"/>
    <w:rsid w:val="00A53C7D"/>
    <w:rsid w:val="00A54126"/>
    <w:rsid w:val="00A547F3"/>
    <w:rsid w:val="00A54873"/>
    <w:rsid w:val="00A5494F"/>
    <w:rsid w:val="00A54EF7"/>
    <w:rsid w:val="00A55484"/>
    <w:rsid w:val="00A556A0"/>
    <w:rsid w:val="00A5639A"/>
    <w:rsid w:val="00A5663B"/>
    <w:rsid w:val="00A56651"/>
    <w:rsid w:val="00A5671A"/>
    <w:rsid w:val="00A568DF"/>
    <w:rsid w:val="00A568FF"/>
    <w:rsid w:val="00A56B5B"/>
    <w:rsid w:val="00A57789"/>
    <w:rsid w:val="00A57EF5"/>
    <w:rsid w:val="00A601F0"/>
    <w:rsid w:val="00A6049D"/>
    <w:rsid w:val="00A6049E"/>
    <w:rsid w:val="00A60E95"/>
    <w:rsid w:val="00A61198"/>
    <w:rsid w:val="00A61D23"/>
    <w:rsid w:val="00A61D7E"/>
    <w:rsid w:val="00A61DDA"/>
    <w:rsid w:val="00A61DF1"/>
    <w:rsid w:val="00A6210F"/>
    <w:rsid w:val="00A62527"/>
    <w:rsid w:val="00A62688"/>
    <w:rsid w:val="00A62DFF"/>
    <w:rsid w:val="00A62E68"/>
    <w:rsid w:val="00A63595"/>
    <w:rsid w:val="00A636E8"/>
    <w:rsid w:val="00A63B5F"/>
    <w:rsid w:val="00A64299"/>
    <w:rsid w:val="00A646D6"/>
    <w:rsid w:val="00A64A79"/>
    <w:rsid w:val="00A65143"/>
    <w:rsid w:val="00A65475"/>
    <w:rsid w:val="00A65C01"/>
    <w:rsid w:val="00A65D93"/>
    <w:rsid w:val="00A66066"/>
    <w:rsid w:val="00A66285"/>
    <w:rsid w:val="00A66287"/>
    <w:rsid w:val="00A662A0"/>
    <w:rsid w:val="00A665C3"/>
    <w:rsid w:val="00A66983"/>
    <w:rsid w:val="00A66B8D"/>
    <w:rsid w:val="00A66C43"/>
    <w:rsid w:val="00A67306"/>
    <w:rsid w:val="00A67406"/>
    <w:rsid w:val="00A67A2A"/>
    <w:rsid w:val="00A67C69"/>
    <w:rsid w:val="00A701CF"/>
    <w:rsid w:val="00A703B2"/>
    <w:rsid w:val="00A70A3C"/>
    <w:rsid w:val="00A70C55"/>
    <w:rsid w:val="00A70E11"/>
    <w:rsid w:val="00A716F8"/>
    <w:rsid w:val="00A717FA"/>
    <w:rsid w:val="00A7193A"/>
    <w:rsid w:val="00A7237B"/>
    <w:rsid w:val="00A72BFF"/>
    <w:rsid w:val="00A730C4"/>
    <w:rsid w:val="00A73423"/>
    <w:rsid w:val="00A7349D"/>
    <w:rsid w:val="00A734AE"/>
    <w:rsid w:val="00A73975"/>
    <w:rsid w:val="00A73AF9"/>
    <w:rsid w:val="00A73B3E"/>
    <w:rsid w:val="00A74108"/>
    <w:rsid w:val="00A7468F"/>
    <w:rsid w:val="00A749B4"/>
    <w:rsid w:val="00A74A00"/>
    <w:rsid w:val="00A74C7C"/>
    <w:rsid w:val="00A74E5B"/>
    <w:rsid w:val="00A754AA"/>
    <w:rsid w:val="00A75A82"/>
    <w:rsid w:val="00A76083"/>
    <w:rsid w:val="00A76105"/>
    <w:rsid w:val="00A76156"/>
    <w:rsid w:val="00A76F19"/>
    <w:rsid w:val="00A77011"/>
    <w:rsid w:val="00A773F8"/>
    <w:rsid w:val="00A775CD"/>
    <w:rsid w:val="00A77F06"/>
    <w:rsid w:val="00A80843"/>
    <w:rsid w:val="00A80FC4"/>
    <w:rsid w:val="00A81029"/>
    <w:rsid w:val="00A81D8C"/>
    <w:rsid w:val="00A82000"/>
    <w:rsid w:val="00A82B8F"/>
    <w:rsid w:val="00A82C67"/>
    <w:rsid w:val="00A830EA"/>
    <w:rsid w:val="00A837D6"/>
    <w:rsid w:val="00A837EE"/>
    <w:rsid w:val="00A83A11"/>
    <w:rsid w:val="00A83EEC"/>
    <w:rsid w:val="00A8421A"/>
    <w:rsid w:val="00A84316"/>
    <w:rsid w:val="00A853B9"/>
    <w:rsid w:val="00A8593C"/>
    <w:rsid w:val="00A85D4F"/>
    <w:rsid w:val="00A85EB9"/>
    <w:rsid w:val="00A86080"/>
    <w:rsid w:val="00A86562"/>
    <w:rsid w:val="00A86983"/>
    <w:rsid w:val="00A86A03"/>
    <w:rsid w:val="00A86BDB"/>
    <w:rsid w:val="00A870BF"/>
    <w:rsid w:val="00A8720F"/>
    <w:rsid w:val="00A8758A"/>
    <w:rsid w:val="00A87683"/>
    <w:rsid w:val="00A900D2"/>
    <w:rsid w:val="00A9035B"/>
    <w:rsid w:val="00A90548"/>
    <w:rsid w:val="00A90628"/>
    <w:rsid w:val="00A90762"/>
    <w:rsid w:val="00A90E2B"/>
    <w:rsid w:val="00A91E93"/>
    <w:rsid w:val="00A920F0"/>
    <w:rsid w:val="00A927E3"/>
    <w:rsid w:val="00A92863"/>
    <w:rsid w:val="00A92A72"/>
    <w:rsid w:val="00A92BE4"/>
    <w:rsid w:val="00A92CE5"/>
    <w:rsid w:val="00A93156"/>
    <w:rsid w:val="00A931DC"/>
    <w:rsid w:val="00A93306"/>
    <w:rsid w:val="00A937AA"/>
    <w:rsid w:val="00A93805"/>
    <w:rsid w:val="00A942E9"/>
    <w:rsid w:val="00A944C1"/>
    <w:rsid w:val="00A9488E"/>
    <w:rsid w:val="00A94D12"/>
    <w:rsid w:val="00A94DB9"/>
    <w:rsid w:val="00A954D5"/>
    <w:rsid w:val="00A958EF"/>
    <w:rsid w:val="00A9625D"/>
    <w:rsid w:val="00A967E6"/>
    <w:rsid w:val="00A96A99"/>
    <w:rsid w:val="00A96CB5"/>
    <w:rsid w:val="00A96CED"/>
    <w:rsid w:val="00A9739F"/>
    <w:rsid w:val="00A97CFB"/>
    <w:rsid w:val="00A97EFF"/>
    <w:rsid w:val="00A97F08"/>
    <w:rsid w:val="00A97F65"/>
    <w:rsid w:val="00AA0753"/>
    <w:rsid w:val="00AA09A1"/>
    <w:rsid w:val="00AA0E9A"/>
    <w:rsid w:val="00AA14AA"/>
    <w:rsid w:val="00AA16C5"/>
    <w:rsid w:val="00AA1832"/>
    <w:rsid w:val="00AA1D70"/>
    <w:rsid w:val="00AA2707"/>
    <w:rsid w:val="00AA2C6E"/>
    <w:rsid w:val="00AA305F"/>
    <w:rsid w:val="00AA3300"/>
    <w:rsid w:val="00AA342A"/>
    <w:rsid w:val="00AA36DE"/>
    <w:rsid w:val="00AA3A6C"/>
    <w:rsid w:val="00AA3C04"/>
    <w:rsid w:val="00AA401F"/>
    <w:rsid w:val="00AA4402"/>
    <w:rsid w:val="00AA45BC"/>
    <w:rsid w:val="00AA476D"/>
    <w:rsid w:val="00AA48BB"/>
    <w:rsid w:val="00AA4D18"/>
    <w:rsid w:val="00AA4E33"/>
    <w:rsid w:val="00AA53CB"/>
    <w:rsid w:val="00AA554E"/>
    <w:rsid w:val="00AA6022"/>
    <w:rsid w:val="00AA6084"/>
    <w:rsid w:val="00AA642C"/>
    <w:rsid w:val="00AA6FB6"/>
    <w:rsid w:val="00AA771A"/>
    <w:rsid w:val="00AA7CF8"/>
    <w:rsid w:val="00AB001F"/>
    <w:rsid w:val="00AB029F"/>
    <w:rsid w:val="00AB030E"/>
    <w:rsid w:val="00AB0650"/>
    <w:rsid w:val="00AB08DB"/>
    <w:rsid w:val="00AB09C1"/>
    <w:rsid w:val="00AB09D2"/>
    <w:rsid w:val="00AB09F8"/>
    <w:rsid w:val="00AB0A64"/>
    <w:rsid w:val="00AB0CC5"/>
    <w:rsid w:val="00AB0EF0"/>
    <w:rsid w:val="00AB0F85"/>
    <w:rsid w:val="00AB1BA1"/>
    <w:rsid w:val="00AB2548"/>
    <w:rsid w:val="00AB2712"/>
    <w:rsid w:val="00AB2936"/>
    <w:rsid w:val="00AB3359"/>
    <w:rsid w:val="00AB3630"/>
    <w:rsid w:val="00AB38B0"/>
    <w:rsid w:val="00AB3FEB"/>
    <w:rsid w:val="00AB42DA"/>
    <w:rsid w:val="00AB4791"/>
    <w:rsid w:val="00AB4896"/>
    <w:rsid w:val="00AB48FC"/>
    <w:rsid w:val="00AB4DC0"/>
    <w:rsid w:val="00AB60CD"/>
    <w:rsid w:val="00AB6115"/>
    <w:rsid w:val="00AB6402"/>
    <w:rsid w:val="00AB7228"/>
    <w:rsid w:val="00AB7462"/>
    <w:rsid w:val="00AB750E"/>
    <w:rsid w:val="00AB757A"/>
    <w:rsid w:val="00AB757C"/>
    <w:rsid w:val="00AB76CB"/>
    <w:rsid w:val="00AB7DF6"/>
    <w:rsid w:val="00AB7FCB"/>
    <w:rsid w:val="00AC0315"/>
    <w:rsid w:val="00AC056F"/>
    <w:rsid w:val="00AC097E"/>
    <w:rsid w:val="00AC0D72"/>
    <w:rsid w:val="00AC0E15"/>
    <w:rsid w:val="00AC108C"/>
    <w:rsid w:val="00AC10FF"/>
    <w:rsid w:val="00AC11AB"/>
    <w:rsid w:val="00AC1527"/>
    <w:rsid w:val="00AC1C2A"/>
    <w:rsid w:val="00AC22D2"/>
    <w:rsid w:val="00AC2505"/>
    <w:rsid w:val="00AC265F"/>
    <w:rsid w:val="00AC2969"/>
    <w:rsid w:val="00AC2A70"/>
    <w:rsid w:val="00AC34D6"/>
    <w:rsid w:val="00AC38F0"/>
    <w:rsid w:val="00AC48E2"/>
    <w:rsid w:val="00AC496C"/>
    <w:rsid w:val="00AC4CA9"/>
    <w:rsid w:val="00AC567D"/>
    <w:rsid w:val="00AC56A4"/>
    <w:rsid w:val="00AC56D2"/>
    <w:rsid w:val="00AC5C43"/>
    <w:rsid w:val="00AC6163"/>
    <w:rsid w:val="00AC64B3"/>
    <w:rsid w:val="00AC6C11"/>
    <w:rsid w:val="00AC73A4"/>
    <w:rsid w:val="00AC7539"/>
    <w:rsid w:val="00AC7643"/>
    <w:rsid w:val="00AC7D41"/>
    <w:rsid w:val="00AD0025"/>
    <w:rsid w:val="00AD036B"/>
    <w:rsid w:val="00AD0DF4"/>
    <w:rsid w:val="00AD0E8E"/>
    <w:rsid w:val="00AD1214"/>
    <w:rsid w:val="00AD1770"/>
    <w:rsid w:val="00AD18AF"/>
    <w:rsid w:val="00AD1A7C"/>
    <w:rsid w:val="00AD1CE0"/>
    <w:rsid w:val="00AD1D30"/>
    <w:rsid w:val="00AD2036"/>
    <w:rsid w:val="00AD2353"/>
    <w:rsid w:val="00AD2556"/>
    <w:rsid w:val="00AD2783"/>
    <w:rsid w:val="00AD3429"/>
    <w:rsid w:val="00AD372A"/>
    <w:rsid w:val="00AD373F"/>
    <w:rsid w:val="00AD3B60"/>
    <w:rsid w:val="00AD3BF1"/>
    <w:rsid w:val="00AD3DD4"/>
    <w:rsid w:val="00AD417A"/>
    <w:rsid w:val="00AD47FD"/>
    <w:rsid w:val="00AD48D6"/>
    <w:rsid w:val="00AD526F"/>
    <w:rsid w:val="00AD6119"/>
    <w:rsid w:val="00AD684A"/>
    <w:rsid w:val="00AD6930"/>
    <w:rsid w:val="00AD6E61"/>
    <w:rsid w:val="00AD7297"/>
    <w:rsid w:val="00AD7666"/>
    <w:rsid w:val="00AD7A55"/>
    <w:rsid w:val="00AD7E13"/>
    <w:rsid w:val="00AE001E"/>
    <w:rsid w:val="00AE0091"/>
    <w:rsid w:val="00AE0623"/>
    <w:rsid w:val="00AE0625"/>
    <w:rsid w:val="00AE0A5A"/>
    <w:rsid w:val="00AE13C9"/>
    <w:rsid w:val="00AE1448"/>
    <w:rsid w:val="00AE1553"/>
    <w:rsid w:val="00AE168F"/>
    <w:rsid w:val="00AE1BD2"/>
    <w:rsid w:val="00AE1C9F"/>
    <w:rsid w:val="00AE2147"/>
    <w:rsid w:val="00AE217E"/>
    <w:rsid w:val="00AE24A0"/>
    <w:rsid w:val="00AE2AB4"/>
    <w:rsid w:val="00AE3362"/>
    <w:rsid w:val="00AE364D"/>
    <w:rsid w:val="00AE3728"/>
    <w:rsid w:val="00AE3846"/>
    <w:rsid w:val="00AE392B"/>
    <w:rsid w:val="00AE3E99"/>
    <w:rsid w:val="00AE5043"/>
    <w:rsid w:val="00AE518E"/>
    <w:rsid w:val="00AE54EB"/>
    <w:rsid w:val="00AE56F1"/>
    <w:rsid w:val="00AE570C"/>
    <w:rsid w:val="00AE5BA3"/>
    <w:rsid w:val="00AE5C2F"/>
    <w:rsid w:val="00AE5D94"/>
    <w:rsid w:val="00AE613E"/>
    <w:rsid w:val="00AE6430"/>
    <w:rsid w:val="00AE6631"/>
    <w:rsid w:val="00AE777B"/>
    <w:rsid w:val="00AE7C1A"/>
    <w:rsid w:val="00AF01D1"/>
    <w:rsid w:val="00AF0604"/>
    <w:rsid w:val="00AF070A"/>
    <w:rsid w:val="00AF10BE"/>
    <w:rsid w:val="00AF114E"/>
    <w:rsid w:val="00AF121D"/>
    <w:rsid w:val="00AF1B1B"/>
    <w:rsid w:val="00AF1FF9"/>
    <w:rsid w:val="00AF272E"/>
    <w:rsid w:val="00AF2855"/>
    <w:rsid w:val="00AF2A00"/>
    <w:rsid w:val="00AF2E3A"/>
    <w:rsid w:val="00AF30B0"/>
    <w:rsid w:val="00AF3597"/>
    <w:rsid w:val="00AF38A5"/>
    <w:rsid w:val="00AF3926"/>
    <w:rsid w:val="00AF392E"/>
    <w:rsid w:val="00AF3B80"/>
    <w:rsid w:val="00AF401D"/>
    <w:rsid w:val="00AF4589"/>
    <w:rsid w:val="00AF47DC"/>
    <w:rsid w:val="00AF4843"/>
    <w:rsid w:val="00AF4D3E"/>
    <w:rsid w:val="00AF4F4B"/>
    <w:rsid w:val="00AF562F"/>
    <w:rsid w:val="00AF5920"/>
    <w:rsid w:val="00AF5E43"/>
    <w:rsid w:val="00AF6C55"/>
    <w:rsid w:val="00AF7245"/>
    <w:rsid w:val="00AF749C"/>
    <w:rsid w:val="00AF75A9"/>
    <w:rsid w:val="00AF7646"/>
    <w:rsid w:val="00B009B4"/>
    <w:rsid w:val="00B00B16"/>
    <w:rsid w:val="00B01AA7"/>
    <w:rsid w:val="00B01D94"/>
    <w:rsid w:val="00B021FD"/>
    <w:rsid w:val="00B0220D"/>
    <w:rsid w:val="00B02218"/>
    <w:rsid w:val="00B02559"/>
    <w:rsid w:val="00B025DC"/>
    <w:rsid w:val="00B028CF"/>
    <w:rsid w:val="00B02BFB"/>
    <w:rsid w:val="00B02EC2"/>
    <w:rsid w:val="00B0311B"/>
    <w:rsid w:val="00B03277"/>
    <w:rsid w:val="00B032B4"/>
    <w:rsid w:val="00B03924"/>
    <w:rsid w:val="00B03E86"/>
    <w:rsid w:val="00B03EEF"/>
    <w:rsid w:val="00B0416C"/>
    <w:rsid w:val="00B041A6"/>
    <w:rsid w:val="00B04A91"/>
    <w:rsid w:val="00B04D36"/>
    <w:rsid w:val="00B04E13"/>
    <w:rsid w:val="00B04F99"/>
    <w:rsid w:val="00B060BC"/>
    <w:rsid w:val="00B060C8"/>
    <w:rsid w:val="00B06125"/>
    <w:rsid w:val="00B064D4"/>
    <w:rsid w:val="00B0724D"/>
    <w:rsid w:val="00B079E4"/>
    <w:rsid w:val="00B07B3C"/>
    <w:rsid w:val="00B07EE6"/>
    <w:rsid w:val="00B10743"/>
    <w:rsid w:val="00B10856"/>
    <w:rsid w:val="00B108E2"/>
    <w:rsid w:val="00B10911"/>
    <w:rsid w:val="00B10D6D"/>
    <w:rsid w:val="00B11331"/>
    <w:rsid w:val="00B11B34"/>
    <w:rsid w:val="00B11D01"/>
    <w:rsid w:val="00B11E7C"/>
    <w:rsid w:val="00B1247D"/>
    <w:rsid w:val="00B1291A"/>
    <w:rsid w:val="00B13CDA"/>
    <w:rsid w:val="00B13E83"/>
    <w:rsid w:val="00B13EA7"/>
    <w:rsid w:val="00B1444C"/>
    <w:rsid w:val="00B14580"/>
    <w:rsid w:val="00B14775"/>
    <w:rsid w:val="00B148CC"/>
    <w:rsid w:val="00B15163"/>
    <w:rsid w:val="00B15368"/>
    <w:rsid w:val="00B155DD"/>
    <w:rsid w:val="00B15ABF"/>
    <w:rsid w:val="00B15F87"/>
    <w:rsid w:val="00B16B4F"/>
    <w:rsid w:val="00B16C73"/>
    <w:rsid w:val="00B16EB7"/>
    <w:rsid w:val="00B16FCC"/>
    <w:rsid w:val="00B17785"/>
    <w:rsid w:val="00B177A9"/>
    <w:rsid w:val="00B17CB9"/>
    <w:rsid w:val="00B20C66"/>
    <w:rsid w:val="00B20FD5"/>
    <w:rsid w:val="00B2199F"/>
    <w:rsid w:val="00B21D7F"/>
    <w:rsid w:val="00B21EA0"/>
    <w:rsid w:val="00B22361"/>
    <w:rsid w:val="00B2282D"/>
    <w:rsid w:val="00B22CA2"/>
    <w:rsid w:val="00B234F7"/>
    <w:rsid w:val="00B2351D"/>
    <w:rsid w:val="00B236BE"/>
    <w:rsid w:val="00B23BA5"/>
    <w:rsid w:val="00B24118"/>
    <w:rsid w:val="00B24615"/>
    <w:rsid w:val="00B24B25"/>
    <w:rsid w:val="00B25400"/>
    <w:rsid w:val="00B25913"/>
    <w:rsid w:val="00B25A67"/>
    <w:rsid w:val="00B2644A"/>
    <w:rsid w:val="00B264A3"/>
    <w:rsid w:val="00B26AA3"/>
    <w:rsid w:val="00B26B64"/>
    <w:rsid w:val="00B270E0"/>
    <w:rsid w:val="00B27293"/>
    <w:rsid w:val="00B30078"/>
    <w:rsid w:val="00B3014F"/>
    <w:rsid w:val="00B30552"/>
    <w:rsid w:val="00B30B31"/>
    <w:rsid w:val="00B30E67"/>
    <w:rsid w:val="00B31239"/>
    <w:rsid w:val="00B3142F"/>
    <w:rsid w:val="00B31677"/>
    <w:rsid w:val="00B32802"/>
    <w:rsid w:val="00B32B21"/>
    <w:rsid w:val="00B32E8C"/>
    <w:rsid w:val="00B33360"/>
    <w:rsid w:val="00B33432"/>
    <w:rsid w:val="00B33486"/>
    <w:rsid w:val="00B334A2"/>
    <w:rsid w:val="00B33C51"/>
    <w:rsid w:val="00B35D65"/>
    <w:rsid w:val="00B36827"/>
    <w:rsid w:val="00B36CEF"/>
    <w:rsid w:val="00B373F4"/>
    <w:rsid w:val="00B3799B"/>
    <w:rsid w:val="00B37D11"/>
    <w:rsid w:val="00B37E24"/>
    <w:rsid w:val="00B4030D"/>
    <w:rsid w:val="00B409B6"/>
    <w:rsid w:val="00B40D1C"/>
    <w:rsid w:val="00B40FAA"/>
    <w:rsid w:val="00B417EE"/>
    <w:rsid w:val="00B41BF2"/>
    <w:rsid w:val="00B41CED"/>
    <w:rsid w:val="00B42603"/>
    <w:rsid w:val="00B43248"/>
    <w:rsid w:val="00B432A3"/>
    <w:rsid w:val="00B4360B"/>
    <w:rsid w:val="00B43710"/>
    <w:rsid w:val="00B43B26"/>
    <w:rsid w:val="00B4473B"/>
    <w:rsid w:val="00B44935"/>
    <w:rsid w:val="00B4499D"/>
    <w:rsid w:val="00B44B2E"/>
    <w:rsid w:val="00B44C30"/>
    <w:rsid w:val="00B45BBA"/>
    <w:rsid w:val="00B45CD8"/>
    <w:rsid w:val="00B45EF9"/>
    <w:rsid w:val="00B46314"/>
    <w:rsid w:val="00B4635D"/>
    <w:rsid w:val="00B463E7"/>
    <w:rsid w:val="00B469A2"/>
    <w:rsid w:val="00B46AD8"/>
    <w:rsid w:val="00B46CEF"/>
    <w:rsid w:val="00B46DF8"/>
    <w:rsid w:val="00B471F0"/>
    <w:rsid w:val="00B4771B"/>
    <w:rsid w:val="00B47753"/>
    <w:rsid w:val="00B47A57"/>
    <w:rsid w:val="00B47B02"/>
    <w:rsid w:val="00B47B6C"/>
    <w:rsid w:val="00B50F8A"/>
    <w:rsid w:val="00B512A4"/>
    <w:rsid w:val="00B514CC"/>
    <w:rsid w:val="00B52261"/>
    <w:rsid w:val="00B52977"/>
    <w:rsid w:val="00B53078"/>
    <w:rsid w:val="00B53451"/>
    <w:rsid w:val="00B536A6"/>
    <w:rsid w:val="00B54369"/>
    <w:rsid w:val="00B54A5C"/>
    <w:rsid w:val="00B55823"/>
    <w:rsid w:val="00B55B49"/>
    <w:rsid w:val="00B55E64"/>
    <w:rsid w:val="00B56090"/>
    <w:rsid w:val="00B56237"/>
    <w:rsid w:val="00B56273"/>
    <w:rsid w:val="00B5688A"/>
    <w:rsid w:val="00B57166"/>
    <w:rsid w:val="00B57EB4"/>
    <w:rsid w:val="00B57FAC"/>
    <w:rsid w:val="00B60337"/>
    <w:rsid w:val="00B60420"/>
    <w:rsid w:val="00B604B8"/>
    <w:rsid w:val="00B605A1"/>
    <w:rsid w:val="00B607D9"/>
    <w:rsid w:val="00B60AE8"/>
    <w:rsid w:val="00B60C5F"/>
    <w:rsid w:val="00B60EA5"/>
    <w:rsid w:val="00B6160C"/>
    <w:rsid w:val="00B61BB2"/>
    <w:rsid w:val="00B623B1"/>
    <w:rsid w:val="00B626CB"/>
    <w:rsid w:val="00B626FB"/>
    <w:rsid w:val="00B627C4"/>
    <w:rsid w:val="00B62B02"/>
    <w:rsid w:val="00B62F2F"/>
    <w:rsid w:val="00B6329C"/>
    <w:rsid w:val="00B64296"/>
    <w:rsid w:val="00B6503D"/>
    <w:rsid w:val="00B65433"/>
    <w:rsid w:val="00B65607"/>
    <w:rsid w:val="00B656D1"/>
    <w:rsid w:val="00B656DA"/>
    <w:rsid w:val="00B6580D"/>
    <w:rsid w:val="00B6625F"/>
    <w:rsid w:val="00B6673C"/>
    <w:rsid w:val="00B66CFA"/>
    <w:rsid w:val="00B66FB2"/>
    <w:rsid w:val="00B67670"/>
    <w:rsid w:val="00B67789"/>
    <w:rsid w:val="00B67EED"/>
    <w:rsid w:val="00B67F07"/>
    <w:rsid w:val="00B70100"/>
    <w:rsid w:val="00B705CD"/>
    <w:rsid w:val="00B70622"/>
    <w:rsid w:val="00B70A99"/>
    <w:rsid w:val="00B70AC8"/>
    <w:rsid w:val="00B70AD8"/>
    <w:rsid w:val="00B70CA2"/>
    <w:rsid w:val="00B71016"/>
    <w:rsid w:val="00B71846"/>
    <w:rsid w:val="00B719E2"/>
    <w:rsid w:val="00B72E86"/>
    <w:rsid w:val="00B73551"/>
    <w:rsid w:val="00B73629"/>
    <w:rsid w:val="00B73C58"/>
    <w:rsid w:val="00B73C73"/>
    <w:rsid w:val="00B73C87"/>
    <w:rsid w:val="00B74476"/>
    <w:rsid w:val="00B748E1"/>
    <w:rsid w:val="00B74DD5"/>
    <w:rsid w:val="00B7581F"/>
    <w:rsid w:val="00B7587B"/>
    <w:rsid w:val="00B759AF"/>
    <w:rsid w:val="00B75A84"/>
    <w:rsid w:val="00B75A93"/>
    <w:rsid w:val="00B761B2"/>
    <w:rsid w:val="00B761F2"/>
    <w:rsid w:val="00B7629E"/>
    <w:rsid w:val="00B763BE"/>
    <w:rsid w:val="00B769A3"/>
    <w:rsid w:val="00B76A90"/>
    <w:rsid w:val="00B779FF"/>
    <w:rsid w:val="00B80152"/>
    <w:rsid w:val="00B8038E"/>
    <w:rsid w:val="00B817FB"/>
    <w:rsid w:val="00B81981"/>
    <w:rsid w:val="00B81A6F"/>
    <w:rsid w:val="00B81AAE"/>
    <w:rsid w:val="00B81CF0"/>
    <w:rsid w:val="00B82040"/>
    <w:rsid w:val="00B823E7"/>
    <w:rsid w:val="00B8246A"/>
    <w:rsid w:val="00B8270A"/>
    <w:rsid w:val="00B82EE4"/>
    <w:rsid w:val="00B82FF0"/>
    <w:rsid w:val="00B82FF9"/>
    <w:rsid w:val="00B831DB"/>
    <w:rsid w:val="00B833AC"/>
    <w:rsid w:val="00B83466"/>
    <w:rsid w:val="00B83933"/>
    <w:rsid w:val="00B843C0"/>
    <w:rsid w:val="00B84B1C"/>
    <w:rsid w:val="00B84F6D"/>
    <w:rsid w:val="00B851EC"/>
    <w:rsid w:val="00B85425"/>
    <w:rsid w:val="00B8554D"/>
    <w:rsid w:val="00B856A8"/>
    <w:rsid w:val="00B858FC"/>
    <w:rsid w:val="00B86559"/>
    <w:rsid w:val="00B867D5"/>
    <w:rsid w:val="00B87394"/>
    <w:rsid w:val="00B87488"/>
    <w:rsid w:val="00B879DC"/>
    <w:rsid w:val="00B87FDF"/>
    <w:rsid w:val="00B90293"/>
    <w:rsid w:val="00B9087A"/>
    <w:rsid w:val="00B9099C"/>
    <w:rsid w:val="00B90A95"/>
    <w:rsid w:val="00B9144C"/>
    <w:rsid w:val="00B91A0A"/>
    <w:rsid w:val="00B920A1"/>
    <w:rsid w:val="00B92564"/>
    <w:rsid w:val="00B940DB"/>
    <w:rsid w:val="00B9418D"/>
    <w:rsid w:val="00B947EC"/>
    <w:rsid w:val="00B94B19"/>
    <w:rsid w:val="00B95307"/>
    <w:rsid w:val="00B954D7"/>
    <w:rsid w:val="00B957B3"/>
    <w:rsid w:val="00B95A3E"/>
    <w:rsid w:val="00B95BC1"/>
    <w:rsid w:val="00B95C87"/>
    <w:rsid w:val="00B96B98"/>
    <w:rsid w:val="00B96F02"/>
    <w:rsid w:val="00B96F7E"/>
    <w:rsid w:val="00B975AA"/>
    <w:rsid w:val="00B97A40"/>
    <w:rsid w:val="00B97CF0"/>
    <w:rsid w:val="00BA04F4"/>
    <w:rsid w:val="00BA126D"/>
    <w:rsid w:val="00BA14F5"/>
    <w:rsid w:val="00BA1508"/>
    <w:rsid w:val="00BA15F4"/>
    <w:rsid w:val="00BA1A87"/>
    <w:rsid w:val="00BA1D32"/>
    <w:rsid w:val="00BA1F26"/>
    <w:rsid w:val="00BA1F5D"/>
    <w:rsid w:val="00BA26EB"/>
    <w:rsid w:val="00BA2D45"/>
    <w:rsid w:val="00BA2E11"/>
    <w:rsid w:val="00BA2EE3"/>
    <w:rsid w:val="00BA33E5"/>
    <w:rsid w:val="00BA343A"/>
    <w:rsid w:val="00BA3578"/>
    <w:rsid w:val="00BA38A6"/>
    <w:rsid w:val="00BA3AB6"/>
    <w:rsid w:val="00BA40D8"/>
    <w:rsid w:val="00BA43FF"/>
    <w:rsid w:val="00BA4523"/>
    <w:rsid w:val="00BA46FF"/>
    <w:rsid w:val="00BA5361"/>
    <w:rsid w:val="00BA5C6B"/>
    <w:rsid w:val="00BA65E4"/>
    <w:rsid w:val="00BA7181"/>
    <w:rsid w:val="00BA72E7"/>
    <w:rsid w:val="00BA7CB0"/>
    <w:rsid w:val="00BA7D61"/>
    <w:rsid w:val="00BB05B3"/>
    <w:rsid w:val="00BB0A06"/>
    <w:rsid w:val="00BB10C3"/>
    <w:rsid w:val="00BB1443"/>
    <w:rsid w:val="00BB1457"/>
    <w:rsid w:val="00BB1691"/>
    <w:rsid w:val="00BB16D0"/>
    <w:rsid w:val="00BB1CAE"/>
    <w:rsid w:val="00BB1E1A"/>
    <w:rsid w:val="00BB1F7D"/>
    <w:rsid w:val="00BB20E0"/>
    <w:rsid w:val="00BB22C9"/>
    <w:rsid w:val="00BB2913"/>
    <w:rsid w:val="00BB2C9F"/>
    <w:rsid w:val="00BB30B8"/>
    <w:rsid w:val="00BB32CF"/>
    <w:rsid w:val="00BB3341"/>
    <w:rsid w:val="00BB3A4D"/>
    <w:rsid w:val="00BB3B48"/>
    <w:rsid w:val="00BB3EBF"/>
    <w:rsid w:val="00BB450D"/>
    <w:rsid w:val="00BB4711"/>
    <w:rsid w:val="00BB4B9A"/>
    <w:rsid w:val="00BB4D79"/>
    <w:rsid w:val="00BB4D84"/>
    <w:rsid w:val="00BB5178"/>
    <w:rsid w:val="00BB5535"/>
    <w:rsid w:val="00BB5821"/>
    <w:rsid w:val="00BB5C1A"/>
    <w:rsid w:val="00BB5C6C"/>
    <w:rsid w:val="00BB5C84"/>
    <w:rsid w:val="00BB5F80"/>
    <w:rsid w:val="00BB6445"/>
    <w:rsid w:val="00BB6ABC"/>
    <w:rsid w:val="00BB6B45"/>
    <w:rsid w:val="00BB6EEF"/>
    <w:rsid w:val="00BB6F68"/>
    <w:rsid w:val="00BB706C"/>
    <w:rsid w:val="00BB7480"/>
    <w:rsid w:val="00BB7B5F"/>
    <w:rsid w:val="00BB7EDE"/>
    <w:rsid w:val="00BC0BCE"/>
    <w:rsid w:val="00BC0C74"/>
    <w:rsid w:val="00BC12E5"/>
    <w:rsid w:val="00BC1540"/>
    <w:rsid w:val="00BC1A56"/>
    <w:rsid w:val="00BC1F9F"/>
    <w:rsid w:val="00BC2729"/>
    <w:rsid w:val="00BC2A0C"/>
    <w:rsid w:val="00BC2B57"/>
    <w:rsid w:val="00BC2C84"/>
    <w:rsid w:val="00BC2E33"/>
    <w:rsid w:val="00BC3185"/>
    <w:rsid w:val="00BC38C4"/>
    <w:rsid w:val="00BC38FD"/>
    <w:rsid w:val="00BC399A"/>
    <w:rsid w:val="00BC39A2"/>
    <w:rsid w:val="00BC3B24"/>
    <w:rsid w:val="00BC3F26"/>
    <w:rsid w:val="00BC40E9"/>
    <w:rsid w:val="00BC495D"/>
    <w:rsid w:val="00BC4AF2"/>
    <w:rsid w:val="00BC6055"/>
    <w:rsid w:val="00BC63ED"/>
    <w:rsid w:val="00BC6C59"/>
    <w:rsid w:val="00BC7294"/>
    <w:rsid w:val="00BC773B"/>
    <w:rsid w:val="00BC77FD"/>
    <w:rsid w:val="00BC7CD4"/>
    <w:rsid w:val="00BD0AB9"/>
    <w:rsid w:val="00BD0D0B"/>
    <w:rsid w:val="00BD1115"/>
    <w:rsid w:val="00BD1A03"/>
    <w:rsid w:val="00BD1ACE"/>
    <w:rsid w:val="00BD1CC6"/>
    <w:rsid w:val="00BD1EA8"/>
    <w:rsid w:val="00BD2130"/>
    <w:rsid w:val="00BD34B4"/>
    <w:rsid w:val="00BD3A3A"/>
    <w:rsid w:val="00BD3B7E"/>
    <w:rsid w:val="00BD4DD0"/>
    <w:rsid w:val="00BD4E9D"/>
    <w:rsid w:val="00BD5EFB"/>
    <w:rsid w:val="00BD5F04"/>
    <w:rsid w:val="00BD618C"/>
    <w:rsid w:val="00BD637E"/>
    <w:rsid w:val="00BD65F0"/>
    <w:rsid w:val="00BD67CE"/>
    <w:rsid w:val="00BD6CDE"/>
    <w:rsid w:val="00BD6D3B"/>
    <w:rsid w:val="00BD6F31"/>
    <w:rsid w:val="00BD709E"/>
    <w:rsid w:val="00BD7244"/>
    <w:rsid w:val="00BD75B2"/>
    <w:rsid w:val="00BD77C4"/>
    <w:rsid w:val="00BD790F"/>
    <w:rsid w:val="00BD7A05"/>
    <w:rsid w:val="00BD7DE8"/>
    <w:rsid w:val="00BD7F4F"/>
    <w:rsid w:val="00BE0345"/>
    <w:rsid w:val="00BE04C9"/>
    <w:rsid w:val="00BE1030"/>
    <w:rsid w:val="00BE12EB"/>
    <w:rsid w:val="00BE17F9"/>
    <w:rsid w:val="00BE1EB1"/>
    <w:rsid w:val="00BE2021"/>
    <w:rsid w:val="00BE2829"/>
    <w:rsid w:val="00BE2BF0"/>
    <w:rsid w:val="00BE2D5B"/>
    <w:rsid w:val="00BE2DD2"/>
    <w:rsid w:val="00BE2E16"/>
    <w:rsid w:val="00BE2E43"/>
    <w:rsid w:val="00BE33B9"/>
    <w:rsid w:val="00BE396A"/>
    <w:rsid w:val="00BE3C37"/>
    <w:rsid w:val="00BE3DD2"/>
    <w:rsid w:val="00BE40D1"/>
    <w:rsid w:val="00BE4881"/>
    <w:rsid w:val="00BE4A24"/>
    <w:rsid w:val="00BE4FB7"/>
    <w:rsid w:val="00BE5804"/>
    <w:rsid w:val="00BE5BB6"/>
    <w:rsid w:val="00BE5D6B"/>
    <w:rsid w:val="00BE5F30"/>
    <w:rsid w:val="00BE627A"/>
    <w:rsid w:val="00BE62E8"/>
    <w:rsid w:val="00BE677E"/>
    <w:rsid w:val="00BE6AB6"/>
    <w:rsid w:val="00BE6CD6"/>
    <w:rsid w:val="00BE6F6E"/>
    <w:rsid w:val="00BE716B"/>
    <w:rsid w:val="00BE7737"/>
    <w:rsid w:val="00BE79CD"/>
    <w:rsid w:val="00BE7B58"/>
    <w:rsid w:val="00BF02DE"/>
    <w:rsid w:val="00BF077E"/>
    <w:rsid w:val="00BF0E1C"/>
    <w:rsid w:val="00BF1147"/>
    <w:rsid w:val="00BF15E1"/>
    <w:rsid w:val="00BF18BE"/>
    <w:rsid w:val="00BF1C27"/>
    <w:rsid w:val="00BF293A"/>
    <w:rsid w:val="00BF2BFD"/>
    <w:rsid w:val="00BF343D"/>
    <w:rsid w:val="00BF3756"/>
    <w:rsid w:val="00BF37D9"/>
    <w:rsid w:val="00BF3D8F"/>
    <w:rsid w:val="00BF3D9A"/>
    <w:rsid w:val="00BF3D9B"/>
    <w:rsid w:val="00BF3DEA"/>
    <w:rsid w:val="00BF4024"/>
    <w:rsid w:val="00BF47FC"/>
    <w:rsid w:val="00BF4D43"/>
    <w:rsid w:val="00BF4F0D"/>
    <w:rsid w:val="00BF5178"/>
    <w:rsid w:val="00BF588A"/>
    <w:rsid w:val="00BF5A99"/>
    <w:rsid w:val="00BF5AD0"/>
    <w:rsid w:val="00BF6027"/>
    <w:rsid w:val="00BF62F6"/>
    <w:rsid w:val="00BF6400"/>
    <w:rsid w:val="00BF7174"/>
    <w:rsid w:val="00BF75D4"/>
    <w:rsid w:val="00BF760A"/>
    <w:rsid w:val="00BF77AA"/>
    <w:rsid w:val="00BF79CC"/>
    <w:rsid w:val="00BF7C46"/>
    <w:rsid w:val="00BF7C55"/>
    <w:rsid w:val="00C00867"/>
    <w:rsid w:val="00C01566"/>
    <w:rsid w:val="00C01665"/>
    <w:rsid w:val="00C01688"/>
    <w:rsid w:val="00C017EF"/>
    <w:rsid w:val="00C01A93"/>
    <w:rsid w:val="00C0211E"/>
    <w:rsid w:val="00C021BB"/>
    <w:rsid w:val="00C02204"/>
    <w:rsid w:val="00C022FB"/>
    <w:rsid w:val="00C02434"/>
    <w:rsid w:val="00C026F1"/>
    <w:rsid w:val="00C02F57"/>
    <w:rsid w:val="00C0381C"/>
    <w:rsid w:val="00C038A1"/>
    <w:rsid w:val="00C03BDC"/>
    <w:rsid w:val="00C03E50"/>
    <w:rsid w:val="00C042A2"/>
    <w:rsid w:val="00C04317"/>
    <w:rsid w:val="00C053BE"/>
    <w:rsid w:val="00C0556C"/>
    <w:rsid w:val="00C058DE"/>
    <w:rsid w:val="00C05E46"/>
    <w:rsid w:val="00C0608D"/>
    <w:rsid w:val="00C06169"/>
    <w:rsid w:val="00C06422"/>
    <w:rsid w:val="00C06E19"/>
    <w:rsid w:val="00C06E58"/>
    <w:rsid w:val="00C07BAD"/>
    <w:rsid w:val="00C101BF"/>
    <w:rsid w:val="00C103EB"/>
    <w:rsid w:val="00C10492"/>
    <w:rsid w:val="00C10610"/>
    <w:rsid w:val="00C11073"/>
    <w:rsid w:val="00C11767"/>
    <w:rsid w:val="00C11812"/>
    <w:rsid w:val="00C11B2F"/>
    <w:rsid w:val="00C11CEA"/>
    <w:rsid w:val="00C11DDB"/>
    <w:rsid w:val="00C1206A"/>
    <w:rsid w:val="00C12440"/>
    <w:rsid w:val="00C12493"/>
    <w:rsid w:val="00C129D0"/>
    <w:rsid w:val="00C130FB"/>
    <w:rsid w:val="00C1365B"/>
    <w:rsid w:val="00C13887"/>
    <w:rsid w:val="00C13D48"/>
    <w:rsid w:val="00C14017"/>
    <w:rsid w:val="00C14548"/>
    <w:rsid w:val="00C156BD"/>
    <w:rsid w:val="00C157A4"/>
    <w:rsid w:val="00C160AD"/>
    <w:rsid w:val="00C16B58"/>
    <w:rsid w:val="00C171B7"/>
    <w:rsid w:val="00C17217"/>
    <w:rsid w:val="00C173CF"/>
    <w:rsid w:val="00C175C2"/>
    <w:rsid w:val="00C175D5"/>
    <w:rsid w:val="00C1779A"/>
    <w:rsid w:val="00C17B22"/>
    <w:rsid w:val="00C17C43"/>
    <w:rsid w:val="00C20221"/>
    <w:rsid w:val="00C205E7"/>
    <w:rsid w:val="00C20B7E"/>
    <w:rsid w:val="00C21222"/>
    <w:rsid w:val="00C21336"/>
    <w:rsid w:val="00C21392"/>
    <w:rsid w:val="00C220BA"/>
    <w:rsid w:val="00C221C9"/>
    <w:rsid w:val="00C222CB"/>
    <w:rsid w:val="00C22579"/>
    <w:rsid w:val="00C225B0"/>
    <w:rsid w:val="00C2301C"/>
    <w:rsid w:val="00C23313"/>
    <w:rsid w:val="00C23340"/>
    <w:rsid w:val="00C23541"/>
    <w:rsid w:val="00C23651"/>
    <w:rsid w:val="00C23716"/>
    <w:rsid w:val="00C238DE"/>
    <w:rsid w:val="00C23D66"/>
    <w:rsid w:val="00C23F6A"/>
    <w:rsid w:val="00C2420B"/>
    <w:rsid w:val="00C244D2"/>
    <w:rsid w:val="00C24A38"/>
    <w:rsid w:val="00C24D3A"/>
    <w:rsid w:val="00C25219"/>
    <w:rsid w:val="00C257FF"/>
    <w:rsid w:val="00C259EC"/>
    <w:rsid w:val="00C26374"/>
    <w:rsid w:val="00C2749E"/>
    <w:rsid w:val="00C275EB"/>
    <w:rsid w:val="00C30078"/>
    <w:rsid w:val="00C30240"/>
    <w:rsid w:val="00C303B2"/>
    <w:rsid w:val="00C3049D"/>
    <w:rsid w:val="00C30956"/>
    <w:rsid w:val="00C30F32"/>
    <w:rsid w:val="00C31228"/>
    <w:rsid w:val="00C313C0"/>
    <w:rsid w:val="00C315EE"/>
    <w:rsid w:val="00C31CDB"/>
    <w:rsid w:val="00C31D82"/>
    <w:rsid w:val="00C31ED4"/>
    <w:rsid w:val="00C3233D"/>
    <w:rsid w:val="00C32378"/>
    <w:rsid w:val="00C32463"/>
    <w:rsid w:val="00C333D7"/>
    <w:rsid w:val="00C3360E"/>
    <w:rsid w:val="00C3384F"/>
    <w:rsid w:val="00C33D78"/>
    <w:rsid w:val="00C34503"/>
    <w:rsid w:val="00C34F1E"/>
    <w:rsid w:val="00C35623"/>
    <w:rsid w:val="00C356B5"/>
    <w:rsid w:val="00C358F3"/>
    <w:rsid w:val="00C35AD4"/>
    <w:rsid w:val="00C35F4B"/>
    <w:rsid w:val="00C3616A"/>
    <w:rsid w:val="00C362F0"/>
    <w:rsid w:val="00C365ED"/>
    <w:rsid w:val="00C36731"/>
    <w:rsid w:val="00C368A2"/>
    <w:rsid w:val="00C36A17"/>
    <w:rsid w:val="00C36C0A"/>
    <w:rsid w:val="00C36C25"/>
    <w:rsid w:val="00C36FA2"/>
    <w:rsid w:val="00C37316"/>
    <w:rsid w:val="00C37419"/>
    <w:rsid w:val="00C37EE9"/>
    <w:rsid w:val="00C37F2A"/>
    <w:rsid w:val="00C37F2C"/>
    <w:rsid w:val="00C40361"/>
    <w:rsid w:val="00C4041C"/>
    <w:rsid w:val="00C4103D"/>
    <w:rsid w:val="00C411D5"/>
    <w:rsid w:val="00C41234"/>
    <w:rsid w:val="00C4265B"/>
    <w:rsid w:val="00C428E0"/>
    <w:rsid w:val="00C42FB6"/>
    <w:rsid w:val="00C431D9"/>
    <w:rsid w:val="00C43476"/>
    <w:rsid w:val="00C43949"/>
    <w:rsid w:val="00C43BAC"/>
    <w:rsid w:val="00C44B3C"/>
    <w:rsid w:val="00C45338"/>
    <w:rsid w:val="00C45F86"/>
    <w:rsid w:val="00C46049"/>
    <w:rsid w:val="00C462EC"/>
    <w:rsid w:val="00C4671E"/>
    <w:rsid w:val="00C46743"/>
    <w:rsid w:val="00C46811"/>
    <w:rsid w:val="00C46D24"/>
    <w:rsid w:val="00C46D5A"/>
    <w:rsid w:val="00C47042"/>
    <w:rsid w:val="00C47519"/>
    <w:rsid w:val="00C476FF"/>
    <w:rsid w:val="00C4784A"/>
    <w:rsid w:val="00C47A3B"/>
    <w:rsid w:val="00C47BF1"/>
    <w:rsid w:val="00C47E79"/>
    <w:rsid w:val="00C47EF2"/>
    <w:rsid w:val="00C500AB"/>
    <w:rsid w:val="00C50EDF"/>
    <w:rsid w:val="00C5252F"/>
    <w:rsid w:val="00C52ED0"/>
    <w:rsid w:val="00C52FCF"/>
    <w:rsid w:val="00C531EC"/>
    <w:rsid w:val="00C5394B"/>
    <w:rsid w:val="00C5394E"/>
    <w:rsid w:val="00C5515B"/>
    <w:rsid w:val="00C55A88"/>
    <w:rsid w:val="00C56461"/>
    <w:rsid w:val="00C56F88"/>
    <w:rsid w:val="00C57174"/>
    <w:rsid w:val="00C57A97"/>
    <w:rsid w:val="00C57B90"/>
    <w:rsid w:val="00C6028E"/>
    <w:rsid w:val="00C604F4"/>
    <w:rsid w:val="00C60C7D"/>
    <w:rsid w:val="00C60E54"/>
    <w:rsid w:val="00C6105A"/>
    <w:rsid w:val="00C610CC"/>
    <w:rsid w:val="00C612C7"/>
    <w:rsid w:val="00C61381"/>
    <w:rsid w:val="00C6167E"/>
    <w:rsid w:val="00C617E6"/>
    <w:rsid w:val="00C61AE4"/>
    <w:rsid w:val="00C61C0A"/>
    <w:rsid w:val="00C6274A"/>
    <w:rsid w:val="00C62A49"/>
    <w:rsid w:val="00C62EAE"/>
    <w:rsid w:val="00C62FA3"/>
    <w:rsid w:val="00C63074"/>
    <w:rsid w:val="00C63BEE"/>
    <w:rsid w:val="00C643F9"/>
    <w:rsid w:val="00C6441D"/>
    <w:rsid w:val="00C64DCA"/>
    <w:rsid w:val="00C64EC3"/>
    <w:rsid w:val="00C651C0"/>
    <w:rsid w:val="00C66029"/>
    <w:rsid w:val="00C6617D"/>
    <w:rsid w:val="00C6618E"/>
    <w:rsid w:val="00C6672D"/>
    <w:rsid w:val="00C66BC3"/>
    <w:rsid w:val="00C676CD"/>
    <w:rsid w:val="00C67936"/>
    <w:rsid w:val="00C67EAD"/>
    <w:rsid w:val="00C7018A"/>
    <w:rsid w:val="00C702E8"/>
    <w:rsid w:val="00C706FC"/>
    <w:rsid w:val="00C70799"/>
    <w:rsid w:val="00C7124B"/>
    <w:rsid w:val="00C71350"/>
    <w:rsid w:val="00C718C2"/>
    <w:rsid w:val="00C71A5B"/>
    <w:rsid w:val="00C71CF3"/>
    <w:rsid w:val="00C71DA0"/>
    <w:rsid w:val="00C72E6D"/>
    <w:rsid w:val="00C72F0F"/>
    <w:rsid w:val="00C73182"/>
    <w:rsid w:val="00C73242"/>
    <w:rsid w:val="00C7339F"/>
    <w:rsid w:val="00C73CF7"/>
    <w:rsid w:val="00C75405"/>
    <w:rsid w:val="00C754EC"/>
    <w:rsid w:val="00C75AE4"/>
    <w:rsid w:val="00C75C09"/>
    <w:rsid w:val="00C75D60"/>
    <w:rsid w:val="00C75F58"/>
    <w:rsid w:val="00C75FB2"/>
    <w:rsid w:val="00C7604F"/>
    <w:rsid w:val="00C76973"/>
    <w:rsid w:val="00C76B43"/>
    <w:rsid w:val="00C77257"/>
    <w:rsid w:val="00C7725B"/>
    <w:rsid w:val="00C77813"/>
    <w:rsid w:val="00C77950"/>
    <w:rsid w:val="00C77B13"/>
    <w:rsid w:val="00C77BAE"/>
    <w:rsid w:val="00C77D21"/>
    <w:rsid w:val="00C80056"/>
    <w:rsid w:val="00C80180"/>
    <w:rsid w:val="00C80B14"/>
    <w:rsid w:val="00C81A9A"/>
    <w:rsid w:val="00C81F85"/>
    <w:rsid w:val="00C82915"/>
    <w:rsid w:val="00C8292B"/>
    <w:rsid w:val="00C82976"/>
    <w:rsid w:val="00C83075"/>
    <w:rsid w:val="00C832E1"/>
    <w:rsid w:val="00C83C67"/>
    <w:rsid w:val="00C83D0E"/>
    <w:rsid w:val="00C84677"/>
    <w:rsid w:val="00C84AFD"/>
    <w:rsid w:val="00C84E2D"/>
    <w:rsid w:val="00C8502F"/>
    <w:rsid w:val="00C857F2"/>
    <w:rsid w:val="00C85977"/>
    <w:rsid w:val="00C85C6D"/>
    <w:rsid w:val="00C85F65"/>
    <w:rsid w:val="00C866EB"/>
    <w:rsid w:val="00C869A6"/>
    <w:rsid w:val="00C86B76"/>
    <w:rsid w:val="00C871E5"/>
    <w:rsid w:val="00C87AF3"/>
    <w:rsid w:val="00C87B23"/>
    <w:rsid w:val="00C87C81"/>
    <w:rsid w:val="00C87E85"/>
    <w:rsid w:val="00C87F01"/>
    <w:rsid w:val="00C87FA9"/>
    <w:rsid w:val="00C9007D"/>
    <w:rsid w:val="00C90496"/>
    <w:rsid w:val="00C90534"/>
    <w:rsid w:val="00C90CE5"/>
    <w:rsid w:val="00C90F64"/>
    <w:rsid w:val="00C91060"/>
    <w:rsid w:val="00C92125"/>
    <w:rsid w:val="00C9219D"/>
    <w:rsid w:val="00C9229C"/>
    <w:rsid w:val="00C926E4"/>
    <w:rsid w:val="00C92FFC"/>
    <w:rsid w:val="00C93184"/>
    <w:rsid w:val="00C93A10"/>
    <w:rsid w:val="00C93ADD"/>
    <w:rsid w:val="00C93B7A"/>
    <w:rsid w:val="00C940B7"/>
    <w:rsid w:val="00C94421"/>
    <w:rsid w:val="00C949DD"/>
    <w:rsid w:val="00C94C29"/>
    <w:rsid w:val="00C94C78"/>
    <w:rsid w:val="00C9568D"/>
    <w:rsid w:val="00C95693"/>
    <w:rsid w:val="00C958DF"/>
    <w:rsid w:val="00C95FE6"/>
    <w:rsid w:val="00C9628D"/>
    <w:rsid w:val="00C962BD"/>
    <w:rsid w:val="00C96570"/>
    <w:rsid w:val="00C96639"/>
    <w:rsid w:val="00C967BE"/>
    <w:rsid w:val="00C9681D"/>
    <w:rsid w:val="00C97243"/>
    <w:rsid w:val="00C97CF8"/>
    <w:rsid w:val="00CA0328"/>
    <w:rsid w:val="00CA04A2"/>
    <w:rsid w:val="00CA0557"/>
    <w:rsid w:val="00CA0676"/>
    <w:rsid w:val="00CA0ABF"/>
    <w:rsid w:val="00CA0BA7"/>
    <w:rsid w:val="00CA0D7B"/>
    <w:rsid w:val="00CA0FE3"/>
    <w:rsid w:val="00CA11B3"/>
    <w:rsid w:val="00CA12A1"/>
    <w:rsid w:val="00CA1344"/>
    <w:rsid w:val="00CA162C"/>
    <w:rsid w:val="00CA1EBF"/>
    <w:rsid w:val="00CA20BA"/>
    <w:rsid w:val="00CA2DE5"/>
    <w:rsid w:val="00CA2F2E"/>
    <w:rsid w:val="00CA2FBA"/>
    <w:rsid w:val="00CA3182"/>
    <w:rsid w:val="00CA3659"/>
    <w:rsid w:val="00CA4124"/>
    <w:rsid w:val="00CA47EA"/>
    <w:rsid w:val="00CA4814"/>
    <w:rsid w:val="00CA4DF4"/>
    <w:rsid w:val="00CA51BF"/>
    <w:rsid w:val="00CA5454"/>
    <w:rsid w:val="00CA5594"/>
    <w:rsid w:val="00CA572D"/>
    <w:rsid w:val="00CA59EE"/>
    <w:rsid w:val="00CA5A49"/>
    <w:rsid w:val="00CA5B2C"/>
    <w:rsid w:val="00CA5D32"/>
    <w:rsid w:val="00CA5DE5"/>
    <w:rsid w:val="00CA6186"/>
    <w:rsid w:val="00CA6320"/>
    <w:rsid w:val="00CA6471"/>
    <w:rsid w:val="00CA65C1"/>
    <w:rsid w:val="00CA6AEB"/>
    <w:rsid w:val="00CA6C0A"/>
    <w:rsid w:val="00CA6F71"/>
    <w:rsid w:val="00CA71CC"/>
    <w:rsid w:val="00CA735A"/>
    <w:rsid w:val="00CA73A5"/>
    <w:rsid w:val="00CA73EE"/>
    <w:rsid w:val="00CA76FC"/>
    <w:rsid w:val="00CA7B33"/>
    <w:rsid w:val="00CA7C88"/>
    <w:rsid w:val="00CA7FF4"/>
    <w:rsid w:val="00CB0030"/>
    <w:rsid w:val="00CB0345"/>
    <w:rsid w:val="00CB038B"/>
    <w:rsid w:val="00CB0B4A"/>
    <w:rsid w:val="00CB13E1"/>
    <w:rsid w:val="00CB16ED"/>
    <w:rsid w:val="00CB17B0"/>
    <w:rsid w:val="00CB1AE9"/>
    <w:rsid w:val="00CB24AC"/>
    <w:rsid w:val="00CB2C01"/>
    <w:rsid w:val="00CB2EC3"/>
    <w:rsid w:val="00CB359A"/>
    <w:rsid w:val="00CB36F4"/>
    <w:rsid w:val="00CB3C06"/>
    <w:rsid w:val="00CB3FD8"/>
    <w:rsid w:val="00CB4493"/>
    <w:rsid w:val="00CB4963"/>
    <w:rsid w:val="00CB4A16"/>
    <w:rsid w:val="00CB538D"/>
    <w:rsid w:val="00CB580B"/>
    <w:rsid w:val="00CB5B82"/>
    <w:rsid w:val="00CB5F20"/>
    <w:rsid w:val="00CB6031"/>
    <w:rsid w:val="00CB644B"/>
    <w:rsid w:val="00CB6871"/>
    <w:rsid w:val="00CB6971"/>
    <w:rsid w:val="00CB69C0"/>
    <w:rsid w:val="00CB70B5"/>
    <w:rsid w:val="00CB718E"/>
    <w:rsid w:val="00CB74E0"/>
    <w:rsid w:val="00CB780A"/>
    <w:rsid w:val="00CB7929"/>
    <w:rsid w:val="00CC01EC"/>
    <w:rsid w:val="00CC047A"/>
    <w:rsid w:val="00CC172A"/>
    <w:rsid w:val="00CC1832"/>
    <w:rsid w:val="00CC19D4"/>
    <w:rsid w:val="00CC2292"/>
    <w:rsid w:val="00CC27EC"/>
    <w:rsid w:val="00CC280A"/>
    <w:rsid w:val="00CC2DAA"/>
    <w:rsid w:val="00CC305C"/>
    <w:rsid w:val="00CC3BD7"/>
    <w:rsid w:val="00CC4A3C"/>
    <w:rsid w:val="00CC5055"/>
    <w:rsid w:val="00CC59EA"/>
    <w:rsid w:val="00CC5D4F"/>
    <w:rsid w:val="00CC602E"/>
    <w:rsid w:val="00CC673E"/>
    <w:rsid w:val="00CC681A"/>
    <w:rsid w:val="00CC72A6"/>
    <w:rsid w:val="00CC7F31"/>
    <w:rsid w:val="00CD00C6"/>
    <w:rsid w:val="00CD02A7"/>
    <w:rsid w:val="00CD05E3"/>
    <w:rsid w:val="00CD1373"/>
    <w:rsid w:val="00CD16DC"/>
    <w:rsid w:val="00CD1BC4"/>
    <w:rsid w:val="00CD1C69"/>
    <w:rsid w:val="00CD1DC4"/>
    <w:rsid w:val="00CD2077"/>
    <w:rsid w:val="00CD24CF"/>
    <w:rsid w:val="00CD29FE"/>
    <w:rsid w:val="00CD2D0F"/>
    <w:rsid w:val="00CD2D95"/>
    <w:rsid w:val="00CD2EBE"/>
    <w:rsid w:val="00CD31CE"/>
    <w:rsid w:val="00CD333F"/>
    <w:rsid w:val="00CD3446"/>
    <w:rsid w:val="00CD3A3D"/>
    <w:rsid w:val="00CD3B14"/>
    <w:rsid w:val="00CD3B32"/>
    <w:rsid w:val="00CD3D4A"/>
    <w:rsid w:val="00CD4133"/>
    <w:rsid w:val="00CD4410"/>
    <w:rsid w:val="00CD4554"/>
    <w:rsid w:val="00CD4FFF"/>
    <w:rsid w:val="00CD5990"/>
    <w:rsid w:val="00CD6A0A"/>
    <w:rsid w:val="00CD6BF3"/>
    <w:rsid w:val="00CD6BF8"/>
    <w:rsid w:val="00CD6DD1"/>
    <w:rsid w:val="00CD6FBE"/>
    <w:rsid w:val="00CD75D6"/>
    <w:rsid w:val="00CD7761"/>
    <w:rsid w:val="00CD7B84"/>
    <w:rsid w:val="00CE033F"/>
    <w:rsid w:val="00CE056C"/>
    <w:rsid w:val="00CE05E4"/>
    <w:rsid w:val="00CE05FC"/>
    <w:rsid w:val="00CE17D6"/>
    <w:rsid w:val="00CE17ED"/>
    <w:rsid w:val="00CE18BA"/>
    <w:rsid w:val="00CE20BC"/>
    <w:rsid w:val="00CE22E8"/>
    <w:rsid w:val="00CE2343"/>
    <w:rsid w:val="00CE29B0"/>
    <w:rsid w:val="00CE2A26"/>
    <w:rsid w:val="00CE2DD0"/>
    <w:rsid w:val="00CE3363"/>
    <w:rsid w:val="00CE3850"/>
    <w:rsid w:val="00CE3A00"/>
    <w:rsid w:val="00CE3A1D"/>
    <w:rsid w:val="00CE3C27"/>
    <w:rsid w:val="00CE4BAD"/>
    <w:rsid w:val="00CE4EA0"/>
    <w:rsid w:val="00CE4FA1"/>
    <w:rsid w:val="00CE590D"/>
    <w:rsid w:val="00CE601A"/>
    <w:rsid w:val="00CE6901"/>
    <w:rsid w:val="00CE770D"/>
    <w:rsid w:val="00CE7718"/>
    <w:rsid w:val="00CE7769"/>
    <w:rsid w:val="00CE7CEE"/>
    <w:rsid w:val="00CE7D07"/>
    <w:rsid w:val="00CE7F65"/>
    <w:rsid w:val="00CF0335"/>
    <w:rsid w:val="00CF0706"/>
    <w:rsid w:val="00CF0F5D"/>
    <w:rsid w:val="00CF16A1"/>
    <w:rsid w:val="00CF18FB"/>
    <w:rsid w:val="00CF1CC6"/>
    <w:rsid w:val="00CF227F"/>
    <w:rsid w:val="00CF2489"/>
    <w:rsid w:val="00CF2492"/>
    <w:rsid w:val="00CF2559"/>
    <w:rsid w:val="00CF2DB9"/>
    <w:rsid w:val="00CF2F76"/>
    <w:rsid w:val="00CF2F8D"/>
    <w:rsid w:val="00CF335A"/>
    <w:rsid w:val="00CF3587"/>
    <w:rsid w:val="00CF3752"/>
    <w:rsid w:val="00CF419A"/>
    <w:rsid w:val="00CF4264"/>
    <w:rsid w:val="00CF4369"/>
    <w:rsid w:val="00CF4990"/>
    <w:rsid w:val="00CF5CEE"/>
    <w:rsid w:val="00CF66EF"/>
    <w:rsid w:val="00CF67B0"/>
    <w:rsid w:val="00CF6D8B"/>
    <w:rsid w:val="00CF706D"/>
    <w:rsid w:val="00CF77DD"/>
    <w:rsid w:val="00CF7EC3"/>
    <w:rsid w:val="00D00AEC"/>
    <w:rsid w:val="00D00C77"/>
    <w:rsid w:val="00D0141C"/>
    <w:rsid w:val="00D02151"/>
    <w:rsid w:val="00D021DB"/>
    <w:rsid w:val="00D02511"/>
    <w:rsid w:val="00D02C01"/>
    <w:rsid w:val="00D0324D"/>
    <w:rsid w:val="00D03393"/>
    <w:rsid w:val="00D03641"/>
    <w:rsid w:val="00D0369C"/>
    <w:rsid w:val="00D04436"/>
    <w:rsid w:val="00D047B1"/>
    <w:rsid w:val="00D049DB"/>
    <w:rsid w:val="00D04AA9"/>
    <w:rsid w:val="00D04F6D"/>
    <w:rsid w:val="00D04F9A"/>
    <w:rsid w:val="00D05826"/>
    <w:rsid w:val="00D0594E"/>
    <w:rsid w:val="00D05AB4"/>
    <w:rsid w:val="00D06544"/>
    <w:rsid w:val="00D06B27"/>
    <w:rsid w:val="00D06CC4"/>
    <w:rsid w:val="00D10227"/>
    <w:rsid w:val="00D10311"/>
    <w:rsid w:val="00D10472"/>
    <w:rsid w:val="00D10B29"/>
    <w:rsid w:val="00D11316"/>
    <w:rsid w:val="00D1169B"/>
    <w:rsid w:val="00D1180E"/>
    <w:rsid w:val="00D11B18"/>
    <w:rsid w:val="00D11B22"/>
    <w:rsid w:val="00D11F81"/>
    <w:rsid w:val="00D1206D"/>
    <w:rsid w:val="00D126BD"/>
    <w:rsid w:val="00D127BF"/>
    <w:rsid w:val="00D12A26"/>
    <w:rsid w:val="00D12A5C"/>
    <w:rsid w:val="00D12C4B"/>
    <w:rsid w:val="00D12F2F"/>
    <w:rsid w:val="00D13089"/>
    <w:rsid w:val="00D132B4"/>
    <w:rsid w:val="00D13571"/>
    <w:rsid w:val="00D1359E"/>
    <w:rsid w:val="00D138F7"/>
    <w:rsid w:val="00D13F41"/>
    <w:rsid w:val="00D14384"/>
    <w:rsid w:val="00D146DE"/>
    <w:rsid w:val="00D147C6"/>
    <w:rsid w:val="00D148CB"/>
    <w:rsid w:val="00D14982"/>
    <w:rsid w:val="00D149A5"/>
    <w:rsid w:val="00D15281"/>
    <w:rsid w:val="00D15467"/>
    <w:rsid w:val="00D15531"/>
    <w:rsid w:val="00D15A4B"/>
    <w:rsid w:val="00D15E4C"/>
    <w:rsid w:val="00D15E8E"/>
    <w:rsid w:val="00D15F5E"/>
    <w:rsid w:val="00D160F7"/>
    <w:rsid w:val="00D1690A"/>
    <w:rsid w:val="00D16BE5"/>
    <w:rsid w:val="00D175B8"/>
    <w:rsid w:val="00D205EB"/>
    <w:rsid w:val="00D2093E"/>
    <w:rsid w:val="00D20AAF"/>
    <w:rsid w:val="00D20B65"/>
    <w:rsid w:val="00D20D83"/>
    <w:rsid w:val="00D21EC0"/>
    <w:rsid w:val="00D22378"/>
    <w:rsid w:val="00D22967"/>
    <w:rsid w:val="00D22F0C"/>
    <w:rsid w:val="00D22F6F"/>
    <w:rsid w:val="00D2322D"/>
    <w:rsid w:val="00D2336B"/>
    <w:rsid w:val="00D2343A"/>
    <w:rsid w:val="00D238A8"/>
    <w:rsid w:val="00D23CB3"/>
    <w:rsid w:val="00D23D55"/>
    <w:rsid w:val="00D243DB"/>
    <w:rsid w:val="00D246DF"/>
    <w:rsid w:val="00D24C35"/>
    <w:rsid w:val="00D24D0B"/>
    <w:rsid w:val="00D24E31"/>
    <w:rsid w:val="00D24F9A"/>
    <w:rsid w:val="00D24FC5"/>
    <w:rsid w:val="00D251E2"/>
    <w:rsid w:val="00D25F62"/>
    <w:rsid w:val="00D26118"/>
    <w:rsid w:val="00D2615B"/>
    <w:rsid w:val="00D263E7"/>
    <w:rsid w:val="00D2645E"/>
    <w:rsid w:val="00D26EBB"/>
    <w:rsid w:val="00D2789D"/>
    <w:rsid w:val="00D279C4"/>
    <w:rsid w:val="00D27D26"/>
    <w:rsid w:val="00D27DA6"/>
    <w:rsid w:val="00D3082A"/>
    <w:rsid w:val="00D30D87"/>
    <w:rsid w:val="00D313E7"/>
    <w:rsid w:val="00D315AE"/>
    <w:rsid w:val="00D31B37"/>
    <w:rsid w:val="00D31B97"/>
    <w:rsid w:val="00D31CD7"/>
    <w:rsid w:val="00D3232E"/>
    <w:rsid w:val="00D323BC"/>
    <w:rsid w:val="00D32711"/>
    <w:rsid w:val="00D33031"/>
    <w:rsid w:val="00D33099"/>
    <w:rsid w:val="00D3334C"/>
    <w:rsid w:val="00D33689"/>
    <w:rsid w:val="00D336E2"/>
    <w:rsid w:val="00D339DA"/>
    <w:rsid w:val="00D34AE1"/>
    <w:rsid w:val="00D35077"/>
    <w:rsid w:val="00D350BB"/>
    <w:rsid w:val="00D35924"/>
    <w:rsid w:val="00D35A7C"/>
    <w:rsid w:val="00D35EC3"/>
    <w:rsid w:val="00D36102"/>
    <w:rsid w:val="00D3653E"/>
    <w:rsid w:val="00D3657A"/>
    <w:rsid w:val="00D36AA4"/>
    <w:rsid w:val="00D371D2"/>
    <w:rsid w:val="00D3771A"/>
    <w:rsid w:val="00D37AA6"/>
    <w:rsid w:val="00D37F05"/>
    <w:rsid w:val="00D40205"/>
    <w:rsid w:val="00D4051B"/>
    <w:rsid w:val="00D40C0A"/>
    <w:rsid w:val="00D40DDD"/>
    <w:rsid w:val="00D41516"/>
    <w:rsid w:val="00D418B3"/>
    <w:rsid w:val="00D422B4"/>
    <w:rsid w:val="00D437A7"/>
    <w:rsid w:val="00D43B82"/>
    <w:rsid w:val="00D43FAF"/>
    <w:rsid w:val="00D445A7"/>
    <w:rsid w:val="00D4489B"/>
    <w:rsid w:val="00D452C2"/>
    <w:rsid w:val="00D45419"/>
    <w:rsid w:val="00D457A1"/>
    <w:rsid w:val="00D45BE2"/>
    <w:rsid w:val="00D45F04"/>
    <w:rsid w:val="00D46F47"/>
    <w:rsid w:val="00D47585"/>
    <w:rsid w:val="00D47755"/>
    <w:rsid w:val="00D479C5"/>
    <w:rsid w:val="00D47F56"/>
    <w:rsid w:val="00D50229"/>
    <w:rsid w:val="00D502AE"/>
    <w:rsid w:val="00D507C1"/>
    <w:rsid w:val="00D50D07"/>
    <w:rsid w:val="00D5121C"/>
    <w:rsid w:val="00D51266"/>
    <w:rsid w:val="00D5133C"/>
    <w:rsid w:val="00D514BB"/>
    <w:rsid w:val="00D514E5"/>
    <w:rsid w:val="00D51782"/>
    <w:rsid w:val="00D51DF1"/>
    <w:rsid w:val="00D52313"/>
    <w:rsid w:val="00D52470"/>
    <w:rsid w:val="00D525C5"/>
    <w:rsid w:val="00D5269C"/>
    <w:rsid w:val="00D527FF"/>
    <w:rsid w:val="00D52A88"/>
    <w:rsid w:val="00D52B37"/>
    <w:rsid w:val="00D52BE6"/>
    <w:rsid w:val="00D52DB5"/>
    <w:rsid w:val="00D52DC0"/>
    <w:rsid w:val="00D52F10"/>
    <w:rsid w:val="00D533CF"/>
    <w:rsid w:val="00D53600"/>
    <w:rsid w:val="00D5362B"/>
    <w:rsid w:val="00D536EB"/>
    <w:rsid w:val="00D537E9"/>
    <w:rsid w:val="00D537FC"/>
    <w:rsid w:val="00D53863"/>
    <w:rsid w:val="00D53AE6"/>
    <w:rsid w:val="00D53E60"/>
    <w:rsid w:val="00D540CC"/>
    <w:rsid w:val="00D54824"/>
    <w:rsid w:val="00D54951"/>
    <w:rsid w:val="00D54C3A"/>
    <w:rsid w:val="00D54FA0"/>
    <w:rsid w:val="00D5526C"/>
    <w:rsid w:val="00D552C1"/>
    <w:rsid w:val="00D55459"/>
    <w:rsid w:val="00D55B8C"/>
    <w:rsid w:val="00D55D97"/>
    <w:rsid w:val="00D55F59"/>
    <w:rsid w:val="00D5618F"/>
    <w:rsid w:val="00D56316"/>
    <w:rsid w:val="00D56409"/>
    <w:rsid w:val="00D56842"/>
    <w:rsid w:val="00D56C02"/>
    <w:rsid w:val="00D56E33"/>
    <w:rsid w:val="00D572AE"/>
    <w:rsid w:val="00D577F0"/>
    <w:rsid w:val="00D57E6A"/>
    <w:rsid w:val="00D57EAA"/>
    <w:rsid w:val="00D605BB"/>
    <w:rsid w:val="00D60A3A"/>
    <w:rsid w:val="00D60C18"/>
    <w:rsid w:val="00D612B9"/>
    <w:rsid w:val="00D61C1E"/>
    <w:rsid w:val="00D6202B"/>
    <w:rsid w:val="00D620D7"/>
    <w:rsid w:val="00D62486"/>
    <w:rsid w:val="00D6273E"/>
    <w:rsid w:val="00D629E3"/>
    <w:rsid w:val="00D632F1"/>
    <w:rsid w:val="00D63793"/>
    <w:rsid w:val="00D63A1B"/>
    <w:rsid w:val="00D63EE7"/>
    <w:rsid w:val="00D6411F"/>
    <w:rsid w:val="00D641D9"/>
    <w:rsid w:val="00D64788"/>
    <w:rsid w:val="00D649F5"/>
    <w:rsid w:val="00D65A55"/>
    <w:rsid w:val="00D65AD7"/>
    <w:rsid w:val="00D662AC"/>
    <w:rsid w:val="00D6687E"/>
    <w:rsid w:val="00D672F4"/>
    <w:rsid w:val="00D67B14"/>
    <w:rsid w:val="00D67BE6"/>
    <w:rsid w:val="00D7012F"/>
    <w:rsid w:val="00D702EC"/>
    <w:rsid w:val="00D706E1"/>
    <w:rsid w:val="00D708B4"/>
    <w:rsid w:val="00D70D20"/>
    <w:rsid w:val="00D712FF"/>
    <w:rsid w:val="00D71830"/>
    <w:rsid w:val="00D718B5"/>
    <w:rsid w:val="00D71935"/>
    <w:rsid w:val="00D71B82"/>
    <w:rsid w:val="00D71FD1"/>
    <w:rsid w:val="00D72661"/>
    <w:rsid w:val="00D729A2"/>
    <w:rsid w:val="00D72C56"/>
    <w:rsid w:val="00D73354"/>
    <w:rsid w:val="00D734B1"/>
    <w:rsid w:val="00D73507"/>
    <w:rsid w:val="00D7371D"/>
    <w:rsid w:val="00D73C8C"/>
    <w:rsid w:val="00D73F9F"/>
    <w:rsid w:val="00D74578"/>
    <w:rsid w:val="00D748AA"/>
    <w:rsid w:val="00D74929"/>
    <w:rsid w:val="00D74AD1"/>
    <w:rsid w:val="00D74BD8"/>
    <w:rsid w:val="00D75033"/>
    <w:rsid w:val="00D7667F"/>
    <w:rsid w:val="00D768C2"/>
    <w:rsid w:val="00D777CE"/>
    <w:rsid w:val="00D800BC"/>
    <w:rsid w:val="00D80243"/>
    <w:rsid w:val="00D8028C"/>
    <w:rsid w:val="00D80746"/>
    <w:rsid w:val="00D8075F"/>
    <w:rsid w:val="00D813B6"/>
    <w:rsid w:val="00D8148C"/>
    <w:rsid w:val="00D814B1"/>
    <w:rsid w:val="00D81CCA"/>
    <w:rsid w:val="00D81F9B"/>
    <w:rsid w:val="00D820D0"/>
    <w:rsid w:val="00D827EB"/>
    <w:rsid w:val="00D82819"/>
    <w:rsid w:val="00D82A1F"/>
    <w:rsid w:val="00D82CC7"/>
    <w:rsid w:val="00D82F6A"/>
    <w:rsid w:val="00D83A92"/>
    <w:rsid w:val="00D83BB7"/>
    <w:rsid w:val="00D83E46"/>
    <w:rsid w:val="00D83F4D"/>
    <w:rsid w:val="00D84349"/>
    <w:rsid w:val="00D84DFF"/>
    <w:rsid w:val="00D852A2"/>
    <w:rsid w:val="00D85B0F"/>
    <w:rsid w:val="00D85EAC"/>
    <w:rsid w:val="00D86228"/>
    <w:rsid w:val="00D8642A"/>
    <w:rsid w:val="00D867CE"/>
    <w:rsid w:val="00D86B1A"/>
    <w:rsid w:val="00D86C39"/>
    <w:rsid w:val="00D87101"/>
    <w:rsid w:val="00D8712D"/>
    <w:rsid w:val="00D87430"/>
    <w:rsid w:val="00D90025"/>
    <w:rsid w:val="00D90077"/>
    <w:rsid w:val="00D9058F"/>
    <w:rsid w:val="00D9085E"/>
    <w:rsid w:val="00D90A7B"/>
    <w:rsid w:val="00D90AF9"/>
    <w:rsid w:val="00D90F02"/>
    <w:rsid w:val="00D90F8C"/>
    <w:rsid w:val="00D91264"/>
    <w:rsid w:val="00D912FD"/>
    <w:rsid w:val="00D91447"/>
    <w:rsid w:val="00D9167A"/>
    <w:rsid w:val="00D916AC"/>
    <w:rsid w:val="00D92917"/>
    <w:rsid w:val="00D92C0E"/>
    <w:rsid w:val="00D93E75"/>
    <w:rsid w:val="00D93FD9"/>
    <w:rsid w:val="00D94334"/>
    <w:rsid w:val="00D94B44"/>
    <w:rsid w:val="00D950C7"/>
    <w:rsid w:val="00D9530C"/>
    <w:rsid w:val="00D9574C"/>
    <w:rsid w:val="00D957F1"/>
    <w:rsid w:val="00D95F5A"/>
    <w:rsid w:val="00D96323"/>
    <w:rsid w:val="00D96EC4"/>
    <w:rsid w:val="00D96F40"/>
    <w:rsid w:val="00D96F43"/>
    <w:rsid w:val="00D972A8"/>
    <w:rsid w:val="00D97469"/>
    <w:rsid w:val="00D97A5C"/>
    <w:rsid w:val="00D97D73"/>
    <w:rsid w:val="00DA025D"/>
    <w:rsid w:val="00DA072D"/>
    <w:rsid w:val="00DA08B0"/>
    <w:rsid w:val="00DA08F1"/>
    <w:rsid w:val="00DA0C82"/>
    <w:rsid w:val="00DA143A"/>
    <w:rsid w:val="00DA16B4"/>
    <w:rsid w:val="00DA1979"/>
    <w:rsid w:val="00DA1D08"/>
    <w:rsid w:val="00DA1FB4"/>
    <w:rsid w:val="00DA2A6D"/>
    <w:rsid w:val="00DA2C66"/>
    <w:rsid w:val="00DA305E"/>
    <w:rsid w:val="00DA3146"/>
    <w:rsid w:val="00DA340C"/>
    <w:rsid w:val="00DA3505"/>
    <w:rsid w:val="00DA404C"/>
    <w:rsid w:val="00DA4234"/>
    <w:rsid w:val="00DA4761"/>
    <w:rsid w:val="00DA4A65"/>
    <w:rsid w:val="00DA5235"/>
    <w:rsid w:val="00DA540E"/>
    <w:rsid w:val="00DA594B"/>
    <w:rsid w:val="00DA5B62"/>
    <w:rsid w:val="00DA66A5"/>
    <w:rsid w:val="00DA67B4"/>
    <w:rsid w:val="00DA69D7"/>
    <w:rsid w:val="00DA6A8E"/>
    <w:rsid w:val="00DA6E70"/>
    <w:rsid w:val="00DA74CB"/>
    <w:rsid w:val="00DA787D"/>
    <w:rsid w:val="00DA78A8"/>
    <w:rsid w:val="00DA795D"/>
    <w:rsid w:val="00DA7AA5"/>
    <w:rsid w:val="00DA7C10"/>
    <w:rsid w:val="00DB037C"/>
    <w:rsid w:val="00DB06DE"/>
    <w:rsid w:val="00DB0D03"/>
    <w:rsid w:val="00DB0D31"/>
    <w:rsid w:val="00DB1117"/>
    <w:rsid w:val="00DB1319"/>
    <w:rsid w:val="00DB147F"/>
    <w:rsid w:val="00DB1D40"/>
    <w:rsid w:val="00DB1E48"/>
    <w:rsid w:val="00DB24C4"/>
    <w:rsid w:val="00DB2652"/>
    <w:rsid w:val="00DB318E"/>
    <w:rsid w:val="00DB33EA"/>
    <w:rsid w:val="00DB37C9"/>
    <w:rsid w:val="00DB3BDC"/>
    <w:rsid w:val="00DB43E4"/>
    <w:rsid w:val="00DB46D3"/>
    <w:rsid w:val="00DB4ABF"/>
    <w:rsid w:val="00DB4B4F"/>
    <w:rsid w:val="00DB5F00"/>
    <w:rsid w:val="00DB61D4"/>
    <w:rsid w:val="00DB62CD"/>
    <w:rsid w:val="00DB6431"/>
    <w:rsid w:val="00DB693F"/>
    <w:rsid w:val="00DB6940"/>
    <w:rsid w:val="00DB6A25"/>
    <w:rsid w:val="00DB6AAB"/>
    <w:rsid w:val="00DB6B5C"/>
    <w:rsid w:val="00DB7102"/>
    <w:rsid w:val="00DB71CC"/>
    <w:rsid w:val="00DB732A"/>
    <w:rsid w:val="00DB78D1"/>
    <w:rsid w:val="00DB7997"/>
    <w:rsid w:val="00DB79EF"/>
    <w:rsid w:val="00DB7A14"/>
    <w:rsid w:val="00DC0944"/>
    <w:rsid w:val="00DC0CF4"/>
    <w:rsid w:val="00DC0EE2"/>
    <w:rsid w:val="00DC161C"/>
    <w:rsid w:val="00DC1A73"/>
    <w:rsid w:val="00DC2148"/>
    <w:rsid w:val="00DC22DB"/>
    <w:rsid w:val="00DC27F7"/>
    <w:rsid w:val="00DC3240"/>
    <w:rsid w:val="00DC369E"/>
    <w:rsid w:val="00DC3879"/>
    <w:rsid w:val="00DC402B"/>
    <w:rsid w:val="00DC45B0"/>
    <w:rsid w:val="00DC4773"/>
    <w:rsid w:val="00DC4E95"/>
    <w:rsid w:val="00DC55B1"/>
    <w:rsid w:val="00DC5B21"/>
    <w:rsid w:val="00DC5B58"/>
    <w:rsid w:val="00DC6010"/>
    <w:rsid w:val="00DC648E"/>
    <w:rsid w:val="00DC64C3"/>
    <w:rsid w:val="00DC6ACB"/>
    <w:rsid w:val="00DC6BE4"/>
    <w:rsid w:val="00DC6BF6"/>
    <w:rsid w:val="00DC71DA"/>
    <w:rsid w:val="00DC75F9"/>
    <w:rsid w:val="00DC763A"/>
    <w:rsid w:val="00DC76FB"/>
    <w:rsid w:val="00DC7DBD"/>
    <w:rsid w:val="00DC7E83"/>
    <w:rsid w:val="00DD009C"/>
    <w:rsid w:val="00DD05B5"/>
    <w:rsid w:val="00DD0B75"/>
    <w:rsid w:val="00DD0FD7"/>
    <w:rsid w:val="00DD111A"/>
    <w:rsid w:val="00DD12C4"/>
    <w:rsid w:val="00DD15AF"/>
    <w:rsid w:val="00DD189C"/>
    <w:rsid w:val="00DD1EE6"/>
    <w:rsid w:val="00DD20B8"/>
    <w:rsid w:val="00DD26E3"/>
    <w:rsid w:val="00DD2A86"/>
    <w:rsid w:val="00DD2BF9"/>
    <w:rsid w:val="00DD33E6"/>
    <w:rsid w:val="00DD346F"/>
    <w:rsid w:val="00DD3509"/>
    <w:rsid w:val="00DD3E67"/>
    <w:rsid w:val="00DD3EE5"/>
    <w:rsid w:val="00DD3FE5"/>
    <w:rsid w:val="00DD4F6D"/>
    <w:rsid w:val="00DD5168"/>
    <w:rsid w:val="00DD56EB"/>
    <w:rsid w:val="00DD57E3"/>
    <w:rsid w:val="00DD5827"/>
    <w:rsid w:val="00DD58D7"/>
    <w:rsid w:val="00DD67DD"/>
    <w:rsid w:val="00DD6B20"/>
    <w:rsid w:val="00DD7242"/>
    <w:rsid w:val="00DD74BF"/>
    <w:rsid w:val="00DD7CD5"/>
    <w:rsid w:val="00DD7D13"/>
    <w:rsid w:val="00DD7F24"/>
    <w:rsid w:val="00DE0034"/>
    <w:rsid w:val="00DE0059"/>
    <w:rsid w:val="00DE0B12"/>
    <w:rsid w:val="00DE0BB7"/>
    <w:rsid w:val="00DE0E62"/>
    <w:rsid w:val="00DE0F68"/>
    <w:rsid w:val="00DE1578"/>
    <w:rsid w:val="00DE198E"/>
    <w:rsid w:val="00DE1B2D"/>
    <w:rsid w:val="00DE2CB6"/>
    <w:rsid w:val="00DE2FD6"/>
    <w:rsid w:val="00DE35E3"/>
    <w:rsid w:val="00DE3D01"/>
    <w:rsid w:val="00DE3D22"/>
    <w:rsid w:val="00DE3F60"/>
    <w:rsid w:val="00DE4312"/>
    <w:rsid w:val="00DE4435"/>
    <w:rsid w:val="00DE4505"/>
    <w:rsid w:val="00DE461C"/>
    <w:rsid w:val="00DE4828"/>
    <w:rsid w:val="00DE4AD7"/>
    <w:rsid w:val="00DE4B8C"/>
    <w:rsid w:val="00DE4BAB"/>
    <w:rsid w:val="00DE4D97"/>
    <w:rsid w:val="00DE4E2C"/>
    <w:rsid w:val="00DE4FD2"/>
    <w:rsid w:val="00DE50C2"/>
    <w:rsid w:val="00DE50DB"/>
    <w:rsid w:val="00DE51C1"/>
    <w:rsid w:val="00DE52BD"/>
    <w:rsid w:val="00DE5580"/>
    <w:rsid w:val="00DE5AC4"/>
    <w:rsid w:val="00DE5C7F"/>
    <w:rsid w:val="00DE5DC3"/>
    <w:rsid w:val="00DE6063"/>
    <w:rsid w:val="00DE6244"/>
    <w:rsid w:val="00DE6285"/>
    <w:rsid w:val="00DE6355"/>
    <w:rsid w:val="00DE6491"/>
    <w:rsid w:val="00DE6614"/>
    <w:rsid w:val="00DE66E8"/>
    <w:rsid w:val="00DE77D7"/>
    <w:rsid w:val="00DE78D3"/>
    <w:rsid w:val="00DE7963"/>
    <w:rsid w:val="00DE7CA5"/>
    <w:rsid w:val="00DF080C"/>
    <w:rsid w:val="00DF099E"/>
    <w:rsid w:val="00DF0AB0"/>
    <w:rsid w:val="00DF0B2E"/>
    <w:rsid w:val="00DF109F"/>
    <w:rsid w:val="00DF1164"/>
    <w:rsid w:val="00DF1310"/>
    <w:rsid w:val="00DF1973"/>
    <w:rsid w:val="00DF2186"/>
    <w:rsid w:val="00DF24C9"/>
    <w:rsid w:val="00DF26FE"/>
    <w:rsid w:val="00DF2BFE"/>
    <w:rsid w:val="00DF3EF8"/>
    <w:rsid w:val="00DF40D5"/>
    <w:rsid w:val="00DF4167"/>
    <w:rsid w:val="00DF53AC"/>
    <w:rsid w:val="00DF53FB"/>
    <w:rsid w:val="00DF5517"/>
    <w:rsid w:val="00DF6181"/>
    <w:rsid w:val="00DF6978"/>
    <w:rsid w:val="00DF6B5B"/>
    <w:rsid w:val="00DF6D20"/>
    <w:rsid w:val="00DF6DAD"/>
    <w:rsid w:val="00DF6EED"/>
    <w:rsid w:val="00DF76AD"/>
    <w:rsid w:val="00DF7766"/>
    <w:rsid w:val="00DF79F5"/>
    <w:rsid w:val="00DF7D06"/>
    <w:rsid w:val="00DF7E5E"/>
    <w:rsid w:val="00E00037"/>
    <w:rsid w:val="00E002B9"/>
    <w:rsid w:val="00E00398"/>
    <w:rsid w:val="00E00971"/>
    <w:rsid w:val="00E00B93"/>
    <w:rsid w:val="00E00C99"/>
    <w:rsid w:val="00E00D24"/>
    <w:rsid w:val="00E014C5"/>
    <w:rsid w:val="00E015A6"/>
    <w:rsid w:val="00E015E2"/>
    <w:rsid w:val="00E0166E"/>
    <w:rsid w:val="00E01841"/>
    <w:rsid w:val="00E01A21"/>
    <w:rsid w:val="00E02770"/>
    <w:rsid w:val="00E02E9E"/>
    <w:rsid w:val="00E030E9"/>
    <w:rsid w:val="00E03A1F"/>
    <w:rsid w:val="00E03E79"/>
    <w:rsid w:val="00E040C5"/>
    <w:rsid w:val="00E044F5"/>
    <w:rsid w:val="00E0467E"/>
    <w:rsid w:val="00E04B06"/>
    <w:rsid w:val="00E04BA5"/>
    <w:rsid w:val="00E0519A"/>
    <w:rsid w:val="00E053DA"/>
    <w:rsid w:val="00E057EC"/>
    <w:rsid w:val="00E05C76"/>
    <w:rsid w:val="00E05CCA"/>
    <w:rsid w:val="00E05D8E"/>
    <w:rsid w:val="00E05F59"/>
    <w:rsid w:val="00E06442"/>
    <w:rsid w:val="00E06649"/>
    <w:rsid w:val="00E06E2D"/>
    <w:rsid w:val="00E07479"/>
    <w:rsid w:val="00E076F7"/>
    <w:rsid w:val="00E07912"/>
    <w:rsid w:val="00E07E81"/>
    <w:rsid w:val="00E1037B"/>
    <w:rsid w:val="00E10722"/>
    <w:rsid w:val="00E11744"/>
    <w:rsid w:val="00E117C8"/>
    <w:rsid w:val="00E117F4"/>
    <w:rsid w:val="00E12273"/>
    <w:rsid w:val="00E128DC"/>
    <w:rsid w:val="00E12B75"/>
    <w:rsid w:val="00E14062"/>
    <w:rsid w:val="00E145AE"/>
    <w:rsid w:val="00E14859"/>
    <w:rsid w:val="00E14877"/>
    <w:rsid w:val="00E14B17"/>
    <w:rsid w:val="00E1502E"/>
    <w:rsid w:val="00E15937"/>
    <w:rsid w:val="00E15A86"/>
    <w:rsid w:val="00E16216"/>
    <w:rsid w:val="00E16636"/>
    <w:rsid w:val="00E166BE"/>
    <w:rsid w:val="00E16738"/>
    <w:rsid w:val="00E16961"/>
    <w:rsid w:val="00E16B19"/>
    <w:rsid w:val="00E17143"/>
    <w:rsid w:val="00E17793"/>
    <w:rsid w:val="00E17B0D"/>
    <w:rsid w:val="00E17B8C"/>
    <w:rsid w:val="00E17CC1"/>
    <w:rsid w:val="00E17DE7"/>
    <w:rsid w:val="00E20839"/>
    <w:rsid w:val="00E2085F"/>
    <w:rsid w:val="00E20993"/>
    <w:rsid w:val="00E20D84"/>
    <w:rsid w:val="00E2128A"/>
    <w:rsid w:val="00E212FF"/>
    <w:rsid w:val="00E213DC"/>
    <w:rsid w:val="00E21B56"/>
    <w:rsid w:val="00E21BA9"/>
    <w:rsid w:val="00E21D30"/>
    <w:rsid w:val="00E22373"/>
    <w:rsid w:val="00E22639"/>
    <w:rsid w:val="00E22904"/>
    <w:rsid w:val="00E22B50"/>
    <w:rsid w:val="00E23379"/>
    <w:rsid w:val="00E23A27"/>
    <w:rsid w:val="00E23EE3"/>
    <w:rsid w:val="00E2454A"/>
    <w:rsid w:val="00E24DBA"/>
    <w:rsid w:val="00E24DD9"/>
    <w:rsid w:val="00E25B01"/>
    <w:rsid w:val="00E25BB7"/>
    <w:rsid w:val="00E25C6A"/>
    <w:rsid w:val="00E25D61"/>
    <w:rsid w:val="00E25E60"/>
    <w:rsid w:val="00E26447"/>
    <w:rsid w:val="00E267D4"/>
    <w:rsid w:val="00E267E7"/>
    <w:rsid w:val="00E26872"/>
    <w:rsid w:val="00E272BB"/>
    <w:rsid w:val="00E273E7"/>
    <w:rsid w:val="00E2740D"/>
    <w:rsid w:val="00E276EE"/>
    <w:rsid w:val="00E3009D"/>
    <w:rsid w:val="00E30FAE"/>
    <w:rsid w:val="00E313D5"/>
    <w:rsid w:val="00E315BB"/>
    <w:rsid w:val="00E320AC"/>
    <w:rsid w:val="00E3260E"/>
    <w:rsid w:val="00E327E9"/>
    <w:rsid w:val="00E32880"/>
    <w:rsid w:val="00E32977"/>
    <w:rsid w:val="00E32BD8"/>
    <w:rsid w:val="00E32E1F"/>
    <w:rsid w:val="00E32EF8"/>
    <w:rsid w:val="00E33179"/>
    <w:rsid w:val="00E3328D"/>
    <w:rsid w:val="00E33ACE"/>
    <w:rsid w:val="00E33BF9"/>
    <w:rsid w:val="00E33E9B"/>
    <w:rsid w:val="00E340E7"/>
    <w:rsid w:val="00E352CF"/>
    <w:rsid w:val="00E3533E"/>
    <w:rsid w:val="00E3545B"/>
    <w:rsid w:val="00E35DFD"/>
    <w:rsid w:val="00E3681B"/>
    <w:rsid w:val="00E36CED"/>
    <w:rsid w:val="00E36F3E"/>
    <w:rsid w:val="00E373A0"/>
    <w:rsid w:val="00E37B8A"/>
    <w:rsid w:val="00E37F0E"/>
    <w:rsid w:val="00E40365"/>
    <w:rsid w:val="00E408C7"/>
    <w:rsid w:val="00E40CA2"/>
    <w:rsid w:val="00E410D8"/>
    <w:rsid w:val="00E412EA"/>
    <w:rsid w:val="00E4150C"/>
    <w:rsid w:val="00E415C6"/>
    <w:rsid w:val="00E417C0"/>
    <w:rsid w:val="00E4218D"/>
    <w:rsid w:val="00E425AF"/>
    <w:rsid w:val="00E42BEA"/>
    <w:rsid w:val="00E43DB6"/>
    <w:rsid w:val="00E44030"/>
    <w:rsid w:val="00E447C0"/>
    <w:rsid w:val="00E44A61"/>
    <w:rsid w:val="00E44A68"/>
    <w:rsid w:val="00E44BE4"/>
    <w:rsid w:val="00E44CCB"/>
    <w:rsid w:val="00E44E35"/>
    <w:rsid w:val="00E45307"/>
    <w:rsid w:val="00E45700"/>
    <w:rsid w:val="00E45F3F"/>
    <w:rsid w:val="00E4624B"/>
    <w:rsid w:val="00E463B7"/>
    <w:rsid w:val="00E4657F"/>
    <w:rsid w:val="00E47166"/>
    <w:rsid w:val="00E47722"/>
    <w:rsid w:val="00E47B6A"/>
    <w:rsid w:val="00E510F6"/>
    <w:rsid w:val="00E517A3"/>
    <w:rsid w:val="00E51CDF"/>
    <w:rsid w:val="00E51CE9"/>
    <w:rsid w:val="00E51F80"/>
    <w:rsid w:val="00E51FB6"/>
    <w:rsid w:val="00E522F9"/>
    <w:rsid w:val="00E524E5"/>
    <w:rsid w:val="00E52B98"/>
    <w:rsid w:val="00E53274"/>
    <w:rsid w:val="00E53593"/>
    <w:rsid w:val="00E53C95"/>
    <w:rsid w:val="00E53F5F"/>
    <w:rsid w:val="00E541EC"/>
    <w:rsid w:val="00E54451"/>
    <w:rsid w:val="00E54613"/>
    <w:rsid w:val="00E546F0"/>
    <w:rsid w:val="00E54907"/>
    <w:rsid w:val="00E55372"/>
    <w:rsid w:val="00E553AC"/>
    <w:rsid w:val="00E55412"/>
    <w:rsid w:val="00E55465"/>
    <w:rsid w:val="00E55483"/>
    <w:rsid w:val="00E556C0"/>
    <w:rsid w:val="00E55F26"/>
    <w:rsid w:val="00E55FB6"/>
    <w:rsid w:val="00E56291"/>
    <w:rsid w:val="00E5650C"/>
    <w:rsid w:val="00E56638"/>
    <w:rsid w:val="00E56837"/>
    <w:rsid w:val="00E56E43"/>
    <w:rsid w:val="00E56F78"/>
    <w:rsid w:val="00E572CB"/>
    <w:rsid w:val="00E573B7"/>
    <w:rsid w:val="00E57578"/>
    <w:rsid w:val="00E579D7"/>
    <w:rsid w:val="00E60AE8"/>
    <w:rsid w:val="00E613ED"/>
    <w:rsid w:val="00E614B7"/>
    <w:rsid w:val="00E617F8"/>
    <w:rsid w:val="00E61B0B"/>
    <w:rsid w:val="00E61B19"/>
    <w:rsid w:val="00E61C28"/>
    <w:rsid w:val="00E61C95"/>
    <w:rsid w:val="00E61D28"/>
    <w:rsid w:val="00E62061"/>
    <w:rsid w:val="00E6230B"/>
    <w:rsid w:val="00E6288D"/>
    <w:rsid w:val="00E634FF"/>
    <w:rsid w:val="00E63C84"/>
    <w:rsid w:val="00E63C8A"/>
    <w:rsid w:val="00E64037"/>
    <w:rsid w:val="00E645DD"/>
    <w:rsid w:val="00E64919"/>
    <w:rsid w:val="00E6513C"/>
    <w:rsid w:val="00E65AC4"/>
    <w:rsid w:val="00E66403"/>
    <w:rsid w:val="00E665DE"/>
    <w:rsid w:val="00E665E1"/>
    <w:rsid w:val="00E666FC"/>
    <w:rsid w:val="00E66B99"/>
    <w:rsid w:val="00E67086"/>
    <w:rsid w:val="00E67130"/>
    <w:rsid w:val="00E6718C"/>
    <w:rsid w:val="00E67470"/>
    <w:rsid w:val="00E6769E"/>
    <w:rsid w:val="00E67B9C"/>
    <w:rsid w:val="00E7014D"/>
    <w:rsid w:val="00E701B6"/>
    <w:rsid w:val="00E70220"/>
    <w:rsid w:val="00E7023C"/>
    <w:rsid w:val="00E70356"/>
    <w:rsid w:val="00E70410"/>
    <w:rsid w:val="00E70471"/>
    <w:rsid w:val="00E7066E"/>
    <w:rsid w:val="00E70894"/>
    <w:rsid w:val="00E70D28"/>
    <w:rsid w:val="00E7171A"/>
    <w:rsid w:val="00E71DBE"/>
    <w:rsid w:val="00E71E47"/>
    <w:rsid w:val="00E720F6"/>
    <w:rsid w:val="00E72A2A"/>
    <w:rsid w:val="00E72BF5"/>
    <w:rsid w:val="00E7369D"/>
    <w:rsid w:val="00E738B2"/>
    <w:rsid w:val="00E73AA9"/>
    <w:rsid w:val="00E73D22"/>
    <w:rsid w:val="00E74366"/>
    <w:rsid w:val="00E74369"/>
    <w:rsid w:val="00E747DF"/>
    <w:rsid w:val="00E755A0"/>
    <w:rsid w:val="00E75634"/>
    <w:rsid w:val="00E756CB"/>
    <w:rsid w:val="00E759E5"/>
    <w:rsid w:val="00E75DC1"/>
    <w:rsid w:val="00E76827"/>
    <w:rsid w:val="00E7687B"/>
    <w:rsid w:val="00E77183"/>
    <w:rsid w:val="00E772CE"/>
    <w:rsid w:val="00E772F8"/>
    <w:rsid w:val="00E7730F"/>
    <w:rsid w:val="00E773D5"/>
    <w:rsid w:val="00E77748"/>
    <w:rsid w:val="00E77C7D"/>
    <w:rsid w:val="00E80069"/>
    <w:rsid w:val="00E800D4"/>
    <w:rsid w:val="00E80204"/>
    <w:rsid w:val="00E802A9"/>
    <w:rsid w:val="00E803B6"/>
    <w:rsid w:val="00E806FF"/>
    <w:rsid w:val="00E807EA"/>
    <w:rsid w:val="00E809D5"/>
    <w:rsid w:val="00E80DBA"/>
    <w:rsid w:val="00E81141"/>
    <w:rsid w:val="00E8115C"/>
    <w:rsid w:val="00E811E7"/>
    <w:rsid w:val="00E812C5"/>
    <w:rsid w:val="00E81C73"/>
    <w:rsid w:val="00E833B0"/>
    <w:rsid w:val="00E833E5"/>
    <w:rsid w:val="00E83412"/>
    <w:rsid w:val="00E83448"/>
    <w:rsid w:val="00E834E6"/>
    <w:rsid w:val="00E8397F"/>
    <w:rsid w:val="00E83A02"/>
    <w:rsid w:val="00E83B8A"/>
    <w:rsid w:val="00E83FE4"/>
    <w:rsid w:val="00E84088"/>
    <w:rsid w:val="00E840AC"/>
    <w:rsid w:val="00E84339"/>
    <w:rsid w:val="00E84802"/>
    <w:rsid w:val="00E849A9"/>
    <w:rsid w:val="00E84AAF"/>
    <w:rsid w:val="00E8532C"/>
    <w:rsid w:val="00E8589B"/>
    <w:rsid w:val="00E85964"/>
    <w:rsid w:val="00E85E29"/>
    <w:rsid w:val="00E86555"/>
    <w:rsid w:val="00E866ED"/>
    <w:rsid w:val="00E87205"/>
    <w:rsid w:val="00E87318"/>
    <w:rsid w:val="00E87573"/>
    <w:rsid w:val="00E87616"/>
    <w:rsid w:val="00E87754"/>
    <w:rsid w:val="00E87D85"/>
    <w:rsid w:val="00E87EC5"/>
    <w:rsid w:val="00E87F07"/>
    <w:rsid w:val="00E87FD5"/>
    <w:rsid w:val="00E904D5"/>
    <w:rsid w:val="00E9101B"/>
    <w:rsid w:val="00E9165C"/>
    <w:rsid w:val="00E916BA"/>
    <w:rsid w:val="00E9180E"/>
    <w:rsid w:val="00E918A2"/>
    <w:rsid w:val="00E91B26"/>
    <w:rsid w:val="00E921A0"/>
    <w:rsid w:val="00E92463"/>
    <w:rsid w:val="00E925EA"/>
    <w:rsid w:val="00E928E8"/>
    <w:rsid w:val="00E92F7D"/>
    <w:rsid w:val="00E92FA2"/>
    <w:rsid w:val="00E9316C"/>
    <w:rsid w:val="00E931DA"/>
    <w:rsid w:val="00E935D8"/>
    <w:rsid w:val="00E938F2"/>
    <w:rsid w:val="00E939FC"/>
    <w:rsid w:val="00E93DDB"/>
    <w:rsid w:val="00E93EFD"/>
    <w:rsid w:val="00E94732"/>
    <w:rsid w:val="00E94E5A"/>
    <w:rsid w:val="00E94F89"/>
    <w:rsid w:val="00E950EC"/>
    <w:rsid w:val="00E951DB"/>
    <w:rsid w:val="00E9542A"/>
    <w:rsid w:val="00E95A7C"/>
    <w:rsid w:val="00E95A7D"/>
    <w:rsid w:val="00E95E8C"/>
    <w:rsid w:val="00E95FBD"/>
    <w:rsid w:val="00E96421"/>
    <w:rsid w:val="00E96842"/>
    <w:rsid w:val="00E96B2E"/>
    <w:rsid w:val="00E96B4B"/>
    <w:rsid w:val="00E96B51"/>
    <w:rsid w:val="00E96F34"/>
    <w:rsid w:val="00E97335"/>
    <w:rsid w:val="00E9761C"/>
    <w:rsid w:val="00E97787"/>
    <w:rsid w:val="00E97EA4"/>
    <w:rsid w:val="00EA0053"/>
    <w:rsid w:val="00EA0680"/>
    <w:rsid w:val="00EA0730"/>
    <w:rsid w:val="00EA0BD9"/>
    <w:rsid w:val="00EA0CAB"/>
    <w:rsid w:val="00EA0CC8"/>
    <w:rsid w:val="00EA0E00"/>
    <w:rsid w:val="00EA0F22"/>
    <w:rsid w:val="00EA2203"/>
    <w:rsid w:val="00EA22A8"/>
    <w:rsid w:val="00EA23E4"/>
    <w:rsid w:val="00EA24F5"/>
    <w:rsid w:val="00EA2B48"/>
    <w:rsid w:val="00EA2B9A"/>
    <w:rsid w:val="00EA2F7F"/>
    <w:rsid w:val="00EA3674"/>
    <w:rsid w:val="00EA3986"/>
    <w:rsid w:val="00EA3D08"/>
    <w:rsid w:val="00EA3E7F"/>
    <w:rsid w:val="00EA4748"/>
    <w:rsid w:val="00EA4B82"/>
    <w:rsid w:val="00EA4B95"/>
    <w:rsid w:val="00EA4D8B"/>
    <w:rsid w:val="00EA514C"/>
    <w:rsid w:val="00EA52D3"/>
    <w:rsid w:val="00EA5300"/>
    <w:rsid w:val="00EA55E9"/>
    <w:rsid w:val="00EA5F89"/>
    <w:rsid w:val="00EA5FB1"/>
    <w:rsid w:val="00EA607D"/>
    <w:rsid w:val="00EA6417"/>
    <w:rsid w:val="00EA6721"/>
    <w:rsid w:val="00EA6761"/>
    <w:rsid w:val="00EA6A0D"/>
    <w:rsid w:val="00EA6A10"/>
    <w:rsid w:val="00EA7275"/>
    <w:rsid w:val="00EA7339"/>
    <w:rsid w:val="00EA7856"/>
    <w:rsid w:val="00EA78DB"/>
    <w:rsid w:val="00EA79FF"/>
    <w:rsid w:val="00EA7CBC"/>
    <w:rsid w:val="00EB03A1"/>
    <w:rsid w:val="00EB0808"/>
    <w:rsid w:val="00EB0C20"/>
    <w:rsid w:val="00EB1A8C"/>
    <w:rsid w:val="00EB1ADD"/>
    <w:rsid w:val="00EB26C7"/>
    <w:rsid w:val="00EB271E"/>
    <w:rsid w:val="00EB2DEE"/>
    <w:rsid w:val="00EB3068"/>
    <w:rsid w:val="00EB318E"/>
    <w:rsid w:val="00EB31E7"/>
    <w:rsid w:val="00EB32A7"/>
    <w:rsid w:val="00EB330D"/>
    <w:rsid w:val="00EB33E8"/>
    <w:rsid w:val="00EB3695"/>
    <w:rsid w:val="00EB389E"/>
    <w:rsid w:val="00EB39E1"/>
    <w:rsid w:val="00EB3BF1"/>
    <w:rsid w:val="00EB46A2"/>
    <w:rsid w:val="00EB47CB"/>
    <w:rsid w:val="00EB5003"/>
    <w:rsid w:val="00EB501B"/>
    <w:rsid w:val="00EB5542"/>
    <w:rsid w:val="00EB5649"/>
    <w:rsid w:val="00EB5713"/>
    <w:rsid w:val="00EB57A8"/>
    <w:rsid w:val="00EB57DD"/>
    <w:rsid w:val="00EB58F3"/>
    <w:rsid w:val="00EB5D11"/>
    <w:rsid w:val="00EB60DA"/>
    <w:rsid w:val="00EB6191"/>
    <w:rsid w:val="00EB6A8E"/>
    <w:rsid w:val="00EB730A"/>
    <w:rsid w:val="00EB752E"/>
    <w:rsid w:val="00EB7817"/>
    <w:rsid w:val="00EB7849"/>
    <w:rsid w:val="00EB7C2B"/>
    <w:rsid w:val="00EB7DE0"/>
    <w:rsid w:val="00EB7E86"/>
    <w:rsid w:val="00EB7F66"/>
    <w:rsid w:val="00EC02A0"/>
    <w:rsid w:val="00EC065A"/>
    <w:rsid w:val="00EC0C8D"/>
    <w:rsid w:val="00EC0E3E"/>
    <w:rsid w:val="00EC10B4"/>
    <w:rsid w:val="00EC12D7"/>
    <w:rsid w:val="00EC13FE"/>
    <w:rsid w:val="00EC1765"/>
    <w:rsid w:val="00EC197D"/>
    <w:rsid w:val="00EC2009"/>
    <w:rsid w:val="00EC286E"/>
    <w:rsid w:val="00EC2A18"/>
    <w:rsid w:val="00EC2CB2"/>
    <w:rsid w:val="00EC2D96"/>
    <w:rsid w:val="00EC303A"/>
    <w:rsid w:val="00EC3AFA"/>
    <w:rsid w:val="00EC3C7B"/>
    <w:rsid w:val="00EC3CC7"/>
    <w:rsid w:val="00EC3DC3"/>
    <w:rsid w:val="00EC3FC1"/>
    <w:rsid w:val="00EC4CBF"/>
    <w:rsid w:val="00EC5025"/>
    <w:rsid w:val="00EC5699"/>
    <w:rsid w:val="00EC581A"/>
    <w:rsid w:val="00EC5A1B"/>
    <w:rsid w:val="00EC5F64"/>
    <w:rsid w:val="00EC5FAA"/>
    <w:rsid w:val="00EC6183"/>
    <w:rsid w:val="00EC67C4"/>
    <w:rsid w:val="00EC6A2C"/>
    <w:rsid w:val="00EC6A73"/>
    <w:rsid w:val="00EC6E99"/>
    <w:rsid w:val="00EC6F2D"/>
    <w:rsid w:val="00EC7AB5"/>
    <w:rsid w:val="00ED01A3"/>
    <w:rsid w:val="00ED021B"/>
    <w:rsid w:val="00ED04C7"/>
    <w:rsid w:val="00ED0F7E"/>
    <w:rsid w:val="00ED0FA8"/>
    <w:rsid w:val="00ED12D4"/>
    <w:rsid w:val="00ED1403"/>
    <w:rsid w:val="00ED1490"/>
    <w:rsid w:val="00ED1B74"/>
    <w:rsid w:val="00ED1FA9"/>
    <w:rsid w:val="00ED215B"/>
    <w:rsid w:val="00ED2542"/>
    <w:rsid w:val="00ED2B40"/>
    <w:rsid w:val="00ED349B"/>
    <w:rsid w:val="00ED34C1"/>
    <w:rsid w:val="00ED3E1A"/>
    <w:rsid w:val="00ED4249"/>
    <w:rsid w:val="00ED44E4"/>
    <w:rsid w:val="00ED4647"/>
    <w:rsid w:val="00ED4722"/>
    <w:rsid w:val="00ED4AE3"/>
    <w:rsid w:val="00ED4D2B"/>
    <w:rsid w:val="00ED5746"/>
    <w:rsid w:val="00ED5C7B"/>
    <w:rsid w:val="00ED69D6"/>
    <w:rsid w:val="00ED7390"/>
    <w:rsid w:val="00ED744E"/>
    <w:rsid w:val="00ED76BD"/>
    <w:rsid w:val="00ED7BF3"/>
    <w:rsid w:val="00ED7C72"/>
    <w:rsid w:val="00EE0001"/>
    <w:rsid w:val="00EE00C5"/>
    <w:rsid w:val="00EE0783"/>
    <w:rsid w:val="00EE0821"/>
    <w:rsid w:val="00EE12F7"/>
    <w:rsid w:val="00EE1AEF"/>
    <w:rsid w:val="00EE1B80"/>
    <w:rsid w:val="00EE1D64"/>
    <w:rsid w:val="00EE1E5B"/>
    <w:rsid w:val="00EE25CD"/>
    <w:rsid w:val="00EE268B"/>
    <w:rsid w:val="00EE2799"/>
    <w:rsid w:val="00EE29B0"/>
    <w:rsid w:val="00EE32DF"/>
    <w:rsid w:val="00EE3C01"/>
    <w:rsid w:val="00EE3DDF"/>
    <w:rsid w:val="00EE41F6"/>
    <w:rsid w:val="00EE4810"/>
    <w:rsid w:val="00EE48D1"/>
    <w:rsid w:val="00EE4AF8"/>
    <w:rsid w:val="00EE521E"/>
    <w:rsid w:val="00EE54E5"/>
    <w:rsid w:val="00EE55BA"/>
    <w:rsid w:val="00EE596D"/>
    <w:rsid w:val="00EE6152"/>
    <w:rsid w:val="00EE62B1"/>
    <w:rsid w:val="00EE6522"/>
    <w:rsid w:val="00EE6761"/>
    <w:rsid w:val="00EE6ED1"/>
    <w:rsid w:val="00EE70BD"/>
    <w:rsid w:val="00EE76F2"/>
    <w:rsid w:val="00EE7918"/>
    <w:rsid w:val="00EE7B5A"/>
    <w:rsid w:val="00EE7BE3"/>
    <w:rsid w:val="00EF04D1"/>
    <w:rsid w:val="00EF083F"/>
    <w:rsid w:val="00EF08D2"/>
    <w:rsid w:val="00EF0E0A"/>
    <w:rsid w:val="00EF142C"/>
    <w:rsid w:val="00EF1458"/>
    <w:rsid w:val="00EF15DF"/>
    <w:rsid w:val="00EF19A8"/>
    <w:rsid w:val="00EF1A5B"/>
    <w:rsid w:val="00EF21AB"/>
    <w:rsid w:val="00EF2C10"/>
    <w:rsid w:val="00EF2E1D"/>
    <w:rsid w:val="00EF3145"/>
    <w:rsid w:val="00EF3552"/>
    <w:rsid w:val="00EF380B"/>
    <w:rsid w:val="00EF3C84"/>
    <w:rsid w:val="00EF3DC9"/>
    <w:rsid w:val="00EF3ED8"/>
    <w:rsid w:val="00EF3EE1"/>
    <w:rsid w:val="00EF4395"/>
    <w:rsid w:val="00EF45E2"/>
    <w:rsid w:val="00EF47D6"/>
    <w:rsid w:val="00EF4A88"/>
    <w:rsid w:val="00EF4C5B"/>
    <w:rsid w:val="00EF5224"/>
    <w:rsid w:val="00EF54CE"/>
    <w:rsid w:val="00EF5959"/>
    <w:rsid w:val="00EF5998"/>
    <w:rsid w:val="00EF5BB3"/>
    <w:rsid w:val="00EF5BE0"/>
    <w:rsid w:val="00EF5CAC"/>
    <w:rsid w:val="00EF608D"/>
    <w:rsid w:val="00EF6A4A"/>
    <w:rsid w:val="00EF70F8"/>
    <w:rsid w:val="00EF74B8"/>
    <w:rsid w:val="00EF78E3"/>
    <w:rsid w:val="00F0113E"/>
    <w:rsid w:val="00F0145C"/>
    <w:rsid w:val="00F01A44"/>
    <w:rsid w:val="00F01D21"/>
    <w:rsid w:val="00F02162"/>
    <w:rsid w:val="00F029D2"/>
    <w:rsid w:val="00F02A1C"/>
    <w:rsid w:val="00F02A81"/>
    <w:rsid w:val="00F02C15"/>
    <w:rsid w:val="00F03112"/>
    <w:rsid w:val="00F04034"/>
    <w:rsid w:val="00F042D5"/>
    <w:rsid w:val="00F04617"/>
    <w:rsid w:val="00F051DB"/>
    <w:rsid w:val="00F051E5"/>
    <w:rsid w:val="00F05915"/>
    <w:rsid w:val="00F05D92"/>
    <w:rsid w:val="00F05DEF"/>
    <w:rsid w:val="00F06405"/>
    <w:rsid w:val="00F0642F"/>
    <w:rsid w:val="00F06647"/>
    <w:rsid w:val="00F0674A"/>
    <w:rsid w:val="00F07B57"/>
    <w:rsid w:val="00F07D7A"/>
    <w:rsid w:val="00F11A4C"/>
    <w:rsid w:val="00F11D52"/>
    <w:rsid w:val="00F1214A"/>
    <w:rsid w:val="00F12317"/>
    <w:rsid w:val="00F12884"/>
    <w:rsid w:val="00F12AFB"/>
    <w:rsid w:val="00F13F3C"/>
    <w:rsid w:val="00F1429C"/>
    <w:rsid w:val="00F14545"/>
    <w:rsid w:val="00F14675"/>
    <w:rsid w:val="00F14DA1"/>
    <w:rsid w:val="00F15978"/>
    <w:rsid w:val="00F15A90"/>
    <w:rsid w:val="00F15EC0"/>
    <w:rsid w:val="00F15FAE"/>
    <w:rsid w:val="00F16538"/>
    <w:rsid w:val="00F16969"/>
    <w:rsid w:val="00F16C47"/>
    <w:rsid w:val="00F16C77"/>
    <w:rsid w:val="00F16F8B"/>
    <w:rsid w:val="00F1707B"/>
    <w:rsid w:val="00F17C10"/>
    <w:rsid w:val="00F17C40"/>
    <w:rsid w:val="00F2004A"/>
    <w:rsid w:val="00F203F6"/>
    <w:rsid w:val="00F20CFC"/>
    <w:rsid w:val="00F2177E"/>
    <w:rsid w:val="00F21DDC"/>
    <w:rsid w:val="00F2214F"/>
    <w:rsid w:val="00F22461"/>
    <w:rsid w:val="00F2299B"/>
    <w:rsid w:val="00F22F4B"/>
    <w:rsid w:val="00F23DF5"/>
    <w:rsid w:val="00F24641"/>
    <w:rsid w:val="00F24CC1"/>
    <w:rsid w:val="00F25117"/>
    <w:rsid w:val="00F2524E"/>
    <w:rsid w:val="00F25A7D"/>
    <w:rsid w:val="00F25C58"/>
    <w:rsid w:val="00F263D4"/>
    <w:rsid w:val="00F26400"/>
    <w:rsid w:val="00F267BE"/>
    <w:rsid w:val="00F26AFF"/>
    <w:rsid w:val="00F26FF7"/>
    <w:rsid w:val="00F270EC"/>
    <w:rsid w:val="00F27647"/>
    <w:rsid w:val="00F2798A"/>
    <w:rsid w:val="00F27ACA"/>
    <w:rsid w:val="00F27B1F"/>
    <w:rsid w:val="00F27FB5"/>
    <w:rsid w:val="00F300AB"/>
    <w:rsid w:val="00F302A0"/>
    <w:rsid w:val="00F3031B"/>
    <w:rsid w:val="00F3031F"/>
    <w:rsid w:val="00F30437"/>
    <w:rsid w:val="00F305E0"/>
    <w:rsid w:val="00F30B68"/>
    <w:rsid w:val="00F30CC7"/>
    <w:rsid w:val="00F30F30"/>
    <w:rsid w:val="00F30FED"/>
    <w:rsid w:val="00F310A5"/>
    <w:rsid w:val="00F313E8"/>
    <w:rsid w:val="00F31523"/>
    <w:rsid w:val="00F319B1"/>
    <w:rsid w:val="00F3231C"/>
    <w:rsid w:val="00F32A07"/>
    <w:rsid w:val="00F32AE0"/>
    <w:rsid w:val="00F330A0"/>
    <w:rsid w:val="00F33A5C"/>
    <w:rsid w:val="00F33D96"/>
    <w:rsid w:val="00F344EE"/>
    <w:rsid w:val="00F34E79"/>
    <w:rsid w:val="00F35D8F"/>
    <w:rsid w:val="00F35E42"/>
    <w:rsid w:val="00F35EFF"/>
    <w:rsid w:val="00F3622E"/>
    <w:rsid w:val="00F36343"/>
    <w:rsid w:val="00F367A5"/>
    <w:rsid w:val="00F36B1D"/>
    <w:rsid w:val="00F36BF4"/>
    <w:rsid w:val="00F36C4F"/>
    <w:rsid w:val="00F36D8F"/>
    <w:rsid w:val="00F36DC0"/>
    <w:rsid w:val="00F36EBF"/>
    <w:rsid w:val="00F371DF"/>
    <w:rsid w:val="00F3769E"/>
    <w:rsid w:val="00F37A8B"/>
    <w:rsid w:val="00F4012A"/>
    <w:rsid w:val="00F404B7"/>
    <w:rsid w:val="00F405E2"/>
    <w:rsid w:val="00F40799"/>
    <w:rsid w:val="00F408AB"/>
    <w:rsid w:val="00F40E59"/>
    <w:rsid w:val="00F410E1"/>
    <w:rsid w:val="00F41217"/>
    <w:rsid w:val="00F41368"/>
    <w:rsid w:val="00F4171C"/>
    <w:rsid w:val="00F41D2B"/>
    <w:rsid w:val="00F41E3E"/>
    <w:rsid w:val="00F4203A"/>
    <w:rsid w:val="00F4225B"/>
    <w:rsid w:val="00F4262A"/>
    <w:rsid w:val="00F42845"/>
    <w:rsid w:val="00F42BA1"/>
    <w:rsid w:val="00F42C80"/>
    <w:rsid w:val="00F42E10"/>
    <w:rsid w:val="00F43019"/>
    <w:rsid w:val="00F4305B"/>
    <w:rsid w:val="00F4318B"/>
    <w:rsid w:val="00F43518"/>
    <w:rsid w:val="00F43966"/>
    <w:rsid w:val="00F43A67"/>
    <w:rsid w:val="00F43D68"/>
    <w:rsid w:val="00F43EAB"/>
    <w:rsid w:val="00F440E1"/>
    <w:rsid w:val="00F44368"/>
    <w:rsid w:val="00F450DF"/>
    <w:rsid w:val="00F45F17"/>
    <w:rsid w:val="00F45FBA"/>
    <w:rsid w:val="00F4603E"/>
    <w:rsid w:val="00F46FD1"/>
    <w:rsid w:val="00F470DB"/>
    <w:rsid w:val="00F472EA"/>
    <w:rsid w:val="00F474B0"/>
    <w:rsid w:val="00F47C35"/>
    <w:rsid w:val="00F47F00"/>
    <w:rsid w:val="00F5023D"/>
    <w:rsid w:val="00F503F9"/>
    <w:rsid w:val="00F50D45"/>
    <w:rsid w:val="00F50F1B"/>
    <w:rsid w:val="00F5156C"/>
    <w:rsid w:val="00F517D5"/>
    <w:rsid w:val="00F51861"/>
    <w:rsid w:val="00F5295B"/>
    <w:rsid w:val="00F534A8"/>
    <w:rsid w:val="00F534BF"/>
    <w:rsid w:val="00F534D7"/>
    <w:rsid w:val="00F5384C"/>
    <w:rsid w:val="00F53A97"/>
    <w:rsid w:val="00F53AD3"/>
    <w:rsid w:val="00F53BB7"/>
    <w:rsid w:val="00F53C56"/>
    <w:rsid w:val="00F54016"/>
    <w:rsid w:val="00F540AC"/>
    <w:rsid w:val="00F5414A"/>
    <w:rsid w:val="00F54325"/>
    <w:rsid w:val="00F54358"/>
    <w:rsid w:val="00F5458C"/>
    <w:rsid w:val="00F5485B"/>
    <w:rsid w:val="00F54AFA"/>
    <w:rsid w:val="00F54DD3"/>
    <w:rsid w:val="00F55060"/>
    <w:rsid w:val="00F5519C"/>
    <w:rsid w:val="00F56019"/>
    <w:rsid w:val="00F562D8"/>
    <w:rsid w:val="00F56372"/>
    <w:rsid w:val="00F566BE"/>
    <w:rsid w:val="00F567C6"/>
    <w:rsid w:val="00F56C8F"/>
    <w:rsid w:val="00F56E83"/>
    <w:rsid w:val="00F5715B"/>
    <w:rsid w:val="00F574F1"/>
    <w:rsid w:val="00F57E07"/>
    <w:rsid w:val="00F6030C"/>
    <w:rsid w:val="00F60477"/>
    <w:rsid w:val="00F60941"/>
    <w:rsid w:val="00F60E01"/>
    <w:rsid w:val="00F60E5A"/>
    <w:rsid w:val="00F6100C"/>
    <w:rsid w:val="00F612A8"/>
    <w:rsid w:val="00F612BC"/>
    <w:rsid w:val="00F61415"/>
    <w:rsid w:val="00F61B38"/>
    <w:rsid w:val="00F6228F"/>
    <w:rsid w:val="00F62371"/>
    <w:rsid w:val="00F624DC"/>
    <w:rsid w:val="00F62AC5"/>
    <w:rsid w:val="00F62C00"/>
    <w:rsid w:val="00F62C4B"/>
    <w:rsid w:val="00F62CD2"/>
    <w:rsid w:val="00F62E34"/>
    <w:rsid w:val="00F636AF"/>
    <w:rsid w:val="00F6429D"/>
    <w:rsid w:val="00F643A3"/>
    <w:rsid w:val="00F64739"/>
    <w:rsid w:val="00F6486E"/>
    <w:rsid w:val="00F65447"/>
    <w:rsid w:val="00F654C7"/>
    <w:rsid w:val="00F65579"/>
    <w:rsid w:val="00F655B3"/>
    <w:rsid w:val="00F65D11"/>
    <w:rsid w:val="00F65D2E"/>
    <w:rsid w:val="00F66178"/>
    <w:rsid w:val="00F66260"/>
    <w:rsid w:val="00F663BB"/>
    <w:rsid w:val="00F66410"/>
    <w:rsid w:val="00F667EB"/>
    <w:rsid w:val="00F676F8"/>
    <w:rsid w:val="00F67BF0"/>
    <w:rsid w:val="00F67DE6"/>
    <w:rsid w:val="00F7005D"/>
    <w:rsid w:val="00F708DB"/>
    <w:rsid w:val="00F709F3"/>
    <w:rsid w:val="00F70A2A"/>
    <w:rsid w:val="00F70C1E"/>
    <w:rsid w:val="00F71348"/>
    <w:rsid w:val="00F7140C"/>
    <w:rsid w:val="00F715E0"/>
    <w:rsid w:val="00F71B2E"/>
    <w:rsid w:val="00F7204C"/>
    <w:rsid w:val="00F72476"/>
    <w:rsid w:val="00F72591"/>
    <w:rsid w:val="00F72667"/>
    <w:rsid w:val="00F72B40"/>
    <w:rsid w:val="00F7391C"/>
    <w:rsid w:val="00F739DC"/>
    <w:rsid w:val="00F74156"/>
    <w:rsid w:val="00F74679"/>
    <w:rsid w:val="00F7478C"/>
    <w:rsid w:val="00F747B8"/>
    <w:rsid w:val="00F74837"/>
    <w:rsid w:val="00F74B4D"/>
    <w:rsid w:val="00F74B70"/>
    <w:rsid w:val="00F755B5"/>
    <w:rsid w:val="00F75C15"/>
    <w:rsid w:val="00F760CE"/>
    <w:rsid w:val="00F761FC"/>
    <w:rsid w:val="00F76962"/>
    <w:rsid w:val="00F76C35"/>
    <w:rsid w:val="00F76ED2"/>
    <w:rsid w:val="00F7756B"/>
    <w:rsid w:val="00F8078A"/>
    <w:rsid w:val="00F80A33"/>
    <w:rsid w:val="00F81ADC"/>
    <w:rsid w:val="00F81AE7"/>
    <w:rsid w:val="00F81B16"/>
    <w:rsid w:val="00F81CAF"/>
    <w:rsid w:val="00F821BC"/>
    <w:rsid w:val="00F8230C"/>
    <w:rsid w:val="00F82899"/>
    <w:rsid w:val="00F828A9"/>
    <w:rsid w:val="00F830AA"/>
    <w:rsid w:val="00F830CA"/>
    <w:rsid w:val="00F83CB4"/>
    <w:rsid w:val="00F8417F"/>
    <w:rsid w:val="00F842D5"/>
    <w:rsid w:val="00F85023"/>
    <w:rsid w:val="00F8502D"/>
    <w:rsid w:val="00F8565C"/>
    <w:rsid w:val="00F8587A"/>
    <w:rsid w:val="00F86C18"/>
    <w:rsid w:val="00F86DF0"/>
    <w:rsid w:val="00F879BF"/>
    <w:rsid w:val="00F87D96"/>
    <w:rsid w:val="00F902F2"/>
    <w:rsid w:val="00F9039C"/>
    <w:rsid w:val="00F90562"/>
    <w:rsid w:val="00F91507"/>
    <w:rsid w:val="00F91AE6"/>
    <w:rsid w:val="00F91C17"/>
    <w:rsid w:val="00F91DBB"/>
    <w:rsid w:val="00F91EB8"/>
    <w:rsid w:val="00F934C9"/>
    <w:rsid w:val="00F936AD"/>
    <w:rsid w:val="00F93866"/>
    <w:rsid w:val="00F93967"/>
    <w:rsid w:val="00F939AB"/>
    <w:rsid w:val="00F93F5F"/>
    <w:rsid w:val="00F949F6"/>
    <w:rsid w:val="00F95046"/>
    <w:rsid w:val="00F952A8"/>
    <w:rsid w:val="00F95544"/>
    <w:rsid w:val="00F95F3E"/>
    <w:rsid w:val="00F96275"/>
    <w:rsid w:val="00F962C7"/>
    <w:rsid w:val="00F96A62"/>
    <w:rsid w:val="00F978C7"/>
    <w:rsid w:val="00F97A04"/>
    <w:rsid w:val="00F97C9E"/>
    <w:rsid w:val="00FA02E1"/>
    <w:rsid w:val="00FA065A"/>
    <w:rsid w:val="00FA0845"/>
    <w:rsid w:val="00FA0BA2"/>
    <w:rsid w:val="00FA0EE5"/>
    <w:rsid w:val="00FA1258"/>
    <w:rsid w:val="00FA1385"/>
    <w:rsid w:val="00FA1436"/>
    <w:rsid w:val="00FA1552"/>
    <w:rsid w:val="00FA1560"/>
    <w:rsid w:val="00FA1F57"/>
    <w:rsid w:val="00FA21E6"/>
    <w:rsid w:val="00FA262D"/>
    <w:rsid w:val="00FA289D"/>
    <w:rsid w:val="00FA2F4E"/>
    <w:rsid w:val="00FA2FAF"/>
    <w:rsid w:val="00FA3336"/>
    <w:rsid w:val="00FA350C"/>
    <w:rsid w:val="00FA3670"/>
    <w:rsid w:val="00FA3B57"/>
    <w:rsid w:val="00FA3B99"/>
    <w:rsid w:val="00FA416D"/>
    <w:rsid w:val="00FA44FD"/>
    <w:rsid w:val="00FA4FE1"/>
    <w:rsid w:val="00FA50EC"/>
    <w:rsid w:val="00FA53E4"/>
    <w:rsid w:val="00FA54E3"/>
    <w:rsid w:val="00FA5734"/>
    <w:rsid w:val="00FA5A32"/>
    <w:rsid w:val="00FA5F2D"/>
    <w:rsid w:val="00FA63FD"/>
    <w:rsid w:val="00FA6474"/>
    <w:rsid w:val="00FA654E"/>
    <w:rsid w:val="00FA65D1"/>
    <w:rsid w:val="00FA6853"/>
    <w:rsid w:val="00FA6F76"/>
    <w:rsid w:val="00FA70E8"/>
    <w:rsid w:val="00FA739C"/>
    <w:rsid w:val="00FA7B1E"/>
    <w:rsid w:val="00FA7C72"/>
    <w:rsid w:val="00FA7CB3"/>
    <w:rsid w:val="00FA7E48"/>
    <w:rsid w:val="00FA7ED6"/>
    <w:rsid w:val="00FB0010"/>
    <w:rsid w:val="00FB034F"/>
    <w:rsid w:val="00FB03A8"/>
    <w:rsid w:val="00FB0C4F"/>
    <w:rsid w:val="00FB0CFD"/>
    <w:rsid w:val="00FB0FC2"/>
    <w:rsid w:val="00FB1251"/>
    <w:rsid w:val="00FB1DF5"/>
    <w:rsid w:val="00FB1E76"/>
    <w:rsid w:val="00FB2006"/>
    <w:rsid w:val="00FB2497"/>
    <w:rsid w:val="00FB2499"/>
    <w:rsid w:val="00FB2653"/>
    <w:rsid w:val="00FB26EC"/>
    <w:rsid w:val="00FB2FAD"/>
    <w:rsid w:val="00FB36C0"/>
    <w:rsid w:val="00FB3B71"/>
    <w:rsid w:val="00FB3B8E"/>
    <w:rsid w:val="00FB3B92"/>
    <w:rsid w:val="00FB3C91"/>
    <w:rsid w:val="00FB3E92"/>
    <w:rsid w:val="00FB4050"/>
    <w:rsid w:val="00FB4261"/>
    <w:rsid w:val="00FB4563"/>
    <w:rsid w:val="00FB4C3D"/>
    <w:rsid w:val="00FB4FFF"/>
    <w:rsid w:val="00FB5359"/>
    <w:rsid w:val="00FB5C97"/>
    <w:rsid w:val="00FB5E3F"/>
    <w:rsid w:val="00FB6335"/>
    <w:rsid w:val="00FB6346"/>
    <w:rsid w:val="00FB6720"/>
    <w:rsid w:val="00FB686D"/>
    <w:rsid w:val="00FB6B1E"/>
    <w:rsid w:val="00FB6B55"/>
    <w:rsid w:val="00FB6E4A"/>
    <w:rsid w:val="00FB7638"/>
    <w:rsid w:val="00FB76B0"/>
    <w:rsid w:val="00FB7B7F"/>
    <w:rsid w:val="00FC0067"/>
    <w:rsid w:val="00FC049D"/>
    <w:rsid w:val="00FC04C2"/>
    <w:rsid w:val="00FC06E1"/>
    <w:rsid w:val="00FC0768"/>
    <w:rsid w:val="00FC0809"/>
    <w:rsid w:val="00FC090F"/>
    <w:rsid w:val="00FC09D5"/>
    <w:rsid w:val="00FC0C48"/>
    <w:rsid w:val="00FC0CE7"/>
    <w:rsid w:val="00FC10F5"/>
    <w:rsid w:val="00FC117B"/>
    <w:rsid w:val="00FC1A09"/>
    <w:rsid w:val="00FC1AA6"/>
    <w:rsid w:val="00FC1AED"/>
    <w:rsid w:val="00FC1DDC"/>
    <w:rsid w:val="00FC1FD1"/>
    <w:rsid w:val="00FC2EDA"/>
    <w:rsid w:val="00FC3F52"/>
    <w:rsid w:val="00FC412F"/>
    <w:rsid w:val="00FC4867"/>
    <w:rsid w:val="00FC4FE5"/>
    <w:rsid w:val="00FC4FFE"/>
    <w:rsid w:val="00FC5ACD"/>
    <w:rsid w:val="00FC5CA0"/>
    <w:rsid w:val="00FC62D3"/>
    <w:rsid w:val="00FC6836"/>
    <w:rsid w:val="00FC6E43"/>
    <w:rsid w:val="00FC6FFC"/>
    <w:rsid w:val="00FC721C"/>
    <w:rsid w:val="00FC721E"/>
    <w:rsid w:val="00FC72C5"/>
    <w:rsid w:val="00FC770A"/>
    <w:rsid w:val="00FC77D9"/>
    <w:rsid w:val="00FC7A2F"/>
    <w:rsid w:val="00FC7A58"/>
    <w:rsid w:val="00FC7AD8"/>
    <w:rsid w:val="00FC7AF5"/>
    <w:rsid w:val="00FC7EEF"/>
    <w:rsid w:val="00FC7F74"/>
    <w:rsid w:val="00FD0238"/>
    <w:rsid w:val="00FD031A"/>
    <w:rsid w:val="00FD0691"/>
    <w:rsid w:val="00FD09DE"/>
    <w:rsid w:val="00FD0FE2"/>
    <w:rsid w:val="00FD119D"/>
    <w:rsid w:val="00FD1377"/>
    <w:rsid w:val="00FD1DA3"/>
    <w:rsid w:val="00FD1E9D"/>
    <w:rsid w:val="00FD1ED8"/>
    <w:rsid w:val="00FD2201"/>
    <w:rsid w:val="00FD223B"/>
    <w:rsid w:val="00FD3300"/>
    <w:rsid w:val="00FD3977"/>
    <w:rsid w:val="00FD40FF"/>
    <w:rsid w:val="00FD44BA"/>
    <w:rsid w:val="00FD4774"/>
    <w:rsid w:val="00FD5708"/>
    <w:rsid w:val="00FD5720"/>
    <w:rsid w:val="00FD5ABE"/>
    <w:rsid w:val="00FD71C6"/>
    <w:rsid w:val="00FD753F"/>
    <w:rsid w:val="00FD7632"/>
    <w:rsid w:val="00FD7668"/>
    <w:rsid w:val="00FD786F"/>
    <w:rsid w:val="00FD7BF3"/>
    <w:rsid w:val="00FE010A"/>
    <w:rsid w:val="00FE01DC"/>
    <w:rsid w:val="00FE0226"/>
    <w:rsid w:val="00FE024E"/>
    <w:rsid w:val="00FE0B57"/>
    <w:rsid w:val="00FE1FEC"/>
    <w:rsid w:val="00FE2095"/>
    <w:rsid w:val="00FE2401"/>
    <w:rsid w:val="00FE35A9"/>
    <w:rsid w:val="00FE3767"/>
    <w:rsid w:val="00FE397B"/>
    <w:rsid w:val="00FE3E11"/>
    <w:rsid w:val="00FE421F"/>
    <w:rsid w:val="00FE42B8"/>
    <w:rsid w:val="00FE42CE"/>
    <w:rsid w:val="00FE471E"/>
    <w:rsid w:val="00FE4C13"/>
    <w:rsid w:val="00FE53C3"/>
    <w:rsid w:val="00FE5DAC"/>
    <w:rsid w:val="00FE6622"/>
    <w:rsid w:val="00FE6DA9"/>
    <w:rsid w:val="00FE6F90"/>
    <w:rsid w:val="00FE7448"/>
    <w:rsid w:val="00FE7922"/>
    <w:rsid w:val="00FE7D02"/>
    <w:rsid w:val="00FF01D9"/>
    <w:rsid w:val="00FF0778"/>
    <w:rsid w:val="00FF1286"/>
    <w:rsid w:val="00FF1292"/>
    <w:rsid w:val="00FF1616"/>
    <w:rsid w:val="00FF2291"/>
    <w:rsid w:val="00FF2319"/>
    <w:rsid w:val="00FF270F"/>
    <w:rsid w:val="00FF2807"/>
    <w:rsid w:val="00FF2A07"/>
    <w:rsid w:val="00FF2DAE"/>
    <w:rsid w:val="00FF327F"/>
    <w:rsid w:val="00FF34E2"/>
    <w:rsid w:val="00FF3696"/>
    <w:rsid w:val="00FF36E5"/>
    <w:rsid w:val="00FF4332"/>
    <w:rsid w:val="00FF46D9"/>
    <w:rsid w:val="00FF47C0"/>
    <w:rsid w:val="00FF4BBE"/>
    <w:rsid w:val="00FF4F94"/>
    <w:rsid w:val="00FF4FE9"/>
    <w:rsid w:val="00FF5BBF"/>
    <w:rsid w:val="00FF5DF6"/>
    <w:rsid w:val="00FF66F0"/>
    <w:rsid w:val="00FF67A9"/>
    <w:rsid w:val="00FF6889"/>
    <w:rsid w:val="00FF698C"/>
    <w:rsid w:val="00FF6F7C"/>
    <w:rsid w:val="00FF7051"/>
    <w:rsid w:val="00FF78A8"/>
    <w:rsid w:val="00FF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footer" w:uiPriority="99"/>
    <w:lsdException w:name="caption" w:locked="1" w:qFormat="1"/>
    <w:lsdException w:name="Title" w:locked="1" w:qFormat="1"/>
    <w:lsdException w:name="Default Paragraph Font" w:uiPriority="1"/>
    <w:lsdException w:name="Subtitle" w:locked="1" w:qFormat="1"/>
    <w:lsdException w:name="Strong" w:locked="1" w:qFormat="1"/>
    <w:lsdException w:name="Emphasis" w:locked="1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359E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444AA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444AA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444AA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link w:val="Heading4Char"/>
    <w:qFormat/>
    <w:rsid w:val="0026341F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1F03F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1F03F8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rsid w:val="0026341F"/>
    <w:pPr>
      <w:spacing w:before="100" w:beforeAutospacing="1" w:after="100" w:afterAutospacing="1"/>
    </w:pPr>
    <w:rPr>
      <w:lang w:eastAsia="en-US"/>
    </w:rPr>
  </w:style>
  <w:style w:type="character" w:styleId="Emphasis">
    <w:name w:val="Emphasis"/>
    <w:basedOn w:val="DefaultParagraphFont"/>
    <w:qFormat/>
    <w:rsid w:val="0026341F"/>
    <w:rPr>
      <w:rFonts w:cs="Times New Roman"/>
      <w:i/>
      <w:iCs/>
    </w:rPr>
  </w:style>
  <w:style w:type="paragraph" w:customStyle="1" w:styleId="Text">
    <w:name w:val="Text"/>
    <w:basedOn w:val="Normal"/>
    <w:link w:val="TextChar"/>
    <w:rsid w:val="00444AA4"/>
    <w:pPr>
      <w:suppressAutoHyphens/>
      <w:spacing w:before="120" w:after="120" w:line="360" w:lineRule="auto"/>
    </w:pPr>
    <w:rPr>
      <w:rFonts w:ascii="Arial" w:hAnsi="Arial"/>
      <w:sz w:val="22"/>
      <w:szCs w:val="20"/>
      <w:lang w:eastAsia="en-US"/>
    </w:rPr>
  </w:style>
  <w:style w:type="paragraph" w:customStyle="1" w:styleId="TableLeftAlign">
    <w:name w:val="TableLeftAlign"/>
    <w:basedOn w:val="Normal"/>
    <w:link w:val="TableLeftAlignChar"/>
    <w:rsid w:val="00444AA4"/>
    <w:pPr>
      <w:suppressAutoHyphens/>
      <w:spacing w:before="60" w:after="60" w:line="240" w:lineRule="atLeast"/>
    </w:pPr>
    <w:rPr>
      <w:rFonts w:ascii="Arial" w:hAnsi="Arial"/>
      <w:sz w:val="22"/>
      <w:szCs w:val="20"/>
      <w:lang w:eastAsia="en-US"/>
    </w:rPr>
  </w:style>
  <w:style w:type="paragraph" w:customStyle="1" w:styleId="TableCenterAlign">
    <w:name w:val="TableCenterAlign"/>
    <w:basedOn w:val="Normal"/>
    <w:rsid w:val="00444AA4"/>
    <w:pPr>
      <w:suppressAutoHyphens/>
      <w:spacing w:before="60" w:after="60" w:line="240" w:lineRule="atLeast"/>
      <w:jc w:val="center"/>
    </w:pPr>
    <w:rPr>
      <w:rFonts w:ascii="Arial" w:hAnsi="Arial"/>
      <w:sz w:val="22"/>
      <w:szCs w:val="20"/>
      <w:lang w:eastAsia="en-US"/>
    </w:rPr>
  </w:style>
  <w:style w:type="paragraph" w:styleId="Caption">
    <w:name w:val="caption"/>
    <w:basedOn w:val="Normal"/>
    <w:next w:val="Text"/>
    <w:link w:val="CaptionChar"/>
    <w:qFormat/>
    <w:rsid w:val="00444AA4"/>
    <w:pPr>
      <w:keepNext/>
      <w:suppressAutoHyphens/>
      <w:spacing w:before="300" w:after="100"/>
      <w:jc w:val="center"/>
    </w:pPr>
    <w:rPr>
      <w:rFonts w:ascii="Arial" w:hAnsi="Arial"/>
      <w:b/>
      <w:sz w:val="22"/>
      <w:szCs w:val="20"/>
      <w:lang w:eastAsia="en-US"/>
    </w:rPr>
  </w:style>
  <w:style w:type="character" w:customStyle="1" w:styleId="TextChar">
    <w:name w:val="Text Char"/>
    <w:basedOn w:val="DefaultParagraphFont"/>
    <w:link w:val="Text"/>
    <w:locked/>
    <w:rsid w:val="00444AA4"/>
    <w:rPr>
      <w:rFonts w:ascii="Arial" w:hAnsi="Arial" w:cs="Times New Roman"/>
      <w:sz w:val="22"/>
      <w:lang w:val="en-US" w:eastAsia="en-US" w:bidi="ar-SA"/>
    </w:rPr>
  </w:style>
  <w:style w:type="table" w:styleId="TableGrid">
    <w:name w:val="Table Grid"/>
    <w:basedOn w:val="TableNormal"/>
    <w:rsid w:val="00444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locked/>
    <w:rsid w:val="00444AA4"/>
    <w:rPr>
      <w:rFonts w:ascii="Arial" w:hAnsi="Arial" w:cs="Times New Roman"/>
      <w:b/>
      <w:sz w:val="22"/>
      <w:lang w:val="en-US" w:eastAsia="en-US" w:bidi="ar-SA"/>
    </w:rPr>
  </w:style>
  <w:style w:type="character" w:customStyle="1" w:styleId="TableLeftAlignChar">
    <w:name w:val="TableLeftAlign Char"/>
    <w:basedOn w:val="DefaultParagraphFont"/>
    <w:link w:val="TableLeftAlign"/>
    <w:locked/>
    <w:rsid w:val="00444AA4"/>
    <w:rPr>
      <w:rFonts w:ascii="Arial" w:hAnsi="Arial" w:cs="Times New Roman"/>
      <w:sz w:val="22"/>
      <w:lang w:val="en-US" w:eastAsia="en-US" w:bidi="ar-SA"/>
    </w:rPr>
  </w:style>
  <w:style w:type="paragraph" w:customStyle="1" w:styleId="Insert">
    <w:name w:val="Insert"/>
    <w:basedOn w:val="Normal"/>
    <w:rsid w:val="00444AA4"/>
    <w:pPr>
      <w:suppressAutoHyphens/>
      <w:spacing w:before="100" w:after="100"/>
      <w:jc w:val="center"/>
    </w:pPr>
    <w:rPr>
      <w:rFonts w:ascii="Arial" w:hAnsi="Arial"/>
      <w:sz w:val="22"/>
      <w:szCs w:val="20"/>
      <w:lang w:eastAsia="en-US"/>
    </w:rPr>
  </w:style>
  <w:style w:type="paragraph" w:customStyle="1" w:styleId="FootnoteText">
    <w:name w:val="FootnoteText"/>
    <w:basedOn w:val="TableLeftAlign"/>
    <w:next w:val="Text"/>
    <w:rsid w:val="00444AA4"/>
    <w:pPr>
      <w:spacing w:before="0" w:after="0"/>
      <w:ind w:left="360" w:hanging="360"/>
    </w:pPr>
    <w:rPr>
      <w:sz w:val="18"/>
    </w:rPr>
  </w:style>
  <w:style w:type="paragraph" w:styleId="BodyText">
    <w:name w:val="Body Text"/>
    <w:basedOn w:val="Normal"/>
    <w:rsid w:val="009A5558"/>
    <w:rPr>
      <w:b/>
      <w:bCs/>
      <w:lang w:eastAsia="en-US"/>
    </w:rPr>
  </w:style>
  <w:style w:type="character" w:styleId="CommentReference">
    <w:name w:val="annotation reference"/>
    <w:basedOn w:val="DefaultParagraphFont"/>
    <w:semiHidden/>
    <w:rsid w:val="00172733"/>
    <w:rPr>
      <w:rFonts w:cs="Times New Roman"/>
      <w:sz w:val="16"/>
      <w:szCs w:val="16"/>
    </w:rPr>
  </w:style>
  <w:style w:type="paragraph" w:styleId="CommentText">
    <w:name w:val="annotation text"/>
    <w:basedOn w:val="Normal"/>
    <w:semiHidden/>
    <w:rsid w:val="0017273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72733"/>
    <w:rPr>
      <w:b/>
      <w:bCs/>
    </w:rPr>
  </w:style>
  <w:style w:type="paragraph" w:styleId="BalloonText">
    <w:name w:val="Balloon Text"/>
    <w:basedOn w:val="Normal"/>
    <w:semiHidden/>
    <w:rsid w:val="0017273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2775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DocumentMap">
    <w:name w:val="Document Map"/>
    <w:basedOn w:val="Normal"/>
    <w:semiHidden/>
    <w:rsid w:val="000C064B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basedOn w:val="DefaultParagraphFont"/>
    <w:rsid w:val="009626D1"/>
    <w:rPr>
      <w:color w:val="0000FF" w:themeColor="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602334"/>
    <w:rPr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9B2137"/>
    <w:rPr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rsid w:val="00930FBB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footer" w:uiPriority="99"/>
    <w:lsdException w:name="caption" w:lock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359E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444AA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444AA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444AA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qFormat/>
    <w:rsid w:val="0026341F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1F03F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1F03F8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rsid w:val="0026341F"/>
    <w:pPr>
      <w:spacing w:before="100" w:beforeAutospacing="1" w:after="100" w:afterAutospacing="1"/>
    </w:pPr>
    <w:rPr>
      <w:lang w:eastAsia="en-US"/>
    </w:rPr>
  </w:style>
  <w:style w:type="character" w:styleId="Emphasis">
    <w:name w:val="Emphasis"/>
    <w:basedOn w:val="DefaultParagraphFont"/>
    <w:qFormat/>
    <w:rsid w:val="0026341F"/>
    <w:rPr>
      <w:rFonts w:cs="Times New Roman"/>
      <w:i/>
      <w:iCs/>
    </w:rPr>
  </w:style>
  <w:style w:type="paragraph" w:customStyle="1" w:styleId="Text">
    <w:name w:val="Text"/>
    <w:basedOn w:val="Normal"/>
    <w:link w:val="TextChar"/>
    <w:rsid w:val="00444AA4"/>
    <w:pPr>
      <w:suppressAutoHyphens/>
      <w:spacing w:before="120" w:after="120" w:line="360" w:lineRule="auto"/>
    </w:pPr>
    <w:rPr>
      <w:rFonts w:ascii="Arial" w:hAnsi="Arial"/>
      <w:sz w:val="22"/>
      <w:szCs w:val="20"/>
      <w:lang w:eastAsia="en-US"/>
    </w:rPr>
  </w:style>
  <w:style w:type="paragraph" w:customStyle="1" w:styleId="TableLeftAlign">
    <w:name w:val="TableLeftAlign"/>
    <w:basedOn w:val="Normal"/>
    <w:link w:val="TableLeftAlignChar"/>
    <w:rsid w:val="00444AA4"/>
    <w:pPr>
      <w:suppressAutoHyphens/>
      <w:spacing w:before="60" w:after="60" w:line="240" w:lineRule="atLeast"/>
    </w:pPr>
    <w:rPr>
      <w:rFonts w:ascii="Arial" w:hAnsi="Arial"/>
      <w:sz w:val="22"/>
      <w:szCs w:val="20"/>
      <w:lang w:eastAsia="en-US"/>
    </w:rPr>
  </w:style>
  <w:style w:type="paragraph" w:customStyle="1" w:styleId="TableCenterAlign">
    <w:name w:val="TableCenterAlign"/>
    <w:basedOn w:val="Normal"/>
    <w:rsid w:val="00444AA4"/>
    <w:pPr>
      <w:suppressAutoHyphens/>
      <w:spacing w:before="60" w:after="60" w:line="240" w:lineRule="atLeast"/>
      <w:jc w:val="center"/>
    </w:pPr>
    <w:rPr>
      <w:rFonts w:ascii="Arial" w:hAnsi="Arial"/>
      <w:sz w:val="22"/>
      <w:szCs w:val="20"/>
      <w:lang w:eastAsia="en-US"/>
    </w:rPr>
  </w:style>
  <w:style w:type="paragraph" w:styleId="Caption">
    <w:name w:val="caption"/>
    <w:basedOn w:val="Normal"/>
    <w:next w:val="Text"/>
    <w:link w:val="CaptionChar"/>
    <w:qFormat/>
    <w:rsid w:val="00444AA4"/>
    <w:pPr>
      <w:keepNext/>
      <w:suppressAutoHyphens/>
      <w:spacing w:before="300" w:after="100"/>
      <w:jc w:val="center"/>
    </w:pPr>
    <w:rPr>
      <w:rFonts w:ascii="Arial" w:hAnsi="Arial"/>
      <w:b/>
      <w:sz w:val="22"/>
      <w:szCs w:val="20"/>
      <w:lang w:eastAsia="en-US"/>
    </w:rPr>
  </w:style>
  <w:style w:type="character" w:customStyle="1" w:styleId="TextChar">
    <w:name w:val="Text Char"/>
    <w:basedOn w:val="DefaultParagraphFont"/>
    <w:link w:val="Text"/>
    <w:locked/>
    <w:rsid w:val="00444AA4"/>
    <w:rPr>
      <w:rFonts w:ascii="Arial" w:hAnsi="Arial" w:cs="Times New Roman"/>
      <w:sz w:val="22"/>
      <w:lang w:val="en-US" w:eastAsia="en-US" w:bidi="ar-SA"/>
    </w:rPr>
  </w:style>
  <w:style w:type="table" w:styleId="TableGrid">
    <w:name w:val="Table Grid"/>
    <w:basedOn w:val="TableNormal"/>
    <w:rsid w:val="00444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locked/>
    <w:rsid w:val="00444AA4"/>
    <w:rPr>
      <w:rFonts w:ascii="Arial" w:hAnsi="Arial" w:cs="Times New Roman"/>
      <w:b/>
      <w:sz w:val="22"/>
      <w:lang w:val="en-US" w:eastAsia="en-US" w:bidi="ar-SA"/>
    </w:rPr>
  </w:style>
  <w:style w:type="character" w:customStyle="1" w:styleId="TableLeftAlignChar">
    <w:name w:val="TableLeftAlign Char"/>
    <w:basedOn w:val="DefaultParagraphFont"/>
    <w:link w:val="TableLeftAlign"/>
    <w:locked/>
    <w:rsid w:val="00444AA4"/>
    <w:rPr>
      <w:rFonts w:ascii="Arial" w:hAnsi="Arial" w:cs="Times New Roman"/>
      <w:sz w:val="22"/>
      <w:lang w:val="en-US" w:eastAsia="en-US" w:bidi="ar-SA"/>
    </w:rPr>
  </w:style>
  <w:style w:type="paragraph" w:customStyle="1" w:styleId="Insert">
    <w:name w:val="Insert"/>
    <w:basedOn w:val="Normal"/>
    <w:rsid w:val="00444AA4"/>
    <w:pPr>
      <w:suppressAutoHyphens/>
      <w:spacing w:before="100" w:after="100"/>
      <w:jc w:val="center"/>
    </w:pPr>
    <w:rPr>
      <w:rFonts w:ascii="Arial" w:hAnsi="Arial"/>
      <w:sz w:val="22"/>
      <w:szCs w:val="20"/>
      <w:lang w:eastAsia="en-US"/>
    </w:rPr>
  </w:style>
  <w:style w:type="paragraph" w:customStyle="1" w:styleId="FootnoteText">
    <w:name w:val="FootnoteText"/>
    <w:basedOn w:val="TableLeftAlign"/>
    <w:next w:val="Text"/>
    <w:rsid w:val="00444AA4"/>
    <w:pPr>
      <w:spacing w:before="0" w:after="0"/>
      <w:ind w:left="360" w:hanging="360"/>
    </w:pPr>
    <w:rPr>
      <w:sz w:val="18"/>
    </w:rPr>
  </w:style>
  <w:style w:type="paragraph" w:styleId="BodyText">
    <w:name w:val="Body Text"/>
    <w:basedOn w:val="Normal"/>
    <w:rsid w:val="009A5558"/>
    <w:rPr>
      <w:b/>
      <w:bCs/>
      <w:lang w:eastAsia="en-US"/>
    </w:rPr>
  </w:style>
  <w:style w:type="character" w:styleId="CommentReference">
    <w:name w:val="annotation reference"/>
    <w:basedOn w:val="DefaultParagraphFont"/>
    <w:semiHidden/>
    <w:rsid w:val="00172733"/>
    <w:rPr>
      <w:rFonts w:cs="Times New Roman"/>
      <w:sz w:val="16"/>
      <w:szCs w:val="16"/>
    </w:rPr>
  </w:style>
  <w:style w:type="paragraph" w:styleId="CommentText">
    <w:name w:val="annotation text"/>
    <w:basedOn w:val="Normal"/>
    <w:semiHidden/>
    <w:rsid w:val="0017273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72733"/>
    <w:rPr>
      <w:b/>
      <w:bCs/>
    </w:rPr>
  </w:style>
  <w:style w:type="paragraph" w:styleId="BalloonText">
    <w:name w:val="Balloon Text"/>
    <w:basedOn w:val="Normal"/>
    <w:semiHidden/>
    <w:rsid w:val="0017273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2775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DocumentMap">
    <w:name w:val="Document Map"/>
    <w:basedOn w:val="Normal"/>
    <w:semiHidden/>
    <w:rsid w:val="000C064B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basedOn w:val="DefaultParagraphFont"/>
    <w:rsid w:val="009626D1"/>
    <w:rPr>
      <w:color w:val="0000FF" w:themeColor="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602334"/>
    <w:rPr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9B2137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15CDB9-A4FF-4C51-B225-5E0274938D9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1C931B-B5D5-4893-A801-13A0D1D30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alysis of cell surface erythropoietin receptor expression and function in primary human tumor cells from multiple epithelial tumor types</vt:lpstr>
    </vt:vector>
  </TitlesOfParts>
  <Company>Amgen Inc.</Company>
  <LinksUpToDate>false</LinksUpToDate>
  <CharactersWithSpaces>395</CharactersWithSpaces>
  <SharedDoc>false</SharedDoc>
  <HLinks>
    <vt:vector size="12" baseType="variant">
      <vt:variant>
        <vt:i4>5308484</vt:i4>
      </vt:variant>
      <vt:variant>
        <vt:i4>177</vt:i4>
      </vt:variant>
      <vt:variant>
        <vt:i4>0</vt:i4>
      </vt:variant>
      <vt:variant>
        <vt:i4>5</vt:i4>
      </vt:variant>
      <vt:variant>
        <vt:lpwstr>http://www.abdirect.com/</vt:lpwstr>
      </vt:variant>
      <vt:variant>
        <vt:lpwstr/>
      </vt:variant>
      <vt:variant>
        <vt:i4>5308484</vt:i4>
      </vt:variant>
      <vt:variant>
        <vt:i4>174</vt:i4>
      </vt:variant>
      <vt:variant>
        <vt:i4>0</vt:i4>
      </vt:variant>
      <vt:variant>
        <vt:i4>5</vt:i4>
      </vt:variant>
      <vt:variant>
        <vt:lpwstr>http://www.abdirect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s of cell surface erythropoietin receptor expression and function in primary human tumor cells from multiple epithelial tumor types</dc:title>
  <dc:creator>Linda Runft</dc:creator>
  <cp:lastModifiedBy>shunl</cp:lastModifiedBy>
  <cp:revision>2</cp:revision>
  <cp:lastPrinted>2014-04-01T22:37:00Z</cp:lastPrinted>
  <dcterms:created xsi:type="dcterms:W3CDTF">2015-01-10T00:24:00Z</dcterms:created>
  <dcterms:modified xsi:type="dcterms:W3CDTF">2015-01-10T00:24:00Z</dcterms:modified>
</cp:coreProperties>
</file>